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F1985D" w14:textId="176B5634" w:rsidR="000803AB" w:rsidRDefault="000803AB" w:rsidP="007959D3">
      <w:pPr>
        <w:jc w:val="center"/>
        <w:rPr>
          <w:rFonts w:ascii="Times New Roman" w:hAnsi="Times New Roman" w:cs="Times New Roman"/>
          <w:b/>
          <w:bCs/>
        </w:rPr>
      </w:pPr>
      <w:r>
        <w:rPr>
          <w:rFonts w:ascii="Times New Roman" w:hAnsi="Times New Roman" w:cs="Times New Roman"/>
          <w:b/>
          <w:bCs/>
        </w:rPr>
        <w:t>Supplementa</w:t>
      </w:r>
      <w:r w:rsidR="007959D3">
        <w:rPr>
          <w:rFonts w:ascii="Times New Roman" w:hAnsi="Times New Roman" w:cs="Times New Roman"/>
          <w:b/>
          <w:bCs/>
        </w:rPr>
        <w:t>l</w:t>
      </w:r>
      <w:r>
        <w:rPr>
          <w:rFonts w:ascii="Times New Roman" w:hAnsi="Times New Roman" w:cs="Times New Roman"/>
          <w:b/>
          <w:bCs/>
        </w:rPr>
        <w:t xml:space="preserve"> Material</w:t>
      </w:r>
    </w:p>
    <w:p w14:paraId="46F6FFFA" w14:textId="77777777" w:rsidR="007959D3" w:rsidRDefault="007959D3" w:rsidP="000803AB">
      <w:pPr>
        <w:rPr>
          <w:rFonts w:ascii="Times New Roman" w:hAnsi="Times New Roman" w:cs="Times New Roman"/>
          <w:b/>
          <w:bCs/>
        </w:rPr>
      </w:pPr>
    </w:p>
    <w:p w14:paraId="7A6F018C" w14:textId="5EA67F70" w:rsidR="000803AB" w:rsidRDefault="000803AB" w:rsidP="000803AB">
      <w:pPr>
        <w:rPr>
          <w:rFonts w:ascii="Times New Roman" w:hAnsi="Times New Roman" w:cs="Times New Roman"/>
          <w:b/>
          <w:bCs/>
        </w:rPr>
      </w:pPr>
      <w:r>
        <w:rPr>
          <w:rFonts w:ascii="Times New Roman" w:hAnsi="Times New Roman" w:cs="Times New Roman"/>
          <w:b/>
          <w:bCs/>
        </w:rPr>
        <w:t>Supplementa</w:t>
      </w:r>
      <w:r w:rsidR="00283F33">
        <w:rPr>
          <w:rFonts w:ascii="Times New Roman" w:hAnsi="Times New Roman" w:cs="Times New Roman"/>
          <w:b/>
          <w:bCs/>
        </w:rPr>
        <w:t>l</w:t>
      </w:r>
      <w:r>
        <w:rPr>
          <w:rFonts w:ascii="Times New Roman" w:hAnsi="Times New Roman" w:cs="Times New Roman"/>
          <w:b/>
          <w:bCs/>
        </w:rPr>
        <w:t xml:space="preserve"> </w:t>
      </w:r>
      <w:r w:rsidRPr="00AB7498">
        <w:rPr>
          <w:rFonts w:ascii="Times New Roman" w:hAnsi="Times New Roman" w:cs="Times New Roman"/>
          <w:b/>
          <w:bCs/>
        </w:rPr>
        <w:t xml:space="preserve">Table </w:t>
      </w:r>
      <w:r w:rsidR="00283F33">
        <w:rPr>
          <w:rFonts w:ascii="Times New Roman" w:hAnsi="Times New Roman" w:cs="Times New Roman"/>
          <w:b/>
          <w:bCs/>
        </w:rPr>
        <w:t>S</w:t>
      </w:r>
      <w:r w:rsidRPr="00AB7498">
        <w:rPr>
          <w:rFonts w:ascii="Times New Roman" w:hAnsi="Times New Roman" w:cs="Times New Roman"/>
          <w:b/>
          <w:bCs/>
        </w:rPr>
        <w:t>1</w:t>
      </w:r>
      <w:r w:rsidR="00283F33">
        <w:rPr>
          <w:rFonts w:ascii="Times New Roman" w:hAnsi="Times New Roman" w:cs="Times New Roman"/>
          <w:b/>
          <w:bCs/>
        </w:rPr>
        <w:t>.</w:t>
      </w:r>
      <w:r w:rsidRPr="00AB7498">
        <w:rPr>
          <w:rFonts w:ascii="Times New Roman" w:hAnsi="Times New Roman" w:cs="Times New Roman"/>
          <w:b/>
          <w:bCs/>
        </w:rPr>
        <w:t xml:space="preserve"> Patient Demographics Entire Cohort versus Sampled Cohort. There was no significant difference in the demographics of the entire cohort of patients who received a BTTS or PDAS from 2013-2021 and the subset of patients who received a neurodevelopmental assessment as part of this study. TOF: Tetralogy of Fallot. PA/IVS: pulmonary atresia/intact ventricular septum. PA: pulmonary atresia. PS: pulmonary stenosis. D-TGA: dextro-transposition of the great arteries. AV: atrioventricular. VSD: ventricular septal defect. DILV: double inlet left ventricle. </w:t>
      </w:r>
      <w:proofErr w:type="spellStart"/>
      <w:r w:rsidRPr="00AB7498">
        <w:rPr>
          <w:rFonts w:ascii="Times New Roman" w:hAnsi="Times New Roman" w:cs="Times New Roman"/>
          <w:b/>
          <w:bCs/>
        </w:rPr>
        <w:t>LdCAVC</w:t>
      </w:r>
      <w:proofErr w:type="spellEnd"/>
      <w:r w:rsidRPr="00AB7498">
        <w:rPr>
          <w:rFonts w:ascii="Times New Roman" w:hAnsi="Times New Roman" w:cs="Times New Roman"/>
          <w:b/>
          <w:bCs/>
        </w:rPr>
        <w:t xml:space="preserve">: left dominant complete atrioventricular canal. </w:t>
      </w:r>
      <w:proofErr w:type="spellStart"/>
      <w:r w:rsidRPr="00AB7498">
        <w:rPr>
          <w:rFonts w:ascii="Times New Roman" w:hAnsi="Times New Roman" w:cs="Times New Roman"/>
          <w:b/>
          <w:bCs/>
          <w:vertAlign w:val="superscript"/>
        </w:rPr>
        <w:t>a</w:t>
      </w:r>
      <w:r w:rsidRPr="00AB7498">
        <w:rPr>
          <w:rFonts w:ascii="Times New Roman" w:hAnsi="Times New Roman" w:cs="Times New Roman"/>
          <w:b/>
          <w:bCs/>
        </w:rPr>
        <w:t>Some</w:t>
      </w:r>
      <w:proofErr w:type="spellEnd"/>
      <w:r w:rsidRPr="00AB7498">
        <w:rPr>
          <w:rFonts w:ascii="Times New Roman" w:hAnsi="Times New Roman" w:cs="Times New Roman"/>
          <w:b/>
          <w:bCs/>
        </w:rPr>
        <w:t xml:space="preserve"> patients have more than one diagnosis.  </w:t>
      </w:r>
      <w:proofErr w:type="spellStart"/>
      <w:r w:rsidRPr="00AB7498">
        <w:rPr>
          <w:rFonts w:ascii="Times New Roman" w:hAnsi="Times New Roman" w:cs="Times New Roman"/>
          <w:b/>
          <w:bCs/>
          <w:vertAlign w:val="superscript"/>
        </w:rPr>
        <w:t>b</w:t>
      </w:r>
      <w:r w:rsidRPr="00AB7498">
        <w:rPr>
          <w:rFonts w:ascii="Times New Roman" w:hAnsi="Times New Roman" w:cs="Times New Roman"/>
          <w:b/>
          <w:bCs/>
        </w:rPr>
        <w:t>See</w:t>
      </w:r>
      <w:proofErr w:type="spellEnd"/>
      <w:r w:rsidRPr="00AB7498">
        <w:rPr>
          <w:rFonts w:ascii="Times New Roman" w:hAnsi="Times New Roman" w:cs="Times New Roman"/>
          <w:b/>
          <w:bCs/>
        </w:rPr>
        <w:t xml:space="preserve"> </w:t>
      </w:r>
      <w:r w:rsidR="008126AC">
        <w:rPr>
          <w:rFonts w:ascii="Times New Roman" w:hAnsi="Times New Roman" w:cs="Times New Roman"/>
          <w:b/>
          <w:bCs/>
        </w:rPr>
        <w:t>S</w:t>
      </w:r>
      <w:r w:rsidRPr="00AB7498">
        <w:rPr>
          <w:rFonts w:ascii="Times New Roman" w:hAnsi="Times New Roman" w:cs="Times New Roman"/>
          <w:b/>
          <w:bCs/>
        </w:rPr>
        <w:t>upplementa</w:t>
      </w:r>
      <w:r w:rsidR="008126AC">
        <w:rPr>
          <w:rFonts w:ascii="Times New Roman" w:hAnsi="Times New Roman" w:cs="Times New Roman"/>
          <w:b/>
          <w:bCs/>
        </w:rPr>
        <w:t>l</w:t>
      </w:r>
      <w:r w:rsidRPr="00AB7498">
        <w:rPr>
          <w:rFonts w:ascii="Times New Roman" w:hAnsi="Times New Roman" w:cs="Times New Roman"/>
          <w:b/>
          <w:bCs/>
        </w:rPr>
        <w:t xml:space="preserve"> </w:t>
      </w:r>
      <w:r w:rsidR="008126AC">
        <w:rPr>
          <w:rFonts w:ascii="Times New Roman" w:hAnsi="Times New Roman" w:cs="Times New Roman"/>
          <w:b/>
          <w:bCs/>
        </w:rPr>
        <w:t>T</w:t>
      </w:r>
      <w:r w:rsidRPr="00AB7498">
        <w:rPr>
          <w:rFonts w:ascii="Times New Roman" w:hAnsi="Times New Roman" w:cs="Times New Roman"/>
          <w:b/>
          <w:bCs/>
        </w:rPr>
        <w:t xml:space="preserve">able </w:t>
      </w:r>
      <w:r w:rsidR="008126AC">
        <w:rPr>
          <w:rFonts w:ascii="Times New Roman" w:hAnsi="Times New Roman" w:cs="Times New Roman"/>
          <w:b/>
          <w:bCs/>
        </w:rPr>
        <w:t>S</w:t>
      </w:r>
      <w:r w:rsidRPr="00AB7498">
        <w:rPr>
          <w:rFonts w:ascii="Times New Roman" w:hAnsi="Times New Roman" w:cs="Times New Roman"/>
          <w:b/>
          <w:bCs/>
        </w:rPr>
        <w:t xml:space="preserve">3 for detailed mode of feeding description for the whole cohort (n=99). </w:t>
      </w:r>
      <w:proofErr w:type="spellStart"/>
      <w:r w:rsidRPr="00AB7498">
        <w:rPr>
          <w:rFonts w:ascii="Times New Roman" w:hAnsi="Times New Roman" w:cs="Times New Roman"/>
          <w:b/>
          <w:bCs/>
          <w:vertAlign w:val="superscript"/>
        </w:rPr>
        <w:t>c</w:t>
      </w:r>
      <w:r w:rsidRPr="00AB7498">
        <w:rPr>
          <w:rFonts w:ascii="Times New Roman" w:hAnsi="Times New Roman" w:cs="Times New Roman"/>
          <w:b/>
          <w:bCs/>
        </w:rPr>
        <w:t>Trisomy</w:t>
      </w:r>
      <w:proofErr w:type="spellEnd"/>
      <w:r w:rsidRPr="00AB7498">
        <w:rPr>
          <w:rFonts w:ascii="Times New Roman" w:hAnsi="Times New Roman" w:cs="Times New Roman"/>
          <w:b/>
          <w:bCs/>
        </w:rPr>
        <w:t xml:space="preserve"> 21(2), 22q11.2(4), </w:t>
      </w:r>
      <w:proofErr w:type="gramStart"/>
      <w:r w:rsidRPr="00AB7498">
        <w:rPr>
          <w:rFonts w:ascii="Times New Roman" w:hAnsi="Times New Roman" w:cs="Times New Roman"/>
          <w:b/>
          <w:bCs/>
        </w:rPr>
        <w:t>Heterotaxy(</w:t>
      </w:r>
      <w:proofErr w:type="gramEnd"/>
      <w:r w:rsidRPr="00AB7498">
        <w:rPr>
          <w:rFonts w:ascii="Times New Roman" w:hAnsi="Times New Roman" w:cs="Times New Roman"/>
          <w:b/>
          <w:bCs/>
        </w:rPr>
        <w:t xml:space="preserve">6),  Other (3). </w:t>
      </w:r>
      <w:proofErr w:type="spellStart"/>
      <w:r w:rsidRPr="00AB7498">
        <w:rPr>
          <w:rFonts w:ascii="Times New Roman" w:hAnsi="Times New Roman" w:cs="Times New Roman"/>
          <w:b/>
          <w:bCs/>
          <w:vertAlign w:val="superscript"/>
        </w:rPr>
        <w:t>d</w:t>
      </w:r>
      <w:r w:rsidRPr="00AB7498">
        <w:rPr>
          <w:rFonts w:ascii="Times New Roman" w:hAnsi="Times New Roman" w:cs="Times New Roman"/>
          <w:b/>
          <w:bCs/>
        </w:rPr>
        <w:t>Trisomy</w:t>
      </w:r>
      <w:proofErr w:type="spellEnd"/>
      <w:r w:rsidRPr="00AB7498">
        <w:rPr>
          <w:rFonts w:ascii="Times New Roman" w:hAnsi="Times New Roman" w:cs="Times New Roman"/>
          <w:b/>
          <w:bCs/>
        </w:rPr>
        <w:t xml:space="preserve"> 21(2), 22q11.2 (3), Heterotaxy (6), Other (4).</w:t>
      </w:r>
    </w:p>
    <w:p w14:paraId="47FCE660" w14:textId="77777777" w:rsidR="003A2E5D" w:rsidRDefault="003A2E5D"/>
    <w:tbl>
      <w:tblPr>
        <w:tblStyle w:val="TableGrid"/>
        <w:tblpPr w:leftFromText="180" w:rightFromText="180" w:vertAnchor="page" w:horzAnchor="margin" w:tblpY="3753"/>
        <w:tblW w:w="9445" w:type="dxa"/>
        <w:tblLayout w:type="fixed"/>
        <w:tblLook w:val="04A0" w:firstRow="1" w:lastRow="0" w:firstColumn="1" w:lastColumn="0" w:noHBand="0" w:noVBand="1"/>
      </w:tblPr>
      <w:tblGrid>
        <w:gridCol w:w="1795"/>
        <w:gridCol w:w="3420"/>
        <w:gridCol w:w="1800"/>
        <w:gridCol w:w="2430"/>
      </w:tblGrid>
      <w:tr w:rsidR="000803AB" w:rsidRPr="00FD1369" w14:paraId="4D71B28E" w14:textId="77777777" w:rsidTr="00E93C8D">
        <w:trPr>
          <w:trHeight w:val="1340"/>
        </w:trPr>
        <w:tc>
          <w:tcPr>
            <w:tcW w:w="5215" w:type="dxa"/>
            <w:gridSpan w:val="2"/>
            <w:vAlign w:val="center"/>
          </w:tcPr>
          <w:p w14:paraId="02524075" w14:textId="77777777" w:rsidR="000803AB" w:rsidRPr="00FD1369" w:rsidRDefault="000803AB" w:rsidP="00E93C8D">
            <w:pPr>
              <w:rPr>
                <w:rFonts w:ascii="Times New Roman" w:hAnsi="Times New Roman" w:cs="Times New Roman"/>
                <w:b/>
                <w:bCs/>
                <w:sz w:val="20"/>
                <w:szCs w:val="20"/>
              </w:rPr>
            </w:pPr>
            <w:r w:rsidRPr="00D829C4">
              <w:rPr>
                <w:rFonts w:ascii="Times New Roman" w:hAnsi="Times New Roman" w:cs="Times New Roman"/>
                <w:b/>
                <w:bCs/>
                <w:color w:val="000000" w:themeColor="text1"/>
                <w:sz w:val="20"/>
                <w:szCs w:val="20"/>
              </w:rPr>
              <w:t>Demographics</w:t>
            </w:r>
          </w:p>
        </w:tc>
        <w:tc>
          <w:tcPr>
            <w:tcW w:w="1800" w:type="dxa"/>
            <w:vAlign w:val="center"/>
          </w:tcPr>
          <w:p w14:paraId="287F6FEB" w14:textId="77777777" w:rsidR="000803AB" w:rsidRPr="00FD1369" w:rsidRDefault="000803AB" w:rsidP="00E93C8D">
            <w:pPr>
              <w:rPr>
                <w:rFonts w:ascii="Times New Roman" w:hAnsi="Times New Roman" w:cs="Times New Roman"/>
                <w:b/>
                <w:bCs/>
                <w:sz w:val="20"/>
                <w:szCs w:val="20"/>
              </w:rPr>
            </w:pPr>
            <w:r w:rsidRPr="00FD1369">
              <w:rPr>
                <w:rFonts w:ascii="Times New Roman" w:hAnsi="Times New Roman" w:cs="Times New Roman"/>
                <w:b/>
                <w:bCs/>
                <w:sz w:val="20"/>
                <w:szCs w:val="20"/>
              </w:rPr>
              <w:t xml:space="preserve">Entire cohort of patients who underwent BTTS or PDAS (n=99)  </w:t>
            </w:r>
          </w:p>
        </w:tc>
        <w:tc>
          <w:tcPr>
            <w:tcW w:w="2430" w:type="dxa"/>
            <w:vAlign w:val="center"/>
          </w:tcPr>
          <w:p w14:paraId="3BF552AE" w14:textId="77777777" w:rsidR="000803AB" w:rsidRPr="00FD1369" w:rsidRDefault="000803AB" w:rsidP="00E93C8D">
            <w:pPr>
              <w:rPr>
                <w:rFonts w:ascii="Times New Roman" w:hAnsi="Times New Roman" w:cs="Times New Roman"/>
                <w:b/>
                <w:bCs/>
                <w:sz w:val="20"/>
                <w:szCs w:val="20"/>
              </w:rPr>
            </w:pPr>
            <w:r w:rsidRPr="00FD1369">
              <w:rPr>
                <w:rFonts w:ascii="Times New Roman" w:hAnsi="Times New Roman" w:cs="Times New Roman"/>
                <w:b/>
                <w:bCs/>
                <w:sz w:val="20"/>
                <w:szCs w:val="20"/>
              </w:rPr>
              <w:t xml:space="preserve">Subset of patients who received Bayley-III Assessment and/or PEDS Questionnaire (n=64) </w:t>
            </w:r>
          </w:p>
        </w:tc>
      </w:tr>
      <w:tr w:rsidR="000803AB" w:rsidRPr="00FD1369" w14:paraId="372B6032" w14:textId="77777777" w:rsidTr="00E93C8D">
        <w:trPr>
          <w:trHeight w:val="576"/>
        </w:trPr>
        <w:tc>
          <w:tcPr>
            <w:tcW w:w="1795" w:type="dxa"/>
          </w:tcPr>
          <w:p w14:paraId="1DDBC728"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Sex</w:t>
            </w:r>
          </w:p>
        </w:tc>
        <w:tc>
          <w:tcPr>
            <w:tcW w:w="3420" w:type="dxa"/>
          </w:tcPr>
          <w:p w14:paraId="13740DA5"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Male</w:t>
            </w:r>
          </w:p>
          <w:p w14:paraId="663C2AB0" w14:textId="77777777" w:rsidR="000803AB" w:rsidRPr="00FD1369" w:rsidRDefault="000803AB" w:rsidP="00E93C8D">
            <w:pPr>
              <w:rPr>
                <w:rFonts w:ascii="Times New Roman" w:hAnsi="Times New Roman" w:cs="Times New Roman"/>
                <w:sz w:val="20"/>
                <w:szCs w:val="20"/>
              </w:rPr>
            </w:pPr>
          </w:p>
          <w:p w14:paraId="2D3E812C"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Female</w:t>
            </w:r>
          </w:p>
        </w:tc>
        <w:tc>
          <w:tcPr>
            <w:tcW w:w="1800" w:type="dxa"/>
          </w:tcPr>
          <w:p w14:paraId="51EE49A7"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59 (60%)</w:t>
            </w:r>
          </w:p>
          <w:p w14:paraId="3D8C6F40" w14:textId="77777777" w:rsidR="000803AB" w:rsidRPr="00FD1369" w:rsidRDefault="000803AB" w:rsidP="00E93C8D">
            <w:pPr>
              <w:rPr>
                <w:rFonts w:ascii="Times New Roman" w:hAnsi="Times New Roman" w:cs="Times New Roman"/>
                <w:sz w:val="20"/>
                <w:szCs w:val="20"/>
              </w:rPr>
            </w:pPr>
          </w:p>
          <w:p w14:paraId="4F94AD16"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40 (40%)</w:t>
            </w:r>
          </w:p>
        </w:tc>
        <w:tc>
          <w:tcPr>
            <w:tcW w:w="2430" w:type="dxa"/>
          </w:tcPr>
          <w:p w14:paraId="15C0FFBC"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38 (60%)</w:t>
            </w:r>
          </w:p>
          <w:p w14:paraId="281F8180" w14:textId="77777777" w:rsidR="000803AB" w:rsidRPr="00FD1369" w:rsidRDefault="000803AB" w:rsidP="00E93C8D">
            <w:pPr>
              <w:rPr>
                <w:rFonts w:ascii="Times New Roman" w:hAnsi="Times New Roman" w:cs="Times New Roman"/>
                <w:sz w:val="20"/>
                <w:szCs w:val="20"/>
              </w:rPr>
            </w:pPr>
          </w:p>
          <w:p w14:paraId="5BB7D9CC"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6 (40%)</w:t>
            </w:r>
          </w:p>
        </w:tc>
      </w:tr>
      <w:tr w:rsidR="000803AB" w:rsidRPr="00FD1369" w14:paraId="0BE5B991" w14:textId="77777777" w:rsidTr="00E93C8D">
        <w:trPr>
          <w:trHeight w:val="1143"/>
        </w:trPr>
        <w:tc>
          <w:tcPr>
            <w:tcW w:w="1795" w:type="dxa"/>
          </w:tcPr>
          <w:p w14:paraId="16162606"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Race </w:t>
            </w:r>
          </w:p>
        </w:tc>
        <w:tc>
          <w:tcPr>
            <w:tcW w:w="3420" w:type="dxa"/>
          </w:tcPr>
          <w:p w14:paraId="6ABD6F12"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White </w:t>
            </w:r>
          </w:p>
          <w:p w14:paraId="005AFCE7"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Black/African American </w:t>
            </w:r>
          </w:p>
          <w:p w14:paraId="3DA4EAF5"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Asian </w:t>
            </w:r>
          </w:p>
          <w:p w14:paraId="7AD685F4"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Native Hawaiian/Other Pacific Islander </w:t>
            </w:r>
          </w:p>
          <w:p w14:paraId="12DDDEC6"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Other </w:t>
            </w:r>
          </w:p>
        </w:tc>
        <w:tc>
          <w:tcPr>
            <w:tcW w:w="1800" w:type="dxa"/>
          </w:tcPr>
          <w:p w14:paraId="64B81271"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43 (43%)</w:t>
            </w:r>
          </w:p>
          <w:p w14:paraId="04A861F4"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7 (7%)</w:t>
            </w:r>
          </w:p>
          <w:p w14:paraId="4AC28C81"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5 (5%)</w:t>
            </w:r>
          </w:p>
          <w:p w14:paraId="249519EA"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8 (8%)</w:t>
            </w:r>
          </w:p>
          <w:p w14:paraId="070FF2D0"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36 (36%)</w:t>
            </w:r>
          </w:p>
        </w:tc>
        <w:tc>
          <w:tcPr>
            <w:tcW w:w="2430" w:type="dxa"/>
          </w:tcPr>
          <w:p w14:paraId="09E2D003"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9 (45%)</w:t>
            </w:r>
          </w:p>
          <w:p w14:paraId="5D52AA47"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 (3%)</w:t>
            </w:r>
          </w:p>
          <w:p w14:paraId="475B3F8F"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4 (6%)</w:t>
            </w:r>
          </w:p>
          <w:p w14:paraId="12A21BA8"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4 (6%)</w:t>
            </w:r>
          </w:p>
          <w:p w14:paraId="700BB32D"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5 (39%)</w:t>
            </w:r>
          </w:p>
        </w:tc>
      </w:tr>
      <w:tr w:rsidR="000803AB" w:rsidRPr="00FD1369" w14:paraId="0FC38DFA" w14:textId="77777777" w:rsidTr="00E93C8D">
        <w:trPr>
          <w:trHeight w:val="305"/>
        </w:trPr>
        <w:tc>
          <w:tcPr>
            <w:tcW w:w="1795" w:type="dxa"/>
          </w:tcPr>
          <w:p w14:paraId="070C98AA"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Ethnicity</w:t>
            </w:r>
          </w:p>
        </w:tc>
        <w:tc>
          <w:tcPr>
            <w:tcW w:w="3420" w:type="dxa"/>
          </w:tcPr>
          <w:p w14:paraId="094972F3"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Hispanic or Latino</w:t>
            </w:r>
          </w:p>
          <w:p w14:paraId="61CB88CD" w14:textId="77777777" w:rsidR="000803AB" w:rsidRDefault="000803AB" w:rsidP="00E93C8D">
            <w:pPr>
              <w:rPr>
                <w:rFonts w:ascii="Times New Roman" w:hAnsi="Times New Roman" w:cs="Times New Roman"/>
                <w:sz w:val="20"/>
                <w:szCs w:val="20"/>
              </w:rPr>
            </w:pPr>
          </w:p>
          <w:p w14:paraId="584C06F9"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Not Hispanic or Latino</w:t>
            </w:r>
          </w:p>
        </w:tc>
        <w:tc>
          <w:tcPr>
            <w:tcW w:w="1800" w:type="dxa"/>
          </w:tcPr>
          <w:p w14:paraId="77B46AE0"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47 (47%)</w:t>
            </w:r>
          </w:p>
          <w:p w14:paraId="5F750D35" w14:textId="77777777" w:rsidR="000803AB" w:rsidRDefault="000803AB" w:rsidP="00E93C8D">
            <w:pPr>
              <w:rPr>
                <w:rFonts w:ascii="Times New Roman" w:hAnsi="Times New Roman" w:cs="Times New Roman"/>
                <w:sz w:val="20"/>
                <w:szCs w:val="20"/>
              </w:rPr>
            </w:pPr>
          </w:p>
          <w:p w14:paraId="2888916F"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52 (53%)</w:t>
            </w:r>
          </w:p>
        </w:tc>
        <w:tc>
          <w:tcPr>
            <w:tcW w:w="2430" w:type="dxa"/>
          </w:tcPr>
          <w:p w14:paraId="1A400760"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34 (53%)</w:t>
            </w:r>
          </w:p>
          <w:p w14:paraId="25679C42" w14:textId="77777777" w:rsidR="000803AB" w:rsidRDefault="000803AB" w:rsidP="00E93C8D">
            <w:pPr>
              <w:rPr>
                <w:rFonts w:ascii="Times New Roman" w:hAnsi="Times New Roman" w:cs="Times New Roman"/>
                <w:sz w:val="20"/>
                <w:szCs w:val="20"/>
              </w:rPr>
            </w:pPr>
          </w:p>
          <w:p w14:paraId="12E2542A"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30 (47%)</w:t>
            </w:r>
          </w:p>
        </w:tc>
      </w:tr>
      <w:tr w:rsidR="000803AB" w:rsidRPr="00FD1369" w14:paraId="38167C01" w14:textId="77777777" w:rsidTr="00E93C8D">
        <w:trPr>
          <w:trHeight w:val="683"/>
        </w:trPr>
        <w:tc>
          <w:tcPr>
            <w:tcW w:w="1795" w:type="dxa"/>
          </w:tcPr>
          <w:p w14:paraId="5C2A6492"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Single vs. Biventricular Repair Candidate</w:t>
            </w:r>
          </w:p>
        </w:tc>
        <w:tc>
          <w:tcPr>
            <w:tcW w:w="3420" w:type="dxa"/>
          </w:tcPr>
          <w:p w14:paraId="61610A15"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Biventricular</w:t>
            </w:r>
          </w:p>
          <w:p w14:paraId="62CCA7AF"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Single Ventricle</w:t>
            </w:r>
          </w:p>
          <w:p w14:paraId="6049DF88"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Other</w:t>
            </w:r>
          </w:p>
        </w:tc>
        <w:tc>
          <w:tcPr>
            <w:tcW w:w="1800" w:type="dxa"/>
          </w:tcPr>
          <w:p w14:paraId="0D114105"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46 (47%)</w:t>
            </w:r>
          </w:p>
          <w:p w14:paraId="69F823C5"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32 (32%)</w:t>
            </w:r>
          </w:p>
          <w:p w14:paraId="6F813D4A"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1 (21%)</w:t>
            </w:r>
          </w:p>
        </w:tc>
        <w:tc>
          <w:tcPr>
            <w:tcW w:w="2430" w:type="dxa"/>
          </w:tcPr>
          <w:p w14:paraId="4C194255"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32 (50%</w:t>
            </w:r>
          </w:p>
          <w:p w14:paraId="001299DD"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1 (33%)</w:t>
            </w:r>
          </w:p>
          <w:p w14:paraId="64A564BC"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1 (17%)</w:t>
            </w:r>
          </w:p>
        </w:tc>
      </w:tr>
      <w:tr w:rsidR="000803AB" w:rsidRPr="00FD1369" w14:paraId="51D01DEE" w14:textId="77777777" w:rsidTr="00E93C8D">
        <w:trPr>
          <w:trHeight w:val="305"/>
        </w:trPr>
        <w:tc>
          <w:tcPr>
            <w:tcW w:w="1795" w:type="dxa"/>
          </w:tcPr>
          <w:p w14:paraId="51A01591"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Syndrome</w:t>
            </w:r>
          </w:p>
        </w:tc>
        <w:tc>
          <w:tcPr>
            <w:tcW w:w="3420" w:type="dxa"/>
          </w:tcPr>
          <w:p w14:paraId="05684867"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Yes</w:t>
            </w:r>
          </w:p>
          <w:p w14:paraId="0CAE3A0A" w14:textId="77777777" w:rsidR="000803AB" w:rsidRPr="00FD1369" w:rsidRDefault="000803AB" w:rsidP="00E93C8D">
            <w:pPr>
              <w:rPr>
                <w:rFonts w:ascii="Times New Roman" w:hAnsi="Times New Roman" w:cs="Times New Roman"/>
                <w:sz w:val="20"/>
                <w:szCs w:val="20"/>
              </w:rPr>
            </w:pPr>
          </w:p>
          <w:p w14:paraId="12F541F7"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No</w:t>
            </w:r>
          </w:p>
        </w:tc>
        <w:tc>
          <w:tcPr>
            <w:tcW w:w="1800" w:type="dxa"/>
          </w:tcPr>
          <w:p w14:paraId="65F05A46"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5</w:t>
            </w:r>
            <w:proofErr w:type="gramStart"/>
            <w:r w:rsidRPr="00FD1369">
              <w:rPr>
                <w:rFonts w:ascii="Times New Roman" w:hAnsi="Times New Roman" w:cs="Times New Roman"/>
                <w:sz w:val="20"/>
                <w:szCs w:val="20"/>
                <w:vertAlign w:val="superscript"/>
              </w:rPr>
              <w:t>c</w:t>
            </w:r>
            <w:r w:rsidRPr="00FD1369">
              <w:rPr>
                <w:rFonts w:ascii="Times New Roman" w:hAnsi="Times New Roman" w:cs="Times New Roman"/>
                <w:sz w:val="20"/>
                <w:szCs w:val="20"/>
              </w:rPr>
              <w:t>(</w:t>
            </w:r>
            <w:proofErr w:type="gramEnd"/>
            <w:r w:rsidRPr="00FD1369">
              <w:rPr>
                <w:rFonts w:ascii="Times New Roman" w:hAnsi="Times New Roman" w:cs="Times New Roman"/>
                <w:sz w:val="20"/>
                <w:szCs w:val="20"/>
              </w:rPr>
              <w:t>15%)</w:t>
            </w:r>
          </w:p>
          <w:p w14:paraId="50C41C73" w14:textId="77777777" w:rsidR="000803AB" w:rsidRPr="00FD1369" w:rsidRDefault="000803AB" w:rsidP="00E93C8D">
            <w:pPr>
              <w:rPr>
                <w:rFonts w:ascii="Times New Roman" w:hAnsi="Times New Roman" w:cs="Times New Roman"/>
                <w:sz w:val="20"/>
                <w:szCs w:val="20"/>
              </w:rPr>
            </w:pPr>
          </w:p>
          <w:p w14:paraId="0E844CA2"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84 (85%)</w:t>
            </w:r>
          </w:p>
        </w:tc>
        <w:tc>
          <w:tcPr>
            <w:tcW w:w="2430" w:type="dxa"/>
          </w:tcPr>
          <w:p w14:paraId="047CA910"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5</w:t>
            </w:r>
            <w:r w:rsidRPr="00FD1369">
              <w:rPr>
                <w:rFonts w:ascii="Times New Roman" w:hAnsi="Times New Roman" w:cs="Times New Roman"/>
                <w:sz w:val="20"/>
                <w:szCs w:val="20"/>
                <w:vertAlign w:val="superscript"/>
              </w:rPr>
              <w:t>d</w:t>
            </w:r>
            <w:r w:rsidRPr="00FD1369">
              <w:rPr>
                <w:rFonts w:ascii="Times New Roman" w:hAnsi="Times New Roman" w:cs="Times New Roman"/>
                <w:sz w:val="20"/>
                <w:szCs w:val="20"/>
              </w:rPr>
              <w:t xml:space="preserve"> (23%)</w:t>
            </w:r>
          </w:p>
          <w:p w14:paraId="3D6E85DB"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 </w:t>
            </w:r>
          </w:p>
          <w:p w14:paraId="5412017E"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49 (77%)</w:t>
            </w:r>
          </w:p>
        </w:tc>
      </w:tr>
      <w:tr w:rsidR="000803AB" w:rsidRPr="00FD1369" w14:paraId="560DE534" w14:textId="77777777" w:rsidTr="00E93C8D">
        <w:trPr>
          <w:trHeight w:val="171"/>
        </w:trPr>
        <w:tc>
          <w:tcPr>
            <w:tcW w:w="1795" w:type="dxa"/>
          </w:tcPr>
          <w:p w14:paraId="38192787"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Cardiac </w:t>
            </w:r>
            <w:proofErr w:type="spellStart"/>
            <w:r w:rsidRPr="00FD1369">
              <w:rPr>
                <w:rFonts w:ascii="Times New Roman" w:hAnsi="Times New Roman" w:cs="Times New Roman"/>
                <w:sz w:val="20"/>
                <w:szCs w:val="20"/>
              </w:rPr>
              <w:t>Diagnosis</w:t>
            </w:r>
            <w:r w:rsidRPr="00FD1369">
              <w:rPr>
                <w:rFonts w:ascii="Times New Roman" w:hAnsi="Times New Roman" w:cs="Times New Roman"/>
                <w:sz w:val="20"/>
                <w:szCs w:val="20"/>
                <w:vertAlign w:val="superscript"/>
              </w:rPr>
              <w:t>a</w:t>
            </w:r>
            <w:proofErr w:type="spellEnd"/>
          </w:p>
        </w:tc>
        <w:tc>
          <w:tcPr>
            <w:tcW w:w="3420" w:type="dxa"/>
          </w:tcPr>
          <w:p w14:paraId="380E2762"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TOF</w:t>
            </w:r>
          </w:p>
          <w:p w14:paraId="12099D11"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PA/IVS</w:t>
            </w:r>
          </w:p>
          <w:p w14:paraId="15DB4D13"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Single Ventricle PA/PS</w:t>
            </w:r>
          </w:p>
          <w:p w14:paraId="192898B6"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D-TGA/PS</w:t>
            </w:r>
          </w:p>
          <w:p w14:paraId="45774A8B"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Heterotaxy/AV Canal/PS</w:t>
            </w:r>
          </w:p>
          <w:p w14:paraId="0C739AD4"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PA/VSD</w:t>
            </w:r>
          </w:p>
          <w:p w14:paraId="4A0772CF"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Severe PS</w:t>
            </w:r>
          </w:p>
          <w:p w14:paraId="1ACC4718"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Ebstein’s Anomaly </w:t>
            </w:r>
          </w:p>
          <w:p w14:paraId="29D019AB" w14:textId="77777777" w:rsidR="000803AB" w:rsidRPr="00FD1369" w:rsidRDefault="000803AB" w:rsidP="00E93C8D">
            <w:pPr>
              <w:rPr>
                <w:rFonts w:ascii="Times New Roman" w:hAnsi="Times New Roman" w:cs="Times New Roman"/>
                <w:sz w:val="20"/>
                <w:szCs w:val="20"/>
              </w:rPr>
            </w:pPr>
            <w:proofErr w:type="spellStart"/>
            <w:r w:rsidRPr="00FD1369">
              <w:rPr>
                <w:rFonts w:ascii="Times New Roman" w:hAnsi="Times New Roman" w:cs="Times New Roman"/>
                <w:sz w:val="20"/>
                <w:szCs w:val="20"/>
              </w:rPr>
              <w:t>LdCAVC</w:t>
            </w:r>
            <w:proofErr w:type="spellEnd"/>
          </w:p>
          <w:p w14:paraId="2F758692"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Other</w:t>
            </w:r>
          </w:p>
        </w:tc>
        <w:tc>
          <w:tcPr>
            <w:tcW w:w="1800" w:type="dxa"/>
          </w:tcPr>
          <w:p w14:paraId="4AB85386"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7 (27%)</w:t>
            </w:r>
          </w:p>
          <w:p w14:paraId="1C691645"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5 (25%)</w:t>
            </w:r>
          </w:p>
          <w:p w14:paraId="06881FB3"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2 (22%)</w:t>
            </w:r>
          </w:p>
          <w:p w14:paraId="2F34C635"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7 (7%)</w:t>
            </w:r>
          </w:p>
          <w:p w14:paraId="16A4B13A"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5 (5%)</w:t>
            </w:r>
          </w:p>
          <w:p w14:paraId="472FCCF8"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0 (10%)</w:t>
            </w:r>
          </w:p>
          <w:p w14:paraId="0FD72A34"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7 (7%)</w:t>
            </w:r>
          </w:p>
          <w:p w14:paraId="4C7AB3C7"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4 (4%)</w:t>
            </w:r>
          </w:p>
          <w:p w14:paraId="1A4FBD8D"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 (1%)</w:t>
            </w:r>
          </w:p>
          <w:p w14:paraId="00277F0D"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6 (26%)</w:t>
            </w:r>
          </w:p>
        </w:tc>
        <w:tc>
          <w:tcPr>
            <w:tcW w:w="2430" w:type="dxa"/>
          </w:tcPr>
          <w:p w14:paraId="0641CB60"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5 (23%)</w:t>
            </w:r>
          </w:p>
          <w:p w14:paraId="2523D774"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6 (25%)</w:t>
            </w:r>
          </w:p>
          <w:p w14:paraId="6B0D3A1E"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5 (23%)</w:t>
            </w:r>
          </w:p>
          <w:p w14:paraId="757B74AA"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5 (8%)</w:t>
            </w:r>
          </w:p>
          <w:p w14:paraId="1C37853C"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5 (8%)</w:t>
            </w:r>
          </w:p>
          <w:p w14:paraId="18FF22CB"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4 (6%)</w:t>
            </w:r>
          </w:p>
          <w:p w14:paraId="0EE690FA"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4 (6%)</w:t>
            </w:r>
          </w:p>
          <w:p w14:paraId="3E548862"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 (3%)</w:t>
            </w:r>
          </w:p>
          <w:p w14:paraId="4C00EEF8"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 (2%)</w:t>
            </w:r>
          </w:p>
          <w:p w14:paraId="5ADC71FD"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3 (20%)</w:t>
            </w:r>
          </w:p>
        </w:tc>
      </w:tr>
      <w:tr w:rsidR="000803AB" w:rsidRPr="00FD1369" w14:paraId="7732A2D6" w14:textId="77777777" w:rsidTr="00E93C8D">
        <w:trPr>
          <w:trHeight w:val="728"/>
        </w:trPr>
        <w:tc>
          <w:tcPr>
            <w:tcW w:w="1795" w:type="dxa"/>
          </w:tcPr>
          <w:p w14:paraId="6E1EE41D"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Mode of Feeding at Time of Shunt or Stent</w:t>
            </w:r>
          </w:p>
        </w:tc>
        <w:tc>
          <w:tcPr>
            <w:tcW w:w="3420" w:type="dxa"/>
          </w:tcPr>
          <w:p w14:paraId="32221FC7"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Exclusive PO</w:t>
            </w:r>
          </w:p>
          <w:p w14:paraId="6229D6B4" w14:textId="77777777" w:rsidR="000803AB" w:rsidRPr="00FD1369" w:rsidRDefault="000803AB" w:rsidP="00E93C8D">
            <w:pPr>
              <w:rPr>
                <w:rFonts w:ascii="Times New Roman" w:hAnsi="Times New Roman" w:cs="Times New Roman"/>
                <w:sz w:val="20"/>
                <w:szCs w:val="20"/>
              </w:rPr>
            </w:pPr>
          </w:p>
          <w:p w14:paraId="7A1EA72E"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Not exclusive </w:t>
            </w:r>
            <w:proofErr w:type="spellStart"/>
            <w:r w:rsidRPr="00FD1369">
              <w:rPr>
                <w:rFonts w:ascii="Times New Roman" w:hAnsi="Times New Roman" w:cs="Times New Roman"/>
                <w:sz w:val="20"/>
                <w:szCs w:val="20"/>
              </w:rPr>
              <w:t>PO</w:t>
            </w:r>
            <w:r w:rsidRPr="00FD1369">
              <w:rPr>
                <w:rFonts w:ascii="Times New Roman" w:hAnsi="Times New Roman" w:cs="Times New Roman"/>
                <w:sz w:val="20"/>
                <w:szCs w:val="20"/>
                <w:vertAlign w:val="superscript"/>
              </w:rPr>
              <w:t>b</w:t>
            </w:r>
            <w:proofErr w:type="spellEnd"/>
            <w:r w:rsidRPr="00FD1369">
              <w:rPr>
                <w:rFonts w:ascii="Times New Roman" w:hAnsi="Times New Roman" w:cs="Times New Roman"/>
                <w:sz w:val="20"/>
                <w:szCs w:val="20"/>
                <w:vertAlign w:val="superscript"/>
              </w:rPr>
              <w:t xml:space="preserve"> </w:t>
            </w:r>
          </w:p>
        </w:tc>
        <w:tc>
          <w:tcPr>
            <w:tcW w:w="1800" w:type="dxa"/>
          </w:tcPr>
          <w:p w14:paraId="05009038"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36 (36%)</w:t>
            </w:r>
          </w:p>
          <w:p w14:paraId="01A9553E" w14:textId="77777777" w:rsidR="000803AB" w:rsidRPr="00FD1369" w:rsidRDefault="000803AB" w:rsidP="00E93C8D">
            <w:pPr>
              <w:rPr>
                <w:rFonts w:ascii="Times New Roman" w:hAnsi="Times New Roman" w:cs="Times New Roman"/>
                <w:sz w:val="20"/>
                <w:szCs w:val="20"/>
              </w:rPr>
            </w:pPr>
          </w:p>
          <w:p w14:paraId="5837D508"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63 (64%)  </w:t>
            </w:r>
          </w:p>
        </w:tc>
        <w:tc>
          <w:tcPr>
            <w:tcW w:w="2430" w:type="dxa"/>
          </w:tcPr>
          <w:p w14:paraId="70F485DF"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2 (34%)</w:t>
            </w:r>
          </w:p>
          <w:p w14:paraId="6FC0ABE1" w14:textId="77777777" w:rsidR="000803AB" w:rsidRPr="00FD1369" w:rsidRDefault="000803AB" w:rsidP="00E93C8D">
            <w:pPr>
              <w:rPr>
                <w:rFonts w:ascii="Times New Roman" w:hAnsi="Times New Roman" w:cs="Times New Roman"/>
                <w:sz w:val="20"/>
                <w:szCs w:val="20"/>
              </w:rPr>
            </w:pPr>
          </w:p>
          <w:p w14:paraId="4D8EB7EB"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42 (66%)</w:t>
            </w:r>
          </w:p>
        </w:tc>
      </w:tr>
      <w:tr w:rsidR="000803AB" w:rsidRPr="00FD1369" w14:paraId="43C7B9B1" w14:textId="77777777" w:rsidTr="00E93C8D">
        <w:trPr>
          <w:trHeight w:val="710"/>
        </w:trPr>
        <w:tc>
          <w:tcPr>
            <w:tcW w:w="1795" w:type="dxa"/>
          </w:tcPr>
          <w:p w14:paraId="6C9DDE3B"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Mode of Feeding at Time of Glenn or Definitive Surgery</w:t>
            </w:r>
          </w:p>
        </w:tc>
        <w:tc>
          <w:tcPr>
            <w:tcW w:w="3420" w:type="dxa"/>
          </w:tcPr>
          <w:p w14:paraId="7F636C40"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Exclusive PO</w:t>
            </w:r>
          </w:p>
          <w:p w14:paraId="243CC5F8"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Not exclusive </w:t>
            </w:r>
            <w:proofErr w:type="spellStart"/>
            <w:r w:rsidRPr="00FD1369">
              <w:rPr>
                <w:rFonts w:ascii="Times New Roman" w:hAnsi="Times New Roman" w:cs="Times New Roman"/>
                <w:sz w:val="20"/>
                <w:szCs w:val="20"/>
              </w:rPr>
              <w:t>PO</w:t>
            </w:r>
            <w:r w:rsidRPr="00FD1369">
              <w:rPr>
                <w:rFonts w:ascii="Times New Roman" w:hAnsi="Times New Roman" w:cs="Times New Roman"/>
                <w:sz w:val="20"/>
                <w:szCs w:val="20"/>
                <w:vertAlign w:val="superscript"/>
              </w:rPr>
              <w:t>b</w:t>
            </w:r>
            <w:proofErr w:type="spellEnd"/>
            <w:r w:rsidRPr="00FD1369">
              <w:rPr>
                <w:rFonts w:ascii="Times New Roman" w:hAnsi="Times New Roman" w:cs="Times New Roman"/>
                <w:sz w:val="20"/>
                <w:szCs w:val="20"/>
              </w:rPr>
              <w:t xml:space="preserve"> </w:t>
            </w:r>
          </w:p>
          <w:p w14:paraId="4A83722A"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Unknown</w:t>
            </w:r>
          </w:p>
        </w:tc>
        <w:tc>
          <w:tcPr>
            <w:tcW w:w="1800" w:type="dxa"/>
          </w:tcPr>
          <w:p w14:paraId="2FBFA281"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53 (54%)</w:t>
            </w:r>
          </w:p>
          <w:p w14:paraId="65CA0242"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4 (24%)</w:t>
            </w:r>
          </w:p>
          <w:p w14:paraId="11C57E30"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1 (21%)</w:t>
            </w:r>
          </w:p>
        </w:tc>
        <w:tc>
          <w:tcPr>
            <w:tcW w:w="2430" w:type="dxa"/>
          </w:tcPr>
          <w:p w14:paraId="6086B39A"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32 (50%)</w:t>
            </w:r>
          </w:p>
          <w:p w14:paraId="2AA515AE"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0 (31%)</w:t>
            </w:r>
          </w:p>
          <w:p w14:paraId="1A3D7BEC"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2 (19%)</w:t>
            </w:r>
          </w:p>
        </w:tc>
      </w:tr>
      <w:tr w:rsidR="000803AB" w:rsidRPr="00FD1369" w14:paraId="7A79C2C0" w14:textId="77777777" w:rsidTr="00E93C8D">
        <w:trPr>
          <w:trHeight w:val="701"/>
        </w:trPr>
        <w:tc>
          <w:tcPr>
            <w:tcW w:w="1795" w:type="dxa"/>
          </w:tcPr>
          <w:p w14:paraId="602B948A"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Mode of Feeding at Most Recent Follow-up</w:t>
            </w:r>
          </w:p>
        </w:tc>
        <w:tc>
          <w:tcPr>
            <w:tcW w:w="3420" w:type="dxa"/>
          </w:tcPr>
          <w:p w14:paraId="02EE58CA"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Exclusive PO</w:t>
            </w:r>
          </w:p>
          <w:p w14:paraId="0CD0EB05"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Not exclusive </w:t>
            </w:r>
            <w:proofErr w:type="spellStart"/>
            <w:r w:rsidRPr="00FD1369">
              <w:rPr>
                <w:rFonts w:ascii="Times New Roman" w:hAnsi="Times New Roman" w:cs="Times New Roman"/>
                <w:sz w:val="20"/>
                <w:szCs w:val="20"/>
              </w:rPr>
              <w:t>PO</w:t>
            </w:r>
            <w:r w:rsidRPr="00FD1369">
              <w:rPr>
                <w:rFonts w:ascii="Times New Roman" w:hAnsi="Times New Roman" w:cs="Times New Roman"/>
                <w:sz w:val="20"/>
                <w:szCs w:val="20"/>
                <w:vertAlign w:val="superscript"/>
              </w:rPr>
              <w:t>b</w:t>
            </w:r>
            <w:proofErr w:type="spellEnd"/>
            <w:r w:rsidRPr="00FD1369">
              <w:rPr>
                <w:rFonts w:ascii="Times New Roman" w:hAnsi="Times New Roman" w:cs="Times New Roman"/>
                <w:sz w:val="20"/>
                <w:szCs w:val="20"/>
              </w:rPr>
              <w:t xml:space="preserve"> </w:t>
            </w:r>
          </w:p>
          <w:p w14:paraId="45D4C3AF"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Unknown</w:t>
            </w:r>
          </w:p>
        </w:tc>
        <w:tc>
          <w:tcPr>
            <w:tcW w:w="1800" w:type="dxa"/>
          </w:tcPr>
          <w:p w14:paraId="0E63E922"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74 (75%) </w:t>
            </w:r>
          </w:p>
          <w:p w14:paraId="29F37C5E"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6 (16%)</w:t>
            </w:r>
          </w:p>
          <w:p w14:paraId="7CF6F2C5"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9 (9%)</w:t>
            </w:r>
          </w:p>
        </w:tc>
        <w:tc>
          <w:tcPr>
            <w:tcW w:w="2430" w:type="dxa"/>
          </w:tcPr>
          <w:p w14:paraId="28CC5A7E"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51 (80%)</w:t>
            </w:r>
          </w:p>
          <w:p w14:paraId="42B84F0B"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1 (17%)</w:t>
            </w:r>
          </w:p>
          <w:p w14:paraId="33BD2679"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 (3%)</w:t>
            </w:r>
          </w:p>
        </w:tc>
      </w:tr>
      <w:tr w:rsidR="000803AB" w:rsidRPr="00FD1369" w14:paraId="0D356FE8" w14:textId="77777777" w:rsidTr="00E93C8D">
        <w:trPr>
          <w:trHeight w:val="415"/>
        </w:trPr>
        <w:tc>
          <w:tcPr>
            <w:tcW w:w="1795" w:type="dxa"/>
          </w:tcPr>
          <w:p w14:paraId="2C3134F0"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Gastrostomy Tube Feedings</w:t>
            </w:r>
          </w:p>
        </w:tc>
        <w:tc>
          <w:tcPr>
            <w:tcW w:w="3420" w:type="dxa"/>
          </w:tcPr>
          <w:p w14:paraId="76C8B852"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Yes</w:t>
            </w:r>
          </w:p>
          <w:p w14:paraId="0D541987" w14:textId="77777777" w:rsidR="000803AB" w:rsidRPr="00FD1369" w:rsidDel="009017CB"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No</w:t>
            </w:r>
          </w:p>
          <w:p w14:paraId="6E640D8E"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Unknown</w:t>
            </w:r>
          </w:p>
        </w:tc>
        <w:tc>
          <w:tcPr>
            <w:tcW w:w="1800" w:type="dxa"/>
          </w:tcPr>
          <w:p w14:paraId="0F6905A9"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31 (31%)</w:t>
            </w:r>
          </w:p>
          <w:p w14:paraId="4B0AEEA6"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65 (66%)</w:t>
            </w:r>
          </w:p>
          <w:p w14:paraId="7D72305D"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3 (3%)</w:t>
            </w:r>
          </w:p>
        </w:tc>
        <w:tc>
          <w:tcPr>
            <w:tcW w:w="2430" w:type="dxa"/>
          </w:tcPr>
          <w:p w14:paraId="20B66CBA"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23 (36%)</w:t>
            </w:r>
          </w:p>
          <w:p w14:paraId="1175E8AD"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 xml:space="preserve">40 (63%) </w:t>
            </w:r>
          </w:p>
          <w:p w14:paraId="736BE4CD" w14:textId="77777777" w:rsidR="000803AB" w:rsidRPr="00FD1369" w:rsidRDefault="000803AB" w:rsidP="00E93C8D">
            <w:pPr>
              <w:rPr>
                <w:rFonts w:ascii="Times New Roman" w:hAnsi="Times New Roman" w:cs="Times New Roman"/>
                <w:sz w:val="20"/>
                <w:szCs w:val="20"/>
              </w:rPr>
            </w:pPr>
            <w:r w:rsidRPr="00FD1369">
              <w:rPr>
                <w:rFonts w:ascii="Times New Roman" w:hAnsi="Times New Roman" w:cs="Times New Roman"/>
                <w:sz w:val="20"/>
                <w:szCs w:val="20"/>
              </w:rPr>
              <w:t>1 (1%)</w:t>
            </w:r>
          </w:p>
        </w:tc>
      </w:tr>
    </w:tbl>
    <w:p w14:paraId="478B6188" w14:textId="1EEAFB8F" w:rsidR="00283F33" w:rsidRDefault="00283F33">
      <w:r>
        <w:br w:type="page"/>
      </w:r>
    </w:p>
    <w:p w14:paraId="126A3F2F" w14:textId="067A5A68" w:rsidR="000803AB" w:rsidRPr="00205C9D" w:rsidRDefault="000803AB" w:rsidP="000803AB">
      <w:pPr>
        <w:rPr>
          <w:rFonts w:ascii="Times New Roman" w:hAnsi="Times New Roman" w:cs="Times New Roman"/>
          <w:b/>
          <w:bCs/>
        </w:rPr>
      </w:pPr>
      <w:r w:rsidRPr="00205C9D">
        <w:rPr>
          <w:rFonts w:ascii="Times New Roman" w:hAnsi="Times New Roman" w:cs="Times New Roman"/>
          <w:b/>
          <w:bCs/>
        </w:rPr>
        <w:lastRenderedPageBreak/>
        <w:t>Supplementa</w:t>
      </w:r>
      <w:r w:rsidR="00283F33">
        <w:rPr>
          <w:rFonts w:ascii="Times New Roman" w:hAnsi="Times New Roman" w:cs="Times New Roman"/>
          <w:b/>
          <w:bCs/>
        </w:rPr>
        <w:t>l</w:t>
      </w:r>
      <w:r w:rsidRPr="00205C9D">
        <w:rPr>
          <w:rFonts w:ascii="Times New Roman" w:hAnsi="Times New Roman" w:cs="Times New Roman"/>
          <w:b/>
          <w:bCs/>
        </w:rPr>
        <w:t xml:space="preserve"> Table </w:t>
      </w:r>
      <w:r w:rsidR="00283F33">
        <w:rPr>
          <w:rFonts w:ascii="Times New Roman" w:hAnsi="Times New Roman" w:cs="Times New Roman"/>
          <w:b/>
          <w:bCs/>
        </w:rPr>
        <w:t>S</w:t>
      </w:r>
      <w:r>
        <w:rPr>
          <w:rFonts w:ascii="Times New Roman" w:hAnsi="Times New Roman" w:cs="Times New Roman"/>
          <w:b/>
          <w:bCs/>
        </w:rPr>
        <w:t>2</w:t>
      </w:r>
      <w:r w:rsidR="00283F33">
        <w:rPr>
          <w:rFonts w:ascii="Times New Roman" w:hAnsi="Times New Roman" w:cs="Times New Roman"/>
          <w:b/>
          <w:bCs/>
        </w:rPr>
        <w:t>.</w:t>
      </w:r>
      <w:r w:rsidRPr="00205C9D">
        <w:rPr>
          <w:rFonts w:ascii="Times New Roman" w:hAnsi="Times New Roman" w:cs="Times New Roman"/>
          <w:b/>
          <w:bCs/>
        </w:rPr>
        <w:t xml:space="preserve"> Available Complete Bayley-III Assessment for original cohort</w:t>
      </w:r>
    </w:p>
    <w:p w14:paraId="11069A96" w14:textId="77777777" w:rsidR="000803AB" w:rsidRDefault="000803AB" w:rsidP="000803AB">
      <w:pPr>
        <w:rPr>
          <w:rFonts w:ascii="Times New Roman" w:hAnsi="Times New Roman" w:cs="Times New Roman"/>
          <w:b/>
          <w:bCs/>
        </w:rPr>
      </w:pPr>
      <w:r w:rsidRPr="00D96B6C">
        <w:rPr>
          <w:rFonts w:ascii="Times New Roman" w:hAnsi="Times New Roman" w:cs="Times New Roman"/>
          <w:b/>
          <w:bCs/>
        </w:rPr>
        <w:t>There was a higher proportion of</w:t>
      </w:r>
      <w:r>
        <w:rPr>
          <w:rFonts w:ascii="Times New Roman" w:hAnsi="Times New Roman" w:cs="Times New Roman"/>
          <w:b/>
          <w:bCs/>
        </w:rPr>
        <w:t xml:space="preserve"> </w:t>
      </w:r>
      <w:r w:rsidRPr="00D96B6C">
        <w:rPr>
          <w:rFonts w:ascii="Times New Roman" w:hAnsi="Times New Roman" w:cs="Times New Roman"/>
          <w:b/>
          <w:bCs/>
        </w:rPr>
        <w:t xml:space="preserve">patients in the PDAS group compared to the BTT group who tested developmentally age-appropriate in all areas tested except receptive language, although this did not reach statistical significance. </w:t>
      </w:r>
      <w:r w:rsidRPr="00205C9D">
        <w:rPr>
          <w:rFonts w:ascii="Times New Roman" w:hAnsi="Times New Roman" w:cs="Times New Roman"/>
          <w:b/>
          <w:bCs/>
        </w:rPr>
        <w:t>DA= Developmentally Appropriate. DD= Developmentally Delayed</w:t>
      </w:r>
      <w:r>
        <w:rPr>
          <w:rFonts w:ascii="Times New Roman" w:hAnsi="Times New Roman" w:cs="Times New Roman"/>
          <w:b/>
          <w:bCs/>
        </w:rPr>
        <w:t xml:space="preserve">. </w:t>
      </w:r>
    </w:p>
    <w:tbl>
      <w:tblPr>
        <w:tblStyle w:val="GridTable4-Accent1"/>
        <w:tblpPr w:leftFromText="180" w:rightFromText="180" w:vertAnchor="text" w:horzAnchor="margin" w:tblpY="181"/>
        <w:tblW w:w="9184" w:type="dxa"/>
        <w:tblLook w:val="04A0" w:firstRow="1" w:lastRow="0" w:firstColumn="1" w:lastColumn="0" w:noHBand="0" w:noVBand="1"/>
      </w:tblPr>
      <w:tblGrid>
        <w:gridCol w:w="1324"/>
        <w:gridCol w:w="1378"/>
        <w:gridCol w:w="1295"/>
        <w:gridCol w:w="1298"/>
        <w:gridCol w:w="1296"/>
        <w:gridCol w:w="1295"/>
        <w:gridCol w:w="1298"/>
      </w:tblGrid>
      <w:tr w:rsidR="000803AB" w:rsidRPr="00205C9D" w14:paraId="08CD87E6" w14:textId="77777777" w:rsidTr="00E93C8D">
        <w:trPr>
          <w:cnfStyle w:val="100000000000" w:firstRow="1" w:lastRow="0" w:firstColumn="0" w:lastColumn="0" w:oddVBand="0" w:evenVBand="0" w:oddHBand="0"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9184" w:type="dxa"/>
            <w:gridSpan w:val="7"/>
            <w:vAlign w:val="center"/>
            <w:hideMark/>
          </w:tcPr>
          <w:p w14:paraId="777CC63A" w14:textId="77777777" w:rsidR="000803AB" w:rsidRPr="00205C9D" w:rsidRDefault="000803AB" w:rsidP="00E93C8D">
            <w:pPr>
              <w:jc w:val="center"/>
              <w:rPr>
                <w:rFonts w:ascii="Times New Roman" w:eastAsia="Times New Roman" w:hAnsi="Times New Roman" w:cs="Times New Roman"/>
                <w:kern w:val="0"/>
                <w:sz w:val="32"/>
                <w:szCs w:val="32"/>
                <w14:ligatures w14:val="none"/>
              </w:rPr>
            </w:pPr>
            <w:r w:rsidRPr="00205C9D">
              <w:rPr>
                <w:rFonts w:ascii="Times New Roman" w:eastAsia="Times New Roman" w:hAnsi="Times New Roman" w:cs="Times New Roman"/>
                <w:kern w:val="0"/>
                <w:sz w:val="32"/>
                <w:szCs w:val="32"/>
                <w14:ligatures w14:val="none"/>
              </w:rPr>
              <w:t>All complete Bayley-III assessments</w:t>
            </w:r>
          </w:p>
        </w:tc>
      </w:tr>
      <w:tr w:rsidR="000803AB" w:rsidRPr="00205C9D" w14:paraId="67CA88CC" w14:textId="77777777" w:rsidTr="00E93C8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24" w:type="dxa"/>
            <w:vAlign w:val="center"/>
            <w:hideMark/>
          </w:tcPr>
          <w:p w14:paraId="4FE33A87" w14:textId="77777777" w:rsidR="000803AB" w:rsidRPr="00205C9D" w:rsidRDefault="000803AB" w:rsidP="00E93C8D">
            <w:pPr>
              <w:jc w:val="center"/>
              <w:rPr>
                <w:rFonts w:ascii="Times New Roman" w:eastAsia="Times New Roman" w:hAnsi="Times New Roman" w:cs="Times New Roman"/>
                <w:kern w:val="0"/>
                <w:sz w:val="20"/>
                <w:szCs w:val="20"/>
                <w14:ligatures w14:val="none"/>
              </w:rPr>
            </w:pPr>
          </w:p>
        </w:tc>
        <w:tc>
          <w:tcPr>
            <w:tcW w:w="2673" w:type="dxa"/>
            <w:gridSpan w:val="2"/>
            <w:vAlign w:val="center"/>
            <w:hideMark/>
          </w:tcPr>
          <w:p w14:paraId="5B491AD1"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Surgical</w:t>
            </w:r>
          </w:p>
        </w:tc>
        <w:tc>
          <w:tcPr>
            <w:tcW w:w="1298" w:type="dxa"/>
            <w:vAlign w:val="center"/>
            <w:hideMark/>
          </w:tcPr>
          <w:p w14:paraId="1E96B299"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Total</w:t>
            </w:r>
          </w:p>
        </w:tc>
        <w:tc>
          <w:tcPr>
            <w:tcW w:w="2591" w:type="dxa"/>
            <w:gridSpan w:val="2"/>
            <w:vAlign w:val="center"/>
            <w:hideMark/>
          </w:tcPr>
          <w:p w14:paraId="164E55ED"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Stent</w:t>
            </w:r>
          </w:p>
        </w:tc>
        <w:tc>
          <w:tcPr>
            <w:tcW w:w="1298" w:type="dxa"/>
            <w:vAlign w:val="center"/>
            <w:hideMark/>
          </w:tcPr>
          <w:p w14:paraId="56431D5E"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Total</w:t>
            </w:r>
          </w:p>
        </w:tc>
      </w:tr>
      <w:tr w:rsidR="000803AB" w:rsidRPr="00205C9D" w14:paraId="51FCBAE1" w14:textId="77777777" w:rsidTr="00E93C8D">
        <w:trPr>
          <w:trHeight w:val="340"/>
        </w:trPr>
        <w:tc>
          <w:tcPr>
            <w:cnfStyle w:val="001000000000" w:firstRow="0" w:lastRow="0" w:firstColumn="1" w:lastColumn="0" w:oddVBand="0" w:evenVBand="0" w:oddHBand="0" w:evenHBand="0" w:firstRowFirstColumn="0" w:firstRowLastColumn="0" w:lastRowFirstColumn="0" w:lastRowLastColumn="0"/>
            <w:tcW w:w="1324" w:type="dxa"/>
            <w:vAlign w:val="center"/>
            <w:hideMark/>
          </w:tcPr>
          <w:p w14:paraId="5FEED84B" w14:textId="77777777" w:rsidR="000803AB" w:rsidRPr="00205C9D" w:rsidRDefault="000803AB" w:rsidP="00E93C8D">
            <w:pPr>
              <w:jc w:val="center"/>
              <w:rPr>
                <w:rFonts w:ascii="Times New Roman" w:eastAsia="Times New Roman" w:hAnsi="Times New Roman" w:cs="Times New Roman"/>
                <w:kern w:val="0"/>
                <w:sz w:val="20"/>
                <w:szCs w:val="20"/>
                <w14:ligatures w14:val="none"/>
              </w:rPr>
            </w:pPr>
          </w:p>
        </w:tc>
        <w:tc>
          <w:tcPr>
            <w:tcW w:w="1378" w:type="dxa"/>
            <w:vAlign w:val="center"/>
            <w:hideMark/>
          </w:tcPr>
          <w:p w14:paraId="68EC9B72"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DA</w:t>
            </w:r>
          </w:p>
        </w:tc>
        <w:tc>
          <w:tcPr>
            <w:tcW w:w="1295" w:type="dxa"/>
            <w:vAlign w:val="center"/>
            <w:hideMark/>
          </w:tcPr>
          <w:p w14:paraId="58145B53"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DD</w:t>
            </w:r>
          </w:p>
        </w:tc>
        <w:tc>
          <w:tcPr>
            <w:tcW w:w="1298" w:type="dxa"/>
            <w:vAlign w:val="center"/>
            <w:hideMark/>
          </w:tcPr>
          <w:p w14:paraId="2000631C"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16</w:t>
            </w:r>
          </w:p>
        </w:tc>
        <w:tc>
          <w:tcPr>
            <w:tcW w:w="1296" w:type="dxa"/>
            <w:vAlign w:val="center"/>
            <w:hideMark/>
          </w:tcPr>
          <w:p w14:paraId="49E6E87C"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DA</w:t>
            </w:r>
          </w:p>
        </w:tc>
        <w:tc>
          <w:tcPr>
            <w:tcW w:w="1295" w:type="dxa"/>
            <w:vAlign w:val="center"/>
            <w:hideMark/>
          </w:tcPr>
          <w:p w14:paraId="3A71C98B"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DD</w:t>
            </w:r>
          </w:p>
        </w:tc>
        <w:tc>
          <w:tcPr>
            <w:tcW w:w="1298" w:type="dxa"/>
            <w:vAlign w:val="center"/>
            <w:hideMark/>
          </w:tcPr>
          <w:p w14:paraId="3A4DB3EF"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19</w:t>
            </w:r>
          </w:p>
        </w:tc>
      </w:tr>
      <w:tr w:rsidR="000803AB" w:rsidRPr="00205C9D" w14:paraId="429A5979" w14:textId="77777777" w:rsidTr="00E93C8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324" w:type="dxa"/>
            <w:hideMark/>
          </w:tcPr>
          <w:p w14:paraId="679A2885" w14:textId="77777777" w:rsidR="000803AB" w:rsidRPr="00205C9D" w:rsidRDefault="000803AB" w:rsidP="00E93C8D">
            <w:pPr>
              <w:rPr>
                <w:rFonts w:ascii="Times New Roman" w:eastAsia="Times New Roman" w:hAnsi="Times New Roman" w:cs="Times New Roman"/>
                <w:color w:val="000000"/>
                <w:kern w:val="0"/>
                <w14:ligatures w14:val="none"/>
              </w:rPr>
            </w:pPr>
            <w:r w:rsidRPr="00205C9D">
              <w:rPr>
                <w:rFonts w:ascii="Times New Roman" w:eastAsia="Times New Roman" w:hAnsi="Times New Roman" w:cs="Times New Roman"/>
                <w:color w:val="000000"/>
                <w:kern w:val="0"/>
                <w14:ligatures w14:val="none"/>
              </w:rPr>
              <w:t>Cognitive</w:t>
            </w:r>
          </w:p>
        </w:tc>
        <w:tc>
          <w:tcPr>
            <w:tcW w:w="1378" w:type="dxa"/>
            <w:vAlign w:val="center"/>
            <w:hideMark/>
          </w:tcPr>
          <w:p w14:paraId="20116DE7"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10</w:t>
            </w:r>
          </w:p>
        </w:tc>
        <w:tc>
          <w:tcPr>
            <w:tcW w:w="1295" w:type="dxa"/>
            <w:vAlign w:val="center"/>
            <w:hideMark/>
          </w:tcPr>
          <w:p w14:paraId="57B20CDC"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6</w:t>
            </w:r>
          </w:p>
        </w:tc>
        <w:tc>
          <w:tcPr>
            <w:tcW w:w="1298" w:type="dxa"/>
            <w:vAlign w:val="center"/>
            <w:hideMark/>
          </w:tcPr>
          <w:p w14:paraId="64A43ADF"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62.50%</w:t>
            </w:r>
          </w:p>
        </w:tc>
        <w:tc>
          <w:tcPr>
            <w:tcW w:w="1296" w:type="dxa"/>
            <w:vAlign w:val="center"/>
            <w:hideMark/>
          </w:tcPr>
          <w:p w14:paraId="0B736CE2"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13</w:t>
            </w:r>
          </w:p>
        </w:tc>
        <w:tc>
          <w:tcPr>
            <w:tcW w:w="1295" w:type="dxa"/>
            <w:vAlign w:val="center"/>
            <w:hideMark/>
          </w:tcPr>
          <w:p w14:paraId="6624D4D8"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6</w:t>
            </w:r>
          </w:p>
        </w:tc>
        <w:tc>
          <w:tcPr>
            <w:tcW w:w="1298" w:type="dxa"/>
            <w:vAlign w:val="center"/>
            <w:hideMark/>
          </w:tcPr>
          <w:p w14:paraId="2E064BE5"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68.40%</w:t>
            </w:r>
          </w:p>
        </w:tc>
      </w:tr>
      <w:tr w:rsidR="000803AB" w:rsidRPr="00205C9D" w14:paraId="557A3C06" w14:textId="77777777" w:rsidTr="00E93C8D">
        <w:trPr>
          <w:trHeight w:val="680"/>
        </w:trPr>
        <w:tc>
          <w:tcPr>
            <w:cnfStyle w:val="001000000000" w:firstRow="0" w:lastRow="0" w:firstColumn="1" w:lastColumn="0" w:oddVBand="0" w:evenVBand="0" w:oddHBand="0" w:evenHBand="0" w:firstRowFirstColumn="0" w:firstRowLastColumn="0" w:lastRowFirstColumn="0" w:lastRowLastColumn="0"/>
            <w:tcW w:w="1324" w:type="dxa"/>
            <w:hideMark/>
          </w:tcPr>
          <w:p w14:paraId="36674329" w14:textId="77777777" w:rsidR="000803AB" w:rsidRPr="00205C9D" w:rsidRDefault="000803AB" w:rsidP="00E93C8D">
            <w:pPr>
              <w:rPr>
                <w:rFonts w:ascii="Times New Roman" w:eastAsia="Times New Roman" w:hAnsi="Times New Roman" w:cs="Times New Roman"/>
                <w:color w:val="000000"/>
                <w:kern w:val="0"/>
                <w14:ligatures w14:val="none"/>
              </w:rPr>
            </w:pPr>
            <w:r w:rsidRPr="00205C9D">
              <w:rPr>
                <w:rFonts w:ascii="Times New Roman" w:eastAsia="Times New Roman" w:hAnsi="Times New Roman" w:cs="Times New Roman"/>
                <w:color w:val="000000"/>
                <w:kern w:val="0"/>
                <w14:ligatures w14:val="none"/>
              </w:rPr>
              <w:t>Receptive Language</w:t>
            </w:r>
          </w:p>
        </w:tc>
        <w:tc>
          <w:tcPr>
            <w:tcW w:w="1378" w:type="dxa"/>
            <w:vAlign w:val="center"/>
            <w:hideMark/>
          </w:tcPr>
          <w:p w14:paraId="32884B52"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11</w:t>
            </w:r>
          </w:p>
        </w:tc>
        <w:tc>
          <w:tcPr>
            <w:tcW w:w="1295" w:type="dxa"/>
            <w:vAlign w:val="center"/>
            <w:hideMark/>
          </w:tcPr>
          <w:p w14:paraId="31BE50F2"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5</w:t>
            </w:r>
          </w:p>
        </w:tc>
        <w:tc>
          <w:tcPr>
            <w:tcW w:w="1298" w:type="dxa"/>
            <w:vAlign w:val="center"/>
            <w:hideMark/>
          </w:tcPr>
          <w:p w14:paraId="6D342AAE"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68.75%</w:t>
            </w:r>
          </w:p>
        </w:tc>
        <w:tc>
          <w:tcPr>
            <w:tcW w:w="1296" w:type="dxa"/>
            <w:vAlign w:val="center"/>
            <w:hideMark/>
          </w:tcPr>
          <w:p w14:paraId="05563C17"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11</w:t>
            </w:r>
          </w:p>
        </w:tc>
        <w:tc>
          <w:tcPr>
            <w:tcW w:w="1295" w:type="dxa"/>
            <w:vAlign w:val="center"/>
            <w:hideMark/>
          </w:tcPr>
          <w:p w14:paraId="584C00F7"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8</w:t>
            </w:r>
          </w:p>
        </w:tc>
        <w:tc>
          <w:tcPr>
            <w:tcW w:w="1298" w:type="dxa"/>
            <w:vAlign w:val="center"/>
            <w:hideMark/>
          </w:tcPr>
          <w:p w14:paraId="76CDEFED"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57.89%</w:t>
            </w:r>
          </w:p>
        </w:tc>
      </w:tr>
      <w:tr w:rsidR="000803AB" w:rsidRPr="00205C9D" w14:paraId="3F1A5E94" w14:textId="77777777" w:rsidTr="00E93C8D">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24" w:type="dxa"/>
            <w:hideMark/>
          </w:tcPr>
          <w:p w14:paraId="4D5DA5CB" w14:textId="77777777" w:rsidR="000803AB" w:rsidRPr="00205C9D" w:rsidRDefault="000803AB" w:rsidP="00E93C8D">
            <w:pPr>
              <w:rPr>
                <w:rFonts w:ascii="Times New Roman" w:eastAsia="Times New Roman" w:hAnsi="Times New Roman" w:cs="Times New Roman"/>
                <w:color w:val="000000"/>
                <w:kern w:val="0"/>
                <w14:ligatures w14:val="none"/>
              </w:rPr>
            </w:pPr>
            <w:r w:rsidRPr="00205C9D">
              <w:rPr>
                <w:rFonts w:ascii="Times New Roman" w:eastAsia="Times New Roman" w:hAnsi="Times New Roman" w:cs="Times New Roman"/>
                <w:color w:val="000000"/>
                <w:kern w:val="0"/>
                <w14:ligatures w14:val="none"/>
              </w:rPr>
              <w:t>Expressive Language</w:t>
            </w:r>
          </w:p>
        </w:tc>
        <w:tc>
          <w:tcPr>
            <w:tcW w:w="1378" w:type="dxa"/>
            <w:vAlign w:val="center"/>
            <w:hideMark/>
          </w:tcPr>
          <w:p w14:paraId="1CAE4101"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4</w:t>
            </w:r>
          </w:p>
        </w:tc>
        <w:tc>
          <w:tcPr>
            <w:tcW w:w="1295" w:type="dxa"/>
            <w:vAlign w:val="center"/>
            <w:hideMark/>
          </w:tcPr>
          <w:p w14:paraId="64007830"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12</w:t>
            </w:r>
          </w:p>
        </w:tc>
        <w:tc>
          <w:tcPr>
            <w:tcW w:w="1298" w:type="dxa"/>
            <w:vAlign w:val="center"/>
            <w:hideMark/>
          </w:tcPr>
          <w:p w14:paraId="010FA574"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25%</w:t>
            </w:r>
          </w:p>
        </w:tc>
        <w:tc>
          <w:tcPr>
            <w:tcW w:w="1296" w:type="dxa"/>
            <w:vAlign w:val="center"/>
            <w:hideMark/>
          </w:tcPr>
          <w:p w14:paraId="504B08B7"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9</w:t>
            </w:r>
          </w:p>
        </w:tc>
        <w:tc>
          <w:tcPr>
            <w:tcW w:w="1295" w:type="dxa"/>
            <w:vAlign w:val="center"/>
            <w:hideMark/>
          </w:tcPr>
          <w:p w14:paraId="699A2973"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10</w:t>
            </w:r>
          </w:p>
        </w:tc>
        <w:tc>
          <w:tcPr>
            <w:tcW w:w="1298" w:type="dxa"/>
            <w:vAlign w:val="center"/>
            <w:hideMark/>
          </w:tcPr>
          <w:p w14:paraId="5A350554"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47.37%</w:t>
            </w:r>
          </w:p>
        </w:tc>
      </w:tr>
      <w:tr w:rsidR="000803AB" w:rsidRPr="00205C9D" w14:paraId="6841FEB6" w14:textId="77777777" w:rsidTr="00E93C8D">
        <w:trPr>
          <w:trHeight w:val="340"/>
        </w:trPr>
        <w:tc>
          <w:tcPr>
            <w:cnfStyle w:val="001000000000" w:firstRow="0" w:lastRow="0" w:firstColumn="1" w:lastColumn="0" w:oddVBand="0" w:evenVBand="0" w:oddHBand="0" w:evenHBand="0" w:firstRowFirstColumn="0" w:firstRowLastColumn="0" w:lastRowFirstColumn="0" w:lastRowLastColumn="0"/>
            <w:tcW w:w="1324" w:type="dxa"/>
            <w:hideMark/>
          </w:tcPr>
          <w:p w14:paraId="71AB1F4A" w14:textId="77777777" w:rsidR="000803AB" w:rsidRPr="00205C9D" w:rsidRDefault="000803AB" w:rsidP="00E93C8D">
            <w:pPr>
              <w:rPr>
                <w:rFonts w:ascii="Times New Roman" w:eastAsia="Times New Roman" w:hAnsi="Times New Roman" w:cs="Times New Roman"/>
                <w:color w:val="000000"/>
                <w:kern w:val="0"/>
                <w14:ligatures w14:val="none"/>
              </w:rPr>
            </w:pPr>
            <w:r w:rsidRPr="00205C9D">
              <w:rPr>
                <w:rFonts w:ascii="Times New Roman" w:eastAsia="Times New Roman" w:hAnsi="Times New Roman" w:cs="Times New Roman"/>
                <w:color w:val="000000"/>
                <w:kern w:val="0"/>
                <w14:ligatures w14:val="none"/>
              </w:rPr>
              <w:t>Fine Motor</w:t>
            </w:r>
          </w:p>
        </w:tc>
        <w:tc>
          <w:tcPr>
            <w:tcW w:w="1378" w:type="dxa"/>
            <w:vAlign w:val="center"/>
            <w:hideMark/>
          </w:tcPr>
          <w:p w14:paraId="4CDC5DAE"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7</w:t>
            </w:r>
          </w:p>
        </w:tc>
        <w:tc>
          <w:tcPr>
            <w:tcW w:w="1295" w:type="dxa"/>
            <w:vAlign w:val="center"/>
            <w:hideMark/>
          </w:tcPr>
          <w:p w14:paraId="3D02C988"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9</w:t>
            </w:r>
          </w:p>
        </w:tc>
        <w:tc>
          <w:tcPr>
            <w:tcW w:w="1298" w:type="dxa"/>
            <w:vAlign w:val="center"/>
            <w:hideMark/>
          </w:tcPr>
          <w:p w14:paraId="2EFA40C5"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43.75%</w:t>
            </w:r>
          </w:p>
        </w:tc>
        <w:tc>
          <w:tcPr>
            <w:tcW w:w="1296" w:type="dxa"/>
            <w:vAlign w:val="center"/>
            <w:hideMark/>
          </w:tcPr>
          <w:p w14:paraId="5193A1A7"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11</w:t>
            </w:r>
          </w:p>
        </w:tc>
        <w:tc>
          <w:tcPr>
            <w:tcW w:w="1295" w:type="dxa"/>
            <w:vAlign w:val="center"/>
            <w:hideMark/>
          </w:tcPr>
          <w:p w14:paraId="27AD6693"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8</w:t>
            </w:r>
          </w:p>
        </w:tc>
        <w:tc>
          <w:tcPr>
            <w:tcW w:w="1298" w:type="dxa"/>
            <w:vAlign w:val="center"/>
            <w:hideMark/>
          </w:tcPr>
          <w:p w14:paraId="4244E640" w14:textId="77777777" w:rsidR="000803AB" w:rsidRPr="00205C9D"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57.89%</w:t>
            </w:r>
          </w:p>
        </w:tc>
      </w:tr>
      <w:tr w:rsidR="000803AB" w:rsidRPr="00205C9D" w14:paraId="2CF61CFA" w14:textId="77777777" w:rsidTr="00E93C8D">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324" w:type="dxa"/>
            <w:hideMark/>
          </w:tcPr>
          <w:p w14:paraId="46D587AD" w14:textId="77777777" w:rsidR="000803AB" w:rsidRPr="00205C9D" w:rsidRDefault="000803AB" w:rsidP="00E93C8D">
            <w:pPr>
              <w:rPr>
                <w:rFonts w:ascii="Times New Roman" w:eastAsia="Times New Roman" w:hAnsi="Times New Roman" w:cs="Times New Roman"/>
                <w:color w:val="000000"/>
                <w:kern w:val="0"/>
                <w14:ligatures w14:val="none"/>
              </w:rPr>
            </w:pPr>
            <w:r w:rsidRPr="00205C9D">
              <w:rPr>
                <w:rFonts w:ascii="Times New Roman" w:eastAsia="Times New Roman" w:hAnsi="Times New Roman" w:cs="Times New Roman"/>
                <w:color w:val="000000"/>
                <w:kern w:val="0"/>
                <w14:ligatures w14:val="none"/>
              </w:rPr>
              <w:t>Gross Motor</w:t>
            </w:r>
          </w:p>
        </w:tc>
        <w:tc>
          <w:tcPr>
            <w:tcW w:w="1378" w:type="dxa"/>
            <w:vAlign w:val="center"/>
            <w:hideMark/>
          </w:tcPr>
          <w:p w14:paraId="08C2BF7C"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4</w:t>
            </w:r>
          </w:p>
        </w:tc>
        <w:tc>
          <w:tcPr>
            <w:tcW w:w="1295" w:type="dxa"/>
            <w:vAlign w:val="center"/>
            <w:hideMark/>
          </w:tcPr>
          <w:p w14:paraId="32389E09"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12</w:t>
            </w:r>
          </w:p>
        </w:tc>
        <w:tc>
          <w:tcPr>
            <w:tcW w:w="1298" w:type="dxa"/>
            <w:vAlign w:val="center"/>
            <w:hideMark/>
          </w:tcPr>
          <w:p w14:paraId="41139CA1"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25%</w:t>
            </w:r>
          </w:p>
        </w:tc>
        <w:tc>
          <w:tcPr>
            <w:tcW w:w="1296" w:type="dxa"/>
            <w:vAlign w:val="center"/>
            <w:hideMark/>
          </w:tcPr>
          <w:p w14:paraId="286CB2C4"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8</w:t>
            </w:r>
          </w:p>
        </w:tc>
        <w:tc>
          <w:tcPr>
            <w:tcW w:w="1295" w:type="dxa"/>
            <w:vAlign w:val="center"/>
            <w:hideMark/>
          </w:tcPr>
          <w:p w14:paraId="6D12E0B8"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11</w:t>
            </w:r>
          </w:p>
        </w:tc>
        <w:tc>
          <w:tcPr>
            <w:tcW w:w="1298" w:type="dxa"/>
            <w:vAlign w:val="center"/>
            <w:hideMark/>
          </w:tcPr>
          <w:p w14:paraId="0843D2AE" w14:textId="77777777" w:rsidR="000803AB" w:rsidRPr="00205C9D"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205C9D">
              <w:rPr>
                <w:rFonts w:ascii="Times New Roman" w:eastAsia="Times New Roman" w:hAnsi="Times New Roman" w:cs="Times New Roman"/>
                <w:b/>
                <w:bCs/>
                <w:color w:val="000000"/>
                <w:kern w:val="0"/>
                <w14:ligatures w14:val="none"/>
              </w:rPr>
              <w:t>42%</w:t>
            </w:r>
          </w:p>
        </w:tc>
      </w:tr>
    </w:tbl>
    <w:p w14:paraId="55F42632" w14:textId="77777777" w:rsidR="000803AB" w:rsidRDefault="000803AB"/>
    <w:p w14:paraId="55C56D21" w14:textId="77777777" w:rsidR="000803AB" w:rsidRDefault="000803AB"/>
    <w:p w14:paraId="02FB96C6" w14:textId="77777777" w:rsidR="000803AB" w:rsidRDefault="000803AB"/>
    <w:p w14:paraId="457112F8" w14:textId="77777777" w:rsidR="000803AB" w:rsidRDefault="000803AB"/>
    <w:p w14:paraId="576B5925" w14:textId="77777777" w:rsidR="000803AB" w:rsidRDefault="000803AB"/>
    <w:p w14:paraId="7A9C2177" w14:textId="77777777" w:rsidR="000803AB" w:rsidRDefault="000803AB"/>
    <w:p w14:paraId="31B3948E" w14:textId="77777777" w:rsidR="000803AB" w:rsidRDefault="000803AB"/>
    <w:p w14:paraId="0E83EE93" w14:textId="77777777" w:rsidR="000803AB" w:rsidRDefault="000803AB"/>
    <w:p w14:paraId="7C4F5DEF" w14:textId="77777777" w:rsidR="000803AB" w:rsidRDefault="000803AB"/>
    <w:p w14:paraId="4E58E0D8" w14:textId="77777777" w:rsidR="000803AB" w:rsidRDefault="000803AB"/>
    <w:p w14:paraId="718805AC" w14:textId="77777777" w:rsidR="000803AB" w:rsidRDefault="000803AB"/>
    <w:p w14:paraId="00A014D5" w14:textId="77777777" w:rsidR="000803AB" w:rsidRDefault="000803AB"/>
    <w:p w14:paraId="349242FB" w14:textId="77777777" w:rsidR="000803AB" w:rsidRDefault="000803AB"/>
    <w:p w14:paraId="4D8E4FB0" w14:textId="77777777" w:rsidR="008458DC" w:rsidRDefault="008458DC">
      <w:pPr>
        <w:rPr>
          <w:rFonts w:ascii="Times New Roman" w:hAnsi="Times New Roman" w:cs="Times New Roman"/>
          <w:b/>
          <w:bCs/>
        </w:rPr>
      </w:pPr>
    </w:p>
    <w:p w14:paraId="2FA4CED7" w14:textId="77777777" w:rsidR="008458DC" w:rsidRDefault="008458DC">
      <w:pPr>
        <w:rPr>
          <w:rFonts w:ascii="Times New Roman" w:hAnsi="Times New Roman" w:cs="Times New Roman"/>
          <w:b/>
          <w:bCs/>
        </w:rPr>
      </w:pPr>
    </w:p>
    <w:p w14:paraId="6DC94C2B" w14:textId="77777777" w:rsidR="008458DC" w:rsidRDefault="008458DC">
      <w:pPr>
        <w:rPr>
          <w:rFonts w:ascii="Times New Roman" w:hAnsi="Times New Roman" w:cs="Times New Roman"/>
          <w:b/>
          <w:bCs/>
        </w:rPr>
      </w:pPr>
    </w:p>
    <w:p w14:paraId="53823EFE" w14:textId="77777777" w:rsidR="008458DC" w:rsidRDefault="008458DC">
      <w:pPr>
        <w:rPr>
          <w:rFonts w:ascii="Times New Roman" w:hAnsi="Times New Roman" w:cs="Times New Roman"/>
          <w:b/>
          <w:bCs/>
        </w:rPr>
      </w:pPr>
    </w:p>
    <w:p w14:paraId="09995494" w14:textId="77777777" w:rsidR="008458DC" w:rsidRDefault="008458DC">
      <w:pPr>
        <w:rPr>
          <w:rFonts w:ascii="Times New Roman" w:hAnsi="Times New Roman" w:cs="Times New Roman"/>
          <w:b/>
          <w:bCs/>
        </w:rPr>
      </w:pPr>
    </w:p>
    <w:p w14:paraId="0AFF3F2D" w14:textId="77777777" w:rsidR="008458DC" w:rsidRDefault="008458DC">
      <w:pPr>
        <w:rPr>
          <w:rFonts w:ascii="Times New Roman" w:hAnsi="Times New Roman" w:cs="Times New Roman"/>
          <w:b/>
          <w:bCs/>
        </w:rPr>
      </w:pPr>
    </w:p>
    <w:p w14:paraId="687819A0" w14:textId="77777777" w:rsidR="008458DC" w:rsidRDefault="008458DC">
      <w:pPr>
        <w:rPr>
          <w:rFonts w:ascii="Times New Roman" w:hAnsi="Times New Roman" w:cs="Times New Roman"/>
          <w:b/>
          <w:bCs/>
        </w:rPr>
      </w:pPr>
    </w:p>
    <w:p w14:paraId="48E9C347" w14:textId="77777777" w:rsidR="008458DC" w:rsidRDefault="008458DC">
      <w:pPr>
        <w:rPr>
          <w:rFonts w:ascii="Times New Roman" w:hAnsi="Times New Roman" w:cs="Times New Roman"/>
          <w:b/>
          <w:bCs/>
        </w:rPr>
      </w:pPr>
    </w:p>
    <w:p w14:paraId="0B9E2275" w14:textId="4AF55FB9" w:rsidR="00283F33" w:rsidRDefault="00283F33">
      <w:pPr>
        <w:rPr>
          <w:rFonts w:ascii="Times New Roman" w:hAnsi="Times New Roman" w:cs="Times New Roman"/>
          <w:b/>
          <w:bCs/>
        </w:rPr>
      </w:pPr>
      <w:r>
        <w:rPr>
          <w:rFonts w:ascii="Times New Roman" w:hAnsi="Times New Roman" w:cs="Times New Roman"/>
          <w:b/>
          <w:bCs/>
        </w:rPr>
        <w:br w:type="page"/>
      </w:r>
    </w:p>
    <w:p w14:paraId="6F228F0F" w14:textId="2C998489" w:rsidR="000803AB" w:rsidRPr="00205C9D" w:rsidRDefault="000803AB" w:rsidP="000803AB">
      <w:pPr>
        <w:rPr>
          <w:rFonts w:ascii="Times New Roman" w:hAnsi="Times New Roman" w:cs="Times New Roman"/>
          <w:b/>
          <w:bCs/>
        </w:rPr>
      </w:pPr>
      <w:r w:rsidRPr="00205C9D">
        <w:rPr>
          <w:rFonts w:ascii="Times New Roman" w:hAnsi="Times New Roman" w:cs="Times New Roman"/>
          <w:b/>
          <w:bCs/>
        </w:rPr>
        <w:lastRenderedPageBreak/>
        <w:t>Supplementa</w:t>
      </w:r>
      <w:r w:rsidR="00283F33">
        <w:rPr>
          <w:rFonts w:ascii="Times New Roman" w:hAnsi="Times New Roman" w:cs="Times New Roman"/>
          <w:b/>
          <w:bCs/>
        </w:rPr>
        <w:t>l</w:t>
      </w:r>
      <w:r w:rsidRPr="00205C9D">
        <w:rPr>
          <w:rFonts w:ascii="Times New Roman" w:hAnsi="Times New Roman" w:cs="Times New Roman"/>
          <w:b/>
          <w:bCs/>
        </w:rPr>
        <w:t xml:space="preserve"> Table </w:t>
      </w:r>
      <w:r w:rsidR="00283F33">
        <w:rPr>
          <w:rFonts w:ascii="Times New Roman" w:hAnsi="Times New Roman" w:cs="Times New Roman"/>
          <w:b/>
          <w:bCs/>
        </w:rPr>
        <w:t>S</w:t>
      </w:r>
      <w:r>
        <w:rPr>
          <w:rFonts w:ascii="Times New Roman" w:hAnsi="Times New Roman" w:cs="Times New Roman"/>
          <w:b/>
          <w:bCs/>
        </w:rPr>
        <w:t>3</w:t>
      </w:r>
      <w:r w:rsidRPr="00205C9D">
        <w:rPr>
          <w:rFonts w:ascii="Times New Roman" w:hAnsi="Times New Roman" w:cs="Times New Roman"/>
          <w:b/>
          <w:bCs/>
        </w:rPr>
        <w:t>. Available Complete Bayley-III Assessment for original cohort</w:t>
      </w:r>
      <w:r>
        <w:rPr>
          <w:rFonts w:ascii="Times New Roman" w:hAnsi="Times New Roman" w:cs="Times New Roman"/>
          <w:b/>
          <w:bCs/>
        </w:rPr>
        <w:t xml:space="preserve"> minus known genetic syndromes. </w:t>
      </w:r>
      <w:r w:rsidRPr="00D96B6C">
        <w:rPr>
          <w:rFonts w:ascii="Times New Roman" w:hAnsi="Times New Roman" w:cs="Times New Roman"/>
          <w:b/>
          <w:bCs/>
        </w:rPr>
        <w:t>There was a higher proportion of patients in the PDAS group compared to the BTT group who tested developmentally age-appropriate in all areas tested except receptive language, although this did not reach statistical significance.</w:t>
      </w:r>
      <w:r>
        <w:rPr>
          <w:rFonts w:ascii="Times New Roman" w:hAnsi="Times New Roman" w:cs="Times New Roman"/>
          <w:b/>
          <w:bCs/>
        </w:rPr>
        <w:t xml:space="preserve"> </w:t>
      </w:r>
      <w:r w:rsidRPr="00205C9D">
        <w:rPr>
          <w:rFonts w:ascii="Times New Roman" w:hAnsi="Times New Roman" w:cs="Times New Roman"/>
          <w:b/>
          <w:bCs/>
        </w:rPr>
        <w:t>DA= Developmentally Appropriate. DD= Developmentally Delayed</w:t>
      </w:r>
      <w:r>
        <w:rPr>
          <w:rFonts w:ascii="Times New Roman" w:hAnsi="Times New Roman" w:cs="Times New Roman"/>
          <w:b/>
          <w:bCs/>
        </w:rPr>
        <w:t xml:space="preserve">. </w:t>
      </w:r>
    </w:p>
    <w:tbl>
      <w:tblPr>
        <w:tblStyle w:val="GridTable4-Accent1"/>
        <w:tblW w:w="9280" w:type="dxa"/>
        <w:tblLook w:val="04A0" w:firstRow="1" w:lastRow="0" w:firstColumn="1" w:lastColumn="0" w:noHBand="0" w:noVBand="1"/>
      </w:tblPr>
      <w:tblGrid>
        <w:gridCol w:w="1400"/>
        <w:gridCol w:w="1300"/>
        <w:gridCol w:w="1380"/>
        <w:gridCol w:w="1300"/>
        <w:gridCol w:w="1300"/>
        <w:gridCol w:w="1300"/>
        <w:gridCol w:w="1300"/>
      </w:tblGrid>
      <w:tr w:rsidR="000803AB" w:rsidRPr="004E1B12" w14:paraId="4DFAB026" w14:textId="77777777" w:rsidTr="00E93C8D">
        <w:trPr>
          <w:cnfStyle w:val="100000000000" w:firstRow="1" w:lastRow="0" w:firstColumn="0" w:lastColumn="0" w:oddVBand="0" w:evenVBand="0" w:oddHBand="0"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9280" w:type="dxa"/>
            <w:gridSpan w:val="7"/>
          </w:tcPr>
          <w:p w14:paraId="0526BFC1" w14:textId="77777777" w:rsidR="000803AB" w:rsidRDefault="000803AB" w:rsidP="00E93C8D">
            <w:pPr>
              <w:jc w:val="center"/>
              <w:rPr>
                <w:rFonts w:ascii="Times New Roman" w:eastAsia="Times New Roman" w:hAnsi="Times New Roman" w:cs="Times New Roman"/>
                <w:b w:val="0"/>
                <w:bCs w:val="0"/>
                <w:color w:val="000000"/>
                <w:kern w:val="0"/>
                <w14:ligatures w14:val="none"/>
              </w:rPr>
            </w:pPr>
            <w:r w:rsidRPr="00205C9D">
              <w:rPr>
                <w:rFonts w:ascii="Times New Roman" w:eastAsia="Times New Roman" w:hAnsi="Times New Roman" w:cs="Times New Roman"/>
                <w:kern w:val="0"/>
                <w:sz w:val="32"/>
                <w:szCs w:val="32"/>
                <w14:ligatures w14:val="none"/>
              </w:rPr>
              <w:t>All complete Bayley-III assessments</w:t>
            </w:r>
          </w:p>
          <w:p w14:paraId="3A97007E" w14:textId="77777777" w:rsidR="000803AB" w:rsidRPr="004E1B12" w:rsidRDefault="000803AB" w:rsidP="00E93C8D">
            <w:pPr>
              <w:jc w:val="center"/>
              <w:rPr>
                <w:rFonts w:ascii="Times New Roman" w:eastAsia="Times New Roman" w:hAnsi="Times New Roman" w:cs="Times New Roman"/>
                <w:color w:val="FFFFFF"/>
                <w:kern w:val="0"/>
                <w14:ligatures w14:val="none"/>
              </w:rPr>
            </w:pPr>
            <w:r w:rsidRPr="004E1B12">
              <w:rPr>
                <w:rFonts w:ascii="Times New Roman" w:eastAsia="Times New Roman" w:hAnsi="Times New Roman" w:cs="Times New Roman"/>
                <w:kern w:val="0"/>
                <w14:ligatures w14:val="none"/>
              </w:rPr>
              <w:t>Minus known Genetic Syndromes</w:t>
            </w:r>
          </w:p>
        </w:tc>
      </w:tr>
      <w:tr w:rsidR="000803AB" w:rsidRPr="004E1B12" w14:paraId="3416E319" w14:textId="77777777" w:rsidTr="00E93C8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00" w:type="dxa"/>
            <w:hideMark/>
          </w:tcPr>
          <w:p w14:paraId="25447B7F" w14:textId="77777777" w:rsidR="000803AB" w:rsidRPr="004E1B12" w:rsidRDefault="000803AB" w:rsidP="00E93C8D">
            <w:pPr>
              <w:jc w:val="center"/>
              <w:rPr>
                <w:rFonts w:ascii="Times New Roman" w:eastAsia="Times New Roman" w:hAnsi="Times New Roman" w:cs="Times New Roman"/>
                <w:kern w:val="0"/>
                <w:sz w:val="20"/>
                <w:szCs w:val="20"/>
                <w14:ligatures w14:val="none"/>
              </w:rPr>
            </w:pPr>
          </w:p>
        </w:tc>
        <w:tc>
          <w:tcPr>
            <w:tcW w:w="1300" w:type="dxa"/>
            <w:hideMark/>
          </w:tcPr>
          <w:p w14:paraId="4F427ADF"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Surgical</w:t>
            </w:r>
          </w:p>
        </w:tc>
        <w:tc>
          <w:tcPr>
            <w:tcW w:w="1380" w:type="dxa"/>
            <w:hideMark/>
          </w:tcPr>
          <w:p w14:paraId="44709EA5"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p>
        </w:tc>
        <w:tc>
          <w:tcPr>
            <w:tcW w:w="1300" w:type="dxa"/>
            <w:hideMark/>
          </w:tcPr>
          <w:p w14:paraId="2F82ED6B"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Total</w:t>
            </w:r>
          </w:p>
        </w:tc>
        <w:tc>
          <w:tcPr>
            <w:tcW w:w="1300" w:type="dxa"/>
            <w:hideMark/>
          </w:tcPr>
          <w:p w14:paraId="4CDAF4AB"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Stent</w:t>
            </w:r>
          </w:p>
        </w:tc>
        <w:tc>
          <w:tcPr>
            <w:tcW w:w="1300" w:type="dxa"/>
            <w:hideMark/>
          </w:tcPr>
          <w:p w14:paraId="06E912F3"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p>
        </w:tc>
        <w:tc>
          <w:tcPr>
            <w:tcW w:w="1300" w:type="dxa"/>
            <w:hideMark/>
          </w:tcPr>
          <w:p w14:paraId="3688AB0D"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Total</w:t>
            </w:r>
          </w:p>
        </w:tc>
      </w:tr>
      <w:tr w:rsidR="000803AB" w:rsidRPr="004E1B12" w14:paraId="1B44FAD6" w14:textId="77777777" w:rsidTr="00E93C8D">
        <w:trPr>
          <w:trHeight w:val="340"/>
        </w:trPr>
        <w:tc>
          <w:tcPr>
            <w:cnfStyle w:val="001000000000" w:firstRow="0" w:lastRow="0" w:firstColumn="1" w:lastColumn="0" w:oddVBand="0" w:evenVBand="0" w:oddHBand="0" w:evenHBand="0" w:firstRowFirstColumn="0" w:firstRowLastColumn="0" w:lastRowFirstColumn="0" w:lastRowLastColumn="0"/>
            <w:tcW w:w="1400" w:type="dxa"/>
            <w:hideMark/>
          </w:tcPr>
          <w:p w14:paraId="6D12F399" w14:textId="77777777" w:rsidR="000803AB" w:rsidRPr="004E1B12" w:rsidRDefault="000803AB" w:rsidP="00E93C8D">
            <w:pPr>
              <w:jc w:val="center"/>
              <w:rPr>
                <w:rFonts w:ascii="Times New Roman" w:eastAsia="Times New Roman" w:hAnsi="Times New Roman" w:cs="Times New Roman"/>
                <w:kern w:val="0"/>
                <w:sz w:val="20"/>
                <w:szCs w:val="20"/>
                <w14:ligatures w14:val="none"/>
              </w:rPr>
            </w:pPr>
          </w:p>
        </w:tc>
        <w:tc>
          <w:tcPr>
            <w:tcW w:w="1300" w:type="dxa"/>
            <w:hideMark/>
          </w:tcPr>
          <w:p w14:paraId="0B18134C"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DA</w:t>
            </w:r>
          </w:p>
        </w:tc>
        <w:tc>
          <w:tcPr>
            <w:tcW w:w="1380" w:type="dxa"/>
            <w:hideMark/>
          </w:tcPr>
          <w:p w14:paraId="35A8EE80"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DD</w:t>
            </w:r>
          </w:p>
        </w:tc>
        <w:tc>
          <w:tcPr>
            <w:tcW w:w="1300" w:type="dxa"/>
            <w:hideMark/>
          </w:tcPr>
          <w:p w14:paraId="2CD27E91"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14</w:t>
            </w:r>
          </w:p>
        </w:tc>
        <w:tc>
          <w:tcPr>
            <w:tcW w:w="1300" w:type="dxa"/>
            <w:hideMark/>
          </w:tcPr>
          <w:p w14:paraId="224E40E4"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DA</w:t>
            </w:r>
          </w:p>
        </w:tc>
        <w:tc>
          <w:tcPr>
            <w:tcW w:w="1300" w:type="dxa"/>
            <w:hideMark/>
          </w:tcPr>
          <w:p w14:paraId="2F1C37DB"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DD</w:t>
            </w:r>
          </w:p>
        </w:tc>
        <w:tc>
          <w:tcPr>
            <w:tcW w:w="1300" w:type="dxa"/>
            <w:hideMark/>
          </w:tcPr>
          <w:p w14:paraId="68979BE8"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18</w:t>
            </w:r>
          </w:p>
        </w:tc>
      </w:tr>
      <w:tr w:rsidR="000803AB" w:rsidRPr="004E1B12" w14:paraId="4FD8E363" w14:textId="77777777" w:rsidTr="00E93C8D">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00" w:type="dxa"/>
            <w:hideMark/>
          </w:tcPr>
          <w:p w14:paraId="40579844" w14:textId="77777777" w:rsidR="000803AB" w:rsidRPr="004E1B12" w:rsidRDefault="000803AB" w:rsidP="00E93C8D">
            <w:pPr>
              <w:rPr>
                <w:rFonts w:ascii="Times New Roman" w:eastAsia="Times New Roman" w:hAnsi="Times New Roman" w:cs="Times New Roman"/>
                <w:color w:val="000000"/>
                <w:kern w:val="0"/>
                <w14:ligatures w14:val="none"/>
              </w:rPr>
            </w:pPr>
            <w:r w:rsidRPr="004E1B12">
              <w:rPr>
                <w:rFonts w:ascii="Times New Roman" w:eastAsia="Times New Roman" w:hAnsi="Times New Roman" w:cs="Times New Roman"/>
                <w:color w:val="000000"/>
                <w:kern w:val="0"/>
                <w14:ligatures w14:val="none"/>
              </w:rPr>
              <w:t>Cognitive</w:t>
            </w:r>
          </w:p>
        </w:tc>
        <w:tc>
          <w:tcPr>
            <w:tcW w:w="1300" w:type="dxa"/>
            <w:hideMark/>
          </w:tcPr>
          <w:p w14:paraId="7B794F34"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9</w:t>
            </w:r>
          </w:p>
        </w:tc>
        <w:tc>
          <w:tcPr>
            <w:tcW w:w="1380" w:type="dxa"/>
            <w:hideMark/>
          </w:tcPr>
          <w:p w14:paraId="77E06A4F"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5</w:t>
            </w:r>
          </w:p>
        </w:tc>
        <w:tc>
          <w:tcPr>
            <w:tcW w:w="1300" w:type="dxa"/>
            <w:hideMark/>
          </w:tcPr>
          <w:p w14:paraId="775B529B"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64.30%</w:t>
            </w:r>
          </w:p>
        </w:tc>
        <w:tc>
          <w:tcPr>
            <w:tcW w:w="1300" w:type="dxa"/>
            <w:hideMark/>
          </w:tcPr>
          <w:p w14:paraId="057CF288"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13</w:t>
            </w:r>
          </w:p>
        </w:tc>
        <w:tc>
          <w:tcPr>
            <w:tcW w:w="1300" w:type="dxa"/>
            <w:hideMark/>
          </w:tcPr>
          <w:p w14:paraId="25710660"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5</w:t>
            </w:r>
          </w:p>
        </w:tc>
        <w:tc>
          <w:tcPr>
            <w:tcW w:w="1300" w:type="dxa"/>
            <w:hideMark/>
          </w:tcPr>
          <w:p w14:paraId="7C0E68D6"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72.22%</w:t>
            </w:r>
          </w:p>
        </w:tc>
      </w:tr>
      <w:tr w:rsidR="000803AB" w:rsidRPr="004E1B12" w14:paraId="793ACD11" w14:textId="77777777" w:rsidTr="00E93C8D">
        <w:trPr>
          <w:trHeight w:val="680"/>
        </w:trPr>
        <w:tc>
          <w:tcPr>
            <w:cnfStyle w:val="001000000000" w:firstRow="0" w:lastRow="0" w:firstColumn="1" w:lastColumn="0" w:oddVBand="0" w:evenVBand="0" w:oddHBand="0" w:evenHBand="0" w:firstRowFirstColumn="0" w:firstRowLastColumn="0" w:lastRowFirstColumn="0" w:lastRowLastColumn="0"/>
            <w:tcW w:w="1400" w:type="dxa"/>
            <w:hideMark/>
          </w:tcPr>
          <w:p w14:paraId="4E981A5D" w14:textId="77777777" w:rsidR="000803AB" w:rsidRPr="004E1B12" w:rsidRDefault="000803AB" w:rsidP="00E93C8D">
            <w:pPr>
              <w:rPr>
                <w:rFonts w:ascii="Times New Roman" w:eastAsia="Times New Roman" w:hAnsi="Times New Roman" w:cs="Times New Roman"/>
                <w:color w:val="000000"/>
                <w:kern w:val="0"/>
                <w14:ligatures w14:val="none"/>
              </w:rPr>
            </w:pPr>
            <w:r w:rsidRPr="004E1B12">
              <w:rPr>
                <w:rFonts w:ascii="Times New Roman" w:eastAsia="Times New Roman" w:hAnsi="Times New Roman" w:cs="Times New Roman"/>
                <w:color w:val="000000"/>
                <w:kern w:val="0"/>
                <w14:ligatures w14:val="none"/>
              </w:rPr>
              <w:t>Receptive Language</w:t>
            </w:r>
          </w:p>
        </w:tc>
        <w:tc>
          <w:tcPr>
            <w:tcW w:w="1300" w:type="dxa"/>
            <w:hideMark/>
          </w:tcPr>
          <w:p w14:paraId="3C3853FA"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9</w:t>
            </w:r>
          </w:p>
        </w:tc>
        <w:tc>
          <w:tcPr>
            <w:tcW w:w="1380" w:type="dxa"/>
            <w:hideMark/>
          </w:tcPr>
          <w:p w14:paraId="57FA70C4"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5</w:t>
            </w:r>
          </w:p>
        </w:tc>
        <w:tc>
          <w:tcPr>
            <w:tcW w:w="1300" w:type="dxa"/>
            <w:hideMark/>
          </w:tcPr>
          <w:p w14:paraId="3DC4EBF7"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64.30%</w:t>
            </w:r>
          </w:p>
        </w:tc>
        <w:tc>
          <w:tcPr>
            <w:tcW w:w="1300" w:type="dxa"/>
            <w:hideMark/>
          </w:tcPr>
          <w:p w14:paraId="469D37A0"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11</w:t>
            </w:r>
          </w:p>
        </w:tc>
        <w:tc>
          <w:tcPr>
            <w:tcW w:w="1300" w:type="dxa"/>
            <w:hideMark/>
          </w:tcPr>
          <w:p w14:paraId="186BC740"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7</w:t>
            </w:r>
          </w:p>
        </w:tc>
        <w:tc>
          <w:tcPr>
            <w:tcW w:w="1300" w:type="dxa"/>
            <w:hideMark/>
          </w:tcPr>
          <w:p w14:paraId="79C798B8"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61.11%</w:t>
            </w:r>
          </w:p>
        </w:tc>
      </w:tr>
      <w:tr w:rsidR="000803AB" w:rsidRPr="004E1B12" w14:paraId="5F667389" w14:textId="77777777" w:rsidTr="00E93C8D">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00" w:type="dxa"/>
            <w:hideMark/>
          </w:tcPr>
          <w:p w14:paraId="5FD9F98A" w14:textId="77777777" w:rsidR="000803AB" w:rsidRPr="004E1B12" w:rsidRDefault="000803AB" w:rsidP="00E93C8D">
            <w:pPr>
              <w:rPr>
                <w:rFonts w:ascii="Times New Roman" w:eastAsia="Times New Roman" w:hAnsi="Times New Roman" w:cs="Times New Roman"/>
                <w:color w:val="000000"/>
                <w:kern w:val="0"/>
                <w14:ligatures w14:val="none"/>
              </w:rPr>
            </w:pPr>
            <w:r w:rsidRPr="004E1B12">
              <w:rPr>
                <w:rFonts w:ascii="Times New Roman" w:eastAsia="Times New Roman" w:hAnsi="Times New Roman" w:cs="Times New Roman"/>
                <w:color w:val="000000"/>
                <w:kern w:val="0"/>
                <w14:ligatures w14:val="none"/>
              </w:rPr>
              <w:t>Expressive Language</w:t>
            </w:r>
          </w:p>
        </w:tc>
        <w:tc>
          <w:tcPr>
            <w:tcW w:w="1300" w:type="dxa"/>
            <w:hideMark/>
          </w:tcPr>
          <w:p w14:paraId="4847006B"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4</w:t>
            </w:r>
          </w:p>
        </w:tc>
        <w:tc>
          <w:tcPr>
            <w:tcW w:w="1380" w:type="dxa"/>
            <w:hideMark/>
          </w:tcPr>
          <w:p w14:paraId="66E7E82E"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10</w:t>
            </w:r>
          </w:p>
        </w:tc>
        <w:tc>
          <w:tcPr>
            <w:tcW w:w="1300" w:type="dxa"/>
            <w:hideMark/>
          </w:tcPr>
          <w:p w14:paraId="69C30859"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28.57%</w:t>
            </w:r>
          </w:p>
        </w:tc>
        <w:tc>
          <w:tcPr>
            <w:tcW w:w="1300" w:type="dxa"/>
            <w:hideMark/>
          </w:tcPr>
          <w:p w14:paraId="7A241DCA"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9</w:t>
            </w:r>
          </w:p>
        </w:tc>
        <w:tc>
          <w:tcPr>
            <w:tcW w:w="1300" w:type="dxa"/>
            <w:hideMark/>
          </w:tcPr>
          <w:p w14:paraId="5697B7F5"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9</w:t>
            </w:r>
          </w:p>
        </w:tc>
        <w:tc>
          <w:tcPr>
            <w:tcW w:w="1300" w:type="dxa"/>
            <w:hideMark/>
          </w:tcPr>
          <w:p w14:paraId="1579094C"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50%</w:t>
            </w:r>
          </w:p>
        </w:tc>
      </w:tr>
      <w:tr w:rsidR="000803AB" w:rsidRPr="004E1B12" w14:paraId="425834FB" w14:textId="77777777" w:rsidTr="00E93C8D">
        <w:trPr>
          <w:trHeight w:val="340"/>
        </w:trPr>
        <w:tc>
          <w:tcPr>
            <w:cnfStyle w:val="001000000000" w:firstRow="0" w:lastRow="0" w:firstColumn="1" w:lastColumn="0" w:oddVBand="0" w:evenVBand="0" w:oddHBand="0" w:evenHBand="0" w:firstRowFirstColumn="0" w:firstRowLastColumn="0" w:lastRowFirstColumn="0" w:lastRowLastColumn="0"/>
            <w:tcW w:w="1400" w:type="dxa"/>
            <w:hideMark/>
          </w:tcPr>
          <w:p w14:paraId="786B412F" w14:textId="77777777" w:rsidR="000803AB" w:rsidRPr="004E1B12" w:rsidRDefault="000803AB" w:rsidP="00E93C8D">
            <w:pPr>
              <w:rPr>
                <w:rFonts w:ascii="Times New Roman" w:eastAsia="Times New Roman" w:hAnsi="Times New Roman" w:cs="Times New Roman"/>
                <w:color w:val="000000"/>
                <w:kern w:val="0"/>
                <w14:ligatures w14:val="none"/>
              </w:rPr>
            </w:pPr>
            <w:r w:rsidRPr="004E1B12">
              <w:rPr>
                <w:rFonts w:ascii="Times New Roman" w:eastAsia="Times New Roman" w:hAnsi="Times New Roman" w:cs="Times New Roman"/>
                <w:color w:val="000000"/>
                <w:kern w:val="0"/>
                <w14:ligatures w14:val="none"/>
              </w:rPr>
              <w:t>Fine Motor</w:t>
            </w:r>
          </w:p>
        </w:tc>
        <w:tc>
          <w:tcPr>
            <w:tcW w:w="1300" w:type="dxa"/>
            <w:hideMark/>
          </w:tcPr>
          <w:p w14:paraId="45B08FED"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6</w:t>
            </w:r>
          </w:p>
        </w:tc>
        <w:tc>
          <w:tcPr>
            <w:tcW w:w="1380" w:type="dxa"/>
            <w:hideMark/>
          </w:tcPr>
          <w:p w14:paraId="218E477F"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8</w:t>
            </w:r>
          </w:p>
        </w:tc>
        <w:tc>
          <w:tcPr>
            <w:tcW w:w="1300" w:type="dxa"/>
            <w:hideMark/>
          </w:tcPr>
          <w:p w14:paraId="6A59A927"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42.86%</w:t>
            </w:r>
          </w:p>
        </w:tc>
        <w:tc>
          <w:tcPr>
            <w:tcW w:w="1300" w:type="dxa"/>
            <w:hideMark/>
          </w:tcPr>
          <w:p w14:paraId="0CBB2B17"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11</w:t>
            </w:r>
          </w:p>
        </w:tc>
        <w:tc>
          <w:tcPr>
            <w:tcW w:w="1300" w:type="dxa"/>
            <w:hideMark/>
          </w:tcPr>
          <w:p w14:paraId="0370D6BE"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7</w:t>
            </w:r>
          </w:p>
        </w:tc>
        <w:tc>
          <w:tcPr>
            <w:tcW w:w="1300" w:type="dxa"/>
            <w:hideMark/>
          </w:tcPr>
          <w:p w14:paraId="1AEAF225" w14:textId="77777777" w:rsidR="000803AB" w:rsidRPr="004E1B12" w:rsidRDefault="000803AB" w:rsidP="00E93C8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61.11%</w:t>
            </w:r>
          </w:p>
        </w:tc>
      </w:tr>
      <w:tr w:rsidR="000803AB" w:rsidRPr="004E1B12" w14:paraId="11C3250A" w14:textId="77777777" w:rsidTr="00E93C8D">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400" w:type="dxa"/>
            <w:hideMark/>
          </w:tcPr>
          <w:p w14:paraId="4CF55C39" w14:textId="77777777" w:rsidR="000803AB" w:rsidRPr="004E1B12" w:rsidRDefault="000803AB" w:rsidP="00E93C8D">
            <w:pPr>
              <w:rPr>
                <w:rFonts w:ascii="Times New Roman" w:eastAsia="Times New Roman" w:hAnsi="Times New Roman" w:cs="Times New Roman"/>
                <w:color w:val="000000"/>
                <w:kern w:val="0"/>
                <w14:ligatures w14:val="none"/>
              </w:rPr>
            </w:pPr>
            <w:r w:rsidRPr="004E1B12">
              <w:rPr>
                <w:rFonts w:ascii="Times New Roman" w:eastAsia="Times New Roman" w:hAnsi="Times New Roman" w:cs="Times New Roman"/>
                <w:color w:val="000000"/>
                <w:kern w:val="0"/>
                <w14:ligatures w14:val="none"/>
              </w:rPr>
              <w:t>Gross Motor</w:t>
            </w:r>
          </w:p>
        </w:tc>
        <w:tc>
          <w:tcPr>
            <w:tcW w:w="1300" w:type="dxa"/>
            <w:hideMark/>
          </w:tcPr>
          <w:p w14:paraId="7BDFC4C7"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4</w:t>
            </w:r>
          </w:p>
        </w:tc>
        <w:tc>
          <w:tcPr>
            <w:tcW w:w="1380" w:type="dxa"/>
            <w:hideMark/>
          </w:tcPr>
          <w:p w14:paraId="528D10D6"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10</w:t>
            </w:r>
          </w:p>
        </w:tc>
        <w:tc>
          <w:tcPr>
            <w:tcW w:w="1300" w:type="dxa"/>
            <w:hideMark/>
          </w:tcPr>
          <w:p w14:paraId="08CBB60A"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28.57%</w:t>
            </w:r>
          </w:p>
        </w:tc>
        <w:tc>
          <w:tcPr>
            <w:tcW w:w="1300" w:type="dxa"/>
            <w:hideMark/>
          </w:tcPr>
          <w:p w14:paraId="0A135E60"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8</w:t>
            </w:r>
          </w:p>
        </w:tc>
        <w:tc>
          <w:tcPr>
            <w:tcW w:w="1300" w:type="dxa"/>
            <w:hideMark/>
          </w:tcPr>
          <w:p w14:paraId="241839F4"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10</w:t>
            </w:r>
          </w:p>
        </w:tc>
        <w:tc>
          <w:tcPr>
            <w:tcW w:w="1300" w:type="dxa"/>
            <w:hideMark/>
          </w:tcPr>
          <w:p w14:paraId="50741E81" w14:textId="77777777" w:rsidR="000803AB" w:rsidRPr="004E1B12" w:rsidRDefault="000803AB" w:rsidP="00E93C8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E1B12">
              <w:rPr>
                <w:rFonts w:ascii="Times New Roman" w:eastAsia="Times New Roman" w:hAnsi="Times New Roman" w:cs="Times New Roman"/>
                <w:b/>
                <w:bCs/>
                <w:color w:val="000000"/>
                <w:kern w:val="0"/>
                <w14:ligatures w14:val="none"/>
              </w:rPr>
              <w:t>44.44%</w:t>
            </w:r>
          </w:p>
        </w:tc>
      </w:tr>
    </w:tbl>
    <w:p w14:paraId="4418A725" w14:textId="77777777" w:rsidR="000803AB" w:rsidRDefault="000803AB"/>
    <w:p w14:paraId="69E1EF7E" w14:textId="085CD74B" w:rsidR="007759F1" w:rsidRDefault="007759F1">
      <w:r>
        <w:br w:type="page"/>
      </w:r>
    </w:p>
    <w:p w14:paraId="758A76F8" w14:textId="186CB5EA" w:rsidR="000803AB" w:rsidRDefault="000803AB" w:rsidP="000803AB">
      <w:pPr>
        <w:rPr>
          <w:rFonts w:ascii="Times New Roman" w:hAnsi="Times New Roman" w:cs="Times New Roman"/>
          <w:b/>
          <w:bCs/>
        </w:rPr>
      </w:pPr>
      <w:r>
        <w:rPr>
          <w:rFonts w:ascii="Times New Roman" w:hAnsi="Times New Roman" w:cs="Times New Roman"/>
          <w:b/>
          <w:bCs/>
        </w:rPr>
        <w:lastRenderedPageBreak/>
        <w:t>Supplementa</w:t>
      </w:r>
      <w:r w:rsidR="007759F1">
        <w:rPr>
          <w:rFonts w:ascii="Times New Roman" w:hAnsi="Times New Roman" w:cs="Times New Roman"/>
          <w:b/>
          <w:bCs/>
        </w:rPr>
        <w:t>l</w:t>
      </w:r>
      <w:r>
        <w:rPr>
          <w:rFonts w:ascii="Times New Roman" w:hAnsi="Times New Roman" w:cs="Times New Roman"/>
          <w:b/>
          <w:bCs/>
        </w:rPr>
        <w:t xml:space="preserve"> </w:t>
      </w:r>
      <w:r w:rsidRPr="0050161C">
        <w:rPr>
          <w:rFonts w:ascii="Times New Roman" w:hAnsi="Times New Roman" w:cs="Times New Roman"/>
          <w:b/>
          <w:bCs/>
        </w:rPr>
        <w:t xml:space="preserve">Table </w:t>
      </w:r>
      <w:r w:rsidR="00283F33">
        <w:rPr>
          <w:rFonts w:ascii="Times New Roman" w:hAnsi="Times New Roman" w:cs="Times New Roman"/>
          <w:b/>
          <w:bCs/>
        </w:rPr>
        <w:t>S</w:t>
      </w:r>
      <w:r w:rsidRPr="0050161C">
        <w:rPr>
          <w:rFonts w:ascii="Times New Roman" w:hAnsi="Times New Roman" w:cs="Times New Roman"/>
          <w:b/>
          <w:bCs/>
        </w:rPr>
        <w:t>4</w:t>
      </w:r>
      <w:r w:rsidR="00283F33">
        <w:rPr>
          <w:rFonts w:ascii="Times New Roman" w:hAnsi="Times New Roman" w:cs="Times New Roman"/>
          <w:b/>
          <w:bCs/>
        </w:rPr>
        <w:t>.</w:t>
      </w:r>
      <w:r w:rsidRPr="0050161C">
        <w:rPr>
          <w:rFonts w:ascii="Times New Roman" w:hAnsi="Times New Roman" w:cs="Times New Roman"/>
          <w:b/>
          <w:bCs/>
        </w:rPr>
        <w:t xml:space="preserve"> Bayley-III Assessment results for patients ≤ 12 months of age, excluding those with genetic syndromes known to affect neurodevelopment.</w:t>
      </w:r>
      <w:r w:rsidRPr="0050161C">
        <w:rPr>
          <w:rFonts w:ascii="Times New Roman" w:hAnsi="Times New Roman" w:cs="Times New Roman"/>
        </w:rPr>
        <w:t xml:space="preserve"> Patients in the PDA stent group performed better than the BTT shunt group in all areas except receptive language.</w:t>
      </w:r>
    </w:p>
    <w:tbl>
      <w:tblPr>
        <w:tblStyle w:val="TableGrid"/>
        <w:tblW w:w="10260" w:type="dxa"/>
        <w:tblInd w:w="-5" w:type="dxa"/>
        <w:tblLook w:val="04A0" w:firstRow="1" w:lastRow="0" w:firstColumn="1" w:lastColumn="0" w:noHBand="0" w:noVBand="1"/>
      </w:tblPr>
      <w:tblGrid>
        <w:gridCol w:w="1319"/>
        <w:gridCol w:w="2551"/>
        <w:gridCol w:w="1956"/>
        <w:gridCol w:w="2454"/>
        <w:gridCol w:w="1980"/>
      </w:tblGrid>
      <w:tr w:rsidR="000803AB" w:rsidRPr="00926469" w14:paraId="15197F80" w14:textId="77777777" w:rsidTr="00F54B28">
        <w:trPr>
          <w:trHeight w:val="771"/>
        </w:trPr>
        <w:tc>
          <w:tcPr>
            <w:tcW w:w="1319" w:type="dxa"/>
            <w:vMerge w:val="restart"/>
            <w:vAlign w:val="center"/>
          </w:tcPr>
          <w:p w14:paraId="68EEC6B3" w14:textId="77777777" w:rsidR="000803AB" w:rsidRPr="00926469" w:rsidRDefault="000803AB" w:rsidP="00E93C8D">
            <w:pPr>
              <w:jc w:val="center"/>
              <w:rPr>
                <w:rFonts w:ascii="Times New Roman" w:hAnsi="Times New Roman" w:cs="Times New Roman"/>
                <w:b/>
                <w:bCs/>
              </w:rPr>
            </w:pPr>
            <w:r w:rsidRPr="00926469">
              <w:rPr>
                <w:rFonts w:ascii="Times New Roman" w:hAnsi="Times New Roman" w:cs="Times New Roman"/>
                <w:b/>
                <w:bCs/>
              </w:rPr>
              <w:t>Bayley-III at age ≤ 12 months</w:t>
            </w:r>
          </w:p>
        </w:tc>
        <w:tc>
          <w:tcPr>
            <w:tcW w:w="4507" w:type="dxa"/>
            <w:gridSpan w:val="2"/>
            <w:vAlign w:val="center"/>
          </w:tcPr>
          <w:p w14:paraId="2B49A85B" w14:textId="77777777" w:rsidR="000803AB" w:rsidRPr="00926469" w:rsidRDefault="000803AB" w:rsidP="00E93C8D">
            <w:pPr>
              <w:jc w:val="center"/>
              <w:rPr>
                <w:rFonts w:ascii="Times New Roman" w:hAnsi="Times New Roman" w:cs="Times New Roman"/>
                <w:b/>
                <w:bCs/>
              </w:rPr>
            </w:pPr>
            <w:r w:rsidRPr="00926469">
              <w:rPr>
                <w:rFonts w:ascii="Times New Roman" w:hAnsi="Times New Roman" w:cs="Times New Roman"/>
                <w:b/>
                <w:bCs/>
              </w:rPr>
              <w:t>BTT Shunt (n=11)</w:t>
            </w:r>
          </w:p>
        </w:tc>
        <w:tc>
          <w:tcPr>
            <w:tcW w:w="4434" w:type="dxa"/>
            <w:gridSpan w:val="2"/>
            <w:vAlign w:val="center"/>
          </w:tcPr>
          <w:p w14:paraId="43CC710B" w14:textId="77777777" w:rsidR="000803AB" w:rsidRPr="00926469" w:rsidRDefault="000803AB" w:rsidP="00E93C8D">
            <w:pPr>
              <w:jc w:val="center"/>
              <w:rPr>
                <w:rFonts w:ascii="Times New Roman" w:hAnsi="Times New Roman" w:cs="Times New Roman"/>
                <w:b/>
                <w:bCs/>
              </w:rPr>
            </w:pPr>
            <w:r w:rsidRPr="00926469">
              <w:rPr>
                <w:rFonts w:ascii="Times New Roman" w:hAnsi="Times New Roman" w:cs="Times New Roman"/>
                <w:b/>
                <w:bCs/>
              </w:rPr>
              <w:t>PDA Stent (n=14)</w:t>
            </w:r>
          </w:p>
        </w:tc>
      </w:tr>
      <w:tr w:rsidR="000803AB" w:rsidRPr="00926469" w14:paraId="1C800DA7" w14:textId="77777777" w:rsidTr="00F54B28">
        <w:trPr>
          <w:trHeight w:val="323"/>
        </w:trPr>
        <w:tc>
          <w:tcPr>
            <w:tcW w:w="1319" w:type="dxa"/>
            <w:vMerge/>
          </w:tcPr>
          <w:p w14:paraId="0E3D1670" w14:textId="77777777" w:rsidR="000803AB" w:rsidRPr="00926469" w:rsidRDefault="000803AB" w:rsidP="00E93C8D">
            <w:pPr>
              <w:rPr>
                <w:rFonts w:ascii="Times New Roman" w:hAnsi="Times New Roman" w:cs="Times New Roman"/>
              </w:rPr>
            </w:pPr>
          </w:p>
        </w:tc>
        <w:tc>
          <w:tcPr>
            <w:tcW w:w="2551" w:type="dxa"/>
          </w:tcPr>
          <w:p w14:paraId="58927E5C" w14:textId="77777777" w:rsidR="000803AB" w:rsidRPr="0050161C" w:rsidRDefault="000803AB" w:rsidP="00E93C8D">
            <w:pPr>
              <w:rPr>
                <w:rFonts w:ascii="Times New Roman" w:hAnsi="Times New Roman" w:cs="Times New Roman"/>
                <w:b/>
                <w:bCs/>
              </w:rPr>
            </w:pPr>
            <w:r w:rsidRPr="0050161C">
              <w:rPr>
                <w:rFonts w:ascii="Times New Roman" w:hAnsi="Times New Roman" w:cs="Times New Roman"/>
                <w:b/>
                <w:bCs/>
              </w:rPr>
              <w:t>Number of Developmentally Appropriate Patients</w:t>
            </w:r>
          </w:p>
        </w:tc>
        <w:tc>
          <w:tcPr>
            <w:tcW w:w="1956" w:type="dxa"/>
          </w:tcPr>
          <w:p w14:paraId="070667B1" w14:textId="77777777" w:rsidR="000803AB" w:rsidRPr="0050161C" w:rsidRDefault="000803AB" w:rsidP="00E93C8D">
            <w:pPr>
              <w:rPr>
                <w:rFonts w:ascii="Times New Roman" w:hAnsi="Times New Roman" w:cs="Times New Roman"/>
                <w:b/>
                <w:bCs/>
              </w:rPr>
            </w:pPr>
            <w:r w:rsidRPr="0050161C">
              <w:rPr>
                <w:rFonts w:ascii="Times New Roman" w:hAnsi="Times New Roman" w:cs="Times New Roman"/>
                <w:b/>
                <w:bCs/>
              </w:rPr>
              <w:t>Number of Developmentally Delayed Patients</w:t>
            </w:r>
          </w:p>
        </w:tc>
        <w:tc>
          <w:tcPr>
            <w:tcW w:w="2454" w:type="dxa"/>
          </w:tcPr>
          <w:p w14:paraId="1BC4A3BB" w14:textId="77777777" w:rsidR="000803AB" w:rsidRPr="0050161C" w:rsidRDefault="000803AB" w:rsidP="00E93C8D">
            <w:pPr>
              <w:rPr>
                <w:rFonts w:ascii="Times New Roman" w:hAnsi="Times New Roman" w:cs="Times New Roman"/>
                <w:b/>
                <w:bCs/>
              </w:rPr>
            </w:pPr>
            <w:r w:rsidRPr="0050161C">
              <w:rPr>
                <w:rFonts w:ascii="Times New Roman" w:hAnsi="Times New Roman" w:cs="Times New Roman"/>
                <w:b/>
                <w:bCs/>
              </w:rPr>
              <w:t>Number of Developmentally Appropriate Patients</w:t>
            </w:r>
          </w:p>
        </w:tc>
        <w:tc>
          <w:tcPr>
            <w:tcW w:w="1980" w:type="dxa"/>
          </w:tcPr>
          <w:p w14:paraId="61C9F9C6" w14:textId="77777777" w:rsidR="000803AB" w:rsidRPr="0050161C" w:rsidRDefault="000803AB" w:rsidP="00E93C8D">
            <w:pPr>
              <w:rPr>
                <w:rFonts w:ascii="Times New Roman" w:hAnsi="Times New Roman" w:cs="Times New Roman"/>
                <w:b/>
                <w:bCs/>
              </w:rPr>
            </w:pPr>
            <w:r w:rsidRPr="0050161C">
              <w:rPr>
                <w:rFonts w:ascii="Times New Roman" w:hAnsi="Times New Roman" w:cs="Times New Roman"/>
                <w:b/>
                <w:bCs/>
              </w:rPr>
              <w:t>Number of Developmentally Delayed Patients</w:t>
            </w:r>
          </w:p>
        </w:tc>
      </w:tr>
      <w:tr w:rsidR="000803AB" w:rsidRPr="00926469" w14:paraId="60250C9C" w14:textId="77777777" w:rsidTr="00F54B28">
        <w:trPr>
          <w:trHeight w:val="309"/>
        </w:trPr>
        <w:tc>
          <w:tcPr>
            <w:tcW w:w="1319" w:type="dxa"/>
          </w:tcPr>
          <w:p w14:paraId="779888A5" w14:textId="77777777" w:rsidR="000803AB" w:rsidRPr="0050161C" w:rsidRDefault="000803AB" w:rsidP="00E93C8D">
            <w:pPr>
              <w:rPr>
                <w:rFonts w:ascii="Times New Roman" w:hAnsi="Times New Roman" w:cs="Times New Roman"/>
                <w:b/>
                <w:bCs/>
              </w:rPr>
            </w:pPr>
            <w:r w:rsidRPr="0050161C">
              <w:rPr>
                <w:rFonts w:ascii="Times New Roman" w:hAnsi="Times New Roman" w:cs="Times New Roman"/>
                <w:b/>
                <w:bCs/>
              </w:rPr>
              <w:t>Cognitive</w:t>
            </w:r>
          </w:p>
        </w:tc>
        <w:tc>
          <w:tcPr>
            <w:tcW w:w="2551" w:type="dxa"/>
            <w:vAlign w:val="center"/>
          </w:tcPr>
          <w:p w14:paraId="31BF1EFF"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6 (55%)</w:t>
            </w:r>
          </w:p>
        </w:tc>
        <w:tc>
          <w:tcPr>
            <w:tcW w:w="1956" w:type="dxa"/>
            <w:vAlign w:val="center"/>
          </w:tcPr>
          <w:p w14:paraId="0C14FCA0"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5 (45%)</w:t>
            </w:r>
          </w:p>
        </w:tc>
        <w:tc>
          <w:tcPr>
            <w:tcW w:w="2454" w:type="dxa"/>
            <w:vAlign w:val="center"/>
          </w:tcPr>
          <w:p w14:paraId="1C2C2D64"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10 (71%)</w:t>
            </w:r>
          </w:p>
        </w:tc>
        <w:tc>
          <w:tcPr>
            <w:tcW w:w="1980" w:type="dxa"/>
            <w:vAlign w:val="center"/>
          </w:tcPr>
          <w:p w14:paraId="65D60FB2"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4 (29%)</w:t>
            </w:r>
          </w:p>
        </w:tc>
      </w:tr>
      <w:tr w:rsidR="000803AB" w:rsidRPr="00926469" w14:paraId="1FD89D3B" w14:textId="77777777" w:rsidTr="00F54B28">
        <w:trPr>
          <w:trHeight w:val="619"/>
        </w:trPr>
        <w:tc>
          <w:tcPr>
            <w:tcW w:w="1319" w:type="dxa"/>
          </w:tcPr>
          <w:p w14:paraId="08619A90" w14:textId="77777777" w:rsidR="000803AB" w:rsidRPr="0050161C" w:rsidRDefault="000803AB" w:rsidP="00E93C8D">
            <w:pPr>
              <w:rPr>
                <w:rFonts w:ascii="Times New Roman" w:hAnsi="Times New Roman" w:cs="Times New Roman"/>
                <w:b/>
                <w:bCs/>
              </w:rPr>
            </w:pPr>
            <w:r w:rsidRPr="0050161C">
              <w:rPr>
                <w:rFonts w:ascii="Times New Roman" w:hAnsi="Times New Roman" w:cs="Times New Roman"/>
                <w:b/>
                <w:bCs/>
              </w:rPr>
              <w:t>Receptive Language</w:t>
            </w:r>
          </w:p>
        </w:tc>
        <w:tc>
          <w:tcPr>
            <w:tcW w:w="2551" w:type="dxa"/>
            <w:vAlign w:val="center"/>
          </w:tcPr>
          <w:p w14:paraId="23732A48"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9 (82%)</w:t>
            </w:r>
          </w:p>
        </w:tc>
        <w:tc>
          <w:tcPr>
            <w:tcW w:w="1956" w:type="dxa"/>
            <w:vAlign w:val="center"/>
          </w:tcPr>
          <w:p w14:paraId="1429C6D4"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2 (18%)</w:t>
            </w:r>
          </w:p>
        </w:tc>
        <w:tc>
          <w:tcPr>
            <w:tcW w:w="2454" w:type="dxa"/>
            <w:vAlign w:val="center"/>
          </w:tcPr>
          <w:p w14:paraId="21BD6F1C"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10 (71%)</w:t>
            </w:r>
          </w:p>
        </w:tc>
        <w:tc>
          <w:tcPr>
            <w:tcW w:w="1980" w:type="dxa"/>
            <w:vAlign w:val="center"/>
          </w:tcPr>
          <w:p w14:paraId="7B5C5292"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4 (29%)</w:t>
            </w:r>
          </w:p>
        </w:tc>
      </w:tr>
      <w:tr w:rsidR="000803AB" w:rsidRPr="00926469" w14:paraId="4A2BC46B" w14:textId="77777777" w:rsidTr="00F54B28">
        <w:trPr>
          <w:trHeight w:val="612"/>
        </w:trPr>
        <w:tc>
          <w:tcPr>
            <w:tcW w:w="1319" w:type="dxa"/>
          </w:tcPr>
          <w:p w14:paraId="5414B361" w14:textId="77777777" w:rsidR="000803AB" w:rsidRPr="0050161C" w:rsidRDefault="000803AB" w:rsidP="00E93C8D">
            <w:pPr>
              <w:rPr>
                <w:rFonts w:ascii="Times New Roman" w:hAnsi="Times New Roman" w:cs="Times New Roman"/>
                <w:b/>
                <w:bCs/>
              </w:rPr>
            </w:pPr>
            <w:r w:rsidRPr="0050161C">
              <w:rPr>
                <w:rFonts w:ascii="Times New Roman" w:hAnsi="Times New Roman" w:cs="Times New Roman"/>
                <w:b/>
                <w:bCs/>
              </w:rPr>
              <w:t>Expressive Language</w:t>
            </w:r>
          </w:p>
        </w:tc>
        <w:tc>
          <w:tcPr>
            <w:tcW w:w="2551" w:type="dxa"/>
            <w:vAlign w:val="center"/>
          </w:tcPr>
          <w:p w14:paraId="39326D00"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3 (27%)</w:t>
            </w:r>
          </w:p>
        </w:tc>
        <w:tc>
          <w:tcPr>
            <w:tcW w:w="1956" w:type="dxa"/>
            <w:vAlign w:val="center"/>
          </w:tcPr>
          <w:p w14:paraId="5E8C6DE4"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8 (73%)</w:t>
            </w:r>
          </w:p>
        </w:tc>
        <w:tc>
          <w:tcPr>
            <w:tcW w:w="2454" w:type="dxa"/>
            <w:vAlign w:val="center"/>
          </w:tcPr>
          <w:p w14:paraId="4C60BC50"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8 (57%)</w:t>
            </w:r>
          </w:p>
        </w:tc>
        <w:tc>
          <w:tcPr>
            <w:tcW w:w="1980" w:type="dxa"/>
            <w:vAlign w:val="center"/>
          </w:tcPr>
          <w:p w14:paraId="362525E6"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6 (43%)</w:t>
            </w:r>
          </w:p>
        </w:tc>
      </w:tr>
      <w:tr w:rsidR="000803AB" w:rsidRPr="00926469" w14:paraId="6DB4585A" w14:textId="77777777" w:rsidTr="00F54B28">
        <w:trPr>
          <w:trHeight w:val="309"/>
        </w:trPr>
        <w:tc>
          <w:tcPr>
            <w:tcW w:w="1319" w:type="dxa"/>
          </w:tcPr>
          <w:p w14:paraId="0C1B0AE0" w14:textId="77777777" w:rsidR="000803AB" w:rsidRPr="0050161C" w:rsidRDefault="000803AB" w:rsidP="00E93C8D">
            <w:pPr>
              <w:rPr>
                <w:rFonts w:ascii="Times New Roman" w:hAnsi="Times New Roman" w:cs="Times New Roman"/>
                <w:b/>
                <w:bCs/>
              </w:rPr>
            </w:pPr>
            <w:r w:rsidRPr="0050161C">
              <w:rPr>
                <w:rFonts w:ascii="Times New Roman" w:hAnsi="Times New Roman" w:cs="Times New Roman"/>
                <w:b/>
                <w:bCs/>
              </w:rPr>
              <w:t>Fine Motor</w:t>
            </w:r>
          </w:p>
        </w:tc>
        <w:tc>
          <w:tcPr>
            <w:tcW w:w="2551" w:type="dxa"/>
            <w:vAlign w:val="center"/>
          </w:tcPr>
          <w:p w14:paraId="047CEA3A"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4 (36%)</w:t>
            </w:r>
          </w:p>
        </w:tc>
        <w:tc>
          <w:tcPr>
            <w:tcW w:w="1956" w:type="dxa"/>
            <w:vAlign w:val="center"/>
          </w:tcPr>
          <w:p w14:paraId="4732650C"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7 (64%)</w:t>
            </w:r>
          </w:p>
        </w:tc>
        <w:tc>
          <w:tcPr>
            <w:tcW w:w="2454" w:type="dxa"/>
            <w:vAlign w:val="center"/>
          </w:tcPr>
          <w:p w14:paraId="735B5D1D"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10 (71%)</w:t>
            </w:r>
          </w:p>
        </w:tc>
        <w:tc>
          <w:tcPr>
            <w:tcW w:w="1980" w:type="dxa"/>
            <w:vAlign w:val="center"/>
          </w:tcPr>
          <w:p w14:paraId="131026FC"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4 (29%)</w:t>
            </w:r>
          </w:p>
        </w:tc>
      </w:tr>
      <w:tr w:rsidR="000803AB" w:rsidRPr="00926469" w14:paraId="098A4DAF" w14:textId="77777777" w:rsidTr="00F54B28">
        <w:trPr>
          <w:trHeight w:val="309"/>
        </w:trPr>
        <w:tc>
          <w:tcPr>
            <w:tcW w:w="1319" w:type="dxa"/>
          </w:tcPr>
          <w:p w14:paraId="3AAE677C" w14:textId="77777777" w:rsidR="000803AB" w:rsidRPr="0050161C" w:rsidRDefault="000803AB" w:rsidP="00E93C8D">
            <w:pPr>
              <w:rPr>
                <w:rFonts w:ascii="Times New Roman" w:hAnsi="Times New Roman" w:cs="Times New Roman"/>
                <w:b/>
                <w:bCs/>
              </w:rPr>
            </w:pPr>
            <w:r w:rsidRPr="0050161C">
              <w:rPr>
                <w:rFonts w:ascii="Times New Roman" w:hAnsi="Times New Roman" w:cs="Times New Roman"/>
                <w:b/>
                <w:bCs/>
              </w:rPr>
              <w:t>Gross Motor</w:t>
            </w:r>
          </w:p>
        </w:tc>
        <w:tc>
          <w:tcPr>
            <w:tcW w:w="2551" w:type="dxa"/>
            <w:vAlign w:val="center"/>
          </w:tcPr>
          <w:p w14:paraId="4FC4E460"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2 (18%)</w:t>
            </w:r>
          </w:p>
        </w:tc>
        <w:tc>
          <w:tcPr>
            <w:tcW w:w="1956" w:type="dxa"/>
            <w:vAlign w:val="center"/>
          </w:tcPr>
          <w:p w14:paraId="4F7A1908"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9 (82%)</w:t>
            </w:r>
          </w:p>
        </w:tc>
        <w:tc>
          <w:tcPr>
            <w:tcW w:w="2454" w:type="dxa"/>
            <w:vAlign w:val="center"/>
          </w:tcPr>
          <w:p w14:paraId="1A1F1FCD"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8 (57%)</w:t>
            </w:r>
          </w:p>
        </w:tc>
        <w:tc>
          <w:tcPr>
            <w:tcW w:w="1980" w:type="dxa"/>
            <w:vAlign w:val="center"/>
          </w:tcPr>
          <w:p w14:paraId="3713B16C" w14:textId="77777777" w:rsidR="000803AB" w:rsidRPr="00926469" w:rsidRDefault="000803AB" w:rsidP="00E93C8D">
            <w:pPr>
              <w:jc w:val="center"/>
              <w:rPr>
                <w:rFonts w:ascii="Times New Roman" w:hAnsi="Times New Roman" w:cs="Times New Roman"/>
              </w:rPr>
            </w:pPr>
            <w:r w:rsidRPr="00926469">
              <w:rPr>
                <w:rFonts w:ascii="Times New Roman" w:hAnsi="Times New Roman" w:cs="Times New Roman"/>
              </w:rPr>
              <w:t>6 (43%)</w:t>
            </w:r>
          </w:p>
        </w:tc>
      </w:tr>
    </w:tbl>
    <w:p w14:paraId="30545FB3" w14:textId="77777777" w:rsidR="000803AB" w:rsidRDefault="000803AB"/>
    <w:p w14:paraId="4D5CD509" w14:textId="0A410658" w:rsidR="007759F1" w:rsidRDefault="007759F1">
      <w:r>
        <w:br w:type="page"/>
      </w:r>
    </w:p>
    <w:p w14:paraId="732D21E8" w14:textId="434D5EF7" w:rsidR="000803AB" w:rsidRDefault="000803AB" w:rsidP="000803AB">
      <w:pPr>
        <w:rPr>
          <w:rFonts w:ascii="Times New Roman" w:hAnsi="Times New Roman" w:cs="Times New Roman"/>
          <w:b/>
          <w:bCs/>
        </w:rPr>
      </w:pPr>
      <w:r>
        <w:rPr>
          <w:rFonts w:ascii="Times New Roman" w:hAnsi="Times New Roman" w:cs="Times New Roman"/>
          <w:b/>
          <w:bCs/>
        </w:rPr>
        <w:lastRenderedPageBreak/>
        <w:t>Supplementa</w:t>
      </w:r>
      <w:r w:rsidR="007759F1">
        <w:rPr>
          <w:rFonts w:ascii="Times New Roman" w:hAnsi="Times New Roman" w:cs="Times New Roman"/>
          <w:b/>
          <w:bCs/>
        </w:rPr>
        <w:t>l</w:t>
      </w:r>
      <w:r>
        <w:rPr>
          <w:rFonts w:ascii="Times New Roman" w:hAnsi="Times New Roman" w:cs="Times New Roman"/>
          <w:b/>
          <w:bCs/>
        </w:rPr>
        <w:t xml:space="preserve"> </w:t>
      </w:r>
      <w:r w:rsidRPr="00A226BD">
        <w:rPr>
          <w:rFonts w:ascii="Times New Roman" w:hAnsi="Times New Roman" w:cs="Times New Roman"/>
          <w:b/>
          <w:bCs/>
        </w:rPr>
        <w:t xml:space="preserve">Figure </w:t>
      </w:r>
      <w:r w:rsidR="007759F1">
        <w:rPr>
          <w:rFonts w:ascii="Times New Roman" w:hAnsi="Times New Roman" w:cs="Times New Roman"/>
          <w:b/>
          <w:bCs/>
        </w:rPr>
        <w:t>S</w:t>
      </w:r>
      <w:r>
        <w:rPr>
          <w:rFonts w:ascii="Times New Roman" w:hAnsi="Times New Roman" w:cs="Times New Roman"/>
          <w:b/>
          <w:bCs/>
        </w:rPr>
        <w:t>1</w:t>
      </w:r>
      <w:r w:rsidRPr="00A226BD">
        <w:rPr>
          <w:rFonts w:ascii="Times New Roman" w:hAnsi="Times New Roman" w:cs="Times New Roman"/>
          <w:b/>
          <w:bCs/>
        </w:rPr>
        <w:t xml:space="preserve">. Percentages of patients ≤ 12 months of age who scored developmentally appropriate on Bayley-III Assessment, excluding those with genetic syndromes known to affect neurodevelopment. This shows a general trend toward higher proportions of developmentally appropriate patients in the PDA stent group compared to the BTT shunt group in all areas except </w:t>
      </w:r>
    </w:p>
    <w:p w14:paraId="5D6B1CC7" w14:textId="37E17F9A" w:rsidR="000803AB" w:rsidRPr="00A226BD" w:rsidRDefault="000803AB" w:rsidP="000803AB">
      <w:pPr>
        <w:rPr>
          <w:rFonts w:ascii="Times New Roman" w:hAnsi="Times New Roman" w:cs="Times New Roman"/>
          <w:b/>
          <w:bCs/>
        </w:rPr>
      </w:pPr>
      <w:r w:rsidRPr="00A226BD">
        <w:rPr>
          <w:rFonts w:ascii="Times New Roman" w:hAnsi="Times New Roman" w:cs="Times New Roman"/>
          <w:b/>
          <w:bCs/>
        </w:rPr>
        <w:t xml:space="preserve">receptive language. </w:t>
      </w:r>
    </w:p>
    <w:p w14:paraId="4067FFE2" w14:textId="15013C43" w:rsidR="000803AB" w:rsidRDefault="000803AB">
      <w:r>
        <w:rPr>
          <w:noProof/>
        </w:rPr>
        <w:drawing>
          <wp:anchor distT="0" distB="0" distL="114300" distR="114300" simplePos="0" relativeHeight="251659264" behindDoc="0" locked="0" layoutInCell="1" allowOverlap="1" wp14:anchorId="6B71A04B" wp14:editId="011F41CE">
            <wp:simplePos x="0" y="0"/>
            <wp:positionH relativeFrom="column">
              <wp:posOffset>0</wp:posOffset>
            </wp:positionH>
            <wp:positionV relativeFrom="paragraph">
              <wp:posOffset>-635</wp:posOffset>
            </wp:positionV>
            <wp:extent cx="5943164" cy="3417570"/>
            <wp:effectExtent l="0" t="0" r="0" b="0"/>
            <wp:wrapNone/>
            <wp:docPr id="3"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Chart, bar chart&#10;&#10;Description automatically generated"/>
                    <pic:cNvPicPr>
                      <a:picLocks noChangeAspect="1"/>
                    </pic:cNvPicPr>
                  </pic:nvPicPr>
                  <pic:blipFill rotWithShape="1">
                    <a:blip r:embed="rId4">
                      <a:extLst>
                        <a:ext uri="{28A0092B-C50C-407E-A947-70E740481C1C}">
                          <a14:useLocalDpi xmlns:a14="http://schemas.microsoft.com/office/drawing/2010/main" val="0"/>
                        </a:ext>
                      </a:extLst>
                    </a:blip>
                    <a:srcRect t="8574"/>
                    <a:stretch/>
                  </pic:blipFill>
                  <pic:spPr bwMode="auto">
                    <a:xfrm>
                      <a:off x="0" y="0"/>
                      <a:ext cx="5943164" cy="3417570"/>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anchor>
        </w:drawing>
      </w:r>
    </w:p>
    <w:p w14:paraId="1F49C71C" w14:textId="77777777" w:rsidR="000803AB" w:rsidRPr="000803AB" w:rsidRDefault="000803AB" w:rsidP="000803AB"/>
    <w:p w14:paraId="76EAE1C5" w14:textId="77777777" w:rsidR="000803AB" w:rsidRPr="000803AB" w:rsidRDefault="000803AB" w:rsidP="000803AB"/>
    <w:p w14:paraId="7046C146" w14:textId="77777777" w:rsidR="000803AB" w:rsidRPr="000803AB" w:rsidRDefault="000803AB" w:rsidP="000803AB"/>
    <w:p w14:paraId="5168B47B" w14:textId="77777777" w:rsidR="000803AB" w:rsidRPr="000803AB" w:rsidRDefault="000803AB" w:rsidP="000803AB"/>
    <w:p w14:paraId="1FC5B127" w14:textId="77777777" w:rsidR="000803AB" w:rsidRPr="000803AB" w:rsidRDefault="000803AB" w:rsidP="000803AB"/>
    <w:p w14:paraId="2A70F530" w14:textId="77777777" w:rsidR="000803AB" w:rsidRPr="000803AB" w:rsidRDefault="000803AB" w:rsidP="000803AB"/>
    <w:p w14:paraId="6A45B77C" w14:textId="77777777" w:rsidR="000803AB" w:rsidRPr="000803AB" w:rsidRDefault="000803AB" w:rsidP="000803AB"/>
    <w:p w14:paraId="150CD560" w14:textId="77777777" w:rsidR="000803AB" w:rsidRPr="000803AB" w:rsidRDefault="000803AB" w:rsidP="000803AB"/>
    <w:p w14:paraId="681BA03D" w14:textId="77777777" w:rsidR="000803AB" w:rsidRPr="000803AB" w:rsidRDefault="000803AB" w:rsidP="000803AB"/>
    <w:p w14:paraId="3D5180D7" w14:textId="77777777" w:rsidR="000803AB" w:rsidRPr="000803AB" w:rsidRDefault="000803AB" w:rsidP="000803AB"/>
    <w:p w14:paraId="785DA792" w14:textId="77777777" w:rsidR="000803AB" w:rsidRPr="000803AB" w:rsidRDefault="000803AB" w:rsidP="000803AB"/>
    <w:p w14:paraId="61518B69" w14:textId="77777777" w:rsidR="000803AB" w:rsidRPr="000803AB" w:rsidRDefault="000803AB" w:rsidP="000803AB"/>
    <w:p w14:paraId="04BC74B2" w14:textId="77777777" w:rsidR="000803AB" w:rsidRPr="000803AB" w:rsidRDefault="000803AB" w:rsidP="000803AB"/>
    <w:p w14:paraId="378B7B9F" w14:textId="77777777" w:rsidR="000803AB" w:rsidRDefault="000803AB" w:rsidP="000803AB"/>
    <w:p w14:paraId="2391177A" w14:textId="77777777" w:rsidR="000803AB" w:rsidRDefault="000803AB" w:rsidP="000803AB">
      <w:pPr>
        <w:tabs>
          <w:tab w:val="left" w:pos="9865"/>
        </w:tabs>
      </w:pPr>
    </w:p>
    <w:p w14:paraId="464EF6D8" w14:textId="77777777" w:rsidR="000803AB" w:rsidRDefault="000803AB" w:rsidP="000803AB">
      <w:pPr>
        <w:tabs>
          <w:tab w:val="left" w:pos="9865"/>
        </w:tabs>
      </w:pPr>
    </w:p>
    <w:p w14:paraId="3C5050E7" w14:textId="77777777" w:rsidR="000803AB" w:rsidRDefault="000803AB" w:rsidP="000803AB">
      <w:pPr>
        <w:tabs>
          <w:tab w:val="left" w:pos="9865"/>
        </w:tabs>
      </w:pPr>
    </w:p>
    <w:p w14:paraId="5E16E4CD" w14:textId="77777777" w:rsidR="000803AB" w:rsidRDefault="000803AB" w:rsidP="000803AB">
      <w:pPr>
        <w:tabs>
          <w:tab w:val="left" w:pos="9865"/>
        </w:tabs>
      </w:pPr>
    </w:p>
    <w:p w14:paraId="562A829C" w14:textId="77777777" w:rsidR="000803AB" w:rsidRDefault="000803AB" w:rsidP="000803AB">
      <w:pPr>
        <w:tabs>
          <w:tab w:val="left" w:pos="9865"/>
        </w:tabs>
      </w:pPr>
    </w:p>
    <w:p w14:paraId="297BF87C" w14:textId="1BA3E8AB" w:rsidR="007759F1" w:rsidRDefault="007759F1">
      <w:pPr>
        <w:rPr>
          <w:rFonts w:ascii="Times New Roman" w:hAnsi="Times New Roman" w:cs="Times New Roman"/>
          <w:b/>
          <w:bCs/>
        </w:rPr>
      </w:pPr>
      <w:r>
        <w:rPr>
          <w:rFonts w:ascii="Times New Roman" w:hAnsi="Times New Roman" w:cs="Times New Roman"/>
          <w:b/>
          <w:bCs/>
        </w:rPr>
        <w:br w:type="page"/>
      </w:r>
    </w:p>
    <w:p w14:paraId="6643CFB6" w14:textId="2388FB12" w:rsidR="00F54B28" w:rsidRDefault="000803AB" w:rsidP="000803AB">
      <w:pPr>
        <w:tabs>
          <w:tab w:val="left" w:pos="9865"/>
        </w:tabs>
        <w:rPr>
          <w:rFonts w:ascii="Times New Roman" w:hAnsi="Times New Roman" w:cs="Times New Roman"/>
          <w:b/>
          <w:bCs/>
        </w:rPr>
      </w:pPr>
      <w:r w:rsidRPr="00210C68">
        <w:rPr>
          <w:rFonts w:ascii="Times New Roman" w:hAnsi="Times New Roman" w:cs="Times New Roman"/>
          <w:b/>
          <w:bCs/>
        </w:rPr>
        <w:lastRenderedPageBreak/>
        <w:t>Supplementa</w:t>
      </w:r>
      <w:r w:rsidR="007759F1">
        <w:rPr>
          <w:rFonts w:ascii="Times New Roman" w:hAnsi="Times New Roman" w:cs="Times New Roman"/>
          <w:b/>
          <w:bCs/>
        </w:rPr>
        <w:t>l</w:t>
      </w:r>
      <w:r w:rsidRPr="00210C68">
        <w:rPr>
          <w:rFonts w:ascii="Times New Roman" w:hAnsi="Times New Roman" w:cs="Times New Roman"/>
          <w:b/>
          <w:bCs/>
        </w:rPr>
        <w:t xml:space="preserve"> Table </w:t>
      </w:r>
      <w:r w:rsidR="007759F1">
        <w:rPr>
          <w:rFonts w:ascii="Times New Roman" w:hAnsi="Times New Roman" w:cs="Times New Roman"/>
          <w:b/>
          <w:bCs/>
        </w:rPr>
        <w:t>S</w:t>
      </w:r>
      <w:r w:rsidRPr="00210C68">
        <w:rPr>
          <w:rFonts w:ascii="Times New Roman" w:hAnsi="Times New Roman" w:cs="Times New Roman"/>
          <w:b/>
          <w:bCs/>
        </w:rPr>
        <w:t>5</w:t>
      </w:r>
      <w:r w:rsidR="007759F1">
        <w:rPr>
          <w:rFonts w:ascii="Times New Roman" w:hAnsi="Times New Roman" w:cs="Times New Roman"/>
          <w:b/>
          <w:bCs/>
        </w:rPr>
        <w:t>.</w:t>
      </w:r>
      <w:r w:rsidRPr="00210C68">
        <w:rPr>
          <w:rFonts w:ascii="Times New Roman" w:hAnsi="Times New Roman" w:cs="Times New Roman"/>
          <w:b/>
          <w:bCs/>
        </w:rPr>
        <w:t xml:space="preserve"> Areas of parental concerns as evaluated by the PEDS Questionnaire, excluding children with genetic syndromes known to affect neurodevelopment. The PDA stent group had higher percentages of patients score in the low-risk category (no concern for delay) in the cognitive and expressive language domains compared to the BTT shunt group. A similar trend was seen in the receptive language and self-help domains, Average age in the BTTS group at the time of PEDS questionnaire was ~5.6 while it was ~4.7 in the PDAS group. </w:t>
      </w:r>
      <w:proofErr w:type="spellStart"/>
      <w:r w:rsidRPr="00210C68">
        <w:rPr>
          <w:rFonts w:ascii="Times New Roman" w:hAnsi="Times New Roman" w:cs="Times New Roman"/>
          <w:b/>
          <w:bCs/>
          <w:vertAlign w:val="superscript"/>
        </w:rPr>
        <w:t>a</w:t>
      </w:r>
      <w:r w:rsidRPr="00210C68">
        <w:rPr>
          <w:rFonts w:ascii="Times New Roman" w:hAnsi="Times New Roman" w:cs="Times New Roman"/>
          <w:b/>
          <w:bCs/>
        </w:rPr>
        <w:t>Detailed</w:t>
      </w:r>
      <w:proofErr w:type="spellEnd"/>
      <w:r w:rsidRPr="00210C68">
        <w:rPr>
          <w:rFonts w:ascii="Times New Roman" w:hAnsi="Times New Roman" w:cs="Times New Roman"/>
          <w:b/>
          <w:bCs/>
        </w:rPr>
        <w:t xml:space="preserve"> information on age range at time of PEDS questionnaire are available in </w:t>
      </w:r>
      <w:r w:rsidR="008126AC">
        <w:rPr>
          <w:rFonts w:ascii="Times New Roman" w:hAnsi="Times New Roman" w:cs="Times New Roman"/>
          <w:b/>
          <w:bCs/>
        </w:rPr>
        <w:t>S</w:t>
      </w:r>
      <w:r w:rsidRPr="00210C68">
        <w:rPr>
          <w:rFonts w:ascii="Times New Roman" w:hAnsi="Times New Roman" w:cs="Times New Roman"/>
          <w:b/>
          <w:bCs/>
        </w:rPr>
        <w:t>upplementa</w:t>
      </w:r>
      <w:r w:rsidR="008126AC">
        <w:rPr>
          <w:rFonts w:ascii="Times New Roman" w:hAnsi="Times New Roman" w:cs="Times New Roman"/>
          <w:b/>
          <w:bCs/>
        </w:rPr>
        <w:t>l</w:t>
      </w:r>
      <w:r w:rsidRPr="00210C68">
        <w:rPr>
          <w:rFonts w:ascii="Times New Roman" w:hAnsi="Times New Roman" w:cs="Times New Roman"/>
          <w:b/>
          <w:bCs/>
        </w:rPr>
        <w:t xml:space="preserve"> </w:t>
      </w:r>
      <w:r w:rsidR="008126AC">
        <w:rPr>
          <w:rFonts w:ascii="Times New Roman" w:hAnsi="Times New Roman" w:cs="Times New Roman"/>
          <w:b/>
          <w:bCs/>
        </w:rPr>
        <w:t>T</w:t>
      </w:r>
      <w:r w:rsidRPr="00210C68">
        <w:rPr>
          <w:rFonts w:ascii="Times New Roman" w:hAnsi="Times New Roman" w:cs="Times New Roman"/>
          <w:b/>
          <w:bCs/>
        </w:rPr>
        <w:t>ables S</w:t>
      </w:r>
      <w:r>
        <w:rPr>
          <w:rFonts w:ascii="Times New Roman" w:hAnsi="Times New Roman" w:cs="Times New Roman"/>
          <w:b/>
          <w:bCs/>
        </w:rPr>
        <w:t>8</w:t>
      </w:r>
      <w:r w:rsidRPr="00210C68">
        <w:rPr>
          <w:rFonts w:ascii="Times New Roman" w:hAnsi="Times New Roman" w:cs="Times New Roman"/>
          <w:b/>
          <w:bCs/>
        </w:rPr>
        <w:t xml:space="preserve"> and S</w:t>
      </w:r>
      <w:r>
        <w:rPr>
          <w:rFonts w:ascii="Times New Roman" w:hAnsi="Times New Roman" w:cs="Times New Roman"/>
          <w:b/>
          <w:bCs/>
        </w:rPr>
        <w:t>9</w:t>
      </w:r>
      <w:r w:rsidRPr="00210C68">
        <w:rPr>
          <w:rFonts w:ascii="Times New Roman" w:hAnsi="Times New Roman" w:cs="Times New Roman"/>
          <w:b/>
          <w:bCs/>
        </w:rPr>
        <w:t>.</w:t>
      </w:r>
    </w:p>
    <w:p w14:paraId="3D53A9C7" w14:textId="77777777" w:rsidR="00F54B28" w:rsidRDefault="00F54B28" w:rsidP="000803AB">
      <w:pPr>
        <w:tabs>
          <w:tab w:val="left" w:pos="9865"/>
        </w:tabs>
        <w:rPr>
          <w:rFonts w:ascii="Times New Roman" w:hAnsi="Times New Roman" w:cs="Times New Roman"/>
          <w:b/>
          <w:bCs/>
        </w:rPr>
      </w:pPr>
    </w:p>
    <w:tbl>
      <w:tblPr>
        <w:tblStyle w:val="TableGrid"/>
        <w:tblW w:w="10530" w:type="dxa"/>
        <w:tblInd w:w="175" w:type="dxa"/>
        <w:tblLook w:val="04A0" w:firstRow="1" w:lastRow="0" w:firstColumn="1" w:lastColumn="0" w:noHBand="0" w:noVBand="1"/>
      </w:tblPr>
      <w:tblGrid>
        <w:gridCol w:w="2612"/>
        <w:gridCol w:w="1798"/>
        <w:gridCol w:w="2160"/>
        <w:gridCol w:w="1800"/>
        <w:gridCol w:w="2160"/>
      </w:tblGrid>
      <w:tr w:rsidR="000803AB" w:rsidRPr="00210C68" w14:paraId="4C54C352" w14:textId="77777777" w:rsidTr="00F54B28">
        <w:tc>
          <w:tcPr>
            <w:tcW w:w="2612" w:type="dxa"/>
            <w:vMerge w:val="restart"/>
            <w:vAlign w:val="center"/>
          </w:tcPr>
          <w:p w14:paraId="5220865D"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 xml:space="preserve">PEDS at ages 2-8 </w:t>
            </w:r>
            <w:proofErr w:type="spellStart"/>
            <w:r w:rsidRPr="00210C68">
              <w:rPr>
                <w:rFonts w:ascii="Times New Roman" w:hAnsi="Times New Roman" w:cs="Times New Roman"/>
                <w:b/>
                <w:bCs/>
              </w:rPr>
              <w:t>years</w:t>
            </w:r>
            <w:r w:rsidRPr="00210C68">
              <w:rPr>
                <w:rFonts w:ascii="Times New Roman" w:hAnsi="Times New Roman" w:cs="Times New Roman"/>
                <w:b/>
                <w:bCs/>
                <w:vertAlign w:val="superscript"/>
              </w:rPr>
              <w:t>a</w:t>
            </w:r>
            <w:proofErr w:type="spellEnd"/>
          </w:p>
        </w:tc>
        <w:tc>
          <w:tcPr>
            <w:tcW w:w="3958" w:type="dxa"/>
            <w:gridSpan w:val="2"/>
          </w:tcPr>
          <w:p w14:paraId="44CF8C4E"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 xml:space="preserve">PDA Stent (n=26) </w:t>
            </w:r>
          </w:p>
        </w:tc>
        <w:tc>
          <w:tcPr>
            <w:tcW w:w="3960" w:type="dxa"/>
            <w:gridSpan w:val="2"/>
          </w:tcPr>
          <w:p w14:paraId="6946631A"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BTT Shunt (n=16)</w:t>
            </w:r>
          </w:p>
        </w:tc>
      </w:tr>
      <w:tr w:rsidR="000803AB" w:rsidRPr="00210C68" w14:paraId="7F881073" w14:textId="77777777" w:rsidTr="00F54B28">
        <w:tc>
          <w:tcPr>
            <w:tcW w:w="2612" w:type="dxa"/>
            <w:vMerge/>
          </w:tcPr>
          <w:p w14:paraId="6AD609B0" w14:textId="77777777" w:rsidR="000803AB" w:rsidRPr="00210C68" w:rsidRDefault="000803AB" w:rsidP="00E93C8D">
            <w:pPr>
              <w:rPr>
                <w:rFonts w:ascii="Times New Roman" w:hAnsi="Times New Roman" w:cs="Times New Roman"/>
                <w:b/>
                <w:bCs/>
              </w:rPr>
            </w:pPr>
          </w:p>
        </w:tc>
        <w:tc>
          <w:tcPr>
            <w:tcW w:w="1798" w:type="dxa"/>
          </w:tcPr>
          <w:p w14:paraId="303E8A2B"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No concern for delay (low risk category)</w:t>
            </w:r>
          </w:p>
        </w:tc>
        <w:tc>
          <w:tcPr>
            <w:tcW w:w="2160" w:type="dxa"/>
          </w:tcPr>
          <w:p w14:paraId="6A475661"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Concern for delay (moderate or high-risk category)</w:t>
            </w:r>
          </w:p>
        </w:tc>
        <w:tc>
          <w:tcPr>
            <w:tcW w:w="1800" w:type="dxa"/>
          </w:tcPr>
          <w:p w14:paraId="4DC9C15F"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No concern for delay (low risk category)</w:t>
            </w:r>
          </w:p>
        </w:tc>
        <w:tc>
          <w:tcPr>
            <w:tcW w:w="2160" w:type="dxa"/>
          </w:tcPr>
          <w:p w14:paraId="500C3633"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Concern for delay (moderate or high-risk category)</w:t>
            </w:r>
          </w:p>
        </w:tc>
      </w:tr>
      <w:tr w:rsidR="000803AB" w:rsidRPr="00210C68" w14:paraId="70BDAC3C" w14:textId="77777777" w:rsidTr="00F54B28">
        <w:tc>
          <w:tcPr>
            <w:tcW w:w="2612" w:type="dxa"/>
          </w:tcPr>
          <w:p w14:paraId="21EC0863"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Overall</w:t>
            </w:r>
          </w:p>
        </w:tc>
        <w:tc>
          <w:tcPr>
            <w:tcW w:w="1798" w:type="dxa"/>
          </w:tcPr>
          <w:p w14:paraId="770A7423"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18 (69%)</w:t>
            </w:r>
          </w:p>
        </w:tc>
        <w:tc>
          <w:tcPr>
            <w:tcW w:w="2160" w:type="dxa"/>
          </w:tcPr>
          <w:p w14:paraId="67164911"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8 (31%)</w:t>
            </w:r>
          </w:p>
        </w:tc>
        <w:tc>
          <w:tcPr>
            <w:tcW w:w="1800" w:type="dxa"/>
          </w:tcPr>
          <w:p w14:paraId="5CFDEFA9"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6 (38%)</w:t>
            </w:r>
          </w:p>
        </w:tc>
        <w:tc>
          <w:tcPr>
            <w:tcW w:w="2160" w:type="dxa"/>
          </w:tcPr>
          <w:p w14:paraId="14E0021C"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10 (62%)</w:t>
            </w:r>
          </w:p>
        </w:tc>
      </w:tr>
      <w:tr w:rsidR="000803AB" w:rsidRPr="00210C68" w14:paraId="3EEA9968" w14:textId="77777777" w:rsidTr="00F54B28">
        <w:tc>
          <w:tcPr>
            <w:tcW w:w="2612" w:type="dxa"/>
          </w:tcPr>
          <w:p w14:paraId="37855F40"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Cognitive</w:t>
            </w:r>
          </w:p>
        </w:tc>
        <w:tc>
          <w:tcPr>
            <w:tcW w:w="1798" w:type="dxa"/>
          </w:tcPr>
          <w:p w14:paraId="12A3F1D8"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 xml:space="preserve">24 (92%) </w:t>
            </w:r>
          </w:p>
        </w:tc>
        <w:tc>
          <w:tcPr>
            <w:tcW w:w="2160" w:type="dxa"/>
          </w:tcPr>
          <w:p w14:paraId="3681ABE8"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 xml:space="preserve">2 (8%) </w:t>
            </w:r>
          </w:p>
        </w:tc>
        <w:tc>
          <w:tcPr>
            <w:tcW w:w="1800" w:type="dxa"/>
          </w:tcPr>
          <w:p w14:paraId="27ACC537"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10 (63%)</w:t>
            </w:r>
          </w:p>
        </w:tc>
        <w:tc>
          <w:tcPr>
            <w:tcW w:w="2160" w:type="dxa"/>
          </w:tcPr>
          <w:p w14:paraId="2A1691F8"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6 (37%)</w:t>
            </w:r>
          </w:p>
        </w:tc>
      </w:tr>
      <w:tr w:rsidR="000803AB" w:rsidRPr="00210C68" w14:paraId="6937CF15" w14:textId="77777777" w:rsidTr="00F54B28">
        <w:tc>
          <w:tcPr>
            <w:tcW w:w="2612" w:type="dxa"/>
          </w:tcPr>
          <w:p w14:paraId="490BFB1B"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Receptive Language</w:t>
            </w:r>
          </w:p>
        </w:tc>
        <w:tc>
          <w:tcPr>
            <w:tcW w:w="1798" w:type="dxa"/>
          </w:tcPr>
          <w:p w14:paraId="6BAD09DB"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 xml:space="preserve">23 (88%) </w:t>
            </w:r>
          </w:p>
        </w:tc>
        <w:tc>
          <w:tcPr>
            <w:tcW w:w="2160" w:type="dxa"/>
          </w:tcPr>
          <w:p w14:paraId="68600899"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 xml:space="preserve">3 (12%) </w:t>
            </w:r>
          </w:p>
        </w:tc>
        <w:tc>
          <w:tcPr>
            <w:tcW w:w="1800" w:type="dxa"/>
          </w:tcPr>
          <w:p w14:paraId="4736C0F4"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11 (67%)</w:t>
            </w:r>
          </w:p>
        </w:tc>
        <w:tc>
          <w:tcPr>
            <w:tcW w:w="2160" w:type="dxa"/>
          </w:tcPr>
          <w:p w14:paraId="1A9535A6"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5 (33%)</w:t>
            </w:r>
          </w:p>
        </w:tc>
      </w:tr>
      <w:tr w:rsidR="000803AB" w:rsidRPr="00210C68" w14:paraId="598703A8" w14:textId="77777777" w:rsidTr="00F54B28">
        <w:tc>
          <w:tcPr>
            <w:tcW w:w="2612" w:type="dxa"/>
          </w:tcPr>
          <w:p w14:paraId="1D105829"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 xml:space="preserve">Expressive Language </w:t>
            </w:r>
          </w:p>
        </w:tc>
        <w:tc>
          <w:tcPr>
            <w:tcW w:w="1798" w:type="dxa"/>
          </w:tcPr>
          <w:p w14:paraId="48B0D419" w14:textId="4505E3F8" w:rsidR="000803AB" w:rsidRPr="00210C68" w:rsidRDefault="000803AB" w:rsidP="007759F1">
            <w:pPr>
              <w:rPr>
                <w:rFonts w:ascii="Times New Roman" w:hAnsi="Times New Roman" w:cs="Times New Roman"/>
                <w:b/>
                <w:bCs/>
              </w:rPr>
            </w:pPr>
            <w:r w:rsidRPr="00210C68">
              <w:rPr>
                <w:rFonts w:ascii="Times New Roman" w:hAnsi="Times New Roman" w:cs="Times New Roman"/>
                <w:b/>
                <w:bCs/>
              </w:rPr>
              <w:t>23 (88%)</w:t>
            </w:r>
          </w:p>
        </w:tc>
        <w:tc>
          <w:tcPr>
            <w:tcW w:w="2160" w:type="dxa"/>
          </w:tcPr>
          <w:p w14:paraId="42C58DF0"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 xml:space="preserve">3 (12%) </w:t>
            </w:r>
          </w:p>
        </w:tc>
        <w:tc>
          <w:tcPr>
            <w:tcW w:w="1800" w:type="dxa"/>
          </w:tcPr>
          <w:p w14:paraId="2FE2F546"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9 (56%)</w:t>
            </w:r>
          </w:p>
        </w:tc>
        <w:tc>
          <w:tcPr>
            <w:tcW w:w="2160" w:type="dxa"/>
          </w:tcPr>
          <w:p w14:paraId="30E8440A"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7 (44%)</w:t>
            </w:r>
          </w:p>
        </w:tc>
      </w:tr>
      <w:tr w:rsidR="000803AB" w:rsidRPr="00210C68" w14:paraId="153454E8" w14:textId="77777777" w:rsidTr="00F54B28">
        <w:tc>
          <w:tcPr>
            <w:tcW w:w="2612" w:type="dxa"/>
          </w:tcPr>
          <w:p w14:paraId="2BA41D92"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Fine Motor</w:t>
            </w:r>
          </w:p>
        </w:tc>
        <w:tc>
          <w:tcPr>
            <w:tcW w:w="1798" w:type="dxa"/>
          </w:tcPr>
          <w:p w14:paraId="520F4633"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24 (92%)</w:t>
            </w:r>
          </w:p>
        </w:tc>
        <w:tc>
          <w:tcPr>
            <w:tcW w:w="2160" w:type="dxa"/>
          </w:tcPr>
          <w:p w14:paraId="2F04FC67"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2 (8%)</w:t>
            </w:r>
          </w:p>
        </w:tc>
        <w:tc>
          <w:tcPr>
            <w:tcW w:w="1800" w:type="dxa"/>
          </w:tcPr>
          <w:p w14:paraId="6D53C824"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11 (67%)</w:t>
            </w:r>
          </w:p>
        </w:tc>
        <w:tc>
          <w:tcPr>
            <w:tcW w:w="2160" w:type="dxa"/>
          </w:tcPr>
          <w:p w14:paraId="42320D48"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5 (33%)</w:t>
            </w:r>
          </w:p>
        </w:tc>
      </w:tr>
      <w:tr w:rsidR="000803AB" w:rsidRPr="00210C68" w14:paraId="61393C77" w14:textId="77777777" w:rsidTr="00F54B28">
        <w:tc>
          <w:tcPr>
            <w:tcW w:w="2612" w:type="dxa"/>
          </w:tcPr>
          <w:p w14:paraId="13AA0247"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Gross Motor</w:t>
            </w:r>
          </w:p>
        </w:tc>
        <w:tc>
          <w:tcPr>
            <w:tcW w:w="1798" w:type="dxa"/>
          </w:tcPr>
          <w:p w14:paraId="7C2627E5"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24 (92%)</w:t>
            </w:r>
          </w:p>
        </w:tc>
        <w:tc>
          <w:tcPr>
            <w:tcW w:w="2160" w:type="dxa"/>
          </w:tcPr>
          <w:p w14:paraId="5ED56EAE"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2 (8%)</w:t>
            </w:r>
          </w:p>
        </w:tc>
        <w:tc>
          <w:tcPr>
            <w:tcW w:w="1800" w:type="dxa"/>
          </w:tcPr>
          <w:p w14:paraId="3D03F808"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15 (94%)</w:t>
            </w:r>
          </w:p>
        </w:tc>
        <w:tc>
          <w:tcPr>
            <w:tcW w:w="2160" w:type="dxa"/>
          </w:tcPr>
          <w:p w14:paraId="5C4F172F"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1 (6%)</w:t>
            </w:r>
          </w:p>
        </w:tc>
      </w:tr>
      <w:tr w:rsidR="000803AB" w:rsidRPr="00210C68" w14:paraId="407C2F32" w14:textId="77777777" w:rsidTr="00F54B28">
        <w:tc>
          <w:tcPr>
            <w:tcW w:w="2612" w:type="dxa"/>
          </w:tcPr>
          <w:p w14:paraId="6BD18BA0"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Self-Help</w:t>
            </w:r>
          </w:p>
        </w:tc>
        <w:tc>
          <w:tcPr>
            <w:tcW w:w="1798" w:type="dxa"/>
          </w:tcPr>
          <w:p w14:paraId="60E676A1"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24 (92%)</w:t>
            </w:r>
          </w:p>
        </w:tc>
        <w:tc>
          <w:tcPr>
            <w:tcW w:w="2160" w:type="dxa"/>
          </w:tcPr>
          <w:p w14:paraId="0461E1EC"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2 (8%)</w:t>
            </w:r>
          </w:p>
        </w:tc>
        <w:tc>
          <w:tcPr>
            <w:tcW w:w="1800" w:type="dxa"/>
          </w:tcPr>
          <w:p w14:paraId="3A24CFA2"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12 (75%)</w:t>
            </w:r>
          </w:p>
        </w:tc>
        <w:tc>
          <w:tcPr>
            <w:tcW w:w="2160" w:type="dxa"/>
          </w:tcPr>
          <w:p w14:paraId="313E5CD5"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4 (25%)</w:t>
            </w:r>
          </w:p>
        </w:tc>
      </w:tr>
      <w:tr w:rsidR="000803AB" w:rsidRPr="00210C68" w14:paraId="16D9128C" w14:textId="77777777" w:rsidTr="00F54B28">
        <w:tc>
          <w:tcPr>
            <w:tcW w:w="2612" w:type="dxa"/>
          </w:tcPr>
          <w:p w14:paraId="772B6681"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Behavioral</w:t>
            </w:r>
          </w:p>
        </w:tc>
        <w:tc>
          <w:tcPr>
            <w:tcW w:w="1798" w:type="dxa"/>
          </w:tcPr>
          <w:p w14:paraId="57085ECB"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22 (85%)</w:t>
            </w:r>
          </w:p>
        </w:tc>
        <w:tc>
          <w:tcPr>
            <w:tcW w:w="2160" w:type="dxa"/>
          </w:tcPr>
          <w:p w14:paraId="77297C37"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 xml:space="preserve">4 (15%) </w:t>
            </w:r>
          </w:p>
        </w:tc>
        <w:tc>
          <w:tcPr>
            <w:tcW w:w="1800" w:type="dxa"/>
          </w:tcPr>
          <w:p w14:paraId="0D8F4E75"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14 (88%)</w:t>
            </w:r>
          </w:p>
        </w:tc>
        <w:tc>
          <w:tcPr>
            <w:tcW w:w="2160" w:type="dxa"/>
          </w:tcPr>
          <w:p w14:paraId="4DC19760" w14:textId="77777777" w:rsidR="000803AB" w:rsidRPr="00210C68" w:rsidRDefault="000803AB" w:rsidP="00E93C8D">
            <w:pPr>
              <w:rPr>
                <w:rFonts w:ascii="Times New Roman" w:hAnsi="Times New Roman" w:cs="Times New Roman"/>
                <w:b/>
                <w:bCs/>
              </w:rPr>
            </w:pPr>
            <w:r w:rsidRPr="00210C68">
              <w:rPr>
                <w:rFonts w:ascii="Times New Roman" w:hAnsi="Times New Roman" w:cs="Times New Roman"/>
                <w:b/>
                <w:bCs/>
              </w:rPr>
              <w:t>2 (12%)</w:t>
            </w:r>
          </w:p>
        </w:tc>
      </w:tr>
    </w:tbl>
    <w:p w14:paraId="1858BC1B" w14:textId="77777777" w:rsidR="000803AB" w:rsidRDefault="000803AB" w:rsidP="000803AB">
      <w:pPr>
        <w:tabs>
          <w:tab w:val="left" w:pos="9865"/>
        </w:tabs>
      </w:pPr>
    </w:p>
    <w:p w14:paraId="335E1CA8" w14:textId="61197012" w:rsidR="007759F1" w:rsidRDefault="007759F1">
      <w:r>
        <w:br w:type="page"/>
      </w:r>
    </w:p>
    <w:p w14:paraId="51213FA4" w14:textId="62FBD5F8" w:rsidR="000803AB" w:rsidRPr="00C41AE5" w:rsidRDefault="000803AB" w:rsidP="000803AB">
      <w:pPr>
        <w:rPr>
          <w:rFonts w:ascii="Times New Roman" w:hAnsi="Times New Roman" w:cs="Times New Roman"/>
          <w:b/>
          <w:bCs/>
        </w:rPr>
      </w:pPr>
      <w:r w:rsidRPr="00C41AE5">
        <w:rPr>
          <w:rFonts w:ascii="Times New Roman" w:hAnsi="Times New Roman" w:cs="Times New Roman"/>
          <w:b/>
          <w:bCs/>
        </w:rPr>
        <w:lastRenderedPageBreak/>
        <w:t>Supplementa</w:t>
      </w:r>
      <w:r w:rsidR="007759F1">
        <w:rPr>
          <w:rFonts w:ascii="Times New Roman" w:hAnsi="Times New Roman" w:cs="Times New Roman"/>
          <w:b/>
          <w:bCs/>
        </w:rPr>
        <w:t>l</w:t>
      </w:r>
      <w:r w:rsidRPr="00C41AE5">
        <w:rPr>
          <w:rFonts w:ascii="Times New Roman" w:hAnsi="Times New Roman" w:cs="Times New Roman"/>
          <w:b/>
          <w:bCs/>
        </w:rPr>
        <w:t xml:space="preserve"> Figure </w:t>
      </w:r>
      <w:r w:rsidR="007759F1">
        <w:rPr>
          <w:rFonts w:ascii="Times New Roman" w:hAnsi="Times New Roman" w:cs="Times New Roman"/>
          <w:b/>
          <w:bCs/>
        </w:rPr>
        <w:t>S</w:t>
      </w:r>
      <w:r w:rsidRPr="00C41AE5">
        <w:rPr>
          <w:rFonts w:ascii="Times New Roman" w:hAnsi="Times New Roman" w:cs="Times New Roman"/>
          <w:b/>
          <w:bCs/>
        </w:rPr>
        <w:t xml:space="preserve">2. Percentages of low-risk category patients (no parental concern for developmental delay) on PEDS Questionnaire for patients ages 2 to 8 years, excluding those with genetic syndromes known to affect neurodevelopment. More children in the PDA stent group were found to fall in the low-risk category for parental neurodevelopmental concerns compared to the BTT shunt group. A statistically significant difference was seen in the cognitive and expressive language domains. Detailed information on age range at time of PEDS questionnaire are available in </w:t>
      </w:r>
      <w:r w:rsidR="008126AC">
        <w:rPr>
          <w:rFonts w:ascii="Times New Roman" w:hAnsi="Times New Roman" w:cs="Times New Roman"/>
          <w:b/>
          <w:bCs/>
        </w:rPr>
        <w:t>S</w:t>
      </w:r>
      <w:r w:rsidRPr="00C41AE5">
        <w:rPr>
          <w:rFonts w:ascii="Times New Roman" w:hAnsi="Times New Roman" w:cs="Times New Roman"/>
          <w:b/>
          <w:bCs/>
        </w:rPr>
        <w:t>upplementa</w:t>
      </w:r>
      <w:r w:rsidR="008126AC">
        <w:rPr>
          <w:rFonts w:ascii="Times New Roman" w:hAnsi="Times New Roman" w:cs="Times New Roman"/>
          <w:b/>
          <w:bCs/>
        </w:rPr>
        <w:t>l</w:t>
      </w:r>
      <w:r w:rsidRPr="00C41AE5">
        <w:rPr>
          <w:rFonts w:ascii="Times New Roman" w:hAnsi="Times New Roman" w:cs="Times New Roman"/>
          <w:b/>
          <w:bCs/>
        </w:rPr>
        <w:t xml:space="preserve"> </w:t>
      </w:r>
      <w:r w:rsidR="008126AC">
        <w:rPr>
          <w:rFonts w:ascii="Times New Roman" w:hAnsi="Times New Roman" w:cs="Times New Roman"/>
          <w:b/>
          <w:bCs/>
        </w:rPr>
        <w:t>T</w:t>
      </w:r>
      <w:r w:rsidRPr="00C41AE5">
        <w:rPr>
          <w:rFonts w:ascii="Times New Roman" w:hAnsi="Times New Roman" w:cs="Times New Roman"/>
          <w:b/>
          <w:bCs/>
        </w:rPr>
        <w:t xml:space="preserve">ables </w:t>
      </w:r>
      <w:r w:rsidR="008126AC">
        <w:rPr>
          <w:rFonts w:ascii="Times New Roman" w:hAnsi="Times New Roman" w:cs="Times New Roman"/>
          <w:b/>
          <w:bCs/>
        </w:rPr>
        <w:t>S</w:t>
      </w:r>
      <w:r>
        <w:rPr>
          <w:rFonts w:ascii="Times New Roman" w:hAnsi="Times New Roman" w:cs="Times New Roman"/>
          <w:b/>
          <w:bCs/>
        </w:rPr>
        <w:t>8</w:t>
      </w:r>
      <w:r w:rsidRPr="00C41AE5">
        <w:rPr>
          <w:rFonts w:ascii="Times New Roman" w:hAnsi="Times New Roman" w:cs="Times New Roman"/>
          <w:b/>
          <w:bCs/>
        </w:rPr>
        <w:t xml:space="preserve"> and </w:t>
      </w:r>
      <w:r w:rsidR="008126AC">
        <w:rPr>
          <w:rFonts w:ascii="Times New Roman" w:hAnsi="Times New Roman" w:cs="Times New Roman"/>
          <w:b/>
          <w:bCs/>
        </w:rPr>
        <w:t>S</w:t>
      </w:r>
      <w:r>
        <w:rPr>
          <w:rFonts w:ascii="Times New Roman" w:hAnsi="Times New Roman" w:cs="Times New Roman"/>
          <w:b/>
          <w:bCs/>
        </w:rPr>
        <w:t>9</w:t>
      </w:r>
      <w:r w:rsidRPr="00C41AE5">
        <w:rPr>
          <w:rFonts w:ascii="Times New Roman" w:hAnsi="Times New Roman" w:cs="Times New Roman"/>
          <w:b/>
          <w:bCs/>
        </w:rPr>
        <w:t xml:space="preserve">. </w:t>
      </w:r>
    </w:p>
    <w:p w14:paraId="41219807" w14:textId="2ED01CD1" w:rsidR="000803AB" w:rsidRDefault="000803AB" w:rsidP="000803AB">
      <w:pPr>
        <w:tabs>
          <w:tab w:val="left" w:pos="9865"/>
        </w:tabs>
      </w:pPr>
    </w:p>
    <w:p w14:paraId="52770F16" w14:textId="221559D7" w:rsidR="000803AB" w:rsidRDefault="00385585" w:rsidP="000803AB">
      <w:pPr>
        <w:tabs>
          <w:tab w:val="left" w:pos="9865"/>
        </w:tabs>
      </w:pPr>
      <w:r>
        <w:rPr>
          <w:rFonts w:ascii="Times New Roman" w:hAnsi="Times New Roman" w:cs="Times New Roman"/>
          <w:noProof/>
        </w:rPr>
        <mc:AlternateContent>
          <mc:Choice Requires="wpg">
            <w:drawing>
              <wp:inline distT="0" distB="0" distL="0" distR="0" wp14:anchorId="28244886" wp14:editId="12FF1818">
                <wp:extent cx="5985100" cy="3032760"/>
                <wp:effectExtent l="0" t="19050" r="15875" b="15240"/>
                <wp:docPr id="614639069" name="Group 1"/>
                <wp:cNvGraphicFramePr/>
                <a:graphic xmlns:a="http://schemas.openxmlformats.org/drawingml/2006/main">
                  <a:graphicData uri="http://schemas.microsoft.com/office/word/2010/wordprocessingGroup">
                    <wpg:wgp>
                      <wpg:cNvGrpSpPr/>
                      <wpg:grpSpPr>
                        <a:xfrm>
                          <a:off x="0" y="0"/>
                          <a:ext cx="5985100" cy="3032760"/>
                          <a:chOff x="0" y="0"/>
                          <a:chExt cx="5985100" cy="3032760"/>
                        </a:xfrm>
                      </wpg:grpSpPr>
                      <pic:pic xmlns:pic="http://schemas.openxmlformats.org/drawingml/2006/picture">
                        <pic:nvPicPr>
                          <pic:cNvPr id="1393690511" name="Picture 1"/>
                          <pic:cNvPicPr>
                            <a:picLocks noChangeAspect="1"/>
                          </pic:cNvPicPr>
                        </pic:nvPicPr>
                        <pic:blipFill rotWithShape="1">
                          <a:blip r:embed="rId5">
                            <a:extLst>
                              <a:ext uri="{28A0092B-C50C-407E-A947-70E740481C1C}">
                                <a14:useLocalDpi xmlns:a14="http://schemas.microsoft.com/office/drawing/2010/main" val="0"/>
                              </a:ext>
                            </a:extLst>
                          </a:blip>
                          <a:srcRect t="8391"/>
                          <a:stretch/>
                        </pic:blipFill>
                        <pic:spPr bwMode="auto">
                          <a:xfrm>
                            <a:off x="41500" y="0"/>
                            <a:ext cx="5943600" cy="3032760"/>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wps:wsp>
                        <wps:cNvPr id="413304241" name="Text Box 1"/>
                        <wps:cNvSpPr txBox="1"/>
                        <wps:spPr>
                          <a:xfrm rot="16200000">
                            <a:off x="-226800" y="1459700"/>
                            <a:ext cx="727200" cy="273600"/>
                          </a:xfrm>
                          <a:prstGeom prst="rect">
                            <a:avLst/>
                          </a:prstGeom>
                          <a:noFill/>
                          <a:ln w="6350">
                            <a:noFill/>
                          </a:ln>
                        </wps:spPr>
                        <wps:txbx>
                          <w:txbxContent>
                            <w:p w14:paraId="45F9FABF" w14:textId="77777777" w:rsidR="00385585" w:rsidRPr="005C34BF" w:rsidRDefault="00385585" w:rsidP="00385585">
                              <w:pPr>
                                <w:rPr>
                                  <w:rFonts w:ascii="Arial" w:hAnsi="Arial" w:cs="Arial"/>
                                  <w:sz w:val="20"/>
                                  <w:szCs w:val="20"/>
                                </w:rPr>
                              </w:pPr>
                              <w:r w:rsidRPr="005C34BF">
                                <w:rPr>
                                  <w:rFonts w:ascii="Arial" w:hAnsi="Arial" w:cs="Arial"/>
                                  <w:sz w:val="20"/>
                                  <w:szCs w:val="20"/>
                                </w:rPr>
                                <w:t>Perc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28244886" id="Group 1" o:spid="_x0000_s1026" style="width:471.25pt;height:238.8pt;mso-position-horizontal-relative:char;mso-position-vertical-relative:line" coordsize="59851,3032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8O7z6AMAAO0IAAAOAAAAZHJzL2Uyb0RvYy54bWycVm1P4zgQ/n7S/Qcr&#10;3yFN36ARZdWDBa3E7VYHKz67jtNYm9g+2327X3/POGkLBWl3QSKMPePxzDPPjLn6tG1qtpbOK6On&#10;SXbeS5jUwhRKL6fJ96e7s8uE+cB1wWuj5TTZSZ98uv7zj6uNzWXfVKYupGNwon2+sdOkCsHmaepF&#10;JRvuz42VGsrSuIYHLN0yLRzfwHtTp/1eb5xujCusM0J6j93bVplcR/9lKUX4VpZeBlZPE8QW4tfF&#10;74K+6fUVz5eO20qJLgz+gSgarjQuPbi65YGzlVNvXDVKOONNGc6FaVJTlkrImAOyyXon2dw7s7Ix&#10;l2W+WdoDTID2BKcPuxVf1/fOPtq5AxIbuwQWcUW5bEvX0F9EybYRst0BMrkNTGBzNLkcZT0gK6Ab&#10;9Ab9i3EHqqiA/Jtzovr8k5Pp/uL0VThWiRy/HQaQ3mDwc67gVFg5mXROml/y0XD3Y2XPUC7Lg1qo&#10;WoVdpB4KQ0Hp9VyJuWsXgHPumCrQCoPJYDzpjbIsYZo3oD7M6HaWEenoJBm3Rzml9mDED8+0uam4&#10;XsqZtyAv/JB1+to8Ll/du6iVvVN1zZwJzypUjxW3uDKLnCRllzKYf8Kcd1BrWXlrxKqROrRt5mSN&#10;7I32lbI+YS6XzUIiTfeliBHy3DvxDyKmFrscTPabwckgqn0K+zDb/D1Yxxabv02BUPkqmBjtCeuG&#10;2Yjo9R7zhoPxO8w78AegOh/upWkYCYgV4cUr+PrBB4rpaEI8rzXbTJPJqD8CnTmGUYmcITYWiXq9&#10;TBivl5hyIrjoxptaFYQ6HfY7f1M7tuYYNJhPhdk8oUcSVnMfoEDjxJ9YTVi/PErR3XJftYejisx4&#10;jvbXRZQqyYvPumBhR2XVGKUJxdrIAjdIxERStAxc1b9iidxr3TGLCtGJIBrNAQxjv+cMVm9Y81vz&#10;JpIRiJHbY4MMs8GgN+wPD/1BeLG/zLZtkM6YJhMLW2x3rUD7bbztnCDGQzXGY4CfWJduXp31++PL&#10;jjvZcDS5gBwh2s+ui/4FTrWjq38RyQT9x/mjDZEhXtFSaTwYtREdNHvUj1mQFLaLLY6RuDDFDhnH&#10;pBCat+JOgR4PYNGcOzxN2MRzG77hU9YGHDCdlLDKuP/e2yd7VBBakAZPHcj874rTHKy/aNR2kg2H&#10;cBviYjgCKGjwl5rFS41eNTcGJEfdEF0UyT7Ue7F0pnnGqzyjW6HiWuDuaYJmaMWbQO2QMLzqQs5m&#10;UW7H64N+tBjK7diitnjaPnNnu/4NKNxXs2cTz0/auLWlvtFmhmlSqtjjR1RRW1qA2VGKb2qsd/f+&#10;06P9ch2tjv+lXP8PAAD//wMAUEsDBAoAAAAAAAAAIQCUZOGMlIMAAJSDAAAUAAAAZHJzL21lZGlh&#10;L2ltYWdlMS5wbmeJUE5HDQoaCgAAAA1JSERSAAADwgAAAhgIAgAAAClbwgcAAAABc1JHQgCuzhzp&#10;AAAACXBIWXMAAAsTAAALEwEAmpwYAACDOUlEQVR4Xu3dCbwd4/348Zt7c7MnIkGRiJ3Erqi2qPJT&#10;qnYailap0tZWu9qpnVYopbVTu1pir32LotQabVAktogIsi839/4/9fzMb/5nmXPOvXNP5p7zmZeX&#10;1805M888z/t5ZuY7zzzznG5tbW0NLgoooIACCiiggAIKKFCJQGMlK7uuAgoooIACCiiggAIK/FfA&#10;MNp2oIACCiiggAIKKKBAxQKG0RWTuYECCiiggAIKKKCAAobRtgEFFFBAAQUUUEABBSoWMIyumMwN&#10;FFBAAQUUUEABBRQwjLYNKKCAAgoooIACCihQsUC3jEx4d9tttz3//PNR9nv27Dlw4MC11lprww03&#10;bGpq4vNp06adccYZxcp3+umn89Vnn312zjnnxBMZPHjwcsstt/nmm3fv3j1n27vvvvvZZ5995ZVX&#10;llhiiTXWWGOrrbZaeumlk/0mTZr0zDPPPPnkk6+99horkyxbkdWK1Svf4PPPPweE7f71r3/95S9/&#10;2X///YcMGVJ5MulsccEFFyy88MI//vGP00nuq1RKtoF0d9eR1KLq6Egi6W77t7/97a9//evHH398&#10;6KGHfve7340S//DDDy+88MJtttnmW9/6Vrp7LJbanXfeyWES/7ZXr16LLrrod77znVVXXTV8XmYz&#10;Lr+lpdJ4OuMoa0dTKROnOrXpXhRQQAEFkgQIo7OwHHTQQeRyhRVWWPHLZdiwYSHw/eY3v0kATQ6J&#10;D/hn//79wwo5SyjChAkTWGehhRYK3y6zzDI9evTgkxEjRhAxR8WcNWvWL37xCz4nsNhrr70I1vmb&#10;IPXRRx9NoCBMaWxs7Nu3LxHJz372s0UWWYStNthgg6lTp3Y2IBlbcsklw17IBvsl+u/snSakj9tu&#10;u+2WegZKtoHU99i+BOPV0b4UUt/q1VdfpXHSzjF8+eWX4+lzy0eDufzyy1PfabEEjzjiCPa4ySab&#10;bPbVEm75yCF3gBU14/JbWgcbz7x583bdddeLLrqoouyVJG1fU8nCMV6yaK6ggAIKKIBAQ0YUwlVw&#10;7ty5UX7mz58/atQoPjz66KP5MITRp5xySkKGQxj9u9/9Lp7I/fffTzBNXD5lypTw+e23354TWLz/&#10;/vtE8ITIc+bMKZj+3//+9+bmZqLnKBGy9+CDDxLrb7311sTlncp46qmn0iUfdsFNxRtvvDF79uxO&#10;3WNy4u+++y5iqWegZBtIfY/tSzBeHe1LIfWtrrvuOpr02LFj81NeUGH0jBkzosy0traSN+5Xu3Xr&#10;9umnn5bfjCsNoxNOIMnm06dPBzAKo9M6ytrXVNLae+rNzAQVUEABBXIEsjs2mr4r4qqlllqKOLjd&#10;DxRIZIsttnj66affe++9E044IaTzyCOPEFjHxyTQW8a3XPife+65/H0RJTN+Y5111rnkkksYzBBW&#10;IGX62m6++WYGh5x99tnhw5kzZ/IMvaWlJUqEKyKfxNOk9/of//gH3cmEwjn7YvN//vOfhOyMHom+&#10;InBnE/5JOvxB4E64z96jFehI+/e///3UU0/l7Ihs8wn1TWxBDyVLfI/sIiQ7ceJEfHK2DYkT8TDS&#10;ho78cA8TLX369Onduzf/jHbx1ltvvfnmm9EKhE1vv/32mDFj8pMlqXjpkmu2WBsoaFgsM6GMFASH&#10;nN0Vy2cCTk51RAkWsworcOdDjZMBqgAT9luOVT7O5MmTaR70PVPY6Ftyy10N/6RtlG8bT7xgEwKN&#10;UVLRahwdOW2bFUITKrkQPa+yyiqHH344rZHGFrKa04zHjx//xBNP0JK5lS2WIPjkIf/AKbh+wcZD&#10;FdBW2dG4ceOidCj+Rx99RCIMwAiHTH72ih22lTaVcooZ33vyUVxS3hUUUEABBTpXICM3Fvk9kWSM&#10;Ht/lv1z4u3290VHpdtxxx2hcBENFMWUwZbzs7CvelRX/iqiX9XnSWtBqvfXW+/a3vx2+uuOOO1iT&#10;gDJa8/e//z2fhJS5WjN0m6s7C4EFw0hGjx4drUn6YfRzCJF/8pOffPHFF3xLF3jUAs4666ycB74E&#10;JWG8adhq5513BiqkGW4/HnroIUa5hBS4WyCaDN9+4xvfOP7443/+859HiVMF3ACEbz/55JNwmxHF&#10;66wZddVHfYR33XUX61x//fUhkfDI/vXXX8ck2pbhH6EDMiw8Fvj6179eULJkG0g2LJiZd955h92F&#10;zOBwyCGHUNFh7wn5TMDJqY6SVtxL0IBDBviDRyX8HdVRslVciZiPwRI0m1AjlIVbuKgqo0pcd911&#10;c2xL9kYXa0LbbbcdY5ai1H7zm9+wF57AhE9C3MmDnfyqDIM64r3RYZ3LLruMz2mW/B1vxkSKtNuo&#10;wQwaNCiswxLvjUaSu9899tij4COjchoPh1sYixUMOSHwngN7IXaPAPkD6nj2kg/b8ptKQjFzDON7&#10;Tz6KCx5HfqiAAgooUDWB7A7qgOC+++7jqrbvvvvydwijGdNMUJuzRAMM8gd1RI7hHcQQz5FUiPMI&#10;f3ltkX7c/Et+vAL+9Kc/sTKJF6yVAw88kKtySCE5jOZ9KdIhkCIEoXPrxBNP5J8vvPACGxIZ8BrW&#10;Pvvsw1dcxUM6559/Pl+R8rHHHsugDrrKuBLHL7GsTOTNqBJGWRABE2fQeU8feYgUwwWY0Pnaa68l&#10;LCZaIkCJIn4u/6RJUEgGwntprPzAAw+EMmJOyEKC7JFINARGUdCfE0YTjtxwww3XXHMN6RD6L774&#10;4rwYyqhQ4g8SZ7TMyJEjIzpKfeaZZxaULBgJxdsAWyUYhjA6nhn6bhkuzJMEfBAOg3luueUW0knO&#10;ZwJOTnUkW9FmiNuI/MgJjxpCQ4rC6JJWcaXf/va3dFLeeOONNA86ZQ877DDSCaP5aUvnnXce/+SR&#10;S/5I/eQwOqEJXXHFFaRJywnZCHdrPLQJ/6TGafa0yfyqDK2FY42ssiCGP+y82MDrCiGH8WZMndIU&#10;OQypIzprefeAjupwQEUtjXcWwwFCo2pf4wlPSw444ABOF7Rq6Gioq622GqlxvHzwwQd8y01vKFFO&#10;9oodtqxZflNJKGZOifLD6GJHcUEKP1RAAQUUqJpAtsJoHvse9eVy8MEHczWl743IjysrHDnjCuK9&#10;R3TxBq+EMDpEMC+++GJYkwiGeI6e0ZAO454J0OOdpvEK4OJNTopdvxnpQQqhlzchjGbwJXHAlltu&#10;GaVM4EvMRzc5n4TBD3/4wx+ibwmCCYDCP+MjLOOXWMJrgt2oa5M1mSQhioZDGE0XYJQm6/NJ6Brn&#10;8k8YEY2xpuwhVuArogruLojYog0D/rnnnhs+yQmjoxGlfBWGsxN/R9teffXVkU9ysw5hdEIbSDYM&#10;YXQ8M1dddRWhHjFctN/TTjuNHv2S+UzAyamOZCtiX+5zwlOFsIQ+/lBl5VsRy9ICoxA21BEdz9FN&#10;0Z///GeSje8o2mNyGJ3QhDjuSJMmTVLhb9oqMlFBtt9++4IVGsLo/OV73/te9KAm3oy5JeBAYABJ&#10;SI36oumGF4tDS+O2mXFEzE4TPS3J32/JxsPYJJpWtBdSOPLII8lkSDNnbHSUveQmx4blN5WEYuYU&#10;Jz+MLnYUJx9QfquAAgoo0NkC2RobzThjAkEWuqbokSLo4bobBbtc8/bbb78wzDe+lDPzWggEw6gJ&#10;lgEDBpx00klcsBkieeWVV/L8mkCEWUFCuJCz0MVLNRQbBkrXYDzlggEEH7IvYlYm1yOsDAudxPTU&#10;hqGifE6nMqHApptuSnT10ksvEXNEs4MVSxOEjTfeeLHFFotW4J/8zVCB6BPGpEZ/hwkTomG1jPaO&#10;ZuvjdoXOzhBMEHryBJ/n7HTRPf744/iEYeXFxqTSpRftgu5nInuGAkfFDPI5z82LlYjPE9pAsmFI&#10;M54ZhiMzYUt8HsNjjjkmBE8l81kMJyfnyVbcXDH3HI0t2opqbYcVw3lpgTxniLZlv9xn0kfL3V0C&#10;ZsmvEpoQxx0xIoOCSIT7IjqSGdjDywOhm5khJYTRCenTALgT406G4Jt7AI4vnnXQ4PM32WGHHRhm&#10;zYgXAmWidjqteZ+hX79+YU1yiCF7DM9kkkuU0HgoC/fbNE5aBXvhRvHee+8ltYSh2HxbTpMrs6kk&#10;FzO5XAlHcckqdgUFFFBAgc4TyFYYzRWOEJCF/ieeGjNHB+FdvPBhjuechV7VkkAEIlzL6fTi7a7o&#10;rSA+WWmllfbcc0+eODPok5CdneYnFUaA8MS84F4IEAlAi805TfQTtiJQ4P+8H0a/eLTQMbzsssuG&#10;V9/IA8+U6S1jfMXaa69NOEgAkVyu//znPzllJ2Ij1Ahdy2GJBkbzd4hCoizl2BKZRV+RT4YUDx06&#10;lLCPSAj2+IY5uWJK4OgTwg7SIWaKysgYdO5P8l/vK1a0hDZQ0pA045nhHinkPH8pmc8EnJzUEqyY&#10;ADh6JzVsFd3I8XfJPEQ7CgVnEvT4rhkuQmNm8ENyI+lIE/rhD38YRj8TTG+77bbrr78+hwyxOwsV&#10;Gr8lyN8L2+6yyy4//elPadi//vWvedpDVF0wM4zApquY20iGkRBrUoPHHXdcdHvAFB/cJ/NKK33J&#10;JUua0HjIMN3kHCBrrrkm+aFqCsb0Obsop8mV2VSSi5lctISjuKSJKyiggAIKdJ5AtsLoTionYSX9&#10;T3Rx0RfFEFU6ZaO5NaI90tVH7294mzBnCRNLE01GnzN6JFxfGYxBlPD9738/zHJNkMH/4yFjNFVF&#10;iHfpbyPqii/0RofJrRnyQQDNsBPGboZxxgwpTgYhDsgJ7uka53F/yW7s5GRJBA2CAzrFidLokGZE&#10;KZtEQXbO5qHUYaHPkh5uBp7mFJP5uTteuSUNoyoI++IxQo4PTxu4OYEorXwmW3GTRqwcL3h86pLy&#10;8xBuBnJm4SApOozjcXk7hJObEMPKeSJBIMvhQ5cwTYJYkGku6Ffmt1S4KS1nj9xW0fXLXRnRMBPR&#10;FNyEASr0XjMohW5vVuMxFAPxw5octhdffPEf//hH3mS99dZby9ljwXW4R2W59NJLObJoBhxioYu3&#10;WKsOiZTT5MrPUkIxy0/ENRVQQAEFsiNQ+2E0QS2PgxlqGXqzeFhMjxdjDXOGGfAiHR1U8Z9/iyqJ&#10;Sykp8MIfPdbhQ67xRDDMdEF8yUPhMB0HC8+j+X+YxICFcC36OTd6nfk2TFYQFjakPy+820cHPN3P&#10;jz32GH8T5TNNB713dDYT9PNJmDQ6PktaSIHeQWKaeKB2zz338Hn8EXA7mhpdeuyXVyfpt2PUOCmE&#10;uwuKUzI1eu4JhsJIgLDQncnTgzBCt4NLsmF+4nTqYxivaAoFOJ4dyWe8OpKtGApPnUZTAVKDjJCJ&#10;8ll+Hhiawr1WeEUyLLRqOnd5lbODpMlNaPXVV+dWhPcXuVsIP4JIiWhj3DrutNNO5e+aW0TuQmnD&#10;DAvJfy7BgcmoKr6ljIz2DpOZcDyG9OmD5z6NI4J4ms0T3pFIzg8H7/Dhw7mdC4OgGBLN/WHUqsOt&#10;YHyqypBapU0uJw/xppJczPIxXVMBBRRQIEMCnT34usz0C87SEN82XD65itMvlb+EaTTCK4ZcksMK&#10;RLc8veXayYeEvAQxIUE6WYmMuWYTHBMQhImfeWxKJ26YNTZ/IYL81a9+RTrkkxiaLuSoe5UO5mh9&#10;ur2JO+l4I7ol9OTdxDDBVnirj54w/mbeBrrc6BP95S9/SUdd+D1C8kZIzYaM16QDlbflvva1rzE6&#10;OaRMWdiQzekXjL9+RHBD+nRx0fVLzhmuSqTOTuMzdcR/kiO8iBbmImCoKKFJvKSA8NolnxDBEFXw&#10;O+fcV9ADSvQWpvgN8/6y5LxiSJwapcPoajpZuccgz6RDLybdpfEd4ca9R0Hkkm0g2TC8YhjPDF3p&#10;hEFEq4zoZR7rcLfDsHvSSc5nAk5OdSRbkQGmCkGDqQDJHoOJw21JeMWwpFVcifc7qRRCTBo5N138&#10;5B6VQuduWKfkK4asn3PUhKnrkpsQK4T3BbkhCTtihrhw8oo759RmsQnveOGSDcMLwfFmHMJZ3qOl&#10;XBwXNANKGooWn/COcVno/ehHP2pf4+E4ZS/cezBuir0wR02Y9o6bXhLkkCFxet85G3C0xrOXcNgm&#10;H0c5TSWhmDklyn/FsNhRXJDCDxVQQAEFqiaQrZk6is3cDEdyLxSXKNYJYXS00BW08sorc92NpqGN&#10;WBk4wefRwGKeVu+9997RLxQW1CdvRADRJsRndG2efPLJRJ+ER9EUBOyLCJg8sHcib8L0KIwmVuZR&#10;cjRzLYNN49PuEkMwhjhknis6HW/R5GXklo5hPufDnHmj6W3l1iJsRTc2NwbRjCJhpo52hNEUn2xH&#10;HfPkiqGru+++O3kIMglhNN9yGxDeKmPvhNS80hefS6TSeaNz6iLBMD+MZtswgVrwoaZ4fTNKMCGf&#10;yWF0vDpKWnFnxXuxYfpz7lLCzHTRlBrJVvGyE+cx3Dw87iD+46aL+7RohZJhdPy4CH/TOMPmCU2I&#10;b/mtIlamXYWVeUxB4+SGM+EMVSyM5qaCe1qOC8as5zRjfp003GCwABXNTp3zK4Y8EWKFaMLseB5K&#10;3oPRCDlgwzhmWgJHLjef/M0LzSEdblRCHnhBNp695MO2oqZSrJg5mIbRCa3LrxRQQIFMCXQjN/mX&#10;2Pr5hAl9mbmCd+niA3wTih/eUOThL5uE1ejN4upIJ2t4E5EFUiItwuXwU3/5C5vQlRifwCFah6iL&#10;GIsn6VFUEX3F52wVBmHnLAQo3AOUX4oy65eSMtA5/npTmRuyGlMrsDkFKRO2/JQj9mKGBX3IDLcZ&#10;YRh6fGl3PnOqo6AVA+hpA3FARgkz7QnjeeK/Q1l+Hmh+PHbgtUXKXqlY8vqd1ITKzyQmcFGucJ/Z&#10;SUv4wUJaQsFJP/iWs0HBAzMc6eU3uXj+402lOsXsJD2TVUABBRTIEaj3MNoGoUDnCfB7mQwrYjQC&#10;zy7YC9M/M2x9k002oT+183ZqygoooIACCihQHQHD6Oo4u5d6FAi/l8mDAt5q5RkF4wcY5cL7l/Gp&#10;vuvRxTIroIACCihQEwKG0TVRjRYiqwIM2GAQc/hpdELqjTbaKGcm6axm3HwpoIACCiigQAkBw2ib&#10;iAIKKKCAAgoooIACFQvU/rzRFZO4gQIKKKCAAgoooIACpQTsjS4l5PcxAaaJ4LW56AOmE2F6MmYx&#10;Y9qv8CETojEBcDEz5pDmV2aYubnYCvyCNJNnF/yWCX2Zd49ptsMPwjOtdfQD7MwVeO211zKdWbGf&#10;/u5IHTLNdgd/KbD8vfPD6c8//3y0PtOksGt+RJOfWYlmloivwyworMDUFptuummxn6NnmjwmgmTS&#10;vWhumYT8JCCHrVLUSE4qzMT3wgsvMC0dPzDED8HgwJTwBWeqKV94Qa2ZUAsMnWdKb6Y251cho5nd&#10;O97k+MEppoUpVt7TTz+93RTMDMhUJ/zSe7tTYEJ6ZlJnJm/SaXcilW6Y75yfAmj8qgB1wS8D8Ls/&#10;tDp+oZYfP6p0X+1bPzoiOuJT8hBuX95ytmKUGrNScqqPzziUSsomokDXE8jU9HtmJuMC4ccImXyX&#10;SwtLNDfZwQcfHOb85koQvgoLcR5zzEX/JNrjN1Cif4bNmRQv+oRrQL4Ac5Dxm46sySzCTCwYfpud&#10;OINTeVg5f4bstBjZBcFNWqmVTCdMfswPdAcQ5tgOUSNTd3OBD5vnrBMmKediRhWEn92JL8zRxlfc&#10;7TAnY/LeSyKzeVoaDBPn52AuuuiiYllihjjmKadcTNPOHOT77rtvuLlitmxm2i7JmLUVkmuBHyfi&#10;Hmm33XYj6i0pU37RwkT7TDQePx6jv8tPJ39NZg2nRjqSQs6s4R1Jqvxt484Ft+I0wtyUHC8cbpxw&#10;uGfjnxw7l19+efl7ad+aOfXePp9yDuH2ZS9/q/BTVkz8mlaCpqNA1xXIys+vdF3Busp5CKPj1xXm&#10;wQ2/Tsevn+RTECjTa1WM6Oqrr2ZDun+SDcOPYMd3yrTcxJpM4sve2bbzwmi6W8LvOVdnyf8NESJj&#10;fjKG4h999NEhD/nrMNd46BrkQUFOPi+44AKqgJmqF110UV52TChFSWS2TUuDn28kt8XCaObG5vc7&#10;iWYoTvw6zQwnhDU8r6hOXaS4l+Ra4D4t+pnPZJmKshTC6JK3TxWlGVbueBjNPSG/cZPcINuRseRN&#10;4s75a/IUiHv+73znO9EPabEOt3N77rknjDwVST0/8QRz6r19PuUcwmmVwjA6LUnTqQEBx0Z3vQcI&#10;mcoxnc2HHnooQQ+/f95JGeOH9NjLj3/84yh9ngUTGvKLITx+je+U/hh+RJoxHkSf0eeMM2EsCgFZ&#10;9AlXKT4J/+RnU/i1SP7gtz94kht9zic8BQ5f8WH4I1roeudDUo5/GJIlCgwf8gOKmPCj2cT67ZYB&#10;lriZDvtwq1Bw4eEAY1rozmSOagZCROtwemIswU5fLkxZfd999yVkoyRyMQ1kmIqEwTZERVH6VAQU&#10;ZAAofnmbJfo2/AAKa/LgIqyTk6vHHnuMebXPPPNMHvrHfyTlf/7nf4jj//rXv0IarztqgQxEdUH6&#10;rMDAoXhVsn5yMwgZpu4IaBg7RKvIyRWb07QYYZL/VXLlJtQCJuyUqmECxNDGCsoUFI6abk7xy29p&#10;4ad8copDBnI+4bggxKQeC6bMyvy4evwr0uRAiD4p6MYzFu6B4+MBitVaQkMqVlJ+UYtqevXVV9k2&#10;rJPjHH0eT+Gwww5jFMett97K/Xn0OT/Ew70cx1d8JBvfJtcIK+SfTKI087fNPyLyfUKaCRXBCuUc&#10;wqGBxRdutzgSy3GmJTPaJOfsmtAO8ysiftjyN02FE3h05JIHDuScMy2r0VDffvvtMWPG5BzRIbVU&#10;TrPlHzWuqUABgRq4FbAIVRPI741m1wxdpWFdddVV+dlIpTc6XMMYExxPn0A5+un4EGLyO9vRIBMG&#10;AxBLhfXvuOMOvo13MoWulLA5o7qPP/54fmU9OjYIW0Mn6M9+9rPow7POOiu+d7qpiOwJ5eMf8vPy&#10;a6+9Np9wPaA/lW1DoMBlOP/n6AtWWcFftKak4bfEwybFfvU6DKq+7rrropQJB/kkjJNhSPrmm2+e&#10;0E5KIudrcPk/55xzKCNLGKU9evTosItQI6H/OBhy50MO+SoKgsPn+V2SYWx99Hvp8TwTn8XrkeE9&#10;VEEYl8+dBrXGjRB9pZE8tRD9EH1yMwgZvv7664lgwg+Gw0WAGPbOQ/YwWDlUKJ3HBbNXkDehFnJu&#10;jcLA6GhBJkGYfeUXP56BcnqjafaU6MUXXwwbUn3snWyEf77zzjthLA3rUI+HHHJIGDUU743O6Zkm&#10;w6z/u9/9LtktZ9BCQq0lNKR8bcT4IXqaYqgm8hx+Nz7H+d57783ZltCNrfh9+II1SMc5d+zhq+Qa&#10;STiZJGybf0Tk+BSriJzcljyEL774YljiRxCP9fjkhhtuKOlMFMuc96Ex0Cp414K/w3kyvx0Wq4iQ&#10;4aAURm2xcKvMnTMZCD/cy/9JPBqfRtQefh441CmdBTx8C+m0+zRbsJb9UIF2Czioo9109bhhCKPp&#10;uWGYLAvnPqLnESNGbL311gUDi1TC6PAjJuz329/+NuNH6WiMrmqhDsI1gLiWkJHQ54EHHuAKuvHG&#10;G4dvS4bRnMeJEXluy47oWScpUmBD9nLsscfybeityalvzvU8JuayGj6nT5ETPRcq/uYhPluRT/qh&#10;6SzZZptt6HvLyXPB1lMwRA69yNFo1GJhNOmz2nHHHRelzDuXBH8hTv3DH/7At1yTirXaksj5GhQz&#10;xEx0cRGInHjiifwzPP4ONULoTDc5MsRJxKZUH19xgfzggw/4lpsZYPPzw0tdtKhyji6u31x0GS5P&#10;YMRP25ANyktT5L6OCzwXfmLrzTbbLFySywmjySQdmaxMqEEeGJbNtlRir1699tlnH9IHM6Rz/vnn&#10;l5ND1kmoBW7kEKDdMmKHP0g8RyZBmJRzip+TnxBGM8aXHr6cheAprMxO+X3NddddlzLyIUcNo4Po&#10;/OMruhIR4F4CTL4NAwZuueUWviozjE5wi4eJybWW0JDy/Rldxl3QjTfeiCQPTzhNkWdOUznO0e13&#10;lAJNhTUpY8k6Ta4RAsRiJ5NwWih4vOQfEXGfhIrIr/Hk8yRNgnNUvEeA0wLNj1N3sjMvJDAqjLtH&#10;QljOA7xjGiLgKIyOH4bkqlhFhAyjRDZ++ctf8uozI/p4j5OGR6Pi7E364b1YBFiTjNEhwgvWYd59&#10;zi08Kxg5cmRIp92n2ZK17AoKVCRgGF0RV72vHMLonIWOnKgbMgcolTA6nE+J0njlLuyaszbxQdQt&#10;Ea4BDGCI9s45mstDOfET53TO1FGfKGmGS11IKmE0cLj00o8S1rziiiu4NoS+T67fRNhRXyaBCDmM&#10;3hFMaEMhRD788MOP+nLhrUFCcHgJ7wjHw4bFwmi+goX+17AacS0CJBL+SXxGOr/5zW8S9p6MnKPB&#10;4AeCyy233DJKkGsqpSb05JNQI5dddln0LTckfBIimIQRwCRCKRjAE8/nww8/TC87EXlYCArDt8SR&#10;xM3RHQ67oMhR9zMrEFuz03BTVE4YHXXEsj6hOdtymQ+Pkgk4oixROg6EBMnoq3JqgTxH/aBxmWTh&#10;/OLn5CeE0QUXniFEK9OMaRg0eG4/OL6iY4rbY9ozTTda87TTTgsRWJlhdIJbPExMrrXkhhQvMndr&#10;FCT+gIjDnzuEcPPGEnfOsQr9uPE6ZbBKvMkxrwiniJI1knAySd4254iI+yRURH4LLHkI82ovr5lG&#10;fb1rrrnmr371q5IHLCOsONi5M4n2yMu+8TA6fhiWrAiUotv7cFYhqei+lNsG/hle8wivhdBEo/2G&#10;12nCc612n2bLOXJdR4HyBRwbXexa4+dFBTjx8aCTZezYsQzII+zjrXae03UeGYMUTzrpJC7q48aN&#10;u/LKK9kdEQ8v1BNcRjtl3EL0N5fP0AVVTpbWWWcdppYLaxKw0qEVrmrJC3vngkT/XFiNMJqevPAr&#10;3/z0NwMZGYbB6F6iN2ZL2GKLLfr161cqyf/9nl4Z4j8W+rPpxiZ8oXM0uoUolggRGx020bCWe+65&#10;BwEc3vpyYQAiP6BI/03otC64lIMcbUhdEFgwwyAXtrAQ4NJXRMdztM4qq6wS/R2mNis4LDWeGTrz&#10;mLkvPsKbb7mm8giY2DosYexBWOh+4wIf/mYENo8g4j+0zj/5nD74MuU32WSTeMr8TQunjISY3L0w&#10;zwzXdQJrYogwdKTk0o5aqEg4XvyCmeGZSRibHl/irxkQZXJkcQiTVR7uhwEtLAx2p3nHZ1E85phj&#10;jjzyyJJFjlYo062cWiunIdHIuezx8CHKALcB3IU+88wzYahJwhKmuwmPAsLCiSXe5OiI5cApp80X&#10;O5mUs23BHFZUESUP4T322IOTCd267IuWDD7DJKL9FnNmTbqE4z+/+oMf/CCe23g7LKciuAGOTrnL&#10;LbccSUUVF/YSXqUgn9z8cKGJTjLh5jAMg+ngabb8luyaCiQLGEbbQioW4AIZZs7itEvkcfbZZzPI&#10;kp6qhBCt4n18tQGPmKO3AOltWmmllXh3nuCVWUu5HnDhj1KOn+WTZzPlchvPTxQ6hA/ZNmeFgpln&#10;NTpymD+ECJWcEPJyiQprbrDBBoyIJfYituZcz/NQxlqUvJZHe+HCSeTHQrcrBeSJf04OC+YnDHMM&#10;1ySWSy+9lP/zADSa44z3Hamg0Cmbs5SPHG3IfQJ/MwSChwDRQuDOIIHodbRoYDRrhpcFy4ElSEUv&#10;HnDTL8iNDQsdXTk5j0+GTfDNg4X4CkQV7Dc8Ychf8jPDS2bRamzL36FLlfbGEBQeLzDmh+Hv3LAR&#10;fxRMM+fDimohZ9tyhEvOBR4mWc9ZcpR4pMCuKTsTwEd54H61HbOw55CW41ZOrZXTkAJXvAb5J3eV&#10;tO2S5yViX1aO1ynDf0OTY+FZQWApp0aKnUzK2bZgiyqzIso8hLkV5HQUbv4ZOM7Ryn1UtN9izgSy&#10;bBXPXs4/4+2wnIrIny88vutoR9x7cJqlxyQ6w/CGDP0X4QzTwdNsOcev6yhQjoBhdDlKrlNCgIeD&#10;hIlEk6lLEaRyziVSz0mZ3gt6BAk0S+6R4Jt14lMNFHzju2Q6+SsQpNJrwot0nNy5rnCJitahG5ge&#10;FJ6x8kSSzj96lON9qO3YV8lNwgAGptbm/1QETwkYBsM1OFqIy3mWyi995CfVDuQQitHdTiQdX+iN&#10;pgOpZG4TVqAIxASMhozW6d27N73yLPk9+qFyw0JfOIM44ynzGJrn16HnuJxmwPrR5iFkD5ElHd4E&#10;0LyKx73KNddcQ5cYVV+yjJXWQk6C5QjHi18yPwVXoOoZ9h1iKWZ6idZhWHkOJh20BJrxOXBYmSgn&#10;fsOTc59TjltyrZVfqBD050wzwpHOY5ySv2XDy3N0SPMUKDpLUK7Q5FiiftNyaqRYhtu9bZkVUeYh&#10;zLHJgDce6DFynZt8hsaV8/sp3DrmNIacW9N4OyynIsrZKZLUC/icCnJOMrwOEZyrf5otv0G6Zv0I&#10;GEbXT113VkkJoJk0mjMjXcWp74PIiQ5dRtnmvM/O2+vMvvTd73635B4ZU8E60UxPxAE85y25VVgh&#10;TBodzWGXsxV9MAwvIX5l6GQYjR1WCKNcwnBMAhQGnvIhGS5zp+1YjfiGQTXMehviId6y4v9cbKiR&#10;aOGNMR7xc0Fi4racXZSJHNegHwtY6iVKigszHcnhHc3kJVx041MQxtfnQTyloNKffPLJnHQYJJ2Q&#10;8vrrr0+Pe5g3JiwMVOD/4VF1Oc2AO6Jo2zA+lfefuP2g+5lB8PyTOzqe7xN80IeaM91hfsYqrQVS&#10;iMt0RLhUDfzf94zoYOAKEdUll1zCsJyQZxYiJ8oYP+h4V5LKjU9ByGph1H6UXLxDt0y35ForvyA8&#10;deFwC69ChoWYmOIwGqFkIrAzNpfGwwOlnKn9wqxtIYWO1EjytglHRJkVUeYhTCmYUIhCcTtd5t0g&#10;mxCtcnscr2hO+MVUO1IROWkyVoSeiPhRSf3yaCW8olP902zJhuQKdSpQ/jBq11QgnL94T4WzMAuD&#10;VnmxmqdsfBh/bymCSuUVQ0bm0ZfDNZK3kXgcSacRndPh5e4w8XD+z68QFpCl8L4U/+etNZ7Scpmk&#10;95q+tzCAOJrwLvrxi+hVJPpxw9+h75ZH84QaBWuf03roWYm/n/T444/zCSPIiSQILBhWy2WS4DWk&#10;sPfee9OJWzC1hNcHo/XDOrzxFvx5p4rrIukT4YWprCgXXAWnt2MyXbY94IAD8vdeEjlfI4xYIPKg&#10;x51iciMBBSNSCtZI9DPXfMudDDVCDkP/X35mqDL6pFmHqmFDomFaV3iriagi/oohU6xEm9OXTM1y&#10;ySfuoWHwzJrQmeoOL1QlN4PQhOh65MEC21Kt/B1+u4SbKHZN++GlQ/rkCCDouYxe5WRD4v4oS1Fm&#10;yq+F+KtvOTIJwuyIAabx4ucwhlGkDNgIh2rOwiQJrB8ClOjtLobJ9unTJ7xWyEAIIj/iGGb2Zdbe&#10;MEckI5f4Kv6KIUTh2Kepc2zyjik90OEN3QS3+Ct0ybWWf2jHG1JOkZlBIrwuSenID6cpKjE67hJe&#10;MQzpMHaIsqDKECyeHfHYgTn+aEK0aj4JDTW5Rnh5LuFkkrBtTr3HfRIqIqf45RzCYRNuU3kDhFYd&#10;pZDszHsXHFYckmBii0Y46UUzdeS0w+SKyFFilkmSimaPCY87QhNiRA0d0jxPoPXSDcGANB4sRMLJ&#10;p9mCJ1g/VKAzBJypozNUazbNnJk6OJlymmOGMq6g+b9EjUIqYTTpcJIlWIzGdNIHRjAavTmeHEaz&#10;OSuEt4joS2NAcxgaWE4YzX4Zr8LKDP4uWKl0SXKhjWYDiNYhvAjToLLwriEjuaOviE5Is2Bq5YfR&#10;0U0/wlzeuJlhSGJIM2jQQV5wF2SVjMVfuo9WS0YOtRDXIE4i1Aj3JLSEbbfdNpoyrGT0w4U2+DDs&#10;smA+iXoZbb/VVluF1bjqMxSSQCQedufHkXSghpG+LNxXcN8VzUiY3AxChgkoQxujtXB/Ep+8Ntwr&#10;spAfGgOBRch2mDogTAYSX8qvhZzwLi6TIMy+ygmjo3aS8wchCAMwiHp5ghER0YQIUxibFD4JczWG&#10;Dckkr1eGAsbDaDoLuY8KnamcCrihIlfRRDfEsgXdcuZFTqi1kg0pbk59MYg2PHagQRImxm9vSobR&#10;JEU9cosb/QILTYgAMd5Ek2skOYxO3jZe7zk+xSoi/8ApeQiHTUIvQ3yO+ZLORM88IArPInhhmiOF&#10;P4qF0ckVUX4YTVa5cWXyn6iB8ZJrfCqehNNswbOKHyrQGQLdSLTYqdbPFciaAI8jGYvJaIpKR4WG&#10;KJCYj4G2lRaKWIFuLSK5ijZkkANxCRtGs2dUtPkCXDkZOV+DATMUM7yTV/5CrEZVltyKuJkpFKjx&#10;6Lak5C7owOM+oWAjKdYMCFy4G+SZA4Oh6Y0mvswfvklkT9kZq5qTE27MGC3D8I+SGStzhXyZ9gmX&#10;ubvk1cBkwDEBZcKQd3oNkcl/byykXMwtZ78JtVZRQcKvM/LCMW2yog3jKwNOLSccuR2pkWLbJh8R&#10;5VREVITkQ5i7X57ScB9V8ujLAWTWTk5rZZ7QUqmIkAFeQaERcujln/a77mm23Y3TDbMmYBidtRox&#10;PwooUG2BKIyOz/lVTiaIvPllHEZOlx/ll5Os6yjQSQKE48x9yVyQYVZmFwUU6KCArxh2ENDNFVCg&#10;fgXo9eQdU2Po+m0BXafk9HYztR9Djemt5/28rpNxc6pApgWaeFM70xk0cwoooEAnC/CwmBGxzBpR&#10;6UgARuLyWl4n587kFUhBgJHNDOTgZVnGYUcTzKeQrkkoUN8CDuqo7/q39AoooIACCiiggALtEnBQ&#10;R7vY3EgBBRRQQAEFFFCgvgUMo+u7/i29AgoooIACCiigQLsEDKPbxeZGCiiggAIKKKCAAvUtYBhd&#10;3/Vv6RVQQAEFFFBAAQXaJWAY3S42N1JAAQUUUEABBRSobwHD6NTq39+DTI3ShBTInoAHePbqxBw1&#10;2CxtBAosWAHD6HT8+clifvOWnz9NJ7n6ToVfcuanturbIJ3Sz5w5k2aZTlr1nQqHNpIc5vXNkE7p&#10;p365pJNWfafidSfF+ue6wwkzxQRNqk4EDKPrpKItpgIKKKCAAgoooECaAobRaWqalgIKKKCAAgoo&#10;oECdCBhG10lFW0wFFFBAAQUUUECBNAUMo9PUNC0FFFBAAQUUUECBOhEwjK6TiraYCiiggAIKKKCA&#10;AmkKGEanqWlaCiiggAIKKKCAAnUiYBhdJxVtMRVQQAEFFFBAAQXSFDCMTlPTtBRQQAEFFFBAAQXq&#10;RMAwuk4q2mIqoIACCiiggAIKpClgGJ2mpmkpoIACCiiggAIK1ImAYXSdVLTFVEABBRRQQAEFFEhT&#10;wDA6TU3TUkABBRRQQAEFFKgTAcPoOqloi6mAAgoooIACCiiQpoBhdJqapqWAAgoooIACCihQJwKG&#10;0XVS0RZTAQUUUEABBRRQIE0Bw+g0NU1LAQUUUEABBRRQoE4EDKPrpKItpgIKKKCAAgoooECaAobR&#10;aWqalgIKKKCAAgoooECdCHRra2urk6J2ajHnzp07derUQYMGNTZ6Z9JR6SlTpvTs2bNv374dTaju&#10;t585c+asWbMGDx5c9xIdBWhtbaVZDhgwoEePHh1Nq4rbT//45U/fuKWKOyxrV3Pnzum50MrD1v15&#10;WWu7UnEBrzsptg4O8F69evXp0yfFNE2qHgQMo9OpZU9n6Th+mYphdFqYhtFpSXbRMHryG3eMf2yH&#10;3n0GdGvI0O39nNlf9PzaLiO2uSGt2qnbdLzupFj1htEpYtZVUobR6VS3p7N0HA2jU3RsaDCMTouz&#10;S4fRa6+9VmNjU1oUHU/nP2/9Z26fLUZsc2PHk6rzFLzupNgADKNTxKyrpDLURVFX7hZWAQUUUEAB&#10;BRRQoEsLGEZ36eoz8woooIACCiiggAILRsAwesG4u1cFFFBAAQUUUECBLi3g2Oh0qm/8hOkPPzK5&#10;X/++jY3d0kkxpVQGLdx90+8OTCmxKiXjK4ZpQTs2Oj3JeTfe/EGfPr26N3dPK8200vnhDosUSyq8&#10;Ypi1sdE33zvswxnrD11/77QE0kpnva/3W3rpXmmlVoV0MnvdGTyo+yYbd73rjjN1VKHR1t4uDKPT&#10;qdMHH5685X7j00kr1VQ2XLHPY3ePSDXJTk/MMDotYsPotCQnTpw9dOOxaaWWbjot49bpWmH09kfu&#10;f/f7a6SLkEpqN5yx9Mgdi96TpLKLdBN54KHJP9g/i9ed76zU55G7ut51xzA63fZZJ6kZRqdT0SGM&#10;Ht531ebGnumkmEYq42e/u/qw2Y/f2/VOZ84bnUb9O1NHKor/TSSE0Uv3Xm5A9wz1sU2e+8lHc97r&#10;imH0IxM3XL73CqlVT4cTamtrfW36S100jB7ed7XmxgxNZ851Z42lZz92T9e77hhGd/hIqscEHBud&#10;Zq0zOWtTQ7fs/NfQkK0RJmlam5YCVRTo9uWR1C1LRzfnGZYqGqS8q+ycJ/+bk25d+FKYtWbpdSfl&#10;Q8Xksi3Qhc8d2YY1dwoooIACCiiggAK1LGAYXcu1a9kUUEABBRRQQAEFOknAMLqTYE1WAQUUUEAB&#10;BRRQoJYFDKNruXYtmwIKKKCAAgoooEAnCRhGdxKsySqggAIKKKCAAgrUsoBhdC3XrmVTQAEFFFBA&#10;AQUU6CQBw+hOgjVZBRRQQAEFFFBAgVoWMIyu5dq1bAoooIACCiiggAKdJGAY3UmwJquAAgoooIAC&#10;CihQywKG0bVcu5ZNAQUUUEABBRRQoJMEDKM7CdZkFVBAAQUUUEABBWpZwDC6lmvXsimggAIKKKCA&#10;Agp0koBhdCfBmqwCCiiggAIKKKBALQt0a2trq+XyVatsDz48ecv9xo/ou3rPxh7V2mfp/bw9+93V&#10;h816/N4RpVfN0hpb7TT2o8mtjY3Zusdramq44dLlllu2d5aoSuTlyqs/OP+KT7s3NmUqz926Nfx0&#10;54UP+OWSmcpVcmY+/nj2kO+MXab38gO7D8xOtifN++TD2RNaxq1TLEuT37hj/GM7rL32Wo1ZagPb&#10;H7n/IxM3XKn3itmRbGtoe3naP284Y+mROy6SnVyVzMkDD03+wf5ZvO6ssfSsx+7pYtedKVOm9OrV&#10;q0+fPiXZXUGBuIBhdDrtwTA6HccvU1lizZe+mNezb2PfFNPsYFJz2+bNaPn81dEjRgzvSifZc0aN&#10;P+bPnw7snq3IYOr8KYftPOj0k4d1sFKqublhdIrahtFpYRpGpyVJOobRKWLWVVKG0elUt2F0Oo5f&#10;hdFtrYsN7Zmh3srp86e/NXNcVwyjT7jks1X7rpVi7XQ8qXEzxx44sr9hdMcl7Y3uuGFIwd7otCRJ&#10;h6eg9kan6GlSGRfI1nPzjGOZPQUUUEABBRRQQAEFgkAmeqPnzZvX2trapavk0cc/3/rA9zM4NnrV&#10;oTMeGr1C17Jd5hv/ymZv9PM3Lz9ieFcaG33ehR+edNkXGeyN3m/H3r89fkgXapaTPpmz7P+8mc2x&#10;0TNeWa2Y5Gdvjf5gzC6OjS7Z0kJv9DW/XXKn7QeVXDk7Kzzy2OfbHJTF685qS8188I7li0FNeeO2&#10;6R88lB3GkJOWlnkDlt52kZW2yVrGKs1Pz549K93E9TsikIkweu7cuTUQRm9z0AfZDKMTTmcdaTqd&#10;t+2y6/87q2H0csNX7kph9Pl//CizYfTJx2Vo0E7Jxjzpk7nLbZbRMHr6y6sWDaP/c+eHhtEla/er&#10;QR1Xn0wYvXAZq2dlFcLobX+dxevOakvNeOD2omH0R8+e+vmbp/fru1BWHL/Mx7TpXyy8yplLrHNQ&#10;pnLVjszwomQ7tnKTdgtkIoxud+6zs6Fjo1OsC14xzGYY7djoVGrZsdGpMJKIY6PTknRsdFqSpFNy&#10;bPSEMSdNf3vUKqtkaKoWsv3Ky2MXGnHK0t86PEUKk6oHAcdG10MtW0YFFFBAAQUUUECBlAUMo1MG&#10;NTkFFFBAAQUUUECBehAwjK6HWraMCiiggAIKKKCAAikLGEanDGpyCiiggAIKKKCAAvUgYBhdD7Vs&#10;GRVQQAEFFFBAAQVSFjCMThnU5BRQQAEFFFBAAQXqQcAwuh5q2TIqoIACCiiggAIKpCxgGJ0yqMkp&#10;oIACCiiggAIK1IOAYXQ91LJlVEABBRRQQAEFFEhZwDA6ZVCTU0ABBRRQQIGuJfD6uxv/c+ygZ56b&#10;lrX/Zs6c37Uk6y23/hh4OjXuj4Gn4/hlKv4YeFqY54waf8Iln63ad620EkwlHX8MPBVGEvHHwNOS&#10;9MfA05IknS76Y+CL7f77KW39UnRIK6nX7hwxfOU+aaVmOqkL2BudOqkJKqCAAgoooEBXEpjf0G3h&#10;5kWH9101O/8t3Xu5riRYr3k1jK7XmrfcCiiggAIKKPCVQFO37r0ae2Xnv+ZuzVZO9gUMo7NfR+ZQ&#10;AQUUUEABBRRQIHMChtGZqxIzpIACCiiggAIKKJB9AcPo7NeROVRAAQUUUEABBRTInIBhdOaqxAwp&#10;oIACCiiggAIKZF/AMDr7dWQOFVBAAQUUUEABBTInYBiduSoxQwoooIACCiiggALZFzCMzn4dmUMF&#10;FFBAAQUUUECBzAkYRmeuSsyQAgoooIACCiigQPYFDKOzX0fmUAEFFFBAAQUUUCBzAobRmasSM6SA&#10;AgoooIACCiiQfQHD6OzXkTlUQAEFFFBAAQUUyJyAYXTmqsQMKaCAAgoooIACCmRfwDA6+3VkDhVQ&#10;QAEFFFBAAQUyJ2AYnbkqMUMKKKCAAgoooIAC2RcwjM5+HZlDBRRQQAEFFFBAgcwJGEZnrkrMkAIK&#10;KKCAAgoooED2BQyjs19H5lABBRRQQAEFFFAgcwKG0ZmrEjOkgAIKKKCAAgookH0Bw+js15E5VEAB&#10;BRRQQAEFFMicgGF05qrEDCmggAIKKKCAAgpkX8AwOvt1ZA4VUEABBRRQQAEFMidgGJ25KjFDCiig&#10;gAIKKKCAAtkXMIzOfh2ZQwUUUEABBRRQQIHMCRhGZ65KzJACCiiggAIKKKBA9gUMo7NfR+ZQAQUU&#10;UEABBRRQIHMChtGZqxIzpIACCiiggAIKKJB9AcPo7NeROVRAAQUUUEABBRTInIBhdOaqxAwpoIAC&#10;CiiggAIKZF/AMDr7dWQOFVBAAQUUUEABBTInYBiduSoxQwoooIACCiiggALZFzCMzn4dmUMFFFBA&#10;AQUUUECBzAkYRmeuSsyQAgoooIACCiigQPYFDKOzX0fmUAEFFFBAAQUUUCBzAobRmasSM6SAAgoo&#10;oIACCiiQfQHD6OzXkTlUQAEFFFBAAQUUyJxAamH03LlzX/n/ly+++ILiTpw4Mfp4woQJmQMwQwoo&#10;oIACCiiggAIKVC6QZhh9/1fLnXfeedxxxxFAk5+bbrrpxhtvDN8QT1eeQ7dQQAEFFFBAAQUUUCBz&#10;AqmF0f369Tvyq2WFFVb4/ve/v/LKK1PcN99886CDDgrfbL311pkDMEMKKKCAAgoooIACClQu0K2t&#10;ra3yrZK2+M9//vO73/3u3HPP7d279+zZs/faa68TTjjhrbfeWn/99RdbbLGCW06fPp0xIelmo8qp&#10;PTVmxo6HTxrRd/WejT2qvOuE3b09+93hS067+8Yh2clSOTlZdZPxba1fG9pzyXJWrs460+dPf2vm&#10;uCevXnLllXpWZ4+p7OVPl312ypXTVu27ViqppZXIuJljf75N8/FHLZJWglVIZ/LkllW2eW+Z3ssP&#10;7D6wCrsrcxeT5n3y4ewJk/6+bLH1p797zyfP77H22ms1NjaVmWYVVtv+yP0fmbjhSr1XrMK+ytxF&#10;W0Pby9P+eekxi2y3Tf9im7x//2YNbXPKTLA6qz039tu/vPWXGbzurLLktDuLX3cmv3jWvA//tOoq&#10;GWoA1Nfg3c9tbl4hg9edMX8ZsuIKFcQVgwYNqk7zcy9BILXe6Aj05ptv3n777Ymh+eT9998nkmYs&#10;R2tr6/HHH//EE08UdO/evXuPLr40NmXoKhVHbuzWrcvRZvbgbO7R3LUwu3XLqGVTU1PXkuze3D2j&#10;lA0NCZJN3bOb7Qx6NnVPapbzZrzUq9uEhft+mp3/enWflkFGstStMem605Slm7psAsZzVWmAlP0S&#10;1VgOU+6NnjJlyn777XfFFVf06dMHqfnz58+YMWPAgAH8/dJLL11//fVnn312jQmG4jz48OQt9xuf&#10;wV6B1YfNevzeEV3LfIk1X2prXSyDvQKvjh4xYvh/G3ZXWc4ZNf6ESz7LYG/0gSP7n37ysK7CSD4/&#10;/nj2kO+MzWZvdMu4dYpJTn7jjvGP7WBvdMmWFnqjbzhj6ZE7Fn1I8sKljcOGLrXoYouWTK1qK9z9&#10;2OrbX3JABq87ayw967F7il53Jow5afrbo1axN7pUQwlPQV+7c8TwlbvSdadUsWrt+5R7o5988slN&#10;N900xNAs075cwt9LLLEELx3SLV1rhJZHAQUUUEABBRRQoP4EUg6j33jjjeHDh0eMDHpmLMecOXMY&#10;gf3oo49uvPHGjY0p77H+qswSK6CAAgoooIACCix4gZSD2vHjxy+11FJRsYYOHbrddtsdddRRBx54&#10;ICOkd9hhhwVfYnOggAIKKKCAAgoooECHBVIOoy+88MJll/3/XhsnjGbWjrPOOuv000/3BdIO15cJ&#10;KKCAAgoooIACCmRCIOUwumCZGMjRt2/fTBTXTCiggAIKKKCAAgookIZANcLoNPJpGgoooIACCiig&#10;gAIKZEjAMDpDlWFWFFBAAQUUUEABBbqKgGF0V6kp86mAAgoooIACCiiQIQHD6AxVhllRQAEFFFBA&#10;AQUU6CoChtFdpabMpwIKKKCAAgoooECGBAyjM1QZZkUBBRRQQAEFFFCgqwgYRneVmjKfCiiggAIK&#10;KKCAAhkSMIzOUGWYFQUUUEABBRRQQIGuImAY3VVqynwqoIACCiiggAIKZEjAMDpDlWFWFFBAAQUU&#10;UEABBbqKgGF0V6kp86mAAgoooIACCiiQIQHD6AxVhllRQAEFFFBAAQUU6CoChtFdpabMpwIKKKCA&#10;AgoooECGBAyjM1QZZkUBBRRQQAEFFFCgqwgYRneVmjKfCiiggAIKKKCAAhkSMIzOUGWYFQUUUEAB&#10;BRRQQIGuImAY3VVqynwqoIACCiiggAIKZEjAMDpDlWFWFFBAAQUUUEABBbqKgGF0V6kp86mAAgoo&#10;oIACCiiQIYFubW1tGcpOl83Kgw9P3nK/8SP6rt6zsUd2CvH27HdXHzbr8XtHFMvS+8+ePXnsWQ0N&#10;rdnJMzn53tmjm5pXGNpzyezkavr86W/NHPfq6BEjhvfJTq5K5uScUeNPuOSzVfuuVXLNaq4wbubY&#10;A0f2P/3kYcV2+uY9u8z4+IFqZqnkvj6bNuR7F129TO/lB3YfWHLlqq0wad4nH86e0DJunWJ7nPzG&#10;HeMf22HttddqbGyqWq5K7mj7I/d/ZOKGK/VeseSaVVuhraHt5Wn/vOGMpUfuuEixnb5waeOwoUst&#10;utiiVctVyR3d/djq219yQAavO2ssPeuxe4pedyaMOWn626NWWSVDDQDqwbuf25zJ685rd44YvnJX&#10;uu6UbLc1toK90TVWoZUVp61lVmPD9MUX65up/yorg2vXnMD8uV/07DE7U21y8KAM3R7XXIVbIAUU&#10;UKCrChhGd9WaSyvfTc29Fl9i8Uz9l1bRTKfrCvTu3TdTbXKRwRnqhO661WrOFVBAgRoTMIyusQq1&#10;OAoooIACCiiggALVEDCMroay+1BAAQUUUEABBRSoMQHD6BqrUIujgAIKKKCAAgooUA0Bw+hqKLsP&#10;BRRQQAEFFFBAgRoTMIyusQq1OAoooIACCiiggALVEDCMroay+1BAAQUUUEABBRSoMQHD6BqrUIuj&#10;gAIKKKCAAgooUA0Bw+hqKLsPBRRQQAEFFFBAgRoTMIyusQq1OAoooIACCiiggALVEDCMroay+1BA&#10;AQUUUEABBRSoMQHD6BqrUIujgAIKKKCAAgooUA0Bw+hqKLsPBRRQQAEFFFBAgRoTMIyusQq1OAoo&#10;oIACCiiggALVEDCMroay+1BAAQUUUEABBRSoMQHD6BqrUIujgAIKKKCAAgooUA0Bw+hqKLsPBRRQ&#10;QAEFFFBAgRoTMIyusQq1OAoooIACCiiggALVEDCMroay+1BAAQUUUEABBRSoMQHD6BqrUIujgAIK&#10;KKCAAgooUA0Bw+hqKLsPBRRQQAEFFFBAgRoTMIyusQq1OAoooIACCiiggALVEDCMroay+1BAAQUU&#10;UEABBRSoMQHD6BqrUIujgAIKKKCAAgooUA2BLhlGt86fm7X/2ua3VKO63IcCCiiggAIKKKBANgS6&#10;tbW1LfCczJw5s6WlgjD0zZsGNbTNX+DZjmfghX9vt989x4/ou3rPxh7Zydjbs99dZcj0e28ZVixL&#10;n7xw5uz3/7jqKitmJ8/kZNHdz21qXmFozyWzk6vp86e/NXPc369bauWVemUnVyVz8sc/f/LbK6at&#10;2netkmtWc4VxM8fuu13PE49erNhO339wpz4NLy6zzDLVzFXyvj78eMCwQ85ZpvfyA7sPzE6uJs37&#10;5MPZE6b8o+jxO/Wduz9+dve1116rsbEpO9ne/sj9H5m44Uq9M3TaaWtoe3naPy8/frEdtl2oGNSb&#10;Nw0cNnSpRRdbNDuSdz+2+vaXHJDB686qQ6ffc3PR686kF86Y8/5FWbvuDN793OZMXneeuWHYSiv0&#10;LL/VDRgwoPyVXbPjApkIoysN5f95WdPCAwcOGFD0fNdxl0pTeOS5b+127WEZPJ2tPmzWY/cML1ac&#10;957+7bS3z83a6SyzYfQrdwwfMbxPpW1jAa7/u/MmnHDJZxkMow/8Yb/TTi56lR13x5a9Wp83jC7Z&#10;ckIYPe/fXy+25qdv3DH+8R0No0tKhjD6+tOHjdxxkWIrc90xjC4pyQp036yx9KxH7y5+3Rlz8vR3&#10;Rq2Sse6bzIbRr44eMXzl3uXIh3W6detW/squ2XGBTAzqoNYrWhoaGvv17bfIIoOz81/fvhXcLHa8&#10;2ipKIcm2ooTqfuWKWmkWVs5ujSXqZDfbmcxZgiVX1ExmOaOZSj5mM5rprGYrsVlmNdOZzBcHcUVX&#10;k0wWopYzlYkwupaBLZsCCiiggAIKKKBALQoYRtdirVomBRRQQAEFFFBAgU4WMIzuZGCTV0ABBRRQ&#10;QAEFFKhFAcPoWqxVy6SAAgoooIACCijQyQKG0Z0MbPIKKKCAAgoooIACtShgGF2LtWqZFFBAAQUU&#10;UEABBTpZwDC6k4FNXgEFFFBAAQUUUKAWBQyja7FWLZMCCiiggAIKKKBAJwsYRncysMkroIACCiig&#10;gAIK1KKAYXQt1qplUkABBRRQQAEFFOhkAcPoTgY2eQUUUEABBRRQQIFaFDCMrsVatUwKKKCAAgoo&#10;oIACnSxgGN3JwCavgAIKKKCAAgooUIsChtG1WKuWSQEFFFBAAQUUUKCTBQyjOxnY5BVQQAEFFFBA&#10;AQVqUcAwuhZr1TIpoIACCiiggAIKdLKAYXQnA5u8AgoooIACCiigQC0KGEbXYq1aJgUUUEABBRRQ&#10;QIFOFjCM7mRgk1dAAQUUUEABBRSoRQHD6FqsVcukgAIKKKCAAgoo0MkChtGdDGzyCiiggAIKKKCA&#10;ArUoYBhdi7VqmRRQQAEFFFBAAQU6WcAwupOBTV4BBRRQQAEFFFCgFgUMo2uxVi1T1QVaW1vmzvg4&#10;a//NnzujreoU7lABBRRQQIE6ETCMrpOKtpidKzDn83devW7xrP33yYvXNLS1dm7JTV0BBRRQQIF6&#10;FTCMrteat9ydIDBkyFIrLL9Cdv7r26e5E0ppkgoooIACCijwXwHDaNuBAqkJ9OvXZ6GBC2Xnv+7d&#10;m1IrmwkpoIACCiigwP8vYBhti1BAAQUUUEABBRRQoGIBw+iKydxAAQUUUEABBRRQQAHDaNuAAgoo&#10;oIACCiiggAIVCxhGV0zmBgoooIACCiiggAIKGEbbBhRQQAEFFFBAAQUUqFjAMLpiMjdQQAEFFFBA&#10;AQUUUMAw2jaggAIKKKCAAgoo8P8JvP3227fccstRRx11zjnn3H///a2t/phXgRZiGO1ho4ACCiig&#10;gAIKKPB/AqeccspKK61022239evX75133tljjz223XbbKVOmaJQjYBhtk1BAAQUUUEABBRT4X4EL&#10;Lrjg0ksvffXVV2+44Ybjjz/+oosueu21195///0LL7xQI8No24ACCiiggAIKKKBAAYGZM2cefPDB&#10;559//ogRI6KvF1tssbPPPrtPnz7hk7/85S9jxow57bTTDjrooPHjxzPe46abbvr5z3++1157XXnl&#10;lS0tLWG1q6+++m9/+1uUyHnnnffss8/yz+uuu+6JJ55gzZ/85CckS293160Je6O7bt2ZcwUUUEAB&#10;BRRQIE0BOp4JizfYYIOcRDfffPPDDz88fEhwvPfeez/33HPTp0/v3bs3n++3334rrrjiOuusQ+/1&#10;brvt1tbWxmr33XffP/7xjygdgu9x48bxzwceeGDXXXe98cYbR44cSZ/3d7/73UmTJqVZhiqmZRhd&#10;RWx3pYACCiiggAIKZFjgxRdfXGSRReh+DnmcPHnyvffee89Xy4wZM8Lnffv2vf3226+44opPPvlk&#10;1KhRt956Ky8jHnDAAUTYvJj46KOPJheRPm+SZbw1sfXCCy/cdYeLGEZnuC2bNQUUUEABBRRQoIoC&#10;gwcP5lVCwtywT0ZcHHbYYfQ3EyJvvfXWBM3h829/+9uNjf+NIceOHdujR4/1118/fL7KKqsss8wy&#10;L730UnKW6YduamoK62yzzTZ0bFexiGnuyjA6TU3TUkABBRRQQAEFuq4AAzMY1PH666+HIqy33nr/&#10;+nKh8zheKKLt8M+pU6cuvvjiDO0I/+zWrdvQoUPnz58f/hlGd4Rlzpw50d+E2tHfgwYNmjZtWhcV&#10;M4zuohVnthVQQAEFFFBAgZQFCHBXX331U089ddasWfGk582bV3BPrD9hwoQw6JmFQSBPPfUUKfB3&#10;z549GTwdPiew/ve//x2lwPDo6G8mpY46s1MuTOcnZxjd+cbuQQEFFFBAAQUU6AoCdCfzaiBh8U47&#10;7XTXXXe99957r7zyyiWXXMIrhiuvvPKAAQNyCrHRRhsxp8eZZ55JMM2bgkzfsdRSS6277rqsxvq8&#10;R0gKjKjmczq5o85pZupgaDX90/yfgdQ/+tGPuoJNgTwaRnfRijPbCiiggAIKKKBA+gJDhgx56KGH&#10;CIKPOeaYYcOGrbXWWswkzd8vv/wyAzBy9keX85133sm0d8suuywBNDH3I488wkuKrLbPPvsMHz6c&#10;FNiKzuydd96ZGD1svsMOO5x88sn9+/c/4ogjCLW/8Y1vpF+MqqRoGF0VZneigAIKKKCAAgp0EQEi&#10;aebfYDY63ilk4DJ/MEU0EXPI/rXXXnvSSSdFRVlhhRUInT/77DNWfvjhh/ln+GrRRRdl4o5PP/30&#10;iy++4GcRCZf5NcTwFW8i8hoiP+ny5ptv7rjjjl1EpUA2DaO7bt2ZcwUUUEABBRRQoBMF6Fdmbrty&#10;dsB4j/whH2xIV3SvXr0KpsC0elH/dDm7yOA6htEZrBSzpIACCiiggAIK1KYAE0UznKM2ypZmGM0s&#10;g4yJiZYIiBEzTz/99Oeff14bZJZCAQUUUEABBRRQoH0C/Cr4kUce2b5ts7ZVmmE0U3DzOzRMXBKW&#10;UNSrrrrqoosu4qtDDz104sSJWSu/+VFAAQUUUEABBRRQoB0CaYbR/NTNVlttxR1GWMjNhx9+OGbM&#10;mDPOOIO3NfnFmtGjR7cji26igAIKKKCAAgoooEDWBNIMo99+++0+ffrwu+v0PYepAXkHkym4w89F&#10;8lYmv4JTsPxMyt1SydLQ0Jo1x8zmh4pIoG1tU7KCqmtpKd5Q57dUkFDdr9rW1prQLOO/elX3VKUB&#10;kg7wr35IrHQqrsHPQ7QkNUuFyhcocd1p9bpTvmVD0nWn0MFfQdKumoZAmmE0s5a88MIL/LT6Lbfc&#10;wkTcZI+JuKPXNvv168dv2xTMM/NyM3K6/CWNgtdLGvPmz0+AnTNndsP//U5nvZi0u5xM+lMMs+v+&#10;kGm7NTqy4azZcxKa5fz5hX8rqyN7rOFtEyRnzvjf3w+r4eKnWLTkK5GnyvKp57UkXXfmzpntZad8&#10;zKnFrzsFj/3yU3bNVATSDKOZYpCxHN/73veOPfbY1157jRi6qamJH60JGaXLmb7qgplmLpWFKllS&#10;KXmdJNLc1JRA26NHr4b/nQq9Tjw6VExuBYth9u9XIy8ddwio7I179eyR0CybmprLTskVGxIk+5Q3&#10;TZWIQaBv3z4JmJ4qy28nzd0Trzs9e3nZKR9zQP/+lcRHC5WfcrE1Px//yORxt3Xkv88nPN7xbHSV&#10;FFILo/l9GkZCh/Ebzc3Niy++OH3PTBbIdNzBgsm3l1hiiYIuRNtsUv7S0JBatrtKPbU7n8zImADb&#10;9GV9uZQp0NzcvRhm9+7dy0zE1RBobEw65Lv6NKJVruKEA7yxyWZZQW00dU9qlhUkVPerJl93Qpzg&#10;UqZA98RmmX/4l5lswmofPn/q+Md36sh/H7/0+45no6ukkFprJoz405/+xGx3lJx3DYmh+RnJ1VZb&#10;jW7pjz/+mK5oflhynXXW6Sou5lMBBRRQQAEFFKg3gW4NrYsMHvz19i7MCV1XI6BSC6O5+/zFL37B&#10;Lz3y8+j8ROQhhxxCHzOjNfbcc8+DDz7417/+9fTp05nHo96ao+VVQAEFFFBAAQW6lEAjQV17ly5V&#10;0A5nNrUwmpyMGDHi9NNPP/HEE5kreq211gp523jjjf/yl7+cffbZhNcE1h3OsAkooIACCiiggAIK&#10;KLDgBdIMo0NpeA0rZ2gj4z2KvVy44AHMgQIKKKCAAgoooIAClQukH0ZXnge3UEABBRRQQAEFFFCg&#10;iwkYRnexCjO7CiiggAIKKKCAAlkQMIzOQi2YBwUUUEABBRRQoJYF+IWjm79aHn744YkTJ4bSPvnk&#10;k9Hn4Y/Ro0cX/DBHh7kr7rrrrgsvvJDfz45+BO3uu+9mR+1znDNnTqUbGkZXKub6CiiggAIKKKCA&#10;ApUJ8EMiu+66KzMjv/zyy8TKa6yxxtNPP00S48eP50OW3Xbb7YknnuCPsWPHFvwwvj9SYxKL22+/&#10;nZ/5u+GGGzbaaCOmV2YFZoqLfrGkovzx2+rrrbdeRZuwsmF0pWKur4ACCiiggAIKKFCxAHNOnHrq&#10;qaeddtqf//zn8847j/+TxI9//GM+ZOnZsyezuvHHMcccU/DD+P4eeeSRFVZY4YorrjjooIOuvfba&#10;Nddc84477ohW4AcB+QGT8E/i46iveu7cuaGvmt8E5P9E3lGnOD+uTvheaQhuGF1xI3ADBRRQQAEF&#10;FFBAgY4IvPXWW/xOX7tTGDJkyJgxY5566il+RZtErrzySn69JKR26KGH7rfffquvvjqzMPPPl156&#10;aeTIkeErfgqQHzPhj3XXXZd1fvrTn2644YannHIKn1xwwQV0bB9wwAH8YmD5uTKMLt/KNRVQQAEF&#10;FFBAAQXaKUDIS3TLT1wPHjyYLmQ6ktuZUEPDN7/5zVGjRh144IEDBw5krMiDDz4YJbXtttvSM82I&#10;EcLotra2YrsYPnz4/fffzzCSk08+mQCaLnB+qf66666r6EdODKPbXYNuqIACCiiggAIKKFCuAIM6&#10;HnjgAUJeYlx+5XqbbbYpd8tC69HH/OKLL7766qtbbLHFvvvue/nll4e1iLD5/7LLLkvUnvC64Wab&#10;bcZqSy65JKH27Nmz25cTw+j2ubmVAgoooIACCiigQAUC/DzfEl8uDOc4/PDD6QlmEHMF28dWpSua&#10;zflgueWWIyKnb/v6668P3/fq1SsnzWicRjyqHjBgQFiNTuj25eG/27Z7SzdUQAEFFFBAAQUUUKBS&#10;AV77Y9zFoEGDFl100Uq3DesvtthiRx999IQJE/ib1O67775i82ww6uP111+fOXMma9IXXmx3zc3N&#10;fBVGWpe/GEaXb+WaCiiggAIKKKCAAu0UYKIMRh6zEEBfdtllxL4heG3Hwux4u+yyy7e+9a1hw4YR&#10;i3/66afHH398wXSY0IPR0gzIZuXFF1+82L7ok2a1pZZaasqUKeXnxzC6fCvXVEABBRRQQAEFFGiP&#10;wNChQxmFzPgKlqlTp9IxzHQZ8YQYcbH00kvnJF3wQ9ZhfAhvKH7wwQfMQj1p0iTmzuvbty+fv/nm&#10;m+woJMLPqfTr148/Lr74YlbjJ12YlOPSSy/NWY0e6D59+vAhs1C/++67hPjlF88wunwr11RAAQUU&#10;UEABBRTIkMDCCy9cTpd2//79ecGxZL7zx1Unb2IYXZLUFRRQQAEFFFBAAQUUyBUwjLZNKKCAAgoo&#10;oIACCihQsYBhdMVkbqCAAgoooIACCtSqwLyWOdOmT2/ffy0VznTR1Q0No7t6DZp/BRRQQAEFFFAg&#10;HYG2hsYvvpj6xrhx7ftv6rTpvP2XTla6QiqG0V2hlsyjAgoooIACCijQ+QIf9b9k/MDXO/LfxL7n&#10;dn42s7IHw+is1IT5UEABBRRQQAEFFqzAyefN2/n4mR357+yLK/sFkwVb3g7u3TC6g4BuroACCiig&#10;gAIK1IhAa2vDgOZBq/Vbs33/9e2+cFtbjVCUUwzD6HKUXEcBBRRQQAEFFKgLgcaGxu7durfvv3oL&#10;K+utvHVxAFhIBRRQQAEFFFBAgc4WMIzubGHTV0ABBRRQQAEFFKhBAcPoGqxUi6SAAgoooIACCijQ&#10;2QKG0Z0tbPoKKKCAAgoooIACNShgGF2DlWqRFFBAAQUUUECBTAnMmTPn5q+W0aNHv/DCC21fTuoR&#10;fX7LLbfcf//9b7/9dk62X3vttQcffLBYWaZPn37XXXddeOGF99xzz7Rp06LVSLai4le6fkjcMLoi&#10;ZFdWQAEFFFBAAQUUqFiAeHeXXXZ56aWXXnnllTFjxuyzzz677757a2tr9Dlf3XbbbZtsssmJJ54Y&#10;T/2ggw76+c9/PnHixPxdfvbZZxtvvPHtt99OOjfccMNGG2308ccfs9opp5zy5JNPlp/F55577phj&#10;jil//WhNw+h2oLmJAgoooIACCiigQMUCBLinnnrq2Wef/dRTTxH+jhs3LiTB56eddtoll1zyzDPP&#10;0GcddT+zAv3E+++/P1Fy/s4eeeSRFVZY4YorriDUvvbaa9dcc8077riD9ceOHUt0PnfuXDahz/v9&#10;998P4TXL/Pnz+Yqw+5133pkxYwaf8Pebb775xRdfhH9WtBhGV8TlygoooIACCiiggAIpCDQ3N/fr&#10;1y8noSWWWIJe6rvvvjt8fuONN9KHvf322//hD39oaWnJWXnIkCF0bBORz5v3359OvPLKK3/xi188&#10;/vjjfHL++ee//PLLU6dO/f73v/+Tn/xks80223vvvQmpibC32WYb+rAPO+ywZZddlqj9888/v/ji&#10;i4nICccrLZVhdKVirq+AAgoooIACCijQHgF6mm+66SaGMu+www6EtksttVR+KnQqMx6az+lO/tOf&#10;/rTjjjuutNJKSy+99MMPP5yz8je/+c1Ro0YdeOCBAwcO3HXXXUMf9uabb77pppsee+yx66233n33&#10;3bfuuus++uijhNSkxngSVnjssceuuuoqBpCcfvrp11xzzaBBg4488sgf/OAHpFNpkQyjKxVzfQUU&#10;UEABBRRQQIH2CNAZzMLwCYY7FxynQaKzZs0aMGAAfxD+0mNNcEw389e+9jWGfOTvcuTIkS+++OKr&#10;r766xRZb7Lvvvpdffnl8nVtvvZUBG3Q8H3HEEYyuDp3cq6666vLLL88f9EYzlqM9xfhqG8Pojui5&#10;rQIKKKCAAgoooEC5AieffPJvf/vbo446ivC3Z8+eBTd79tln1157bb6iz/iHP/whIzFYvve97xEE&#10;v/vuu/FN6Ip+4okn+GS55Zbbc889GR59/fXX56RJeP3TL5ff//73P/7xj/l2scUWC+t069at3HwX&#10;Wc8wuoOAbq6AAgoooIACCiiQggBDmXnv8NJLL91rr714KZD3BU866aSffbnQe83/CZTjuyEgPvro&#10;oydMmMCHjJxmCAcDOfi7d+/es2fP5g+CdWbhWGWVVdZYYw1GkoRBHfkLAT1d4O0ogGF0O9DcRAEF&#10;FFBAAQUUUCA1gR49ejQ2NjLKgsHKvCPImOm//vWvvBoYRneEhb5kXjSMT/C822678QLit771rWHD&#10;hi266KKffvrp8ccfz5obbrghK5PClltuyWTSw4cPZy48YuWtttqqYI5ZgcmnCdMrLY9hdKVirq+A&#10;AgoooIACCihQmcDgwYMZm9HU1JSzWficeeiYeI44mN7oMKKDSe5yBkNvsMEGkyZNig8FYVQGU919&#10;8MEHvEHIV3/+85/79u3LtsTf/JN3E5kJhGEefMvriRdccAGROt3STMoR8sCbiNdddx1/8P4iI6d5&#10;nbGyIvnzK5V6ub4CCiiggAIKKKBApgQWXnhhXkaMZyl0b4dPiK35Z3KGWbnkOvkp2BudqWZgZhRQ&#10;QAEFFFBAAQW6hoBhdNeoJ3OpgAIKKKCAAgookCkBw+hMVYeZUUABBRRQQAEFFqTAvLaWGfNntu+/&#10;+Q3zF2TWq75vw+iqk7tDBRRQQAEFFFAgkwIMJ57R8vmbM//Vvv9mtkzt8FzMmXQpkinD6K5UW+ZV&#10;AQUUUEABBRToPIEr/rDMP28d3pH/Ljhn6c7LXtZSNozOWo2YHwUUUEABBRRQYMEIrLBC7zVW69uR&#10;/5ZbtveCyfqC2Kth9IJQd58KKKCAAgoooIACXVzAMLqLV6DZV0ABBRRQQAEFFFgQAobRC0LdfSqg&#10;gAIKKKCAAgp0cQHD6C5egWZfAQUUUEABBRRQYEEIZCKM5rfUK1oaGloXhFVX3WeSbVct04LJd2Ir&#10;XTBZ6qp7lTK9mkuwbGhrS28/tZ9S8mWo9sufagkTm2Wqe6r1xDiIKwyQal0kY+XLRBg9a9asaZUs&#10;GTPMdHbmzZ+fQDt3zpxM5z5jmZs+fUYxzBkzpmcss5nOzuy58xKa5fzWlkznPmOZS5CcNXtWxjKb&#10;6ezMmjU7ATPTWc9Y5lqSrztz53h7V36NcXGpJD6aVn7KrpmKQCbC6D59+gyoZGloyES2U6mAzk6k&#10;uakpgbZnz56dnYFaSr9//37FMPv161dLJe3ssvTq2SOhWTY1du/sDNRS+gmSvXv3qaWSdnZZ+vTp&#10;nYDZ2XuvpfS7J153evTs2a2WStvJZeHiUkl8NKCTs2PyuQLGo7YJBRRQQAEFFFBAAQUqFjCMrpjM&#10;DRRQQAEFFFBAAQUUMIy2DSiggAIKKKCAAgooULGAYXTFZG6ggAIKKKCAAgoooIBhtG1AAQUUUEAB&#10;BRRQQIGKBQyjKyZzAwUUUEABBRRQQAEFDKNtAwoooIACCiiggAIKVCxgGF0xmRsooIACCiiggAIK&#10;KGAYbRtQQAEFFFBAAQUUUKBiAcPoisncQAEFFFBAAQUUUEABw2jbgAIKKKCAAgoooIACFQsYRldM&#10;5gYKKKCAAgoooIACChhG2wYUUEABBRRQQAEFFKhYwDC6YjI3UEABBRRQQAEFFFDAMNo2oIACCiig&#10;gAIKKKBAxQKG0RWTuYECCiiggAIKKKCAAobRtgEFFFBAAQUUUEABBSoWMIyumMwNFFBAAQUUUEAB&#10;BRQwjLYNKKCAAgoooIACCihQsYBhdMVkbqCAAgoooIACCiiggGG0bUABBRRQQAEFFFBAgYoFDKMr&#10;JnMDBRRQQAEFFFBAAQUMo20DCiiggAIKKKCAAgpULGAYXTGZGyiggAIKKKCAAgooYBhtG1BAAQUU&#10;UEABBRRQoGIBw+iKydxAAQUUUEABBRRQQAHDaNuAAgoooIACCiiggAIVCxhGV0zmBgoooIACCiig&#10;gAIKGEbbBhRQQAEFFFBAAQUUqFjAMLpiMjdQQAEFFFBAAQUUUMAw2jaggAIKKKCAAgoooEDFAobR&#10;FZO5gQIKKKCAAgoooIAChtG2AQUUUEABBRRQQAEFKhYwjK6YzA0UUEABBRRQQAEFFDCMtg0ooIAC&#10;CiiggAIKKFCxgGF0xWRuoIACCiiggAIKKKCAYbRtQAEFFFBAAQUUUECBigUMoysmcwMFFFBAAQUU&#10;UEABBQyjbQMKKKCAAgoooIACClQsYBhdMZkbKKCAAgoooIACCihgGG0bUEABBRRQQAEFFFCgYgHD&#10;6IrJ3EABBRRQQAEFFFBAAcNo24ACCiiggAIKKKCAAhULGEZXTOYGCiiggAIKKKCAAgoYRtsGFFBA&#10;AQUUUEABBRSoWMAwumIyN1BAAQUUUEABBRRQwDDaNqCAAgoooIACCiigQMUChtEVk7mBAgoooIAC&#10;CiiggAIph9FTp0595plnJk+eHMlOnDjxla+WCRMmKK6AAgoooIACCiigQA0IpBlGP/rooyeccMJ7&#10;7703atSoq6++OujcdNNNN9544/1fLoTTNUBmERRQQAEFFFBAAQUUSC2Mbm1tJVw+4ogjRo4cefzx&#10;xz/88MP0TOP75ptvHnTQQUd+uWy99daKK6CAAgoooIACCihQAwKphdGNjY3nnXfekCFDQJk7d+60&#10;adMIrGfPnv3pp59+9tlnd91116RJk4p5sdqMSpaGhtYaoK9OEea3tibQzps3tzrZqI29zJg5qxjm&#10;rFkza6OM1SnF3HnzEppla+v86mSjNvaSIDl39qzaKGN1SjF79pwEzOrkoTb2knzdaZk3t602ylmV&#10;Uswsft0p2Fyrkil38n8CqYXRJNm7d2/+T/R81VVXbbnllgMHDnz//fcJkRnLwYd0UT/xxBMF7efN&#10;mzenksUKLF8A+QTalvktDZ7Pytbk/rA4pjckZTs2NLS0zE9olq1thtEVYCZIzmtpqSChul+1ZV5L&#10;Ambd81QAMH9+8nXHA7wCzMTrToEGW0HSrpqGQJphNPmhvumTJizea6+9+Oeyyy7LIOlddtllu+22&#10;+9WvfnX33XcXzHP//v0HVbI0NKSc7TQkM5pGc/fuCbS9e/Vp6JbRnGcwWwsPXKgYJjeNGcxwZrPU&#10;p3evhGbZvalHZnOewYwlSPbt1z+DGc5slvr175uAmdlsZzBjPZqTrju9evX2slN+rQ0sft0p2FzL&#10;T9k1UxFIMx6l4/n000/v16/fIYcc0tzcTP4Y2sESMrrEEkswawedo6nk20QUUEABBRRQQAEFFFiA&#10;AmmG0fRDr7jiivvuuy/jpEORpk+fzlgOnjq0tbUxj8fGG28cfbUAy+yuFVBAAQUUUEABBRTooEBq&#10;YfQ777zz9NNPM70d4zfCwhwdQ4cO5Y+jjjrqwAMPZIT0Djvs0MHsurkCCiiggAIKKKCAAlkQSC2M&#10;Zhj0nV8uo79a6JmmhITR55577llnncV4D8bxZKHM5kEBBRRQQAEFFFBAgQ4KpBZGJ+SDgRx9+/bt&#10;YEbdXAEFFFBAAQUUUECB7AhUI4zOTmnNiQIKKKCAAgoooIACqQgYRqfCaCIKKKCAAgoooIAC9SVg&#10;GF1f9W1pFVBAAQUUUEABBVIRMIxOhdFEFFBAAQUUUEABBepLwDC6vurb0iqggAIKKKCAAgqkImAY&#10;nQqjiSiggAIKKKCAAgrUl4BhdH3Vt6VVQAEFFFBAAQUUSEXAMDoVRhNRQAEFFFBAAQUUqC8Bw+j6&#10;qm9Lq4ACCiiggAIKKJCKgGF0KowmooACCiiggAIKKFBfAobR9VXfllYBBRRQQAEFFFAgFQHD6FQY&#10;TUQBBRRQQAEFFFCgvgQMo+urvi2tAgoooIACCiigQCoChtGpMJqIAgoooIACCiigQH0JGEbXV31b&#10;WgUUUEABBRRQQIFUBAyjU2E0EQUUUEABBRRQQIH6EjCMrq/6trQKKKCAAgoooIACqQgYRqfCaCIK&#10;KKCAAgoooIAC9SVgGF1f9W1pFVBAAQUUUEABBVIRMIxOhdFEFFBAAQUUUEABBepLwDC6vurb0iqg&#10;gAIKKKCAAgqkImAYnQqjiSiggAIKKKCAAgrUl4BhdH3Vt6VVQAEFFFBAAQUUSEXAMDoVRhNRQAEF&#10;FFBAAQUUqC8Bw+j6qm9Lq4ACCiiggAIKKJCKgGF0KowmooACCiiggAIKKFBfAobR9VXfllYBBRRQ&#10;QAEFFFAgFQHD6FQYTUQBBRRQQAEFFFCgvgQMo+urvi2tAgoooIACCiigQCoChtGpMJqIAgoooIAC&#10;CiigQH0JGEbXV31bWgUUUEABBRRQQIFUBAyjU2E0EQUUUEABBRRQQIH6EjCMrq/6trQKKKCAAgoo&#10;oIACqQgYRqfCaCIKKKCAAgoooIAC9SVgGF1f9W1pFVBAAQUUUEABBVIRMIxOhdFEFFBAAQUUUEAB&#10;BepLwDC6vurb0iqggAIKKKCAAgqkImAYnQqjiSiggAIKKKCAAgrUl4BhdH3Vt6VVQAEFFFBAAQUU&#10;SEXAMDoVRhNRQAEFFFBAAQUUqC8Bw+j6qm9Lq4ACCiiggAIKKJCKgGF0KowmooACCiiggAIKKFBf&#10;AobR9VXfllYBBRRQQAEFFFAgFQHD6FQYTUQBBRRQQAEFFFCgvgQMo+urvi2tAgoooIACCiigQCoC&#10;htGpMJqIAgoooIACCiigQH0JZCKMnjt37pxKloaG1vqqpQ6UtrW1NYG2ZX5LB9Kuu03nzCnaUGnD&#10;dcfRgQLPn9+S0Cxb2zzAK8BNOsDn2SwrkJw3b14CZgUJ1f2qra1tCZIc/nUvVAFA5QFSBYm7ascF&#10;MhFGd+vWreMlMQUFFFBAAQUUUEABBaomkIkwurm5uWclS0NDJrJdtUrqyI4aGxsTaLs3de9I4vW2&#10;bc+ePYph9ujRo940OlLepqbuCc2ysZsHeAW6SQd4s82yAsnkK1EFCdX9qo2N3RKaJYd/3QtVAMDF&#10;pZL4qGcFSbtqGgJertJQNA0FFFBAAQUUUECBOhMwjK6zCre4CiiggAIKKKCAAmkIGEanoWgaCiig&#10;gAIKKKCAAnUmYBhdZxVucRVQQAEFFFBAAQXSEDCMTkPRNBRQQAEFFFBAAQXqTMAwus4q3OIqoIAC&#10;CiiggAIKpCFgGJ2GomkooIACCiiggAIK1JmAYXSdVbjFVUABBRRQQAEFFEhDwDA6DUXTUEABBRRQ&#10;QAEFFKgzAcPoOqtwi6uAAgoooIACCiiQhoBhdBqKpqGAAgoooIACCihQZwKG0XVW4RZXAQUUUEAB&#10;BRRQIA0Bw+g0FE1DAQUUUEABBRRQoM4EDKPrrMItrgIKKKCAAgoooEAaAobRaSiahgIKKKCAAgoo&#10;oECdCRhG11mFW1wFFFBAAQUUUECBNAQMo9NQNA0FFFBAAQUUUECBOhMwjK6zCre4CiiggAIKKKCA&#10;AmkIGEanoWgaCiiggAIKKKCAAnUmYBhdZxVucRVQQAEFFFBAAQXSEDCMTkPRNBRQQAEFFFBAAQXq&#10;TMAwus4q3OIqoIACCiiggAIKpCFgGJ2GomkooIACCiiggAIK1JmAYXSdVbjFVUABBRRQQAEFFEhD&#10;wDA6DUXTUEABBRRQQAEFFKgzAcPoOqtwi6uAAgoooIACCiiQhoBhdBqKpqGAAgoooIACCihQZwKG&#10;0XVW4RZXAQUUUEABBRRQIA0Bw+g0FE1DAQUUUEABBRRQoM4EDKPrrMItrgIKKKCAAgoooEAaAobR&#10;aSiahgIKKKCAAgoooECdCRhG11mFW1wFFFBAAQUUUECBNAQMo9NQNA0FFFBAAQUUUECBOhMwjK6z&#10;Cre4CiiggAIKKKCAAmkIGEanoWgaCiiggAIKKKCAAnUmYBhdZxVucRVQQAEFFFBAAQXSEDCMTkPR&#10;NBRQQAEFFFBAAQXqTMAwus4q3OIqoIACCiiggAIKpCFgGJ2GomkooIACCiiggAIK1JmAYXSdVbjF&#10;VUABBRRQQAEFFEhDwDA6DUXTUEABBRRQQAEFFKgzAcPoOqtwi6uAAgoooIACCiiQhoBhdBqKpqGA&#10;AgoooIACCihQZwKG0XVW4RZXAQUUUEABBRRQIA0Bw+g0FE1DAQUUUEABBRRQoM4EDKPrrMItrgIK&#10;KKCAAgoooEAaAobRaSiahgIKKKCAAgoooECdCRhG11mFW1wFFFBAAQUUUECBNASqEUaPHz/+6aef&#10;/vzzz9PIsGkooIACCiiggAIKKLDgBTo9jL7qqqsuuuiisWPHHnrooRMnTlzwJTYHCiiggAIKKKCA&#10;Agp0WKBzw+gPP/xwzJgxZ5xxxj777DNy5MjRo0d3OMMmoIACCiiggAIKKKDAghfo1tbW1nm5eO65&#10;55555pmDDjqIXTC0Y9SoUeedd17+7qZNmzZv3rzys/HOrYs0NXZvbGouf5POXvO517//y9HHNDd2&#10;b2jo1tn7Kj/9+W0t6w5rvvvGIcU2mfziWdPePqe5uXf5aVZhzf85894vGvo3dQMzO0vbvNaWJ65e&#10;cvhKPQvmac7n//nwoW80d+/R8N82kJXlL387aNQ/d2pu7JGVDH2Zj3ltLQds2++E3yxSLFcfPrLz&#10;vM8faeqeoWY55Ythm110bfdujd26NWUHs7Vt/vy21kl/X7ZYlqa9e8/k5/do7tEnO3kmJ7+5/PwH&#10;J63dvTFDJ/D/NsvWeZces8h22/QvZpXF687YLX9559FZu+60tLWsv3TznTd43en4Yfff685T1yy5&#10;0oqFrzsFdzBo0KCO79gUyhfo3DD67rvvnjx58p577kmGPv3001//+tfXXnttfuZmz549f/788jP9&#10;yUsXtLW1lr9+FdYc/0Hvex4b2m/J1Ru7V9Dcq5CxJRbvvuvORQ+qae8/MeuTF6uQjYp2cfVty7Y0&#10;L9VzYNGzcEWppbjyT3ZdeNFFC1/7W2ZNnvLv61LcVypJPf/awv94bfH+Q9ZKJbUUE1lrjd6bfrdo&#10;vPLZGzfPm/FRirvreFIzZzZddftyvRdZvrnPwh1PLd0UDj1osWIJzvr0X9MmPJDu7jqe2n2PL/ne&#10;p0v2WXTFjieVbgpbbNZ/1VWK3rxl8rrT557HhvQbskZjU7ZulZdYvHnXnYseKdPee3zW5JfSrbuO&#10;p3bVbcvOz+R1Z4/dBi2ySAW9M3379u24himUL9C5YfR999330Ucf/exnPyNDkyZNOu644y655JLy&#10;M9eF1pw7d+7UqVO5C2xs7NxxMl3IpN1ZnTJlSs+ePT0XtBsw2nDmzJmzZs0aPHhwx5Oq8xRaW1tp&#10;lgMGDOjRI1vxSlesF06VZBvMrpj5TOXZ606K1cEB3qtXrz59svXoJsUCmlQnCXRuzEdY+dlnn4Ws&#10;f/HFF0sssUQnFcNkFVBAAQUUUEABBRSopkDnhtGrrbbaa6+99vHHHzNm46GHHlpnnXWqWTb3pYAC&#10;CiiggAIKKKBAJwl0bhjNc3kGRh988MGMip4+ffpWW23VScUwWQUUUEABBRRQQAEFqinQuWOjQ0la&#10;WloYwlXbQ44co5Ziq3VsdFqYjo1OS9Kx0WlJko5jo9PC9LqTliTpODY6Rcy6Sqpze6MDZffu3Ws7&#10;hq6rFmNhFVBAAQUUUEABBRCoRhgttAIKKKCAAgoooIACNSZgGF1jFWpxFFBAAQUUUEABBaohYBhd&#10;DWX3oYACCiiggAIKKFBjAobRNVahFkcBBRRQQAEFFFCgGgKG0dVQdh8KKKCAAgoooIACNSZgGF1j&#10;FWpxFFBAAQUUUEABBaohYBhdDWX3oYACCiiggAIKKFBjAobRNVahFkcBBRRQQAEFFFCgGgKG0dVQ&#10;dh8KKKCAAgoooIACNSZgGF1jFWpxFFBAAQUUUEABBaohYBhdDWX3oYACCiiggAIKKFBjAobRNVah&#10;FkcBBRRQQAEFFFCgGgKG0dVQdh8KKKCAAgoooIACNSbQra2trcaKZHEUUEABBRRQQAEFFOhsAXuj&#10;O1vY9BVQQAEFFFBAAQVqUMAwugYr1SIpoIACCiiggAIKdLaAYXRnC5u+AgoooIACCiigQA0KGEbX&#10;YKVaJAUUUEABBRRQQIHOFjCM7mxh01dAAQUUUEABBRSoQQFn6vjfSp0yZcq//vWvadOmrbXWWosv&#10;vngHq3rq1KlvvPHGuuuuSzpz587t0aPHf/7zn+bm5mHDhnUw5RQ3//DDD8lkSJC8Lbroossvv3xT&#10;U1OKuwhJBYG4SUW7GDNmDJI9e/asaKvqrBw3DHtcbLHFVllllersvSZJ06J79dVXP/300yi1xsbG&#10;73znO9U8DEOzT6s4CyQdzodvvvnmhAkTaNWrr756//79F0g2cnZaA7DxEtFQ33nnnT59+nDeWHLJ&#10;JYsJR6fBiRMnPvfcc1xKuFRFKz/99NNrr7127969kysoy+fSSpvWrFmznn322bAVLXPZZZcdNGhQ&#10;sUTK9Mnf/O9//zvOJWHzN+TAYauhQ4dWWi7X73IC9kb/t8qeeeaZww8//PXXX+eyccYZZ1x55ZUd&#10;rEjSCUf4Nddc88orr/DHW2+9NX78+A4mm+7m3DbccsstH3+5EE+fd955p59+euoTILKXyy+/nJxH&#10;JpWW4pJLLpkxY0alW1Vn/XHjxl1//fVvx5ZJkyZVZ9e1SpqW3r333vvII49ENfPuu+9W8zCMmn1a&#10;xal+Ov/+97/322+/F198kZuBl1566eCDD87CGSw6o1YfpDP2eNlll3G5ISLkBu/YY48lPi62l+g0&#10;eNppp02ePJmwO77mFVdcwQm2ZA6zfC4tmfmcFSgv1ywOcOieeOKJgw46iBuSYomU6ZO/+ZNPPknt&#10;VJo31n/qqacS8tOOBN0kuwKETXW+cH3ddddd6VYMDtOnT99zzz25hEQs3P3PnDkzrsQnHFqzZ8+e&#10;M2cOn3M883+6vljCai0tLUR+fHvKKadwhNN9ElZmYcMoqS+++CL8zefvv/9+zl46u14eeuihs846&#10;K9oLGd555525UiZkiQKyWrRJa2srIXhU6kARPgzFnD9//gMPPPC73/2OogUTPglcYeHzYJggsMce&#10;e4RdsC0pf/TRRyQVNs+XD58DyyZhj2E1to2+ivvT0xavkXnz5tESWJlmQEHCmnT6UjvRTuP1QqB2&#10;5pln5tQUZYnKSILh7xwZPmG/NAzC7pByPiYf8m28vKz53nvvffbZZ2GPNUmag9nuf1IvDz/8cM7m&#10;CcdssSqItzTCFxpGkKcp5iQenSjizT6sE9pV1IRyqr7dZey8DWl4HHccHdEu/va3vxHA5bdbPgmH&#10;W7RmTisNXPF2G18znBMiHP75+eefx8sVp4ufUcM6ObvmKGNfZL7zZFJMmcLusMMOnF5CmgRe9OZE&#10;6eecdsJpkAJuv/32tL2c09Hee+/Nh5988kl0cijYnkMi4bzByYdzS3RiTLFc1UmK8u64447Rvh58&#10;8MHocpZ/Li3ok3NBKXh1zrl25Fzs4o2Nc0u8kRO4cydfHQr3smAFmk466aTsxvhVyRlhLo8sN954&#10;47A3ul4233zzJZZYgr/pieHIfO211zgkFl544eWWW45TG2c6Pv/rX/9KfzNjIXiWRJ8NT+U4jG+/&#10;/XZO62uuuSb/POeccxZZZJH777+fCGzppZfmis4xxiXhoosu+p//+R8SZx16vrfccks6ro4++mii&#10;efbCyApWrkq5/5sBTqMbbLBB2B3ni3vuuYdImuET+Vniwn/iiSc++uijjz/+OOECZSQC5hNO/ZSR&#10;u45vfetb3bp1g4Jb8H/84x/00dJfAizdLQjwVa9evTDZdNNN99133+9+97s88KLpH3jggQzY+OCD&#10;DxIE7rjjju9///uMujnhhBPo/SX6v/vuu0mBmsqXpyB//vOfr776ah7G0bXD/6nZffbZJ+yR0ysF&#10;ZGHX5557Lqc5ck4OGc3CSJ4XXniBbNC9wec33HADO2UXN9100wUXXEBvPT33ZLVfv37x2qHWyPyG&#10;G24Y/5BLFF0jK6+8MrX5+9//nov6aqutliPDHq+77jp2BBTrr7jiivmY559/PrELD0lobOuvvz6n&#10;6d/85jfUGluRHz4JzazGSNNq/Dy/HjJkCIdnPEFqk8OQqslvOQXbc7Qt61PXjz32GAcpLZk2xkmA&#10;dvi9732Ptp1zoqDeo2Y/YsQIqpheQJ5K3XzzzV//+tcHDBgQr3oOpbSKnGI64WEah0CUJuelddZZ&#10;hyMinnk+pIVz6oNi7Nix3/72twnjclopR27OJ1GaHGs0YFQ5VKkaBt7gRmocEauuuiqr5dDxTC86&#10;o3Luzdk1FfHLX/6S4+Xaa69lCMrgwYNTBOmMpBhBx7HMeYmxHJx1l1pqqc0224xSsK/80044DVI0&#10;RgtwBuaMQUOKcnXnnXeCw2NVxDhXr7HGGgXbc0iE0z6Xnvvuu49NOFWut956GRmuUxEyjYQL1i67&#10;7BK24kq00EILFSt4vg/n7ZwLCifV/Kvz/vvvz6WNC3dyY+OqR28RVzqeltDgOcx5gMPFgmqqqFCu&#10;3CUFFmwUn4W90/oL3jUStdBLTUBJJrkH5T6eW88//OEPN954I59wkvrRj34Uuru407311lv5g84A&#10;ugq4x+X0dNhhh/EJXWLElPzB6W/06NF89bOf/Sz0Y/Es76677uKP3/72t1yBQs/KAQccEHWCdjYO&#10;8Sj97md/uRDDsWsuUWGn+Vm66qqr/vSnP/EVCHRKcbGkI5ZrHp9QKE7KnNwDxW233RbKQlcBJxTO&#10;boSDfBKZEIhwUuMTYuIjjzyypEDoQeHiyuU2ZI+tuO4WlH/++ecJYTnrwcgjv5NPPpnV4v3Z22yz&#10;Tegb++Mf/xhSIwJgTfpmOCMTKvEJibMa/Y6UghCcr/iQvXOKzKkUENjq17GFsyfrEFf96le/4kJ1&#10;zDHHhH6jfBlIuYklnwDmY4aHA6GrnrsXePk/+eSflI7mxMWyJknTavYcetQdN71hefnll0k5HIYF&#10;W07B9hxlhurjuQr/5KjhGA89iFQut2EFTxRRs6dBct8Y6pHji3iaP+JVn1Z5002HeCKc01g4X3EP&#10;ACALjTmeec6HHM6sw+cEJQQT+a00/5Moq7RqumNDDx/HAs/u+IN/cl7ij4J00Rk1f9dsstdee3Gi&#10;qNoptOPm9Pdz7qVFHXroodyoh3ZS8LQTncRYmSaXs2vaJ7fcfEh0yHkDgYLtOSQCO+c31mR9LmHH&#10;H398xwtS/RRolpSCG6df/OIXXKl//vOfh2ePxS5MOT75F5SCV2eSZUfJjQ3tUaNGhWcgxADbbrst&#10;SdkbXf0msaD26NjohoEDB3JRzL8H4padHgI6rviKdxd4pYNgl64O7t35hC4EugOjrbj75G+6n6lI&#10;oq5id1R0t9DVzSWWw4xecHox2TWBFyHaxRdfTDcP/2SkV9VuyOh0/8EPfkBPLQ9S6RffYost2HXB&#10;LBHyhoLTg0L0ABql4FEs2aZnjqiajpCQ7bAaPSXQ0V2aXxZ6Tzl38zkCdOaVKcBW7JQrDUE/QXCE&#10;nCPPFYJ66d69O5069CIUk+TNj+22244wl2CaLg2uXlxU6MwIjwLoIAxvNP7zn/8kKe4WKCaRMePk&#10;qN+cNIcPH05nW7SEBsNbKSTCoHCujtFbm/ky9FKTT1pFPiZ9+d/85jcJBLl7IWMrrLACK9MCSZAb&#10;FaqMPtEoJzVGmlb7p3VxTxUWAHOSzWk5xdpztBUVzd88YOGP0HvH8c6NYsETRbQVDZJ6DO8a0jJ5&#10;mMOxz99R1adV2HTToYAEcyFNzkh0NHCYHHfccRwp8cxzPgxHGY2crmgM81tpQrtlQ54YhDfDOBfR&#10;280fHOaEeigVowu5yt91+Jzu/9Ch2yUWeqC5f+D+nNiXmxBuRch2OacdzlfcE4bbwlDS0H9Pxza3&#10;NNxjJ7dnTnThdUbOVHQVEQh2Ca6cTHJyPvXUU+nW4eaKUyI3JKxQrOA5PvkXlPyrc7S75MZGe+NW&#10;mXXo2ifgDneVXdHTPLdPwDC6gcfrdCnF+eiJ4VDkbB7GjYWvuH5wruFBIZ2U4ZPoD/6OXvgoeQZn&#10;jAHdM5wxibfYBdvydJJneYTXLJxGv/a1r7WvLtuxFRng5EJ4xwmIp4EMgQiJ5GeJSC5c/lm4yNEd&#10;wh8EIiHbnEQoQk4GOJUXnF6DMzgnLJ7n8tidS2+ZAlxpGDPDqZ+eKp7YRvvKkWfsTfSqDU8MotVC&#10;5kO2WbhyhCsWNw9cwPiDuJ/OjHA5obs3hOnUPgF3KCM9H0cddVQ+MjdUDAiJlhDdsjuCD9C4/cjf&#10;JJKJh8L5mIcccgjd/BSZGxXKTtBGNB86XXjWwb1ElHKNkbajJRfchKOVMCUsOa9ksX7+MZvcnqPG&#10;nNOqC54oovwQI0bX1NCuwikiXvVplTfFdLhVoAc6HA4EyrR8evSj9KPM0ybjpaPZ57fShHZLgvE5&#10;EDjt8El0Ci1GF7KRv+vweTan9ClYNQRenHX5ipsWbrE4CfNqCt2Z5Zx2sOKUxdK3b9+QeNBj4ewa&#10;/khuz2Edrmvc40WbpNiEqpAUTYVjnIVOLk7jjMrg7YViBc/xKXhByb86l9PYOKg5IVN3TJbCm7hV&#10;KLi7yJSAYXQDfUV0KTG+gusBlwFCSYZhcALi6kh0Qh8kFcatPw/Ql1lmGcI+gmCiMY6Z8FXywhkq&#10;p3OaeItzH0Nvwwhp/qa3hoOfaJ7TAeMfFkjHANEnoz8vvPBCuqAKZolLKf3N5I1QgDfKCVU32mgj&#10;TluYkHN6RAiLA0WIxRGjl46RqZy88rvn6fYmNKQjhFCmTAFGqPM0k5Hc9EAQBEcxfY4/w5cZksHz&#10;NW5y6OMP3xLOkh/+4Kl0+ISOLrq+iKHJP8+OqXqu2UTMzItEyjy4D7dPpMYtVpgKkPGIjEUpeZsU&#10;0mc0M91sDCmhmLSugjLxnOdj0knPUBGaBI8IieAZdcetHQOBmBWLJ9dkm8ttPIWaJy11qHX0+2Lt&#10;uWS6BU8UUbP/xje+QYMMz7t4mkH1dYmQhTGmHBGcEHhORc65I2VECl3OOZkHjWdKHDKcEmmfdA3k&#10;t9LkdpvAW5AuOqPm77pkTWVtBa4FnFI4/4RzPqc4Tm6wl3Pa4akIZwaW/P6LUMzk9sz1K9yHc8YL&#10;j2W69EILpFOGscgcjGUeyAUvKDlX58gkubHxMJbDZPfdd+eoCV1yC+Qi3qVrsEtn3jD6v91CjFLg&#10;oKJLlWfoRMkMvQ09VRwY9EzTKUg/QRjJsMkmm/A5z4gZKMkVseQsy6zDU54ongtthWfNDIeIZv1k&#10;jDXDDXlYz9M9xhMT8y2QJsUdArkNk/3lZ4kzO2cKQm1wGA5BZMlFjl5V0LgRJ2jgbiRkm4EH+FAW&#10;xGCkn4BRK7xIFC8UQTkheMAsuLt8gZ122okxEoyepEaIgInRCyoRd44cOZKnzwwj5i6IyxKrMXyZ&#10;DJBPwujwBIDhNAyDpkOaWwKi5xBkM8yOTl8qIvRbULn0Ev3whz9k7B29ceH9y/ydcvoGJFoYYk7R&#10;iDkIdomkqVAaQDir5sjEk8rH5O6CGy26ABkuwjA+0mEdbg8oBe9l8gScu69aJV0g7b9Yey4nM/kn&#10;iqjZ0954qYsmRK1xf86tUTkJLvB1iFZp85wbjzjiiJ/+9Kc0Zs6QRNU5neicNLid4zUA3sQihuZB&#10;eX4rTW63CSUtSBedUfN3vcDRKs0AETPnSUYC7Lbbbj/5yU/C+a3M007JfSW3Z6JwXgriRM171Vz1&#10;SqaWzRXo0wknXg5ATrkM8uaEX+aBXOyCknN1DgVPbmw8QKYbmyOFCwpdPFxQGE6dTTFz1SkCC2pQ&#10;dgb3S5dkwSnnomnpyDODMeg5DplnVofw3lLywlOzciYViu+lVJJV+j4/S2F2qvjuoxnrwodhXqEw&#10;OiJajU3CqzPJS0mBMA9dciLsnUelYR0GdDIKIvzNCTc+VV/4MExCF/7mjzBulb8ZtULkHX0VTZxX&#10;qgRJ3xeUydkgBzPkKj4/IJ8gmf+CUbEd1zZpR6qj2Lb5VVD+XnK0482+YPMrP+UFuyblSj6DcWRR&#10;wHgm81tpRe02nlQ+XfyMmr/rBWvVvr1zROefnVI57RRszzyLI+Yjq/k7bV/+M7hVOQdyOReUeNGS&#10;GxudSuVc5jJoZZY6KOCEd/93c8Lzymj4VPyWJT7Yjmfr9IZygqM3mgOVO9qSHdKsUM5IgAwO6cvP&#10;Ej45ZeGTuADPKOlDpRspvhp/l1QCvKQA6ZT8WTh6I+gS4LJEMM0bhPSihe7ngpVLalE++YOBPczz&#10;xW0S73oyjiK8LFhs20pvagvK5CSSg8m3+UVGMnSxl7PUNmk5ApWuk18F5aeQox1v9sXOLeUnvgDX&#10;pFzJZzDQcgZ75LfSitptvLD5dPEzav6uFyBUu3fNEZ1/6UmlzRRszwwzoxOabteC17t2lyJTG5Zz&#10;IJdzQYkXKrmxUYnlXOYypWRmUhHwx8ArZqS/kwc3PI/jLZySUV3FqXfxDeieh6Vk9NappeT2huET&#10;dGLxzj5jvsvfV3gvkAEeTBCe+uzdWZApnyJnzWyStrs4bqhAPQvwTI+J9hgeU88Ill2BtAQMo9OS&#10;NB0FFFBAAQUUUECBOhLwFcM6qmyLqoACCiiggAIKKJCWgGF0WpKmo4ACCiiggAIKKFBHAobRdVTZ&#10;FlUBBRRQQAEFFFAgLQHD6LQkTUcBBRRQQAEFFFCgjgQMo+uosi2qAgoooIACCiigQFoChtFpSZqO&#10;AgoooIACCiigQB0JGEbXUWVbVAUUUEABBRRQQIG0BAyj05I0HQUUUEABBRRQQIE6EjCMrqPKtqgK&#10;KKCAAgoooIACaQkYRqclaToKKKCAAgoooIACdSRgGF1HlW1RFVBAAQUUUEABBdISMIxOS9J0FFBA&#10;AQUUUEABBepIwDC6jirboiqggAIKKKCAAgqkJWAYnZak6SiggAIKKKCAAgrUkYBhdB1VtkVVQAEF&#10;FFBAAQUUSEvAMDotSdNRQAEFFFBAAQUUqCMBw+g6qmyLqoACCiiggAIKKJCWgGF0WpKmo4ACCiig&#10;gAIKKFBHAobRdVTZFlUBBRRQQAEFFFAgLQHD6LQkTUcBBRRQQAEFFFCgjgQMo+uosi2qAgoooIAC&#10;CiigQFoChtFpSZqOAgoooIACCiigQB0JGEbXUWVbVAUUUEABBRRQQIG0BP4fAi/vOvUJ/8EAAAAA&#10;SUVORK5CYIJQSwMEFAAGAAgAAAAhAEgD8zXeAAAABQEAAA8AAABkcnMvZG93bnJldi54bWxMj81q&#10;wzAQhO+FvoPYQm6N7Pw2juUQQttTKDQplN421sY2sVbGUmzn7av20l4Whhlmvk03g6lFR62rLCuI&#10;xxEI4tzqigsFH8eXxycQziNrrC2Tghs52GT3dykm2vb8Tt3BFyKUsEtQQel9k0jp8pIMurFtiIN3&#10;tq1BH2RbSN1iH8pNLSdRtJAGKw4LJTa0Kym/HK5GwWuP/XYaP3f7y3l3+zrO3z73MSk1ehi2axCe&#10;Bv8Xhh/8gA5ZYDrZK2snagXhEf97g7eaTeYgTgpmy+UCZJbK//TZNwAAAP//AwBQSwMEFAAGAAgA&#10;AAAhAKomDr68AAAAIQEAABkAAABkcnMvX3JlbHMvZTJvRG9jLnhtbC5yZWxzhI9BasMwEEX3hdxB&#10;zD6WnUUoxbI3oeBtSA4wSGNZxBoJSS317SPIJoFAl/M//z2mH//8Kn4pZRdYQde0IIh1MI6tguvl&#10;e/8JIhdkg2tgUrBRhnHYffRnWrHUUV5czKJSOCtYSolfUma9kMfchEhcmzkkj6WeycqI+oaW5KFt&#10;jzI9M2B4YYrJKEiT6UBctljN/7PDPDtNp6B/PHF5o5DOV3cFYrJUFHgyDh9h10S2IIdevjw23AEA&#10;AP//AwBQSwECLQAUAAYACAAAACEAsYJntgoBAAATAgAAEwAAAAAAAAAAAAAAAAAAAAAAW0NvbnRl&#10;bnRfVHlwZXNdLnhtbFBLAQItABQABgAIAAAAIQA4/SH/1gAAAJQBAAALAAAAAAAAAAAAAAAAADsB&#10;AABfcmVscy8ucmVsc1BLAQItABQABgAIAAAAIQDw8O7z6AMAAO0IAAAOAAAAAAAAAAAAAAAAADoC&#10;AABkcnMvZTJvRG9jLnhtbFBLAQItAAoAAAAAAAAAIQCUZOGMlIMAAJSDAAAUAAAAAAAAAAAAAAAA&#10;AE4GAABkcnMvbWVkaWEvaW1hZ2UxLnBuZ1BLAQItABQABgAIAAAAIQBIA/M13gAAAAUBAAAPAAAA&#10;AAAAAAAAAAAAABSKAABkcnMvZG93bnJldi54bWxQSwECLQAUAAYACAAAACEAqiYOvrwAAAAhAQAA&#10;GQAAAAAAAAAAAAAAAAAfiwAAZHJzL19yZWxzL2Uyb0RvYy54bWwucmVsc1BLBQYAAAAABgAGAHwB&#10;AAASj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415;width:59436;height:3032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AEvxgAAAOMAAAAPAAAAZHJzL2Rvd25yZXYueG1sRE87a8Mw&#10;EN4D+Q/iCt0S2Qk1sWs5hJaWDl3ynA/rKptaJ2Opjvvvq0Ig433vK7eT7cRIg28dK0iXCQji2umW&#10;jYLT8W2xAeEDssbOMSn4JQ/baj4rsdDuynsaD8GIGMK+QAVNCH0hpa8bsuiXrieO3JcbLIZ4Dkbq&#10;Aa8x3HZylSSZtNhybGiwp5eG6u/Dj1WQmd6cX/dy9X7Jx/w0dv5Sp59KPT5Mu2cQgaZwF9/cHzrO&#10;X+frLE+e0hT+f4oAyOoPAAD//wMAUEsBAi0AFAAGAAgAAAAhANvh9svuAAAAhQEAABMAAAAAAAAA&#10;AAAAAAAAAAAAAFtDb250ZW50X1R5cGVzXS54bWxQSwECLQAUAAYACAAAACEAWvQsW78AAAAVAQAA&#10;CwAAAAAAAAAAAAAAAAAfAQAAX3JlbHMvLnJlbHNQSwECLQAUAAYACAAAACEAkwgBL8YAAADjAAAA&#10;DwAAAAAAAAAAAAAAAAAHAgAAZHJzL2Rvd25yZXYueG1sUEsFBgAAAAADAAMAtwAAAPoCAAAAAA==&#10;" stroked="t" strokecolor="windowText">
                  <v:stroke joinstyle="round"/>
                  <v:imagedata r:id="rId6" o:title="" croptop="5499f"/>
                  <v:path arrowok="t"/>
                </v:shape>
                <v:shapetype id="_x0000_t202" coordsize="21600,21600" o:spt="202" path="m,l,21600r21600,l21600,xe">
                  <v:stroke joinstyle="miter"/>
                  <v:path gradientshapeok="t" o:connecttype="rect"/>
                </v:shapetype>
                <v:shape id="Text Box 1" o:spid="_x0000_s1028" type="#_x0000_t202" style="position:absolute;left:-2268;top:14597;width:7272;height:2736;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tEpoygAAAOIAAAAPAAAAZHJzL2Rvd25yZXYueG1sRI9Ba8JA&#10;FITvgv9heUJvukkMRaOrSKHYHjw0LejxmX0m0ezbkN1q9Nd3C4Ueh5n5hlmue9OIK3WutqwgnkQg&#10;iAuray4VfH2+jmcgnEfW2FgmBXdysF4NB0vMtL3xB11zX4oAYZehgsr7NpPSFRUZdBPbEgfvZDuD&#10;PsiulLrDW4CbRiZR9CwN1hwWKmzppaLikn8bBWfjjvPZg+L9Zns3yS4/tO9bq9TTqN8sQHjq/X/4&#10;r/2mFaTxdBqlSRrD76VwB+TqBwAA//8DAFBLAQItABQABgAIAAAAIQDb4fbL7gAAAIUBAAATAAAA&#10;AAAAAAAAAAAAAAAAAABbQ29udGVudF9UeXBlc10ueG1sUEsBAi0AFAAGAAgAAAAhAFr0LFu/AAAA&#10;FQEAAAsAAAAAAAAAAAAAAAAAHwEAAF9yZWxzLy5yZWxzUEsBAi0AFAAGAAgAAAAhAHG0SmjKAAAA&#10;4gAAAA8AAAAAAAAAAAAAAAAABwIAAGRycy9kb3ducmV2LnhtbFBLBQYAAAAAAwADALcAAAD+AgAA&#10;AAA=&#10;" filled="f" stroked="f" strokeweight=".5pt">
                  <v:textbox>
                    <w:txbxContent>
                      <w:p w14:paraId="45F9FABF" w14:textId="77777777" w:rsidR="00385585" w:rsidRPr="005C34BF" w:rsidRDefault="00385585" w:rsidP="00385585">
                        <w:pPr>
                          <w:rPr>
                            <w:rFonts w:ascii="Arial" w:hAnsi="Arial" w:cs="Arial"/>
                            <w:sz w:val="20"/>
                            <w:szCs w:val="20"/>
                          </w:rPr>
                        </w:pPr>
                        <w:r w:rsidRPr="005C34BF">
                          <w:rPr>
                            <w:rFonts w:ascii="Arial" w:hAnsi="Arial" w:cs="Arial"/>
                            <w:sz w:val="20"/>
                            <w:szCs w:val="20"/>
                          </w:rPr>
                          <w:t>Percent</w:t>
                        </w:r>
                      </w:p>
                    </w:txbxContent>
                  </v:textbox>
                </v:shape>
                <w10:anchorlock/>
              </v:group>
            </w:pict>
          </mc:Fallback>
        </mc:AlternateContent>
      </w:r>
    </w:p>
    <w:p w14:paraId="71AE7EC4" w14:textId="77777777" w:rsidR="000803AB" w:rsidRDefault="000803AB" w:rsidP="000803AB">
      <w:pPr>
        <w:tabs>
          <w:tab w:val="left" w:pos="9865"/>
        </w:tabs>
      </w:pPr>
    </w:p>
    <w:p w14:paraId="3FF9C889" w14:textId="77777777" w:rsidR="00F54B28" w:rsidRDefault="00F54B28" w:rsidP="000803AB">
      <w:pPr>
        <w:rPr>
          <w:rFonts w:ascii="Times New Roman" w:hAnsi="Times New Roman" w:cs="Times New Roman"/>
          <w:b/>
          <w:bCs/>
        </w:rPr>
      </w:pPr>
    </w:p>
    <w:p w14:paraId="724F95C3" w14:textId="77777777" w:rsidR="00385585" w:rsidRDefault="00385585">
      <w:pPr>
        <w:rPr>
          <w:rFonts w:ascii="Times New Roman" w:hAnsi="Times New Roman" w:cs="Times New Roman"/>
          <w:b/>
          <w:bCs/>
        </w:rPr>
      </w:pPr>
      <w:r>
        <w:rPr>
          <w:rFonts w:ascii="Times New Roman" w:hAnsi="Times New Roman" w:cs="Times New Roman"/>
          <w:b/>
          <w:bCs/>
        </w:rPr>
        <w:br w:type="page"/>
      </w:r>
    </w:p>
    <w:p w14:paraId="21363D96" w14:textId="307A6A5A" w:rsidR="000803AB" w:rsidRPr="009E5927" w:rsidRDefault="000803AB" w:rsidP="000803AB">
      <w:pPr>
        <w:rPr>
          <w:rFonts w:ascii="Times New Roman" w:hAnsi="Times New Roman" w:cs="Times New Roman"/>
          <w:b/>
          <w:bCs/>
        </w:rPr>
      </w:pPr>
      <w:r w:rsidRPr="00205C9D">
        <w:rPr>
          <w:rFonts w:ascii="Times New Roman" w:hAnsi="Times New Roman" w:cs="Times New Roman"/>
          <w:b/>
          <w:bCs/>
        </w:rPr>
        <w:lastRenderedPageBreak/>
        <w:t>Supplementa</w:t>
      </w:r>
      <w:r w:rsidR="00385585">
        <w:rPr>
          <w:rFonts w:ascii="Times New Roman" w:hAnsi="Times New Roman" w:cs="Times New Roman"/>
          <w:b/>
          <w:bCs/>
        </w:rPr>
        <w:t>l</w:t>
      </w:r>
      <w:r w:rsidRPr="00205C9D">
        <w:rPr>
          <w:rFonts w:ascii="Times New Roman" w:hAnsi="Times New Roman" w:cs="Times New Roman"/>
          <w:b/>
          <w:bCs/>
        </w:rPr>
        <w:t xml:space="preserve"> Table </w:t>
      </w:r>
      <w:r w:rsidR="00385585">
        <w:rPr>
          <w:rFonts w:ascii="Times New Roman" w:hAnsi="Times New Roman" w:cs="Times New Roman"/>
          <w:b/>
          <w:bCs/>
        </w:rPr>
        <w:t>S</w:t>
      </w:r>
      <w:r>
        <w:rPr>
          <w:rFonts w:ascii="Times New Roman" w:hAnsi="Times New Roman" w:cs="Times New Roman"/>
          <w:b/>
          <w:bCs/>
        </w:rPr>
        <w:t>6</w:t>
      </w:r>
      <w:r w:rsidRPr="00205C9D">
        <w:rPr>
          <w:rFonts w:ascii="Times New Roman" w:hAnsi="Times New Roman" w:cs="Times New Roman"/>
          <w:b/>
          <w:bCs/>
        </w:rPr>
        <w:t>. Feeding Modes for Whole Cohort of Patients (n=99)</w:t>
      </w:r>
      <w:r>
        <w:rPr>
          <w:rFonts w:ascii="Times New Roman" w:hAnsi="Times New Roman" w:cs="Times New Roman"/>
          <w:b/>
          <w:bCs/>
        </w:rPr>
        <w:t xml:space="preserve"> at different time points. </w:t>
      </w:r>
      <w:r w:rsidRPr="001509FC">
        <w:rPr>
          <w:rFonts w:ascii="Times New Roman" w:hAnsi="Times New Roman" w:cs="Times New Roman"/>
          <w:b/>
          <w:bCs/>
        </w:rPr>
        <w:t xml:space="preserve">There was no significant difference between exclusive </w:t>
      </w:r>
      <w:r>
        <w:rPr>
          <w:rFonts w:ascii="Times New Roman" w:hAnsi="Times New Roman" w:cs="Times New Roman"/>
          <w:b/>
          <w:bCs/>
        </w:rPr>
        <w:t>PO</w:t>
      </w:r>
      <w:r w:rsidRPr="001509FC">
        <w:rPr>
          <w:rFonts w:ascii="Times New Roman" w:hAnsi="Times New Roman" w:cs="Times New Roman"/>
          <w:b/>
          <w:bCs/>
        </w:rPr>
        <w:t xml:space="preserve"> intake and not exclusive PO intake between the BTT</w:t>
      </w:r>
      <w:r>
        <w:rPr>
          <w:rFonts w:ascii="Times New Roman" w:hAnsi="Times New Roman" w:cs="Times New Roman"/>
          <w:b/>
          <w:bCs/>
        </w:rPr>
        <w:t xml:space="preserve">S </w:t>
      </w:r>
      <w:r w:rsidRPr="001509FC">
        <w:rPr>
          <w:rFonts w:ascii="Times New Roman" w:hAnsi="Times New Roman" w:cs="Times New Roman"/>
          <w:b/>
          <w:bCs/>
        </w:rPr>
        <w:t>and PDA</w:t>
      </w:r>
      <w:r>
        <w:rPr>
          <w:rFonts w:ascii="Times New Roman" w:hAnsi="Times New Roman" w:cs="Times New Roman"/>
          <w:b/>
          <w:bCs/>
        </w:rPr>
        <w:t xml:space="preserve">S </w:t>
      </w:r>
      <w:r w:rsidRPr="001509FC">
        <w:rPr>
          <w:rFonts w:ascii="Times New Roman" w:hAnsi="Times New Roman" w:cs="Times New Roman"/>
          <w:b/>
          <w:bCs/>
        </w:rPr>
        <w:t>groups at time of shunt or stent</w:t>
      </w:r>
      <w:r>
        <w:rPr>
          <w:rFonts w:ascii="Times New Roman" w:hAnsi="Times New Roman" w:cs="Times New Roman"/>
          <w:b/>
          <w:bCs/>
        </w:rPr>
        <w:t xml:space="preserve"> nor</w:t>
      </w:r>
      <w:r w:rsidRPr="001509FC">
        <w:rPr>
          <w:rFonts w:ascii="Times New Roman" w:hAnsi="Times New Roman" w:cs="Times New Roman"/>
          <w:b/>
          <w:bCs/>
        </w:rPr>
        <w:t xml:space="preserve"> at time of Glenn or definitive surgery</w:t>
      </w:r>
      <w:r>
        <w:rPr>
          <w:rFonts w:ascii="Times New Roman" w:hAnsi="Times New Roman" w:cs="Times New Roman"/>
          <w:b/>
          <w:bCs/>
        </w:rPr>
        <w:t>.  At time of most recent follow up 79% of patients in the PDAS were exclusively PO feeding versus 68% in the BTTS group. T</w:t>
      </w:r>
      <w:r w:rsidRPr="001509FC">
        <w:rPr>
          <w:rFonts w:ascii="Times New Roman" w:hAnsi="Times New Roman" w:cs="Times New Roman"/>
          <w:b/>
          <w:bCs/>
        </w:rPr>
        <w:t>he BTT shunt group was more likely to have ever required a gastrostomy tube</w:t>
      </w:r>
      <w:r>
        <w:rPr>
          <w:rFonts w:ascii="Times New Roman" w:hAnsi="Times New Roman" w:cs="Times New Roman"/>
          <w:b/>
          <w:bCs/>
        </w:rPr>
        <w:t xml:space="preserve"> for feeds compared to the PDAS group (46% in the BTTS group versus 21% in the PDAS group</w:t>
      </w:r>
      <w:r w:rsidR="006B6634">
        <w:rPr>
          <w:rFonts w:ascii="Times New Roman" w:hAnsi="Times New Roman" w:cs="Times New Roman"/>
          <w:b/>
          <w:bCs/>
        </w:rPr>
        <w:t>)</w:t>
      </w:r>
      <w:r>
        <w:rPr>
          <w:rFonts w:ascii="Times New Roman" w:hAnsi="Times New Roman" w:cs="Times New Roman"/>
          <w:b/>
          <w:bCs/>
        </w:rPr>
        <w:t xml:space="preserve">. </w:t>
      </w:r>
      <w:r w:rsidRPr="009E5927">
        <w:rPr>
          <w:rFonts w:ascii="Times New Roman" w:hAnsi="Times New Roman" w:cs="Times New Roman"/>
          <w:b/>
          <w:bCs/>
        </w:rPr>
        <w:t xml:space="preserve"> PO</w:t>
      </w:r>
      <w:r w:rsidR="006B6634">
        <w:rPr>
          <w:rFonts w:ascii="Times New Roman" w:hAnsi="Times New Roman" w:cs="Times New Roman"/>
          <w:b/>
          <w:bCs/>
        </w:rPr>
        <w:t xml:space="preserve">: </w:t>
      </w:r>
      <w:r w:rsidRPr="009E5927">
        <w:rPr>
          <w:rFonts w:ascii="Times New Roman" w:hAnsi="Times New Roman" w:cs="Times New Roman"/>
          <w:b/>
          <w:bCs/>
        </w:rPr>
        <w:t xml:space="preserve">per os. </w:t>
      </w:r>
    </w:p>
    <w:p w14:paraId="4CB30722" w14:textId="77777777" w:rsidR="000803AB" w:rsidRDefault="000803AB" w:rsidP="000803AB">
      <w:pPr>
        <w:tabs>
          <w:tab w:val="left" w:pos="9865"/>
        </w:tabs>
      </w:pPr>
    </w:p>
    <w:tbl>
      <w:tblPr>
        <w:tblStyle w:val="TableGrid"/>
        <w:tblW w:w="8460" w:type="dxa"/>
        <w:tblInd w:w="625" w:type="dxa"/>
        <w:tblLayout w:type="fixed"/>
        <w:tblLook w:val="04A0" w:firstRow="1" w:lastRow="0" w:firstColumn="1" w:lastColumn="0" w:noHBand="0" w:noVBand="1"/>
      </w:tblPr>
      <w:tblGrid>
        <w:gridCol w:w="2902"/>
        <w:gridCol w:w="2318"/>
        <w:gridCol w:w="1620"/>
        <w:gridCol w:w="1620"/>
      </w:tblGrid>
      <w:tr w:rsidR="003316C4" w:rsidRPr="001509FC" w14:paraId="792796DB" w14:textId="29D9AACF" w:rsidTr="00D6694F">
        <w:trPr>
          <w:trHeight w:val="274"/>
        </w:trPr>
        <w:tc>
          <w:tcPr>
            <w:tcW w:w="5220" w:type="dxa"/>
            <w:gridSpan w:val="2"/>
          </w:tcPr>
          <w:p w14:paraId="3EEAD6F1" w14:textId="77777777" w:rsidR="003316C4" w:rsidRPr="001509FC" w:rsidRDefault="003316C4" w:rsidP="003316C4">
            <w:pPr>
              <w:rPr>
                <w:rFonts w:ascii="Times New Roman" w:hAnsi="Times New Roman" w:cs="Times New Roman"/>
                <w:b/>
                <w:bCs/>
              </w:rPr>
            </w:pPr>
          </w:p>
        </w:tc>
        <w:tc>
          <w:tcPr>
            <w:tcW w:w="1620" w:type="dxa"/>
            <w:vAlign w:val="center"/>
          </w:tcPr>
          <w:p w14:paraId="3117CD31" w14:textId="263CC058" w:rsidR="003316C4" w:rsidRPr="001509FC" w:rsidRDefault="003316C4" w:rsidP="003316C4">
            <w:pPr>
              <w:rPr>
                <w:rFonts w:ascii="Times New Roman" w:hAnsi="Times New Roman" w:cs="Times New Roman"/>
                <w:b/>
                <w:bCs/>
              </w:rPr>
            </w:pPr>
            <w:r>
              <w:rPr>
                <w:rFonts w:ascii="Times New Roman" w:hAnsi="Times New Roman" w:cs="Times New Roman"/>
                <w:b/>
                <w:bCs/>
              </w:rPr>
              <w:t>PDAS</w:t>
            </w:r>
            <w:r w:rsidRPr="001509FC">
              <w:rPr>
                <w:rFonts w:ascii="Times New Roman" w:hAnsi="Times New Roman" w:cs="Times New Roman"/>
                <w:b/>
                <w:bCs/>
              </w:rPr>
              <w:t>(n=</w:t>
            </w:r>
            <w:r>
              <w:rPr>
                <w:rFonts w:ascii="Times New Roman" w:hAnsi="Times New Roman" w:cs="Times New Roman"/>
                <w:b/>
                <w:bCs/>
              </w:rPr>
              <w:t>58</w:t>
            </w:r>
            <w:r w:rsidRPr="001509FC">
              <w:rPr>
                <w:rFonts w:ascii="Times New Roman" w:hAnsi="Times New Roman" w:cs="Times New Roman"/>
                <w:b/>
                <w:bCs/>
              </w:rPr>
              <w:t>)</w:t>
            </w:r>
          </w:p>
        </w:tc>
        <w:tc>
          <w:tcPr>
            <w:tcW w:w="1620" w:type="dxa"/>
            <w:vAlign w:val="center"/>
          </w:tcPr>
          <w:p w14:paraId="1E7A8611" w14:textId="5C4A0AAA" w:rsidR="003316C4" w:rsidRDefault="003316C4" w:rsidP="003316C4">
            <w:pPr>
              <w:rPr>
                <w:rFonts w:ascii="Times New Roman" w:hAnsi="Times New Roman" w:cs="Times New Roman"/>
                <w:b/>
                <w:bCs/>
              </w:rPr>
            </w:pPr>
            <w:r>
              <w:rPr>
                <w:rFonts w:ascii="Times New Roman" w:hAnsi="Times New Roman" w:cs="Times New Roman"/>
                <w:b/>
                <w:bCs/>
              </w:rPr>
              <w:t>BTTS</w:t>
            </w:r>
            <w:r w:rsidRPr="001509FC">
              <w:rPr>
                <w:rFonts w:ascii="Times New Roman" w:hAnsi="Times New Roman" w:cs="Times New Roman"/>
                <w:b/>
                <w:bCs/>
              </w:rPr>
              <w:t xml:space="preserve"> (n=</w:t>
            </w:r>
            <w:r>
              <w:rPr>
                <w:rFonts w:ascii="Times New Roman" w:hAnsi="Times New Roman" w:cs="Times New Roman"/>
                <w:b/>
                <w:bCs/>
              </w:rPr>
              <w:t>41</w:t>
            </w:r>
            <w:r w:rsidRPr="001509FC">
              <w:rPr>
                <w:rFonts w:ascii="Times New Roman" w:hAnsi="Times New Roman" w:cs="Times New Roman"/>
                <w:b/>
                <w:bCs/>
              </w:rPr>
              <w:t>)</w:t>
            </w:r>
          </w:p>
        </w:tc>
      </w:tr>
      <w:tr w:rsidR="003316C4" w:rsidRPr="001509FC" w14:paraId="4B2052F7" w14:textId="77777777" w:rsidTr="003316C4">
        <w:trPr>
          <w:trHeight w:val="808"/>
        </w:trPr>
        <w:tc>
          <w:tcPr>
            <w:tcW w:w="2902" w:type="dxa"/>
          </w:tcPr>
          <w:p w14:paraId="7ED34963" w14:textId="77777777"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Mode of Feeding at Time of PDAS or BTTS</w:t>
            </w:r>
          </w:p>
        </w:tc>
        <w:tc>
          <w:tcPr>
            <w:tcW w:w="2318" w:type="dxa"/>
          </w:tcPr>
          <w:p w14:paraId="0AB36882" w14:textId="77777777"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Exclusive PO</w:t>
            </w:r>
          </w:p>
          <w:p w14:paraId="1FBCFB5A" w14:textId="77777777" w:rsidR="003316C4" w:rsidRPr="001509FC" w:rsidRDefault="003316C4" w:rsidP="003316C4">
            <w:pPr>
              <w:rPr>
                <w:rFonts w:ascii="Times New Roman" w:hAnsi="Times New Roman" w:cs="Times New Roman"/>
                <w:b/>
                <w:bCs/>
              </w:rPr>
            </w:pPr>
          </w:p>
          <w:p w14:paraId="3003610C" w14:textId="0AB1FDBF"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Not exclusive PO</w:t>
            </w:r>
          </w:p>
        </w:tc>
        <w:tc>
          <w:tcPr>
            <w:tcW w:w="1620" w:type="dxa"/>
          </w:tcPr>
          <w:p w14:paraId="1F87FF57" w14:textId="77777777" w:rsidR="003316C4" w:rsidRPr="001509FC" w:rsidRDefault="003316C4" w:rsidP="003316C4">
            <w:pPr>
              <w:rPr>
                <w:rFonts w:ascii="Times New Roman" w:hAnsi="Times New Roman" w:cs="Times New Roman"/>
                <w:b/>
                <w:bCs/>
              </w:rPr>
            </w:pPr>
            <w:r>
              <w:rPr>
                <w:rFonts w:ascii="Times New Roman" w:hAnsi="Times New Roman" w:cs="Times New Roman"/>
                <w:b/>
                <w:bCs/>
              </w:rPr>
              <w:t>14</w:t>
            </w:r>
            <w:r w:rsidRPr="001509FC">
              <w:rPr>
                <w:rFonts w:ascii="Times New Roman" w:hAnsi="Times New Roman" w:cs="Times New Roman"/>
                <w:b/>
                <w:bCs/>
              </w:rPr>
              <w:t xml:space="preserve"> (</w:t>
            </w:r>
            <w:r>
              <w:rPr>
                <w:rFonts w:ascii="Times New Roman" w:hAnsi="Times New Roman" w:cs="Times New Roman"/>
                <w:b/>
                <w:bCs/>
              </w:rPr>
              <w:t>34</w:t>
            </w:r>
            <w:r w:rsidRPr="001509FC">
              <w:rPr>
                <w:rFonts w:ascii="Times New Roman" w:hAnsi="Times New Roman" w:cs="Times New Roman"/>
                <w:b/>
                <w:bCs/>
              </w:rPr>
              <w:t>%)</w:t>
            </w:r>
          </w:p>
          <w:p w14:paraId="3F5B6F71" w14:textId="77777777" w:rsidR="003316C4" w:rsidRPr="001509FC" w:rsidRDefault="003316C4" w:rsidP="003316C4">
            <w:pPr>
              <w:rPr>
                <w:rFonts w:ascii="Times New Roman" w:hAnsi="Times New Roman" w:cs="Times New Roman"/>
                <w:b/>
                <w:bCs/>
              </w:rPr>
            </w:pPr>
          </w:p>
          <w:p w14:paraId="12727717" w14:textId="31CF1CCA" w:rsidR="003316C4" w:rsidRDefault="003316C4" w:rsidP="003316C4">
            <w:pPr>
              <w:rPr>
                <w:rFonts w:ascii="Times New Roman" w:hAnsi="Times New Roman" w:cs="Times New Roman"/>
                <w:b/>
                <w:bCs/>
              </w:rPr>
            </w:pPr>
            <w:r>
              <w:rPr>
                <w:rFonts w:ascii="Times New Roman" w:hAnsi="Times New Roman" w:cs="Times New Roman"/>
                <w:b/>
                <w:bCs/>
              </w:rPr>
              <w:t>27</w:t>
            </w:r>
            <w:r w:rsidRPr="001509FC">
              <w:rPr>
                <w:rFonts w:ascii="Times New Roman" w:hAnsi="Times New Roman" w:cs="Times New Roman"/>
                <w:b/>
                <w:bCs/>
              </w:rPr>
              <w:t xml:space="preserve"> (</w:t>
            </w:r>
            <w:r>
              <w:rPr>
                <w:rFonts w:ascii="Times New Roman" w:hAnsi="Times New Roman" w:cs="Times New Roman"/>
                <w:b/>
                <w:bCs/>
              </w:rPr>
              <w:t>66</w:t>
            </w:r>
            <w:r w:rsidRPr="001509FC">
              <w:rPr>
                <w:rFonts w:ascii="Times New Roman" w:hAnsi="Times New Roman" w:cs="Times New Roman"/>
                <w:b/>
                <w:bCs/>
              </w:rPr>
              <w:t>%)</w:t>
            </w:r>
          </w:p>
        </w:tc>
        <w:tc>
          <w:tcPr>
            <w:tcW w:w="1620" w:type="dxa"/>
          </w:tcPr>
          <w:p w14:paraId="6F94BDD8" w14:textId="5D75FCDC" w:rsidR="003316C4" w:rsidRPr="001509FC" w:rsidRDefault="003316C4" w:rsidP="003316C4">
            <w:pPr>
              <w:rPr>
                <w:rFonts w:ascii="Times New Roman" w:hAnsi="Times New Roman" w:cs="Times New Roman"/>
                <w:b/>
                <w:bCs/>
              </w:rPr>
            </w:pPr>
            <w:r>
              <w:rPr>
                <w:rFonts w:ascii="Times New Roman" w:hAnsi="Times New Roman" w:cs="Times New Roman"/>
                <w:b/>
                <w:bCs/>
              </w:rPr>
              <w:t>22</w:t>
            </w:r>
            <w:r w:rsidRPr="001509FC">
              <w:rPr>
                <w:rFonts w:ascii="Times New Roman" w:hAnsi="Times New Roman" w:cs="Times New Roman"/>
                <w:b/>
                <w:bCs/>
              </w:rPr>
              <w:t xml:space="preserve"> (</w:t>
            </w:r>
            <w:r>
              <w:rPr>
                <w:rFonts w:ascii="Times New Roman" w:hAnsi="Times New Roman" w:cs="Times New Roman"/>
                <w:b/>
                <w:bCs/>
              </w:rPr>
              <w:t>38</w:t>
            </w:r>
            <w:r w:rsidRPr="001509FC">
              <w:rPr>
                <w:rFonts w:ascii="Times New Roman" w:hAnsi="Times New Roman" w:cs="Times New Roman"/>
                <w:b/>
                <w:bCs/>
              </w:rPr>
              <w:t>%)</w:t>
            </w:r>
          </w:p>
          <w:p w14:paraId="3843E967" w14:textId="77777777" w:rsidR="003316C4" w:rsidRPr="001509FC" w:rsidRDefault="003316C4" w:rsidP="003316C4">
            <w:pPr>
              <w:rPr>
                <w:rFonts w:ascii="Times New Roman" w:hAnsi="Times New Roman" w:cs="Times New Roman"/>
                <w:b/>
                <w:bCs/>
              </w:rPr>
            </w:pPr>
          </w:p>
          <w:p w14:paraId="205DD77B" w14:textId="77777777" w:rsidR="003316C4" w:rsidRPr="001509FC" w:rsidRDefault="003316C4" w:rsidP="003316C4">
            <w:pPr>
              <w:rPr>
                <w:rFonts w:ascii="Times New Roman" w:hAnsi="Times New Roman" w:cs="Times New Roman"/>
                <w:b/>
                <w:bCs/>
              </w:rPr>
            </w:pPr>
            <w:r>
              <w:rPr>
                <w:rFonts w:ascii="Times New Roman" w:hAnsi="Times New Roman" w:cs="Times New Roman"/>
                <w:b/>
                <w:bCs/>
              </w:rPr>
              <w:t>36</w:t>
            </w:r>
            <w:r w:rsidRPr="001509FC">
              <w:rPr>
                <w:rFonts w:ascii="Times New Roman" w:hAnsi="Times New Roman" w:cs="Times New Roman"/>
                <w:b/>
                <w:bCs/>
              </w:rPr>
              <w:t xml:space="preserve"> (</w:t>
            </w:r>
            <w:r>
              <w:rPr>
                <w:rFonts w:ascii="Times New Roman" w:hAnsi="Times New Roman" w:cs="Times New Roman"/>
                <w:b/>
                <w:bCs/>
              </w:rPr>
              <w:t>62</w:t>
            </w:r>
            <w:r w:rsidRPr="001509FC">
              <w:rPr>
                <w:rFonts w:ascii="Times New Roman" w:hAnsi="Times New Roman" w:cs="Times New Roman"/>
                <w:b/>
                <w:bCs/>
              </w:rPr>
              <w:t>%)</w:t>
            </w:r>
          </w:p>
        </w:tc>
      </w:tr>
      <w:tr w:rsidR="003316C4" w:rsidRPr="001509FC" w14:paraId="2DB5E817" w14:textId="77777777" w:rsidTr="003316C4">
        <w:trPr>
          <w:trHeight w:val="1359"/>
        </w:trPr>
        <w:tc>
          <w:tcPr>
            <w:tcW w:w="2902" w:type="dxa"/>
          </w:tcPr>
          <w:p w14:paraId="321B99EF" w14:textId="77777777"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Mode of Feeding at Time of Glenn or Definitive Surgery</w:t>
            </w:r>
          </w:p>
        </w:tc>
        <w:tc>
          <w:tcPr>
            <w:tcW w:w="2318" w:type="dxa"/>
          </w:tcPr>
          <w:p w14:paraId="67ED353F" w14:textId="77777777"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Exclusive PO</w:t>
            </w:r>
          </w:p>
          <w:p w14:paraId="1220A069" w14:textId="77777777" w:rsidR="003316C4" w:rsidRPr="001509FC" w:rsidRDefault="003316C4" w:rsidP="003316C4">
            <w:pPr>
              <w:rPr>
                <w:rFonts w:ascii="Times New Roman" w:hAnsi="Times New Roman" w:cs="Times New Roman"/>
                <w:b/>
                <w:bCs/>
              </w:rPr>
            </w:pPr>
          </w:p>
          <w:p w14:paraId="08B68C8D" w14:textId="6960362A"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 xml:space="preserve">Not exclusive PO </w:t>
            </w:r>
          </w:p>
          <w:p w14:paraId="5E3ABDBC" w14:textId="77777777" w:rsidR="003316C4" w:rsidRPr="001509FC" w:rsidRDefault="003316C4" w:rsidP="003316C4">
            <w:pPr>
              <w:rPr>
                <w:rFonts w:ascii="Times New Roman" w:hAnsi="Times New Roman" w:cs="Times New Roman"/>
                <w:b/>
                <w:bCs/>
              </w:rPr>
            </w:pPr>
          </w:p>
          <w:p w14:paraId="0E8DBE33" w14:textId="77777777"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Unknown</w:t>
            </w:r>
          </w:p>
        </w:tc>
        <w:tc>
          <w:tcPr>
            <w:tcW w:w="1620" w:type="dxa"/>
          </w:tcPr>
          <w:p w14:paraId="719049F2" w14:textId="77777777" w:rsidR="003316C4" w:rsidRPr="001509FC" w:rsidRDefault="003316C4" w:rsidP="003316C4">
            <w:pPr>
              <w:rPr>
                <w:rFonts w:ascii="Times New Roman" w:hAnsi="Times New Roman" w:cs="Times New Roman"/>
                <w:b/>
                <w:bCs/>
              </w:rPr>
            </w:pPr>
            <w:r>
              <w:rPr>
                <w:rFonts w:ascii="Times New Roman" w:hAnsi="Times New Roman" w:cs="Times New Roman"/>
                <w:b/>
                <w:bCs/>
              </w:rPr>
              <w:t>22</w:t>
            </w:r>
            <w:r w:rsidRPr="001509FC">
              <w:rPr>
                <w:rFonts w:ascii="Times New Roman" w:hAnsi="Times New Roman" w:cs="Times New Roman"/>
                <w:b/>
                <w:bCs/>
              </w:rPr>
              <w:t xml:space="preserve"> (</w:t>
            </w:r>
            <w:r>
              <w:rPr>
                <w:rFonts w:ascii="Times New Roman" w:hAnsi="Times New Roman" w:cs="Times New Roman"/>
                <w:b/>
                <w:bCs/>
              </w:rPr>
              <w:t>54</w:t>
            </w:r>
            <w:r w:rsidRPr="001509FC">
              <w:rPr>
                <w:rFonts w:ascii="Times New Roman" w:hAnsi="Times New Roman" w:cs="Times New Roman"/>
                <w:b/>
                <w:bCs/>
              </w:rPr>
              <w:t>%)</w:t>
            </w:r>
          </w:p>
          <w:p w14:paraId="4771BD94" w14:textId="77777777" w:rsidR="003316C4" w:rsidRPr="001509FC" w:rsidRDefault="003316C4" w:rsidP="003316C4">
            <w:pPr>
              <w:rPr>
                <w:rFonts w:ascii="Times New Roman" w:hAnsi="Times New Roman" w:cs="Times New Roman"/>
                <w:b/>
                <w:bCs/>
              </w:rPr>
            </w:pPr>
          </w:p>
          <w:p w14:paraId="7182A98F" w14:textId="77777777" w:rsidR="003316C4" w:rsidRPr="001509FC" w:rsidRDefault="003316C4" w:rsidP="003316C4">
            <w:pPr>
              <w:rPr>
                <w:rFonts w:ascii="Times New Roman" w:hAnsi="Times New Roman" w:cs="Times New Roman"/>
                <w:b/>
                <w:bCs/>
              </w:rPr>
            </w:pPr>
            <w:r>
              <w:rPr>
                <w:rFonts w:ascii="Times New Roman" w:hAnsi="Times New Roman" w:cs="Times New Roman"/>
                <w:b/>
                <w:bCs/>
              </w:rPr>
              <w:t>15</w:t>
            </w:r>
            <w:r w:rsidRPr="001509FC">
              <w:rPr>
                <w:rFonts w:ascii="Times New Roman" w:hAnsi="Times New Roman" w:cs="Times New Roman"/>
                <w:b/>
                <w:bCs/>
              </w:rPr>
              <w:t xml:space="preserve"> (</w:t>
            </w:r>
            <w:r>
              <w:rPr>
                <w:rFonts w:ascii="Times New Roman" w:hAnsi="Times New Roman" w:cs="Times New Roman"/>
                <w:b/>
                <w:bCs/>
              </w:rPr>
              <w:t>36</w:t>
            </w:r>
            <w:r w:rsidRPr="001509FC">
              <w:rPr>
                <w:rFonts w:ascii="Times New Roman" w:hAnsi="Times New Roman" w:cs="Times New Roman"/>
                <w:b/>
                <w:bCs/>
              </w:rPr>
              <w:t>%)</w:t>
            </w:r>
          </w:p>
          <w:p w14:paraId="3CAFC823" w14:textId="77777777" w:rsidR="003316C4" w:rsidRPr="001509FC" w:rsidRDefault="003316C4" w:rsidP="003316C4">
            <w:pPr>
              <w:rPr>
                <w:rFonts w:ascii="Times New Roman" w:hAnsi="Times New Roman" w:cs="Times New Roman"/>
                <w:b/>
                <w:bCs/>
              </w:rPr>
            </w:pPr>
          </w:p>
          <w:p w14:paraId="1D4DF107" w14:textId="3E9DC3DA" w:rsidR="003316C4" w:rsidRDefault="003316C4" w:rsidP="003316C4">
            <w:pPr>
              <w:rPr>
                <w:rFonts w:ascii="Times New Roman" w:hAnsi="Times New Roman" w:cs="Times New Roman"/>
                <w:b/>
                <w:bCs/>
              </w:rPr>
            </w:pPr>
            <w:r>
              <w:rPr>
                <w:rFonts w:ascii="Times New Roman" w:hAnsi="Times New Roman" w:cs="Times New Roman"/>
                <w:b/>
                <w:bCs/>
              </w:rPr>
              <w:t>4</w:t>
            </w:r>
            <w:r w:rsidRPr="001509FC">
              <w:rPr>
                <w:rFonts w:ascii="Times New Roman" w:hAnsi="Times New Roman" w:cs="Times New Roman"/>
                <w:b/>
                <w:bCs/>
              </w:rPr>
              <w:t xml:space="preserve"> (</w:t>
            </w:r>
            <w:r>
              <w:rPr>
                <w:rFonts w:ascii="Times New Roman" w:hAnsi="Times New Roman" w:cs="Times New Roman"/>
                <w:b/>
                <w:bCs/>
              </w:rPr>
              <w:t>10</w:t>
            </w:r>
            <w:r w:rsidRPr="001509FC">
              <w:rPr>
                <w:rFonts w:ascii="Times New Roman" w:hAnsi="Times New Roman" w:cs="Times New Roman"/>
                <w:b/>
                <w:bCs/>
              </w:rPr>
              <w:t>%)</w:t>
            </w:r>
          </w:p>
        </w:tc>
        <w:tc>
          <w:tcPr>
            <w:tcW w:w="1620" w:type="dxa"/>
          </w:tcPr>
          <w:p w14:paraId="3A6F71C9" w14:textId="4C4F67CD" w:rsidR="003316C4" w:rsidRPr="001509FC" w:rsidRDefault="003316C4" w:rsidP="003316C4">
            <w:pPr>
              <w:rPr>
                <w:rFonts w:ascii="Times New Roman" w:hAnsi="Times New Roman" w:cs="Times New Roman"/>
                <w:b/>
                <w:bCs/>
              </w:rPr>
            </w:pPr>
            <w:r>
              <w:rPr>
                <w:rFonts w:ascii="Times New Roman" w:hAnsi="Times New Roman" w:cs="Times New Roman"/>
                <w:b/>
                <w:bCs/>
              </w:rPr>
              <w:t>31</w:t>
            </w:r>
            <w:r w:rsidRPr="001509FC">
              <w:rPr>
                <w:rFonts w:ascii="Times New Roman" w:hAnsi="Times New Roman" w:cs="Times New Roman"/>
                <w:b/>
                <w:bCs/>
              </w:rPr>
              <w:t xml:space="preserve"> (</w:t>
            </w:r>
            <w:r>
              <w:rPr>
                <w:rFonts w:ascii="Times New Roman" w:hAnsi="Times New Roman" w:cs="Times New Roman"/>
                <w:b/>
                <w:bCs/>
              </w:rPr>
              <w:t>53</w:t>
            </w:r>
            <w:r w:rsidRPr="001509FC">
              <w:rPr>
                <w:rFonts w:ascii="Times New Roman" w:hAnsi="Times New Roman" w:cs="Times New Roman"/>
                <w:b/>
                <w:bCs/>
              </w:rPr>
              <w:t>%)</w:t>
            </w:r>
          </w:p>
          <w:p w14:paraId="606CFDB1" w14:textId="77777777" w:rsidR="003316C4" w:rsidRPr="001509FC" w:rsidRDefault="003316C4" w:rsidP="003316C4">
            <w:pPr>
              <w:rPr>
                <w:rFonts w:ascii="Times New Roman" w:hAnsi="Times New Roman" w:cs="Times New Roman"/>
                <w:b/>
                <w:bCs/>
              </w:rPr>
            </w:pPr>
          </w:p>
          <w:p w14:paraId="504D48B1" w14:textId="77777777" w:rsidR="003316C4" w:rsidRPr="001509FC" w:rsidRDefault="003316C4" w:rsidP="003316C4">
            <w:pPr>
              <w:rPr>
                <w:rFonts w:ascii="Times New Roman" w:hAnsi="Times New Roman" w:cs="Times New Roman"/>
                <w:b/>
                <w:bCs/>
              </w:rPr>
            </w:pPr>
            <w:r>
              <w:rPr>
                <w:rFonts w:ascii="Times New Roman" w:hAnsi="Times New Roman" w:cs="Times New Roman"/>
                <w:b/>
                <w:bCs/>
              </w:rPr>
              <w:t>9</w:t>
            </w:r>
            <w:r w:rsidRPr="001509FC">
              <w:rPr>
                <w:rFonts w:ascii="Times New Roman" w:hAnsi="Times New Roman" w:cs="Times New Roman"/>
                <w:b/>
                <w:bCs/>
              </w:rPr>
              <w:t xml:space="preserve"> (</w:t>
            </w:r>
            <w:r>
              <w:rPr>
                <w:rFonts w:ascii="Times New Roman" w:hAnsi="Times New Roman" w:cs="Times New Roman"/>
                <w:b/>
                <w:bCs/>
              </w:rPr>
              <w:t>16</w:t>
            </w:r>
            <w:r w:rsidRPr="001509FC">
              <w:rPr>
                <w:rFonts w:ascii="Times New Roman" w:hAnsi="Times New Roman" w:cs="Times New Roman"/>
                <w:b/>
                <w:bCs/>
              </w:rPr>
              <w:t>%)</w:t>
            </w:r>
          </w:p>
          <w:p w14:paraId="3FEA7C87" w14:textId="77777777" w:rsidR="003316C4" w:rsidRPr="001509FC" w:rsidRDefault="003316C4" w:rsidP="003316C4">
            <w:pPr>
              <w:rPr>
                <w:rFonts w:ascii="Times New Roman" w:hAnsi="Times New Roman" w:cs="Times New Roman"/>
                <w:b/>
                <w:bCs/>
              </w:rPr>
            </w:pPr>
          </w:p>
          <w:p w14:paraId="21B812CC" w14:textId="77777777" w:rsidR="003316C4" w:rsidRPr="001509FC" w:rsidRDefault="003316C4" w:rsidP="003316C4">
            <w:pPr>
              <w:rPr>
                <w:rFonts w:ascii="Times New Roman" w:hAnsi="Times New Roman" w:cs="Times New Roman"/>
                <w:b/>
                <w:bCs/>
              </w:rPr>
            </w:pPr>
            <w:proofErr w:type="gramStart"/>
            <w:r>
              <w:rPr>
                <w:rFonts w:ascii="Times New Roman" w:hAnsi="Times New Roman" w:cs="Times New Roman"/>
                <w:b/>
                <w:bCs/>
              </w:rPr>
              <w:t>18</w:t>
            </w:r>
            <w:r w:rsidRPr="001509FC">
              <w:rPr>
                <w:rFonts w:ascii="Times New Roman" w:hAnsi="Times New Roman" w:cs="Times New Roman"/>
                <w:b/>
                <w:bCs/>
              </w:rPr>
              <w:t xml:space="preserve">  (</w:t>
            </w:r>
            <w:proofErr w:type="gramEnd"/>
            <w:r>
              <w:rPr>
                <w:rFonts w:ascii="Times New Roman" w:hAnsi="Times New Roman" w:cs="Times New Roman"/>
                <w:b/>
                <w:bCs/>
              </w:rPr>
              <w:t>31</w:t>
            </w:r>
            <w:r w:rsidRPr="001509FC">
              <w:rPr>
                <w:rFonts w:ascii="Times New Roman" w:hAnsi="Times New Roman" w:cs="Times New Roman"/>
                <w:b/>
                <w:bCs/>
              </w:rPr>
              <w:t>%)</w:t>
            </w:r>
          </w:p>
        </w:tc>
      </w:tr>
      <w:tr w:rsidR="003316C4" w:rsidRPr="001509FC" w14:paraId="6D73BC50" w14:textId="77777777" w:rsidTr="003316C4">
        <w:trPr>
          <w:trHeight w:val="1374"/>
        </w:trPr>
        <w:tc>
          <w:tcPr>
            <w:tcW w:w="2902" w:type="dxa"/>
          </w:tcPr>
          <w:p w14:paraId="369574E0" w14:textId="77777777"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Mode of Feeding at Most Recent Follow-up</w:t>
            </w:r>
          </w:p>
        </w:tc>
        <w:tc>
          <w:tcPr>
            <w:tcW w:w="2318" w:type="dxa"/>
          </w:tcPr>
          <w:p w14:paraId="1EB189E5" w14:textId="77777777"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Exclusive PO</w:t>
            </w:r>
          </w:p>
          <w:p w14:paraId="1C03EBD6" w14:textId="77777777" w:rsidR="003316C4" w:rsidRPr="001509FC" w:rsidRDefault="003316C4" w:rsidP="003316C4">
            <w:pPr>
              <w:rPr>
                <w:rFonts w:ascii="Times New Roman" w:hAnsi="Times New Roman" w:cs="Times New Roman"/>
                <w:b/>
                <w:bCs/>
              </w:rPr>
            </w:pPr>
          </w:p>
          <w:p w14:paraId="5D7B3BD2" w14:textId="5C9146B4"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Not exclusive PO</w:t>
            </w:r>
          </w:p>
          <w:p w14:paraId="5BB2C147" w14:textId="77777777" w:rsidR="003316C4" w:rsidRPr="001509FC" w:rsidRDefault="003316C4" w:rsidP="003316C4">
            <w:pPr>
              <w:rPr>
                <w:rFonts w:ascii="Times New Roman" w:hAnsi="Times New Roman" w:cs="Times New Roman"/>
                <w:b/>
                <w:bCs/>
              </w:rPr>
            </w:pPr>
          </w:p>
          <w:p w14:paraId="73ADA066" w14:textId="77777777"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Unknown</w:t>
            </w:r>
          </w:p>
        </w:tc>
        <w:tc>
          <w:tcPr>
            <w:tcW w:w="1620" w:type="dxa"/>
          </w:tcPr>
          <w:p w14:paraId="456F5391" w14:textId="77777777" w:rsidR="003316C4" w:rsidRPr="001509FC" w:rsidRDefault="003316C4" w:rsidP="003316C4">
            <w:pPr>
              <w:rPr>
                <w:rFonts w:ascii="Times New Roman" w:hAnsi="Times New Roman" w:cs="Times New Roman"/>
                <w:b/>
                <w:bCs/>
              </w:rPr>
            </w:pPr>
            <w:r>
              <w:rPr>
                <w:rFonts w:ascii="Times New Roman" w:hAnsi="Times New Roman" w:cs="Times New Roman"/>
                <w:b/>
                <w:bCs/>
              </w:rPr>
              <w:t>28</w:t>
            </w:r>
            <w:r w:rsidRPr="001509FC">
              <w:rPr>
                <w:rFonts w:ascii="Times New Roman" w:hAnsi="Times New Roman" w:cs="Times New Roman"/>
                <w:b/>
                <w:bCs/>
              </w:rPr>
              <w:t xml:space="preserve"> (</w:t>
            </w:r>
            <w:r>
              <w:rPr>
                <w:rFonts w:ascii="Times New Roman" w:hAnsi="Times New Roman" w:cs="Times New Roman"/>
                <w:b/>
                <w:bCs/>
              </w:rPr>
              <w:t>68</w:t>
            </w:r>
            <w:r w:rsidRPr="001509FC">
              <w:rPr>
                <w:rFonts w:ascii="Times New Roman" w:hAnsi="Times New Roman" w:cs="Times New Roman"/>
                <w:b/>
                <w:bCs/>
              </w:rPr>
              <w:t>%)</w:t>
            </w:r>
          </w:p>
          <w:p w14:paraId="5AE5C58E" w14:textId="77777777" w:rsidR="003316C4" w:rsidRPr="001509FC" w:rsidRDefault="003316C4" w:rsidP="003316C4">
            <w:pPr>
              <w:rPr>
                <w:rFonts w:ascii="Times New Roman" w:hAnsi="Times New Roman" w:cs="Times New Roman"/>
                <w:b/>
                <w:bCs/>
              </w:rPr>
            </w:pPr>
          </w:p>
          <w:p w14:paraId="3BD8B74C" w14:textId="77777777" w:rsidR="003316C4" w:rsidRPr="001509FC" w:rsidRDefault="003316C4" w:rsidP="003316C4">
            <w:pPr>
              <w:rPr>
                <w:rFonts w:ascii="Times New Roman" w:hAnsi="Times New Roman" w:cs="Times New Roman"/>
                <w:b/>
                <w:bCs/>
              </w:rPr>
            </w:pPr>
            <w:r>
              <w:rPr>
                <w:rFonts w:ascii="Times New Roman" w:hAnsi="Times New Roman" w:cs="Times New Roman"/>
                <w:b/>
                <w:bCs/>
              </w:rPr>
              <w:t>7</w:t>
            </w:r>
            <w:r w:rsidRPr="001509FC">
              <w:rPr>
                <w:rFonts w:ascii="Times New Roman" w:hAnsi="Times New Roman" w:cs="Times New Roman"/>
                <w:b/>
                <w:bCs/>
              </w:rPr>
              <w:t xml:space="preserve"> (</w:t>
            </w:r>
            <w:r>
              <w:rPr>
                <w:rFonts w:ascii="Times New Roman" w:hAnsi="Times New Roman" w:cs="Times New Roman"/>
                <w:b/>
                <w:bCs/>
              </w:rPr>
              <w:t>17</w:t>
            </w:r>
            <w:r w:rsidRPr="001509FC">
              <w:rPr>
                <w:rFonts w:ascii="Times New Roman" w:hAnsi="Times New Roman" w:cs="Times New Roman"/>
                <w:b/>
                <w:bCs/>
              </w:rPr>
              <w:t>%)</w:t>
            </w:r>
          </w:p>
          <w:p w14:paraId="03FCA8DE" w14:textId="77777777" w:rsidR="003316C4" w:rsidRPr="001509FC" w:rsidRDefault="003316C4" w:rsidP="003316C4">
            <w:pPr>
              <w:rPr>
                <w:rFonts w:ascii="Times New Roman" w:hAnsi="Times New Roman" w:cs="Times New Roman"/>
                <w:b/>
                <w:bCs/>
              </w:rPr>
            </w:pPr>
          </w:p>
          <w:p w14:paraId="55A8AA9E" w14:textId="0EE7005A" w:rsidR="003316C4" w:rsidRDefault="003316C4" w:rsidP="003316C4">
            <w:pPr>
              <w:rPr>
                <w:rFonts w:ascii="Times New Roman" w:hAnsi="Times New Roman" w:cs="Times New Roman"/>
                <w:b/>
                <w:bCs/>
              </w:rPr>
            </w:pPr>
            <w:r>
              <w:rPr>
                <w:rFonts w:ascii="Times New Roman" w:hAnsi="Times New Roman" w:cs="Times New Roman"/>
                <w:b/>
                <w:bCs/>
              </w:rPr>
              <w:t xml:space="preserve">6 </w:t>
            </w:r>
            <w:r w:rsidRPr="001509FC">
              <w:rPr>
                <w:rFonts w:ascii="Times New Roman" w:hAnsi="Times New Roman" w:cs="Times New Roman"/>
                <w:b/>
                <w:bCs/>
              </w:rPr>
              <w:t>(</w:t>
            </w:r>
            <w:r>
              <w:rPr>
                <w:rFonts w:ascii="Times New Roman" w:hAnsi="Times New Roman" w:cs="Times New Roman"/>
                <w:b/>
                <w:bCs/>
              </w:rPr>
              <w:t>15</w:t>
            </w:r>
            <w:r w:rsidRPr="001509FC">
              <w:rPr>
                <w:rFonts w:ascii="Times New Roman" w:hAnsi="Times New Roman" w:cs="Times New Roman"/>
                <w:b/>
                <w:bCs/>
              </w:rPr>
              <w:t>%)</w:t>
            </w:r>
          </w:p>
        </w:tc>
        <w:tc>
          <w:tcPr>
            <w:tcW w:w="1620" w:type="dxa"/>
          </w:tcPr>
          <w:p w14:paraId="7F736553" w14:textId="52244CF1" w:rsidR="003316C4" w:rsidRPr="001509FC" w:rsidRDefault="003316C4" w:rsidP="003316C4">
            <w:pPr>
              <w:rPr>
                <w:rFonts w:ascii="Times New Roman" w:hAnsi="Times New Roman" w:cs="Times New Roman"/>
                <w:b/>
                <w:bCs/>
              </w:rPr>
            </w:pPr>
            <w:r>
              <w:rPr>
                <w:rFonts w:ascii="Times New Roman" w:hAnsi="Times New Roman" w:cs="Times New Roman"/>
                <w:b/>
                <w:bCs/>
              </w:rPr>
              <w:t>46</w:t>
            </w:r>
            <w:r w:rsidRPr="001509FC">
              <w:rPr>
                <w:rFonts w:ascii="Times New Roman" w:hAnsi="Times New Roman" w:cs="Times New Roman"/>
                <w:b/>
                <w:bCs/>
              </w:rPr>
              <w:t xml:space="preserve"> (</w:t>
            </w:r>
            <w:r>
              <w:rPr>
                <w:rFonts w:ascii="Times New Roman" w:hAnsi="Times New Roman" w:cs="Times New Roman"/>
                <w:b/>
                <w:bCs/>
              </w:rPr>
              <w:t>79</w:t>
            </w:r>
            <w:r w:rsidRPr="001509FC">
              <w:rPr>
                <w:rFonts w:ascii="Times New Roman" w:hAnsi="Times New Roman" w:cs="Times New Roman"/>
                <w:b/>
                <w:bCs/>
              </w:rPr>
              <w:t>%)</w:t>
            </w:r>
          </w:p>
          <w:p w14:paraId="090320C2" w14:textId="77777777" w:rsidR="003316C4" w:rsidRPr="001509FC" w:rsidRDefault="003316C4" w:rsidP="003316C4">
            <w:pPr>
              <w:rPr>
                <w:rFonts w:ascii="Times New Roman" w:hAnsi="Times New Roman" w:cs="Times New Roman"/>
                <w:b/>
                <w:bCs/>
              </w:rPr>
            </w:pPr>
          </w:p>
          <w:p w14:paraId="580C72D7" w14:textId="77777777" w:rsidR="003316C4" w:rsidRPr="001509FC" w:rsidRDefault="003316C4" w:rsidP="003316C4">
            <w:pPr>
              <w:rPr>
                <w:rFonts w:ascii="Times New Roman" w:hAnsi="Times New Roman" w:cs="Times New Roman"/>
                <w:b/>
                <w:bCs/>
              </w:rPr>
            </w:pPr>
            <w:r>
              <w:rPr>
                <w:rFonts w:ascii="Times New Roman" w:hAnsi="Times New Roman" w:cs="Times New Roman"/>
                <w:b/>
                <w:bCs/>
              </w:rPr>
              <w:t>9</w:t>
            </w:r>
            <w:r w:rsidRPr="001509FC">
              <w:rPr>
                <w:rFonts w:ascii="Times New Roman" w:hAnsi="Times New Roman" w:cs="Times New Roman"/>
                <w:b/>
                <w:bCs/>
              </w:rPr>
              <w:t xml:space="preserve"> (</w:t>
            </w:r>
            <w:r>
              <w:rPr>
                <w:rFonts w:ascii="Times New Roman" w:hAnsi="Times New Roman" w:cs="Times New Roman"/>
                <w:b/>
                <w:bCs/>
              </w:rPr>
              <w:t>16</w:t>
            </w:r>
            <w:r w:rsidRPr="001509FC">
              <w:rPr>
                <w:rFonts w:ascii="Times New Roman" w:hAnsi="Times New Roman" w:cs="Times New Roman"/>
                <w:b/>
                <w:bCs/>
              </w:rPr>
              <w:t>%)</w:t>
            </w:r>
          </w:p>
          <w:p w14:paraId="709E7D11" w14:textId="77777777" w:rsidR="003316C4" w:rsidRPr="001509FC" w:rsidRDefault="003316C4" w:rsidP="003316C4">
            <w:pPr>
              <w:rPr>
                <w:rFonts w:ascii="Times New Roman" w:hAnsi="Times New Roman" w:cs="Times New Roman"/>
                <w:b/>
                <w:bCs/>
              </w:rPr>
            </w:pPr>
          </w:p>
          <w:p w14:paraId="0B30E2A6" w14:textId="77777777" w:rsidR="003316C4" w:rsidRPr="001509FC" w:rsidRDefault="003316C4" w:rsidP="003316C4">
            <w:pPr>
              <w:rPr>
                <w:rFonts w:ascii="Times New Roman" w:hAnsi="Times New Roman" w:cs="Times New Roman"/>
                <w:b/>
                <w:bCs/>
              </w:rPr>
            </w:pPr>
            <w:r>
              <w:rPr>
                <w:rFonts w:ascii="Times New Roman" w:hAnsi="Times New Roman" w:cs="Times New Roman"/>
                <w:b/>
                <w:bCs/>
              </w:rPr>
              <w:t>3</w:t>
            </w:r>
            <w:r w:rsidRPr="001509FC">
              <w:rPr>
                <w:rFonts w:ascii="Times New Roman" w:hAnsi="Times New Roman" w:cs="Times New Roman"/>
                <w:b/>
                <w:bCs/>
              </w:rPr>
              <w:t xml:space="preserve"> (</w:t>
            </w:r>
            <w:r>
              <w:rPr>
                <w:rFonts w:ascii="Times New Roman" w:hAnsi="Times New Roman" w:cs="Times New Roman"/>
                <w:b/>
                <w:bCs/>
              </w:rPr>
              <w:t>5</w:t>
            </w:r>
            <w:r w:rsidRPr="001509FC">
              <w:rPr>
                <w:rFonts w:ascii="Times New Roman" w:hAnsi="Times New Roman" w:cs="Times New Roman"/>
                <w:b/>
                <w:bCs/>
              </w:rPr>
              <w:t>%)</w:t>
            </w:r>
          </w:p>
        </w:tc>
      </w:tr>
      <w:tr w:rsidR="003316C4" w:rsidRPr="001509FC" w14:paraId="316B94BA" w14:textId="77777777" w:rsidTr="003316C4">
        <w:trPr>
          <w:trHeight w:val="1359"/>
        </w:trPr>
        <w:tc>
          <w:tcPr>
            <w:tcW w:w="2902" w:type="dxa"/>
          </w:tcPr>
          <w:p w14:paraId="0C0C4A3E" w14:textId="77777777"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Gastrostomy Tube Feedings</w:t>
            </w:r>
          </w:p>
        </w:tc>
        <w:tc>
          <w:tcPr>
            <w:tcW w:w="2318" w:type="dxa"/>
          </w:tcPr>
          <w:p w14:paraId="4E88E5B1" w14:textId="77777777"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Yes</w:t>
            </w:r>
          </w:p>
          <w:p w14:paraId="74E0A7D7" w14:textId="77777777" w:rsidR="003316C4" w:rsidRPr="001509FC" w:rsidRDefault="003316C4" w:rsidP="003316C4">
            <w:pPr>
              <w:rPr>
                <w:rFonts w:ascii="Times New Roman" w:hAnsi="Times New Roman" w:cs="Times New Roman"/>
                <w:b/>
                <w:bCs/>
              </w:rPr>
            </w:pPr>
          </w:p>
          <w:p w14:paraId="6993DC90" w14:textId="77777777"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No</w:t>
            </w:r>
          </w:p>
          <w:p w14:paraId="68816B15" w14:textId="77777777" w:rsidR="003316C4" w:rsidRPr="001509FC" w:rsidDel="009017CB" w:rsidRDefault="003316C4" w:rsidP="003316C4">
            <w:pPr>
              <w:rPr>
                <w:rFonts w:ascii="Times New Roman" w:hAnsi="Times New Roman" w:cs="Times New Roman"/>
                <w:b/>
                <w:bCs/>
              </w:rPr>
            </w:pPr>
          </w:p>
          <w:p w14:paraId="47F5FE9D" w14:textId="77777777" w:rsidR="003316C4" w:rsidRPr="001509FC" w:rsidRDefault="003316C4" w:rsidP="003316C4">
            <w:pPr>
              <w:rPr>
                <w:rFonts w:ascii="Times New Roman" w:hAnsi="Times New Roman" w:cs="Times New Roman"/>
                <w:b/>
                <w:bCs/>
              </w:rPr>
            </w:pPr>
            <w:r w:rsidRPr="001509FC">
              <w:rPr>
                <w:rFonts w:ascii="Times New Roman" w:hAnsi="Times New Roman" w:cs="Times New Roman"/>
                <w:b/>
                <w:bCs/>
              </w:rPr>
              <w:t>Unknown</w:t>
            </w:r>
          </w:p>
        </w:tc>
        <w:tc>
          <w:tcPr>
            <w:tcW w:w="1620" w:type="dxa"/>
          </w:tcPr>
          <w:p w14:paraId="4F053CE9" w14:textId="77777777" w:rsidR="003316C4" w:rsidRPr="001509FC" w:rsidRDefault="003316C4" w:rsidP="003316C4">
            <w:pPr>
              <w:rPr>
                <w:rFonts w:ascii="Times New Roman" w:hAnsi="Times New Roman" w:cs="Times New Roman"/>
                <w:b/>
                <w:bCs/>
              </w:rPr>
            </w:pPr>
            <w:r>
              <w:rPr>
                <w:rFonts w:ascii="Times New Roman" w:hAnsi="Times New Roman" w:cs="Times New Roman"/>
                <w:b/>
                <w:bCs/>
              </w:rPr>
              <w:t>19</w:t>
            </w:r>
            <w:r w:rsidRPr="001509FC">
              <w:rPr>
                <w:rFonts w:ascii="Times New Roman" w:hAnsi="Times New Roman" w:cs="Times New Roman"/>
                <w:b/>
                <w:bCs/>
              </w:rPr>
              <w:t xml:space="preserve"> (</w:t>
            </w:r>
            <w:r>
              <w:rPr>
                <w:rFonts w:ascii="Times New Roman" w:hAnsi="Times New Roman" w:cs="Times New Roman"/>
                <w:b/>
                <w:bCs/>
              </w:rPr>
              <w:t>46</w:t>
            </w:r>
            <w:r w:rsidRPr="001509FC">
              <w:rPr>
                <w:rFonts w:ascii="Times New Roman" w:hAnsi="Times New Roman" w:cs="Times New Roman"/>
                <w:b/>
                <w:bCs/>
              </w:rPr>
              <w:t>%)</w:t>
            </w:r>
          </w:p>
          <w:p w14:paraId="16FE83AC" w14:textId="77777777" w:rsidR="003316C4" w:rsidRPr="001509FC" w:rsidRDefault="003316C4" w:rsidP="003316C4">
            <w:pPr>
              <w:rPr>
                <w:rFonts w:ascii="Times New Roman" w:hAnsi="Times New Roman" w:cs="Times New Roman"/>
                <w:b/>
                <w:bCs/>
              </w:rPr>
            </w:pPr>
          </w:p>
          <w:p w14:paraId="3D0E2CD5" w14:textId="77777777" w:rsidR="003316C4" w:rsidRPr="001509FC" w:rsidRDefault="003316C4" w:rsidP="003316C4">
            <w:pPr>
              <w:rPr>
                <w:rFonts w:ascii="Times New Roman" w:hAnsi="Times New Roman" w:cs="Times New Roman"/>
                <w:b/>
                <w:bCs/>
              </w:rPr>
            </w:pPr>
            <w:r>
              <w:rPr>
                <w:rFonts w:ascii="Times New Roman" w:hAnsi="Times New Roman" w:cs="Times New Roman"/>
                <w:b/>
                <w:bCs/>
              </w:rPr>
              <w:t>22</w:t>
            </w:r>
            <w:r w:rsidRPr="001509FC">
              <w:rPr>
                <w:rFonts w:ascii="Times New Roman" w:hAnsi="Times New Roman" w:cs="Times New Roman"/>
                <w:b/>
                <w:bCs/>
              </w:rPr>
              <w:t xml:space="preserve"> (</w:t>
            </w:r>
            <w:r>
              <w:rPr>
                <w:rFonts w:ascii="Times New Roman" w:hAnsi="Times New Roman" w:cs="Times New Roman"/>
                <w:b/>
                <w:bCs/>
              </w:rPr>
              <w:t>54</w:t>
            </w:r>
            <w:r w:rsidRPr="001509FC">
              <w:rPr>
                <w:rFonts w:ascii="Times New Roman" w:hAnsi="Times New Roman" w:cs="Times New Roman"/>
                <w:b/>
                <w:bCs/>
              </w:rPr>
              <w:t>%)</w:t>
            </w:r>
          </w:p>
          <w:p w14:paraId="63DACEEE" w14:textId="77777777" w:rsidR="003316C4" w:rsidRPr="001509FC" w:rsidRDefault="003316C4" w:rsidP="003316C4">
            <w:pPr>
              <w:rPr>
                <w:rFonts w:ascii="Times New Roman" w:hAnsi="Times New Roman" w:cs="Times New Roman"/>
                <w:b/>
                <w:bCs/>
              </w:rPr>
            </w:pPr>
          </w:p>
          <w:p w14:paraId="00E15480" w14:textId="5C415B59" w:rsidR="003316C4" w:rsidRDefault="003316C4" w:rsidP="003316C4">
            <w:pPr>
              <w:rPr>
                <w:rFonts w:ascii="Times New Roman" w:hAnsi="Times New Roman" w:cs="Times New Roman"/>
                <w:b/>
                <w:bCs/>
              </w:rPr>
            </w:pPr>
            <w:r>
              <w:rPr>
                <w:rFonts w:ascii="Times New Roman" w:hAnsi="Times New Roman" w:cs="Times New Roman"/>
                <w:b/>
                <w:bCs/>
              </w:rPr>
              <w:t>0</w:t>
            </w:r>
            <w:r w:rsidRPr="001509FC">
              <w:rPr>
                <w:rFonts w:ascii="Times New Roman" w:hAnsi="Times New Roman" w:cs="Times New Roman"/>
                <w:b/>
                <w:bCs/>
              </w:rPr>
              <w:t xml:space="preserve"> (</w:t>
            </w:r>
            <w:r>
              <w:rPr>
                <w:rFonts w:ascii="Times New Roman" w:hAnsi="Times New Roman" w:cs="Times New Roman"/>
                <w:b/>
                <w:bCs/>
              </w:rPr>
              <w:t>0</w:t>
            </w:r>
            <w:r w:rsidRPr="001509FC">
              <w:rPr>
                <w:rFonts w:ascii="Times New Roman" w:hAnsi="Times New Roman" w:cs="Times New Roman"/>
                <w:b/>
                <w:bCs/>
              </w:rPr>
              <w:t>%)</w:t>
            </w:r>
          </w:p>
        </w:tc>
        <w:tc>
          <w:tcPr>
            <w:tcW w:w="1620" w:type="dxa"/>
          </w:tcPr>
          <w:p w14:paraId="5BFBAE1E" w14:textId="42A64CE9" w:rsidR="003316C4" w:rsidRPr="001509FC" w:rsidRDefault="003316C4" w:rsidP="003316C4">
            <w:pPr>
              <w:rPr>
                <w:rFonts w:ascii="Times New Roman" w:hAnsi="Times New Roman" w:cs="Times New Roman"/>
                <w:b/>
                <w:bCs/>
              </w:rPr>
            </w:pPr>
            <w:r>
              <w:rPr>
                <w:rFonts w:ascii="Times New Roman" w:hAnsi="Times New Roman" w:cs="Times New Roman"/>
                <w:b/>
                <w:bCs/>
              </w:rPr>
              <w:t>12</w:t>
            </w:r>
            <w:r w:rsidRPr="001509FC">
              <w:rPr>
                <w:rFonts w:ascii="Times New Roman" w:hAnsi="Times New Roman" w:cs="Times New Roman"/>
                <w:b/>
                <w:bCs/>
              </w:rPr>
              <w:t xml:space="preserve"> (</w:t>
            </w:r>
            <w:r>
              <w:rPr>
                <w:rFonts w:ascii="Times New Roman" w:hAnsi="Times New Roman" w:cs="Times New Roman"/>
                <w:b/>
                <w:bCs/>
              </w:rPr>
              <w:t>21</w:t>
            </w:r>
            <w:r w:rsidRPr="001509FC">
              <w:rPr>
                <w:rFonts w:ascii="Times New Roman" w:hAnsi="Times New Roman" w:cs="Times New Roman"/>
                <w:b/>
                <w:bCs/>
              </w:rPr>
              <w:t>%)</w:t>
            </w:r>
          </w:p>
          <w:p w14:paraId="61538D76" w14:textId="77777777" w:rsidR="003316C4" w:rsidRPr="001509FC" w:rsidRDefault="003316C4" w:rsidP="003316C4">
            <w:pPr>
              <w:rPr>
                <w:rFonts w:ascii="Times New Roman" w:hAnsi="Times New Roman" w:cs="Times New Roman"/>
                <w:b/>
                <w:bCs/>
              </w:rPr>
            </w:pPr>
          </w:p>
          <w:p w14:paraId="5D66DC87" w14:textId="77777777" w:rsidR="003316C4" w:rsidRPr="001509FC" w:rsidRDefault="003316C4" w:rsidP="003316C4">
            <w:pPr>
              <w:rPr>
                <w:rFonts w:ascii="Times New Roman" w:hAnsi="Times New Roman" w:cs="Times New Roman"/>
                <w:b/>
                <w:bCs/>
              </w:rPr>
            </w:pPr>
            <w:r>
              <w:rPr>
                <w:rFonts w:ascii="Times New Roman" w:hAnsi="Times New Roman" w:cs="Times New Roman"/>
                <w:b/>
                <w:bCs/>
              </w:rPr>
              <w:t>43</w:t>
            </w:r>
            <w:r w:rsidRPr="001509FC">
              <w:rPr>
                <w:rFonts w:ascii="Times New Roman" w:hAnsi="Times New Roman" w:cs="Times New Roman"/>
                <w:b/>
                <w:bCs/>
              </w:rPr>
              <w:t xml:space="preserve"> (</w:t>
            </w:r>
            <w:r>
              <w:rPr>
                <w:rFonts w:ascii="Times New Roman" w:hAnsi="Times New Roman" w:cs="Times New Roman"/>
                <w:b/>
                <w:bCs/>
              </w:rPr>
              <w:t>74</w:t>
            </w:r>
            <w:r w:rsidRPr="001509FC">
              <w:rPr>
                <w:rFonts w:ascii="Times New Roman" w:hAnsi="Times New Roman" w:cs="Times New Roman"/>
                <w:b/>
                <w:bCs/>
              </w:rPr>
              <w:t>%)</w:t>
            </w:r>
          </w:p>
          <w:p w14:paraId="4E272020" w14:textId="77777777" w:rsidR="003316C4" w:rsidRPr="001509FC" w:rsidRDefault="003316C4" w:rsidP="003316C4">
            <w:pPr>
              <w:rPr>
                <w:rFonts w:ascii="Times New Roman" w:hAnsi="Times New Roman" w:cs="Times New Roman"/>
                <w:b/>
                <w:bCs/>
              </w:rPr>
            </w:pPr>
          </w:p>
          <w:p w14:paraId="4E0859D8" w14:textId="77777777" w:rsidR="003316C4" w:rsidRPr="001509FC" w:rsidRDefault="003316C4" w:rsidP="003316C4">
            <w:pPr>
              <w:rPr>
                <w:rFonts w:ascii="Times New Roman" w:hAnsi="Times New Roman" w:cs="Times New Roman"/>
                <w:b/>
                <w:bCs/>
              </w:rPr>
            </w:pPr>
            <w:r>
              <w:rPr>
                <w:rFonts w:ascii="Times New Roman" w:hAnsi="Times New Roman" w:cs="Times New Roman"/>
                <w:b/>
                <w:bCs/>
              </w:rPr>
              <w:t xml:space="preserve">3 </w:t>
            </w:r>
            <w:r w:rsidRPr="001509FC">
              <w:rPr>
                <w:rFonts w:ascii="Times New Roman" w:hAnsi="Times New Roman" w:cs="Times New Roman"/>
                <w:b/>
                <w:bCs/>
              </w:rPr>
              <w:t>(</w:t>
            </w:r>
            <w:r>
              <w:rPr>
                <w:rFonts w:ascii="Times New Roman" w:hAnsi="Times New Roman" w:cs="Times New Roman"/>
                <w:b/>
                <w:bCs/>
              </w:rPr>
              <w:t>5</w:t>
            </w:r>
            <w:r w:rsidRPr="001509FC">
              <w:rPr>
                <w:rFonts w:ascii="Times New Roman" w:hAnsi="Times New Roman" w:cs="Times New Roman"/>
                <w:b/>
                <w:bCs/>
              </w:rPr>
              <w:t>%)</w:t>
            </w:r>
          </w:p>
        </w:tc>
      </w:tr>
    </w:tbl>
    <w:p w14:paraId="3899AE77" w14:textId="52791A2A" w:rsidR="00385585" w:rsidRDefault="00385585" w:rsidP="000803AB">
      <w:pPr>
        <w:tabs>
          <w:tab w:val="left" w:pos="9865"/>
        </w:tabs>
      </w:pPr>
    </w:p>
    <w:p w14:paraId="0AED96CD" w14:textId="77777777" w:rsidR="00385585" w:rsidRDefault="00385585">
      <w:r>
        <w:br w:type="page"/>
      </w:r>
    </w:p>
    <w:p w14:paraId="62A1385A" w14:textId="5F3DFAD3" w:rsidR="000803AB" w:rsidRDefault="000803AB" w:rsidP="000803AB">
      <w:pPr>
        <w:rPr>
          <w:rFonts w:ascii="Times New Roman" w:hAnsi="Times New Roman" w:cs="Times New Roman"/>
          <w:b/>
          <w:bCs/>
        </w:rPr>
      </w:pPr>
      <w:r w:rsidRPr="001509FC">
        <w:rPr>
          <w:rFonts w:ascii="Times New Roman" w:hAnsi="Times New Roman" w:cs="Times New Roman"/>
          <w:b/>
          <w:bCs/>
        </w:rPr>
        <w:lastRenderedPageBreak/>
        <w:t>Supplementa</w:t>
      </w:r>
      <w:r w:rsidR="00385585">
        <w:rPr>
          <w:rFonts w:ascii="Times New Roman" w:hAnsi="Times New Roman" w:cs="Times New Roman"/>
          <w:b/>
          <w:bCs/>
        </w:rPr>
        <w:t>l</w:t>
      </w:r>
      <w:r w:rsidRPr="001509FC">
        <w:rPr>
          <w:rFonts w:ascii="Times New Roman" w:hAnsi="Times New Roman" w:cs="Times New Roman"/>
          <w:b/>
          <w:bCs/>
        </w:rPr>
        <w:t xml:space="preserve"> Table S7</w:t>
      </w:r>
      <w:r w:rsidR="00385585">
        <w:rPr>
          <w:rFonts w:ascii="Times New Roman" w:hAnsi="Times New Roman" w:cs="Times New Roman"/>
          <w:b/>
          <w:bCs/>
        </w:rPr>
        <w:t>.</w:t>
      </w:r>
      <w:r w:rsidRPr="001509FC">
        <w:rPr>
          <w:rFonts w:ascii="Times New Roman" w:hAnsi="Times New Roman" w:cs="Times New Roman"/>
          <w:b/>
          <w:bCs/>
        </w:rPr>
        <w:t xml:space="preserve"> Mode of feeding for all patients who received a Bayley-III Assessment and/or PEDS Questionnaire, excluding patients with genetic syndromes known to affect neurodevelopment. There was no significant difference between exclusive oral intake and not exclusive PO intake between the BTT shunt and PDA stent groups at time of shunt or stent, at time of Glenn or definitive surgery, or for mode of feeding at most recent follow-up. However, the BTT shunt group was more likely to have ever required a gastrostomy tube. </w:t>
      </w:r>
      <w:r w:rsidR="00F54B28" w:rsidRPr="009E5927">
        <w:rPr>
          <w:rFonts w:ascii="Times New Roman" w:hAnsi="Times New Roman" w:cs="Times New Roman"/>
          <w:b/>
          <w:bCs/>
        </w:rPr>
        <w:t>PO</w:t>
      </w:r>
      <w:r w:rsidR="00F54B28">
        <w:rPr>
          <w:rFonts w:ascii="Times New Roman" w:hAnsi="Times New Roman" w:cs="Times New Roman"/>
          <w:b/>
          <w:bCs/>
        </w:rPr>
        <w:t xml:space="preserve">: </w:t>
      </w:r>
      <w:r w:rsidR="00F54B28" w:rsidRPr="009E5927">
        <w:rPr>
          <w:rFonts w:ascii="Times New Roman" w:hAnsi="Times New Roman" w:cs="Times New Roman"/>
          <w:b/>
          <w:bCs/>
        </w:rPr>
        <w:t>per os.</w:t>
      </w:r>
    </w:p>
    <w:p w14:paraId="2FFBA86B" w14:textId="77777777" w:rsidR="00F54B28" w:rsidRDefault="00F54B28" w:rsidP="000803AB">
      <w:pPr>
        <w:rPr>
          <w:rFonts w:ascii="Times New Roman" w:hAnsi="Times New Roman" w:cs="Times New Roman"/>
          <w:b/>
          <w:bCs/>
        </w:rPr>
      </w:pPr>
    </w:p>
    <w:tbl>
      <w:tblPr>
        <w:tblStyle w:val="TableGrid"/>
        <w:tblW w:w="9540" w:type="dxa"/>
        <w:tblInd w:w="625" w:type="dxa"/>
        <w:tblLayout w:type="fixed"/>
        <w:tblLook w:val="04A0" w:firstRow="1" w:lastRow="0" w:firstColumn="1" w:lastColumn="0" w:noHBand="0" w:noVBand="1"/>
      </w:tblPr>
      <w:tblGrid>
        <w:gridCol w:w="2902"/>
        <w:gridCol w:w="2678"/>
        <w:gridCol w:w="1800"/>
        <w:gridCol w:w="2160"/>
      </w:tblGrid>
      <w:tr w:rsidR="000803AB" w:rsidRPr="001509FC" w14:paraId="02B4883A" w14:textId="77777777" w:rsidTr="006B6634">
        <w:trPr>
          <w:trHeight w:val="274"/>
        </w:trPr>
        <w:tc>
          <w:tcPr>
            <w:tcW w:w="5580" w:type="dxa"/>
            <w:gridSpan w:val="2"/>
          </w:tcPr>
          <w:p w14:paraId="2BE9C9E6" w14:textId="77777777" w:rsidR="000803AB" w:rsidRPr="001509FC" w:rsidRDefault="000803AB" w:rsidP="00E93C8D">
            <w:pPr>
              <w:rPr>
                <w:rFonts w:ascii="Times New Roman" w:hAnsi="Times New Roman" w:cs="Times New Roman"/>
                <w:b/>
                <w:bCs/>
              </w:rPr>
            </w:pPr>
          </w:p>
        </w:tc>
        <w:tc>
          <w:tcPr>
            <w:tcW w:w="1800" w:type="dxa"/>
            <w:vAlign w:val="center"/>
          </w:tcPr>
          <w:p w14:paraId="42F33786"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PDAS (n=31)</w:t>
            </w:r>
          </w:p>
        </w:tc>
        <w:tc>
          <w:tcPr>
            <w:tcW w:w="2160" w:type="dxa"/>
            <w:vAlign w:val="center"/>
          </w:tcPr>
          <w:p w14:paraId="07A5E7A6"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BTTS (n=25)</w:t>
            </w:r>
          </w:p>
        </w:tc>
      </w:tr>
      <w:tr w:rsidR="000803AB" w:rsidRPr="001509FC" w14:paraId="0FA24518" w14:textId="77777777" w:rsidTr="006B6634">
        <w:trPr>
          <w:trHeight w:val="808"/>
        </w:trPr>
        <w:tc>
          <w:tcPr>
            <w:tcW w:w="2902" w:type="dxa"/>
          </w:tcPr>
          <w:p w14:paraId="62DAC008"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Mode of Feeding at Time of PDAS or BTTS</w:t>
            </w:r>
          </w:p>
        </w:tc>
        <w:tc>
          <w:tcPr>
            <w:tcW w:w="2678" w:type="dxa"/>
          </w:tcPr>
          <w:p w14:paraId="7D05DE21"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Exclusive PO</w:t>
            </w:r>
          </w:p>
          <w:p w14:paraId="6527860E" w14:textId="77777777" w:rsidR="000803AB" w:rsidRPr="001509FC" w:rsidRDefault="000803AB" w:rsidP="00E93C8D">
            <w:pPr>
              <w:rPr>
                <w:rFonts w:ascii="Times New Roman" w:hAnsi="Times New Roman" w:cs="Times New Roman"/>
                <w:b/>
                <w:bCs/>
              </w:rPr>
            </w:pPr>
          </w:p>
          <w:p w14:paraId="384EC0D8" w14:textId="445F8F24"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Not exclusive PO</w:t>
            </w:r>
          </w:p>
        </w:tc>
        <w:tc>
          <w:tcPr>
            <w:tcW w:w="1800" w:type="dxa"/>
          </w:tcPr>
          <w:p w14:paraId="4048FEAD"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6 (19%)</w:t>
            </w:r>
          </w:p>
          <w:p w14:paraId="4B5F1561" w14:textId="77777777" w:rsidR="000803AB" w:rsidRPr="001509FC" w:rsidRDefault="000803AB" w:rsidP="00E93C8D">
            <w:pPr>
              <w:rPr>
                <w:rFonts w:ascii="Times New Roman" w:hAnsi="Times New Roman" w:cs="Times New Roman"/>
                <w:b/>
                <w:bCs/>
              </w:rPr>
            </w:pPr>
          </w:p>
          <w:p w14:paraId="19C3FE9C"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25 (81%)</w:t>
            </w:r>
          </w:p>
        </w:tc>
        <w:tc>
          <w:tcPr>
            <w:tcW w:w="2160" w:type="dxa"/>
          </w:tcPr>
          <w:p w14:paraId="0F0B6E62"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11 (44%)</w:t>
            </w:r>
          </w:p>
          <w:p w14:paraId="4496528F" w14:textId="77777777" w:rsidR="000803AB" w:rsidRPr="001509FC" w:rsidRDefault="000803AB" w:rsidP="00E93C8D">
            <w:pPr>
              <w:rPr>
                <w:rFonts w:ascii="Times New Roman" w:hAnsi="Times New Roman" w:cs="Times New Roman"/>
                <w:b/>
                <w:bCs/>
              </w:rPr>
            </w:pPr>
          </w:p>
          <w:p w14:paraId="55EA1130"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14 (56%)</w:t>
            </w:r>
          </w:p>
        </w:tc>
      </w:tr>
      <w:tr w:rsidR="000803AB" w:rsidRPr="001509FC" w14:paraId="16FD9A4E" w14:textId="77777777" w:rsidTr="006B6634">
        <w:trPr>
          <w:trHeight w:val="1359"/>
        </w:trPr>
        <w:tc>
          <w:tcPr>
            <w:tcW w:w="2902" w:type="dxa"/>
          </w:tcPr>
          <w:p w14:paraId="5F415759"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Mode of Feeding at Time of Glenn or Definitive Surgery</w:t>
            </w:r>
          </w:p>
        </w:tc>
        <w:tc>
          <w:tcPr>
            <w:tcW w:w="2678" w:type="dxa"/>
          </w:tcPr>
          <w:p w14:paraId="68C0E2EC"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Exclusive PO</w:t>
            </w:r>
          </w:p>
          <w:p w14:paraId="4ACE5FA9" w14:textId="77777777" w:rsidR="000803AB" w:rsidRPr="001509FC" w:rsidRDefault="000803AB" w:rsidP="00E93C8D">
            <w:pPr>
              <w:rPr>
                <w:rFonts w:ascii="Times New Roman" w:hAnsi="Times New Roman" w:cs="Times New Roman"/>
                <w:b/>
                <w:bCs/>
              </w:rPr>
            </w:pPr>
          </w:p>
          <w:p w14:paraId="6A38ADC2" w14:textId="1134A65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Not exclusive PO</w:t>
            </w:r>
          </w:p>
          <w:p w14:paraId="1B6EE3BD" w14:textId="77777777" w:rsidR="000803AB" w:rsidRPr="001509FC" w:rsidRDefault="000803AB" w:rsidP="00E93C8D">
            <w:pPr>
              <w:rPr>
                <w:rFonts w:ascii="Times New Roman" w:hAnsi="Times New Roman" w:cs="Times New Roman"/>
                <w:b/>
                <w:bCs/>
              </w:rPr>
            </w:pPr>
          </w:p>
          <w:p w14:paraId="08239198"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Unknown</w:t>
            </w:r>
          </w:p>
        </w:tc>
        <w:tc>
          <w:tcPr>
            <w:tcW w:w="1800" w:type="dxa"/>
          </w:tcPr>
          <w:p w14:paraId="57953614"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17 (55%)</w:t>
            </w:r>
          </w:p>
          <w:p w14:paraId="12489082" w14:textId="77777777" w:rsidR="000803AB" w:rsidRPr="001509FC" w:rsidRDefault="000803AB" w:rsidP="00E93C8D">
            <w:pPr>
              <w:rPr>
                <w:rFonts w:ascii="Times New Roman" w:hAnsi="Times New Roman" w:cs="Times New Roman"/>
                <w:b/>
                <w:bCs/>
              </w:rPr>
            </w:pPr>
          </w:p>
          <w:p w14:paraId="04DC8CA5"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6 (19%)</w:t>
            </w:r>
          </w:p>
          <w:p w14:paraId="1C0C3903" w14:textId="77777777" w:rsidR="000803AB" w:rsidRPr="001509FC" w:rsidRDefault="000803AB" w:rsidP="00E93C8D">
            <w:pPr>
              <w:rPr>
                <w:rFonts w:ascii="Times New Roman" w:hAnsi="Times New Roman" w:cs="Times New Roman"/>
                <w:b/>
                <w:bCs/>
              </w:rPr>
            </w:pPr>
          </w:p>
          <w:p w14:paraId="1BF3DBDE"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8 (26%)</w:t>
            </w:r>
          </w:p>
        </w:tc>
        <w:tc>
          <w:tcPr>
            <w:tcW w:w="2160" w:type="dxa"/>
          </w:tcPr>
          <w:p w14:paraId="75469AD4"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12 (48%)</w:t>
            </w:r>
          </w:p>
          <w:p w14:paraId="30AEA649" w14:textId="77777777" w:rsidR="000803AB" w:rsidRPr="001509FC" w:rsidRDefault="000803AB" w:rsidP="00E93C8D">
            <w:pPr>
              <w:rPr>
                <w:rFonts w:ascii="Times New Roman" w:hAnsi="Times New Roman" w:cs="Times New Roman"/>
                <w:b/>
                <w:bCs/>
              </w:rPr>
            </w:pPr>
          </w:p>
          <w:p w14:paraId="372E0E52"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11 (44%)</w:t>
            </w:r>
          </w:p>
          <w:p w14:paraId="7CE8246C" w14:textId="77777777" w:rsidR="000803AB" w:rsidRPr="001509FC" w:rsidRDefault="000803AB" w:rsidP="00E93C8D">
            <w:pPr>
              <w:rPr>
                <w:rFonts w:ascii="Times New Roman" w:hAnsi="Times New Roman" w:cs="Times New Roman"/>
                <w:b/>
                <w:bCs/>
              </w:rPr>
            </w:pPr>
          </w:p>
          <w:p w14:paraId="70CA2BC2" w14:textId="77777777" w:rsidR="000803AB" w:rsidRPr="001509FC" w:rsidRDefault="000803AB" w:rsidP="00E93C8D">
            <w:pPr>
              <w:rPr>
                <w:rFonts w:ascii="Times New Roman" w:hAnsi="Times New Roman" w:cs="Times New Roman"/>
                <w:b/>
                <w:bCs/>
              </w:rPr>
            </w:pPr>
            <w:proofErr w:type="gramStart"/>
            <w:r w:rsidRPr="001509FC">
              <w:rPr>
                <w:rFonts w:ascii="Times New Roman" w:hAnsi="Times New Roman" w:cs="Times New Roman"/>
                <w:b/>
                <w:bCs/>
              </w:rPr>
              <w:t>2  (</w:t>
            </w:r>
            <w:proofErr w:type="gramEnd"/>
            <w:r w:rsidRPr="001509FC">
              <w:rPr>
                <w:rFonts w:ascii="Times New Roman" w:hAnsi="Times New Roman" w:cs="Times New Roman"/>
                <w:b/>
                <w:bCs/>
              </w:rPr>
              <w:t>8%)</w:t>
            </w:r>
          </w:p>
        </w:tc>
      </w:tr>
      <w:tr w:rsidR="000803AB" w:rsidRPr="001509FC" w14:paraId="6809FEF0" w14:textId="77777777" w:rsidTr="006B6634">
        <w:trPr>
          <w:trHeight w:val="1374"/>
        </w:trPr>
        <w:tc>
          <w:tcPr>
            <w:tcW w:w="2902" w:type="dxa"/>
          </w:tcPr>
          <w:p w14:paraId="1A155A4F"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Mode of Feeding at Most Recent Follow-up</w:t>
            </w:r>
          </w:p>
        </w:tc>
        <w:tc>
          <w:tcPr>
            <w:tcW w:w="2678" w:type="dxa"/>
          </w:tcPr>
          <w:p w14:paraId="4036567A"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Exclusive PO</w:t>
            </w:r>
          </w:p>
          <w:p w14:paraId="7FA04E9F" w14:textId="77777777" w:rsidR="000803AB" w:rsidRPr="001509FC" w:rsidRDefault="000803AB" w:rsidP="00E93C8D">
            <w:pPr>
              <w:rPr>
                <w:rFonts w:ascii="Times New Roman" w:hAnsi="Times New Roman" w:cs="Times New Roman"/>
                <w:b/>
                <w:bCs/>
              </w:rPr>
            </w:pPr>
          </w:p>
          <w:p w14:paraId="43F534D4" w14:textId="035E53A5"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Not exclusive PO</w:t>
            </w:r>
          </w:p>
          <w:p w14:paraId="30F887A7" w14:textId="77777777" w:rsidR="000803AB" w:rsidRPr="001509FC" w:rsidRDefault="000803AB" w:rsidP="00E93C8D">
            <w:pPr>
              <w:rPr>
                <w:rFonts w:ascii="Times New Roman" w:hAnsi="Times New Roman" w:cs="Times New Roman"/>
                <w:b/>
                <w:bCs/>
              </w:rPr>
            </w:pPr>
          </w:p>
          <w:p w14:paraId="4978D4F4"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Unknown</w:t>
            </w:r>
          </w:p>
        </w:tc>
        <w:tc>
          <w:tcPr>
            <w:tcW w:w="1800" w:type="dxa"/>
          </w:tcPr>
          <w:p w14:paraId="3B8E72D3"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26 (84%)</w:t>
            </w:r>
          </w:p>
          <w:p w14:paraId="62D7EEDA" w14:textId="77777777" w:rsidR="000803AB" w:rsidRPr="001509FC" w:rsidRDefault="000803AB" w:rsidP="00E93C8D">
            <w:pPr>
              <w:rPr>
                <w:rFonts w:ascii="Times New Roman" w:hAnsi="Times New Roman" w:cs="Times New Roman"/>
                <w:b/>
                <w:bCs/>
              </w:rPr>
            </w:pPr>
          </w:p>
          <w:p w14:paraId="10F3181C"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5 (16%)</w:t>
            </w:r>
          </w:p>
          <w:p w14:paraId="58F0A7C3" w14:textId="77777777" w:rsidR="000803AB" w:rsidRPr="001509FC" w:rsidRDefault="000803AB" w:rsidP="00E93C8D">
            <w:pPr>
              <w:rPr>
                <w:rFonts w:ascii="Times New Roman" w:hAnsi="Times New Roman" w:cs="Times New Roman"/>
                <w:b/>
                <w:bCs/>
              </w:rPr>
            </w:pPr>
          </w:p>
          <w:p w14:paraId="2360C985"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0(0%)</w:t>
            </w:r>
          </w:p>
        </w:tc>
        <w:tc>
          <w:tcPr>
            <w:tcW w:w="2160" w:type="dxa"/>
          </w:tcPr>
          <w:p w14:paraId="531FB973"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20 (80%)</w:t>
            </w:r>
          </w:p>
          <w:p w14:paraId="031A4B38" w14:textId="77777777" w:rsidR="000803AB" w:rsidRPr="001509FC" w:rsidRDefault="000803AB" w:rsidP="00E93C8D">
            <w:pPr>
              <w:rPr>
                <w:rFonts w:ascii="Times New Roman" w:hAnsi="Times New Roman" w:cs="Times New Roman"/>
                <w:b/>
                <w:bCs/>
              </w:rPr>
            </w:pPr>
          </w:p>
          <w:p w14:paraId="22C4600A"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3 (12%)</w:t>
            </w:r>
          </w:p>
          <w:p w14:paraId="62A5180E" w14:textId="77777777" w:rsidR="000803AB" w:rsidRPr="001509FC" w:rsidRDefault="000803AB" w:rsidP="00E93C8D">
            <w:pPr>
              <w:rPr>
                <w:rFonts w:ascii="Times New Roman" w:hAnsi="Times New Roman" w:cs="Times New Roman"/>
                <w:b/>
                <w:bCs/>
              </w:rPr>
            </w:pPr>
          </w:p>
          <w:p w14:paraId="7298B94F"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2 (8%)</w:t>
            </w:r>
          </w:p>
        </w:tc>
      </w:tr>
      <w:tr w:rsidR="000803AB" w:rsidRPr="001509FC" w14:paraId="3202F040" w14:textId="77777777" w:rsidTr="006B6634">
        <w:trPr>
          <w:trHeight w:val="1359"/>
        </w:trPr>
        <w:tc>
          <w:tcPr>
            <w:tcW w:w="2902" w:type="dxa"/>
          </w:tcPr>
          <w:p w14:paraId="628624F6"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Gastrostomy Tube Feedings</w:t>
            </w:r>
          </w:p>
        </w:tc>
        <w:tc>
          <w:tcPr>
            <w:tcW w:w="2678" w:type="dxa"/>
          </w:tcPr>
          <w:p w14:paraId="4F44E129"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Yes</w:t>
            </w:r>
          </w:p>
          <w:p w14:paraId="207EBC09" w14:textId="77777777" w:rsidR="000803AB" w:rsidRPr="001509FC" w:rsidRDefault="000803AB" w:rsidP="00E93C8D">
            <w:pPr>
              <w:rPr>
                <w:rFonts w:ascii="Times New Roman" w:hAnsi="Times New Roman" w:cs="Times New Roman"/>
                <w:b/>
                <w:bCs/>
              </w:rPr>
            </w:pPr>
          </w:p>
          <w:p w14:paraId="39006C74"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No</w:t>
            </w:r>
          </w:p>
          <w:p w14:paraId="604D670B" w14:textId="77777777" w:rsidR="000803AB" w:rsidRPr="001509FC" w:rsidDel="009017CB" w:rsidRDefault="000803AB" w:rsidP="00E93C8D">
            <w:pPr>
              <w:rPr>
                <w:rFonts w:ascii="Times New Roman" w:hAnsi="Times New Roman" w:cs="Times New Roman"/>
                <w:b/>
                <w:bCs/>
              </w:rPr>
            </w:pPr>
          </w:p>
          <w:p w14:paraId="14770716"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Unknown</w:t>
            </w:r>
          </w:p>
        </w:tc>
        <w:tc>
          <w:tcPr>
            <w:tcW w:w="1800" w:type="dxa"/>
          </w:tcPr>
          <w:p w14:paraId="355794A9"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7 (23%)</w:t>
            </w:r>
          </w:p>
          <w:p w14:paraId="7BEEDDAD" w14:textId="77777777" w:rsidR="000803AB" w:rsidRPr="001509FC" w:rsidRDefault="000803AB" w:rsidP="00E93C8D">
            <w:pPr>
              <w:rPr>
                <w:rFonts w:ascii="Times New Roman" w:hAnsi="Times New Roman" w:cs="Times New Roman"/>
                <w:b/>
                <w:bCs/>
              </w:rPr>
            </w:pPr>
          </w:p>
          <w:p w14:paraId="15BB1E3A"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23 (74%)</w:t>
            </w:r>
          </w:p>
          <w:p w14:paraId="46834B98" w14:textId="77777777" w:rsidR="000803AB" w:rsidRPr="001509FC" w:rsidRDefault="000803AB" w:rsidP="00E93C8D">
            <w:pPr>
              <w:rPr>
                <w:rFonts w:ascii="Times New Roman" w:hAnsi="Times New Roman" w:cs="Times New Roman"/>
                <w:b/>
                <w:bCs/>
              </w:rPr>
            </w:pPr>
          </w:p>
          <w:p w14:paraId="35F7ECB9"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1 (3%)</w:t>
            </w:r>
          </w:p>
        </w:tc>
        <w:tc>
          <w:tcPr>
            <w:tcW w:w="2160" w:type="dxa"/>
          </w:tcPr>
          <w:p w14:paraId="03413B45"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13 (52%)</w:t>
            </w:r>
          </w:p>
          <w:p w14:paraId="788B732C" w14:textId="77777777" w:rsidR="000803AB" w:rsidRPr="001509FC" w:rsidRDefault="000803AB" w:rsidP="00E93C8D">
            <w:pPr>
              <w:rPr>
                <w:rFonts w:ascii="Times New Roman" w:hAnsi="Times New Roman" w:cs="Times New Roman"/>
                <w:b/>
                <w:bCs/>
              </w:rPr>
            </w:pPr>
          </w:p>
          <w:p w14:paraId="18CE462A"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12 (48%)</w:t>
            </w:r>
          </w:p>
          <w:p w14:paraId="3C66884F" w14:textId="77777777" w:rsidR="000803AB" w:rsidRPr="001509FC" w:rsidRDefault="000803AB" w:rsidP="00E93C8D">
            <w:pPr>
              <w:rPr>
                <w:rFonts w:ascii="Times New Roman" w:hAnsi="Times New Roman" w:cs="Times New Roman"/>
                <w:b/>
                <w:bCs/>
              </w:rPr>
            </w:pPr>
          </w:p>
          <w:p w14:paraId="44880A60" w14:textId="77777777" w:rsidR="000803AB" w:rsidRPr="001509FC" w:rsidRDefault="000803AB" w:rsidP="00E93C8D">
            <w:pPr>
              <w:rPr>
                <w:rFonts w:ascii="Times New Roman" w:hAnsi="Times New Roman" w:cs="Times New Roman"/>
                <w:b/>
                <w:bCs/>
              </w:rPr>
            </w:pPr>
            <w:r w:rsidRPr="001509FC">
              <w:rPr>
                <w:rFonts w:ascii="Times New Roman" w:hAnsi="Times New Roman" w:cs="Times New Roman"/>
                <w:b/>
                <w:bCs/>
              </w:rPr>
              <w:t>0(0%)</w:t>
            </w:r>
          </w:p>
        </w:tc>
      </w:tr>
    </w:tbl>
    <w:p w14:paraId="5F3462A5" w14:textId="5F2CBB1E" w:rsidR="00385585" w:rsidRDefault="00385585" w:rsidP="000803AB">
      <w:pPr>
        <w:tabs>
          <w:tab w:val="left" w:pos="9865"/>
        </w:tabs>
        <w:rPr>
          <w:rFonts w:ascii="Times New Roman" w:hAnsi="Times New Roman" w:cs="Times New Roman"/>
          <w:b/>
          <w:bCs/>
        </w:rPr>
      </w:pPr>
    </w:p>
    <w:p w14:paraId="521352E7" w14:textId="77777777" w:rsidR="00385585" w:rsidRDefault="00385585">
      <w:pPr>
        <w:rPr>
          <w:rFonts w:ascii="Times New Roman" w:hAnsi="Times New Roman" w:cs="Times New Roman"/>
          <w:b/>
          <w:bCs/>
        </w:rPr>
      </w:pPr>
      <w:r>
        <w:rPr>
          <w:rFonts w:ascii="Times New Roman" w:hAnsi="Times New Roman" w:cs="Times New Roman"/>
          <w:b/>
          <w:bCs/>
        </w:rPr>
        <w:br w:type="page"/>
      </w:r>
    </w:p>
    <w:p w14:paraId="0F8B008F" w14:textId="64DF1C09" w:rsidR="000803AB" w:rsidRDefault="000803AB" w:rsidP="000803AB">
      <w:pPr>
        <w:tabs>
          <w:tab w:val="left" w:pos="9865"/>
        </w:tabs>
        <w:rPr>
          <w:rFonts w:ascii="Times New Roman" w:hAnsi="Times New Roman" w:cs="Times New Roman"/>
          <w:b/>
          <w:bCs/>
        </w:rPr>
      </w:pPr>
      <w:r>
        <w:rPr>
          <w:rFonts w:ascii="Times New Roman" w:hAnsi="Times New Roman" w:cs="Times New Roman"/>
          <w:b/>
          <w:bCs/>
        </w:rPr>
        <w:lastRenderedPageBreak/>
        <w:t>Supplementa</w:t>
      </w:r>
      <w:r w:rsidR="00385585">
        <w:rPr>
          <w:rFonts w:ascii="Times New Roman" w:hAnsi="Times New Roman" w:cs="Times New Roman"/>
          <w:b/>
          <w:bCs/>
        </w:rPr>
        <w:t>l</w:t>
      </w:r>
      <w:r>
        <w:rPr>
          <w:rFonts w:ascii="Times New Roman" w:hAnsi="Times New Roman" w:cs="Times New Roman"/>
          <w:b/>
          <w:bCs/>
        </w:rPr>
        <w:t xml:space="preserve"> Table S8. Detailed Age Range at time of PEDS Questionnaire for BTTS group</w:t>
      </w:r>
    </w:p>
    <w:tbl>
      <w:tblPr>
        <w:tblStyle w:val="TableGrid"/>
        <w:tblW w:w="0" w:type="auto"/>
        <w:tblLook w:val="04A0" w:firstRow="1" w:lastRow="0" w:firstColumn="1" w:lastColumn="0" w:noHBand="0" w:noVBand="1"/>
      </w:tblPr>
      <w:tblGrid>
        <w:gridCol w:w="2482"/>
        <w:gridCol w:w="1473"/>
        <w:gridCol w:w="540"/>
        <w:gridCol w:w="2700"/>
        <w:gridCol w:w="1440"/>
      </w:tblGrid>
      <w:tr w:rsidR="000803AB" w:rsidRPr="004D7CD9" w14:paraId="1F9E96A8" w14:textId="77777777" w:rsidTr="00E93C8D">
        <w:tc>
          <w:tcPr>
            <w:tcW w:w="2482" w:type="dxa"/>
          </w:tcPr>
          <w:p w14:paraId="11BA6FEF"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Age at the time of PEDS questionnaire</w:t>
            </w:r>
            <w:r>
              <w:rPr>
                <w:rFonts w:ascii="Times New Roman" w:eastAsia="Times New Roman" w:hAnsi="Times New Roman" w:cs="Times New Roman"/>
                <w:b/>
                <w:bCs/>
                <w:color w:val="000000" w:themeColor="text1"/>
                <w:kern w:val="0"/>
                <w:sz w:val="23"/>
                <w:szCs w:val="23"/>
                <w14:ligatures w14:val="none"/>
              </w:rPr>
              <w:t xml:space="preserve"> (Table 3)</w:t>
            </w:r>
          </w:p>
        </w:tc>
        <w:tc>
          <w:tcPr>
            <w:tcW w:w="1473" w:type="dxa"/>
          </w:tcPr>
          <w:p w14:paraId="3864EA68"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 xml:space="preserve"># of </w:t>
            </w:r>
            <w:proofErr w:type="gramStart"/>
            <w:r w:rsidRPr="004D7CD9">
              <w:rPr>
                <w:rFonts w:ascii="Times New Roman" w:eastAsia="Times New Roman" w:hAnsi="Times New Roman" w:cs="Times New Roman"/>
                <w:b/>
                <w:bCs/>
                <w:color w:val="000000" w:themeColor="text1"/>
                <w:kern w:val="0"/>
                <w:sz w:val="23"/>
                <w:szCs w:val="23"/>
                <w14:ligatures w14:val="none"/>
              </w:rPr>
              <w:t>Patients</w:t>
            </w:r>
            <w:proofErr w:type="gramEnd"/>
          </w:p>
        </w:tc>
        <w:tc>
          <w:tcPr>
            <w:tcW w:w="540" w:type="dxa"/>
          </w:tcPr>
          <w:p w14:paraId="128175AB" w14:textId="77777777" w:rsidR="000803AB" w:rsidRPr="004D7CD9" w:rsidRDefault="000803AB" w:rsidP="00E93C8D">
            <w:pPr>
              <w:rPr>
                <w:rFonts w:ascii="Times New Roman" w:eastAsia="Times New Roman" w:hAnsi="Times New Roman" w:cs="Times New Roman"/>
                <w:b/>
                <w:bCs/>
                <w:color w:val="000000" w:themeColor="text1"/>
                <w:kern w:val="0"/>
                <w:sz w:val="23"/>
                <w:szCs w:val="23"/>
                <w14:ligatures w14:val="none"/>
              </w:rPr>
            </w:pPr>
          </w:p>
        </w:tc>
        <w:tc>
          <w:tcPr>
            <w:tcW w:w="2700" w:type="dxa"/>
          </w:tcPr>
          <w:p w14:paraId="0B8BEB74" w14:textId="375EBD4B" w:rsidR="000803AB" w:rsidRPr="004D7CD9" w:rsidRDefault="000803AB" w:rsidP="00E93C8D">
            <w:r w:rsidRPr="004D7CD9">
              <w:rPr>
                <w:rFonts w:ascii="Times New Roman" w:eastAsia="Times New Roman" w:hAnsi="Times New Roman" w:cs="Times New Roman"/>
                <w:b/>
                <w:bCs/>
                <w:color w:val="000000" w:themeColor="text1"/>
                <w:kern w:val="0"/>
                <w:sz w:val="23"/>
                <w:szCs w:val="23"/>
                <w14:ligatures w14:val="none"/>
              </w:rPr>
              <w:t>Age at the time of PEDS questionnaire</w:t>
            </w:r>
            <w:r>
              <w:rPr>
                <w:rFonts w:ascii="Times New Roman" w:eastAsia="Times New Roman" w:hAnsi="Times New Roman" w:cs="Times New Roman"/>
                <w:b/>
                <w:bCs/>
                <w:color w:val="000000" w:themeColor="text1"/>
                <w:kern w:val="0"/>
                <w:sz w:val="23"/>
                <w:szCs w:val="23"/>
                <w14:ligatures w14:val="none"/>
              </w:rPr>
              <w:t xml:space="preserve"> (Supplementa</w:t>
            </w:r>
            <w:r w:rsidR="008126AC">
              <w:rPr>
                <w:rFonts w:ascii="Times New Roman" w:eastAsia="Times New Roman" w:hAnsi="Times New Roman" w:cs="Times New Roman"/>
                <w:b/>
                <w:bCs/>
                <w:color w:val="000000" w:themeColor="text1"/>
                <w:kern w:val="0"/>
                <w:sz w:val="23"/>
                <w:szCs w:val="23"/>
                <w14:ligatures w14:val="none"/>
              </w:rPr>
              <w:t>l</w:t>
            </w:r>
            <w:r>
              <w:rPr>
                <w:rFonts w:ascii="Times New Roman" w:eastAsia="Times New Roman" w:hAnsi="Times New Roman" w:cs="Times New Roman"/>
                <w:b/>
                <w:bCs/>
                <w:color w:val="000000" w:themeColor="text1"/>
                <w:kern w:val="0"/>
                <w:sz w:val="23"/>
                <w:szCs w:val="23"/>
                <w14:ligatures w14:val="none"/>
              </w:rPr>
              <w:t xml:space="preserve"> Table </w:t>
            </w:r>
            <w:r w:rsidR="008126AC">
              <w:rPr>
                <w:rFonts w:ascii="Times New Roman" w:eastAsia="Times New Roman" w:hAnsi="Times New Roman" w:cs="Times New Roman"/>
                <w:b/>
                <w:bCs/>
                <w:color w:val="000000" w:themeColor="text1"/>
                <w:kern w:val="0"/>
                <w:sz w:val="23"/>
                <w:szCs w:val="23"/>
                <w14:ligatures w14:val="none"/>
              </w:rPr>
              <w:t>S</w:t>
            </w:r>
            <w:r>
              <w:rPr>
                <w:rFonts w:ascii="Times New Roman" w:eastAsia="Times New Roman" w:hAnsi="Times New Roman" w:cs="Times New Roman"/>
                <w:b/>
                <w:bCs/>
                <w:color w:val="000000" w:themeColor="text1"/>
                <w:kern w:val="0"/>
                <w:sz w:val="23"/>
                <w:szCs w:val="23"/>
                <w14:ligatures w14:val="none"/>
              </w:rPr>
              <w:t>5)</w:t>
            </w:r>
          </w:p>
        </w:tc>
        <w:tc>
          <w:tcPr>
            <w:tcW w:w="1440" w:type="dxa"/>
          </w:tcPr>
          <w:p w14:paraId="11D47BD0" w14:textId="77777777" w:rsidR="000803AB" w:rsidRPr="004D7CD9" w:rsidRDefault="000803AB" w:rsidP="00E93C8D">
            <w:r w:rsidRPr="004D7CD9">
              <w:rPr>
                <w:rFonts w:ascii="Times New Roman" w:eastAsia="Times New Roman" w:hAnsi="Times New Roman" w:cs="Times New Roman"/>
                <w:b/>
                <w:bCs/>
                <w:color w:val="000000" w:themeColor="text1"/>
                <w:kern w:val="0"/>
                <w:sz w:val="23"/>
                <w:szCs w:val="23"/>
                <w14:ligatures w14:val="none"/>
              </w:rPr>
              <w:t xml:space="preserve"># of </w:t>
            </w:r>
            <w:proofErr w:type="gramStart"/>
            <w:r w:rsidRPr="004D7CD9">
              <w:rPr>
                <w:rFonts w:ascii="Times New Roman" w:eastAsia="Times New Roman" w:hAnsi="Times New Roman" w:cs="Times New Roman"/>
                <w:b/>
                <w:bCs/>
                <w:color w:val="000000" w:themeColor="text1"/>
                <w:kern w:val="0"/>
                <w:sz w:val="23"/>
                <w:szCs w:val="23"/>
                <w14:ligatures w14:val="none"/>
              </w:rPr>
              <w:t>Patients</w:t>
            </w:r>
            <w:proofErr w:type="gramEnd"/>
          </w:p>
        </w:tc>
      </w:tr>
      <w:tr w:rsidR="000803AB" w:rsidRPr="004D7CD9" w14:paraId="1181C2E1" w14:textId="77777777" w:rsidTr="00E93C8D">
        <w:tc>
          <w:tcPr>
            <w:tcW w:w="2482" w:type="dxa"/>
          </w:tcPr>
          <w:p w14:paraId="2206786F"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Pr>
                <w:rFonts w:ascii="Times New Roman" w:eastAsia="Times New Roman" w:hAnsi="Times New Roman" w:cs="Times New Roman"/>
                <w:b/>
                <w:bCs/>
                <w:color w:val="000000" w:themeColor="text1"/>
                <w:kern w:val="0"/>
                <w:sz w:val="23"/>
                <w:szCs w:val="23"/>
                <w14:ligatures w14:val="none"/>
              </w:rPr>
              <w:t xml:space="preserve"> </w:t>
            </w:r>
            <w:r w:rsidRPr="004D7CD9">
              <w:rPr>
                <w:rFonts w:ascii="Times New Roman" w:eastAsia="Times New Roman" w:hAnsi="Times New Roman" w:cs="Times New Roman"/>
                <w:b/>
                <w:bCs/>
                <w:color w:val="000000" w:themeColor="text1"/>
                <w:kern w:val="0"/>
                <w:sz w:val="23"/>
                <w:szCs w:val="23"/>
                <w14:ligatures w14:val="none"/>
              </w:rPr>
              <w:t>4</w:t>
            </w:r>
          </w:p>
        </w:tc>
        <w:tc>
          <w:tcPr>
            <w:tcW w:w="1473" w:type="dxa"/>
          </w:tcPr>
          <w:p w14:paraId="6D470626"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2</w:t>
            </w:r>
          </w:p>
        </w:tc>
        <w:tc>
          <w:tcPr>
            <w:tcW w:w="540" w:type="dxa"/>
          </w:tcPr>
          <w:p w14:paraId="58C3D91D" w14:textId="77777777" w:rsidR="000803AB" w:rsidRPr="004D7CD9" w:rsidRDefault="000803AB" w:rsidP="00E93C8D">
            <w:pPr>
              <w:rPr>
                <w:rFonts w:ascii="Times New Roman" w:eastAsia="Times New Roman" w:hAnsi="Times New Roman" w:cs="Times New Roman"/>
                <w:b/>
                <w:bCs/>
                <w:color w:val="000000" w:themeColor="text1"/>
                <w:kern w:val="0"/>
                <w:sz w:val="23"/>
                <w:szCs w:val="23"/>
                <w14:ligatures w14:val="none"/>
              </w:rPr>
            </w:pPr>
          </w:p>
        </w:tc>
        <w:tc>
          <w:tcPr>
            <w:tcW w:w="2700" w:type="dxa"/>
          </w:tcPr>
          <w:p w14:paraId="6C6D0A5E" w14:textId="77777777" w:rsidR="000803AB" w:rsidRPr="004D7CD9" w:rsidRDefault="000803AB" w:rsidP="00E93C8D">
            <w:r w:rsidRPr="004D7CD9">
              <w:rPr>
                <w:rFonts w:ascii="Times New Roman" w:eastAsia="Times New Roman" w:hAnsi="Times New Roman" w:cs="Times New Roman"/>
                <w:b/>
                <w:bCs/>
                <w:color w:val="000000" w:themeColor="text1"/>
                <w:kern w:val="0"/>
                <w:sz w:val="23"/>
                <w:szCs w:val="23"/>
                <w14:ligatures w14:val="none"/>
              </w:rPr>
              <w:t>4</w:t>
            </w:r>
          </w:p>
        </w:tc>
        <w:tc>
          <w:tcPr>
            <w:tcW w:w="1440" w:type="dxa"/>
          </w:tcPr>
          <w:p w14:paraId="2E33BA60" w14:textId="77777777" w:rsidR="000803AB" w:rsidRPr="004D7CD9" w:rsidRDefault="000803AB" w:rsidP="00E93C8D">
            <w:r>
              <w:rPr>
                <w:rFonts w:ascii="Times New Roman" w:eastAsia="Times New Roman" w:hAnsi="Times New Roman" w:cs="Times New Roman"/>
                <w:b/>
                <w:bCs/>
                <w:color w:val="000000" w:themeColor="text1"/>
                <w:kern w:val="0"/>
                <w:sz w:val="23"/>
                <w:szCs w:val="23"/>
                <w14:ligatures w14:val="none"/>
              </w:rPr>
              <w:t>1</w:t>
            </w:r>
          </w:p>
        </w:tc>
      </w:tr>
      <w:tr w:rsidR="000803AB" w:rsidRPr="004D7CD9" w14:paraId="1BB966B8" w14:textId="77777777" w:rsidTr="00E93C8D">
        <w:tc>
          <w:tcPr>
            <w:tcW w:w="2482" w:type="dxa"/>
          </w:tcPr>
          <w:p w14:paraId="3A1DE896"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5</w:t>
            </w:r>
          </w:p>
        </w:tc>
        <w:tc>
          <w:tcPr>
            <w:tcW w:w="1473" w:type="dxa"/>
          </w:tcPr>
          <w:p w14:paraId="28709AD6"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3</w:t>
            </w:r>
          </w:p>
        </w:tc>
        <w:tc>
          <w:tcPr>
            <w:tcW w:w="540" w:type="dxa"/>
          </w:tcPr>
          <w:p w14:paraId="02F0BD24" w14:textId="77777777" w:rsidR="000803AB" w:rsidRPr="004D7CD9" w:rsidRDefault="000803AB" w:rsidP="00E93C8D">
            <w:pPr>
              <w:rPr>
                <w:rFonts w:ascii="Times New Roman" w:eastAsia="Times New Roman" w:hAnsi="Times New Roman" w:cs="Times New Roman"/>
                <w:b/>
                <w:bCs/>
                <w:color w:val="000000" w:themeColor="text1"/>
                <w:kern w:val="0"/>
                <w:sz w:val="23"/>
                <w:szCs w:val="23"/>
                <w14:ligatures w14:val="none"/>
              </w:rPr>
            </w:pPr>
          </w:p>
        </w:tc>
        <w:tc>
          <w:tcPr>
            <w:tcW w:w="2700" w:type="dxa"/>
          </w:tcPr>
          <w:p w14:paraId="6894C6CC" w14:textId="77777777" w:rsidR="000803AB" w:rsidRPr="004D7CD9" w:rsidRDefault="000803AB" w:rsidP="00E93C8D">
            <w:r w:rsidRPr="004D7CD9">
              <w:rPr>
                <w:rFonts w:ascii="Times New Roman" w:eastAsia="Times New Roman" w:hAnsi="Times New Roman" w:cs="Times New Roman"/>
                <w:b/>
                <w:bCs/>
                <w:color w:val="000000" w:themeColor="text1"/>
                <w:kern w:val="0"/>
                <w:sz w:val="23"/>
                <w:szCs w:val="23"/>
                <w14:ligatures w14:val="none"/>
              </w:rPr>
              <w:t>5</w:t>
            </w:r>
          </w:p>
        </w:tc>
        <w:tc>
          <w:tcPr>
            <w:tcW w:w="1440" w:type="dxa"/>
          </w:tcPr>
          <w:p w14:paraId="2E9B6D35" w14:textId="77777777" w:rsidR="000803AB" w:rsidRPr="004D7CD9" w:rsidRDefault="000803AB" w:rsidP="00E93C8D">
            <w:r w:rsidRPr="004D7CD9">
              <w:rPr>
                <w:rFonts w:ascii="Times New Roman" w:eastAsia="Times New Roman" w:hAnsi="Times New Roman" w:cs="Times New Roman"/>
                <w:b/>
                <w:bCs/>
                <w:color w:val="000000" w:themeColor="text1"/>
                <w:kern w:val="0"/>
                <w:sz w:val="23"/>
                <w:szCs w:val="23"/>
                <w14:ligatures w14:val="none"/>
              </w:rPr>
              <w:t>3</w:t>
            </w:r>
          </w:p>
        </w:tc>
      </w:tr>
      <w:tr w:rsidR="000803AB" w:rsidRPr="004D7CD9" w14:paraId="768F93FE" w14:textId="77777777" w:rsidTr="00E93C8D">
        <w:tc>
          <w:tcPr>
            <w:tcW w:w="2482" w:type="dxa"/>
          </w:tcPr>
          <w:p w14:paraId="32A659DE"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6</w:t>
            </w:r>
          </w:p>
        </w:tc>
        <w:tc>
          <w:tcPr>
            <w:tcW w:w="1473" w:type="dxa"/>
          </w:tcPr>
          <w:p w14:paraId="32D255E4"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7</w:t>
            </w:r>
          </w:p>
        </w:tc>
        <w:tc>
          <w:tcPr>
            <w:tcW w:w="540" w:type="dxa"/>
          </w:tcPr>
          <w:p w14:paraId="4A35E72A" w14:textId="77777777" w:rsidR="000803AB" w:rsidRPr="004D7CD9" w:rsidRDefault="000803AB" w:rsidP="00E93C8D">
            <w:pPr>
              <w:rPr>
                <w:rFonts w:ascii="Times New Roman" w:eastAsia="Times New Roman" w:hAnsi="Times New Roman" w:cs="Times New Roman"/>
                <w:b/>
                <w:bCs/>
                <w:color w:val="000000" w:themeColor="text1"/>
                <w:kern w:val="0"/>
                <w:sz w:val="23"/>
                <w:szCs w:val="23"/>
                <w14:ligatures w14:val="none"/>
              </w:rPr>
            </w:pPr>
          </w:p>
        </w:tc>
        <w:tc>
          <w:tcPr>
            <w:tcW w:w="2700" w:type="dxa"/>
          </w:tcPr>
          <w:p w14:paraId="10F22036" w14:textId="77777777" w:rsidR="000803AB" w:rsidRPr="004D7CD9" w:rsidRDefault="000803AB" w:rsidP="00E93C8D">
            <w:r w:rsidRPr="004D7CD9">
              <w:rPr>
                <w:rFonts w:ascii="Times New Roman" w:eastAsia="Times New Roman" w:hAnsi="Times New Roman" w:cs="Times New Roman"/>
                <w:b/>
                <w:bCs/>
                <w:color w:val="000000" w:themeColor="text1"/>
                <w:kern w:val="0"/>
                <w:sz w:val="23"/>
                <w:szCs w:val="23"/>
                <w14:ligatures w14:val="none"/>
              </w:rPr>
              <w:t>6</w:t>
            </w:r>
          </w:p>
        </w:tc>
        <w:tc>
          <w:tcPr>
            <w:tcW w:w="1440" w:type="dxa"/>
          </w:tcPr>
          <w:p w14:paraId="33CA64F3" w14:textId="77777777" w:rsidR="000803AB" w:rsidRPr="004D7CD9" w:rsidRDefault="000803AB" w:rsidP="00E93C8D">
            <w:r>
              <w:rPr>
                <w:rFonts w:ascii="Times New Roman" w:eastAsia="Times New Roman" w:hAnsi="Times New Roman" w:cs="Times New Roman"/>
                <w:b/>
                <w:bCs/>
                <w:color w:val="000000" w:themeColor="text1"/>
                <w:kern w:val="0"/>
                <w:sz w:val="23"/>
                <w:szCs w:val="23"/>
                <w14:ligatures w14:val="none"/>
              </w:rPr>
              <w:t>6</w:t>
            </w:r>
          </w:p>
        </w:tc>
      </w:tr>
      <w:tr w:rsidR="000803AB" w:rsidRPr="004D7CD9" w14:paraId="737F2240" w14:textId="77777777" w:rsidTr="00E93C8D">
        <w:tc>
          <w:tcPr>
            <w:tcW w:w="2482" w:type="dxa"/>
          </w:tcPr>
          <w:p w14:paraId="7D2D6FAE"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7</w:t>
            </w:r>
          </w:p>
        </w:tc>
        <w:tc>
          <w:tcPr>
            <w:tcW w:w="1473" w:type="dxa"/>
          </w:tcPr>
          <w:p w14:paraId="53226284"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6</w:t>
            </w:r>
          </w:p>
        </w:tc>
        <w:tc>
          <w:tcPr>
            <w:tcW w:w="540" w:type="dxa"/>
          </w:tcPr>
          <w:p w14:paraId="692A48FA" w14:textId="77777777" w:rsidR="000803AB" w:rsidRPr="004D7CD9" w:rsidRDefault="000803AB" w:rsidP="00E93C8D">
            <w:pPr>
              <w:rPr>
                <w:rFonts w:ascii="Times New Roman" w:eastAsia="Times New Roman" w:hAnsi="Times New Roman" w:cs="Times New Roman"/>
                <w:b/>
                <w:bCs/>
                <w:color w:val="000000" w:themeColor="text1"/>
                <w:kern w:val="0"/>
                <w:sz w:val="23"/>
                <w:szCs w:val="23"/>
                <w14:ligatures w14:val="none"/>
              </w:rPr>
            </w:pPr>
          </w:p>
        </w:tc>
        <w:tc>
          <w:tcPr>
            <w:tcW w:w="2700" w:type="dxa"/>
          </w:tcPr>
          <w:p w14:paraId="163E95A9" w14:textId="77777777" w:rsidR="000803AB" w:rsidRPr="004D7CD9" w:rsidRDefault="000803AB" w:rsidP="00E93C8D">
            <w:r w:rsidRPr="004D7CD9">
              <w:rPr>
                <w:rFonts w:ascii="Times New Roman" w:eastAsia="Times New Roman" w:hAnsi="Times New Roman" w:cs="Times New Roman"/>
                <w:b/>
                <w:bCs/>
                <w:color w:val="000000" w:themeColor="text1"/>
                <w:kern w:val="0"/>
                <w:sz w:val="23"/>
                <w:szCs w:val="23"/>
                <w14:ligatures w14:val="none"/>
              </w:rPr>
              <w:t>7</w:t>
            </w:r>
          </w:p>
        </w:tc>
        <w:tc>
          <w:tcPr>
            <w:tcW w:w="1440" w:type="dxa"/>
          </w:tcPr>
          <w:p w14:paraId="7A002B04" w14:textId="77777777" w:rsidR="000803AB" w:rsidRPr="004D7CD9" w:rsidRDefault="000803AB" w:rsidP="00E93C8D">
            <w:r>
              <w:rPr>
                <w:rFonts w:ascii="Times New Roman" w:eastAsia="Times New Roman" w:hAnsi="Times New Roman" w:cs="Times New Roman"/>
                <w:b/>
                <w:bCs/>
                <w:color w:val="000000" w:themeColor="text1"/>
                <w:kern w:val="0"/>
                <w:sz w:val="23"/>
                <w:szCs w:val="23"/>
                <w14:ligatures w14:val="none"/>
              </w:rPr>
              <w:t>4</w:t>
            </w:r>
          </w:p>
        </w:tc>
      </w:tr>
      <w:tr w:rsidR="000803AB" w:rsidRPr="004D7CD9" w14:paraId="6940CA1D" w14:textId="77777777" w:rsidTr="00E93C8D">
        <w:tc>
          <w:tcPr>
            <w:tcW w:w="2482" w:type="dxa"/>
          </w:tcPr>
          <w:p w14:paraId="6F51DD5E"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8</w:t>
            </w:r>
          </w:p>
        </w:tc>
        <w:tc>
          <w:tcPr>
            <w:tcW w:w="1473" w:type="dxa"/>
          </w:tcPr>
          <w:p w14:paraId="32A6638C"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2</w:t>
            </w:r>
          </w:p>
        </w:tc>
        <w:tc>
          <w:tcPr>
            <w:tcW w:w="540" w:type="dxa"/>
          </w:tcPr>
          <w:p w14:paraId="3445CA33" w14:textId="77777777" w:rsidR="000803AB" w:rsidRPr="004D7CD9" w:rsidRDefault="000803AB" w:rsidP="00E93C8D">
            <w:pPr>
              <w:rPr>
                <w:rFonts w:ascii="Times New Roman" w:eastAsia="Times New Roman" w:hAnsi="Times New Roman" w:cs="Times New Roman"/>
                <w:b/>
                <w:bCs/>
                <w:color w:val="000000" w:themeColor="text1"/>
                <w:kern w:val="0"/>
                <w:sz w:val="23"/>
                <w:szCs w:val="23"/>
                <w14:ligatures w14:val="none"/>
              </w:rPr>
            </w:pPr>
          </w:p>
        </w:tc>
        <w:tc>
          <w:tcPr>
            <w:tcW w:w="2700" w:type="dxa"/>
          </w:tcPr>
          <w:p w14:paraId="746AE648" w14:textId="77777777" w:rsidR="000803AB" w:rsidRPr="004D7CD9" w:rsidRDefault="000803AB" w:rsidP="00E93C8D">
            <w:r w:rsidRPr="004D7CD9">
              <w:rPr>
                <w:rFonts w:ascii="Times New Roman" w:eastAsia="Times New Roman" w:hAnsi="Times New Roman" w:cs="Times New Roman"/>
                <w:b/>
                <w:bCs/>
                <w:color w:val="000000" w:themeColor="text1"/>
                <w:kern w:val="0"/>
                <w:sz w:val="23"/>
                <w:szCs w:val="23"/>
                <w14:ligatures w14:val="none"/>
              </w:rPr>
              <w:t>8</w:t>
            </w:r>
          </w:p>
        </w:tc>
        <w:tc>
          <w:tcPr>
            <w:tcW w:w="1440" w:type="dxa"/>
          </w:tcPr>
          <w:p w14:paraId="44115D9B" w14:textId="77777777" w:rsidR="000803AB" w:rsidRPr="004D7CD9" w:rsidRDefault="000803AB" w:rsidP="00E93C8D">
            <w:r w:rsidRPr="004D7CD9">
              <w:rPr>
                <w:rFonts w:ascii="Times New Roman" w:eastAsia="Times New Roman" w:hAnsi="Times New Roman" w:cs="Times New Roman"/>
                <w:b/>
                <w:bCs/>
                <w:color w:val="000000" w:themeColor="text1"/>
                <w:kern w:val="0"/>
                <w:sz w:val="23"/>
                <w:szCs w:val="23"/>
                <w14:ligatures w14:val="none"/>
              </w:rPr>
              <w:t>2</w:t>
            </w:r>
          </w:p>
        </w:tc>
      </w:tr>
    </w:tbl>
    <w:p w14:paraId="4D8C12CF" w14:textId="5B59A57D" w:rsidR="00385585" w:rsidRDefault="00385585" w:rsidP="000803AB">
      <w:pPr>
        <w:tabs>
          <w:tab w:val="left" w:pos="9865"/>
        </w:tabs>
      </w:pPr>
    </w:p>
    <w:p w14:paraId="192E8594" w14:textId="77777777" w:rsidR="00385585" w:rsidRDefault="00385585">
      <w:r>
        <w:br w:type="page"/>
      </w:r>
    </w:p>
    <w:p w14:paraId="78D66EDB" w14:textId="29C69515" w:rsidR="000803AB" w:rsidRPr="00205C9D" w:rsidRDefault="000803AB" w:rsidP="000803AB">
      <w:pPr>
        <w:rPr>
          <w:rFonts w:ascii="Times New Roman" w:hAnsi="Times New Roman" w:cs="Times New Roman"/>
        </w:rPr>
      </w:pPr>
      <w:r>
        <w:rPr>
          <w:rFonts w:ascii="Times New Roman" w:hAnsi="Times New Roman" w:cs="Times New Roman"/>
          <w:b/>
          <w:bCs/>
        </w:rPr>
        <w:lastRenderedPageBreak/>
        <w:t>Supplementa</w:t>
      </w:r>
      <w:r w:rsidR="00385585">
        <w:rPr>
          <w:rFonts w:ascii="Times New Roman" w:hAnsi="Times New Roman" w:cs="Times New Roman"/>
          <w:b/>
          <w:bCs/>
        </w:rPr>
        <w:t>l</w:t>
      </w:r>
      <w:r>
        <w:rPr>
          <w:rFonts w:ascii="Times New Roman" w:hAnsi="Times New Roman" w:cs="Times New Roman"/>
          <w:b/>
          <w:bCs/>
        </w:rPr>
        <w:t xml:space="preserve"> Table S9. Detailed Age Range at time of PEDS Questionnaire for PDAS group</w:t>
      </w:r>
    </w:p>
    <w:tbl>
      <w:tblPr>
        <w:tblStyle w:val="TableGrid"/>
        <w:tblW w:w="0" w:type="auto"/>
        <w:tblLook w:val="04A0" w:firstRow="1" w:lastRow="0" w:firstColumn="1" w:lastColumn="0" w:noHBand="0" w:noVBand="1"/>
      </w:tblPr>
      <w:tblGrid>
        <w:gridCol w:w="2605"/>
        <w:gridCol w:w="1530"/>
        <w:gridCol w:w="360"/>
        <w:gridCol w:w="2790"/>
        <w:gridCol w:w="1350"/>
      </w:tblGrid>
      <w:tr w:rsidR="000803AB" w:rsidRPr="004D7CD9" w14:paraId="4531C01E" w14:textId="77777777" w:rsidTr="00E93C8D">
        <w:tc>
          <w:tcPr>
            <w:tcW w:w="2605" w:type="dxa"/>
          </w:tcPr>
          <w:p w14:paraId="60EE06FB"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Age at the time of PEDS questionnaire</w:t>
            </w:r>
            <w:r>
              <w:rPr>
                <w:rFonts w:ascii="Times New Roman" w:eastAsia="Times New Roman" w:hAnsi="Times New Roman" w:cs="Times New Roman"/>
                <w:b/>
                <w:bCs/>
                <w:color w:val="000000" w:themeColor="text1"/>
                <w:kern w:val="0"/>
                <w:sz w:val="23"/>
                <w:szCs w:val="23"/>
                <w14:ligatures w14:val="none"/>
              </w:rPr>
              <w:t xml:space="preserve"> (Table 3)</w:t>
            </w:r>
          </w:p>
        </w:tc>
        <w:tc>
          <w:tcPr>
            <w:tcW w:w="1530" w:type="dxa"/>
          </w:tcPr>
          <w:p w14:paraId="268EAB05"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 xml:space="preserve"># of </w:t>
            </w:r>
            <w:proofErr w:type="gramStart"/>
            <w:r w:rsidRPr="004D7CD9">
              <w:rPr>
                <w:rFonts w:ascii="Times New Roman" w:eastAsia="Times New Roman" w:hAnsi="Times New Roman" w:cs="Times New Roman"/>
                <w:b/>
                <w:bCs/>
                <w:color w:val="000000" w:themeColor="text1"/>
                <w:kern w:val="0"/>
                <w:sz w:val="23"/>
                <w:szCs w:val="23"/>
                <w14:ligatures w14:val="none"/>
              </w:rPr>
              <w:t>Patients</w:t>
            </w:r>
            <w:proofErr w:type="gramEnd"/>
          </w:p>
        </w:tc>
        <w:tc>
          <w:tcPr>
            <w:tcW w:w="360" w:type="dxa"/>
          </w:tcPr>
          <w:p w14:paraId="4A439E81"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p>
        </w:tc>
        <w:tc>
          <w:tcPr>
            <w:tcW w:w="2790" w:type="dxa"/>
          </w:tcPr>
          <w:p w14:paraId="1F24A3D7" w14:textId="5968265F"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Age at the time of PEDS questionnaire</w:t>
            </w:r>
            <w:r>
              <w:rPr>
                <w:rFonts w:ascii="Times New Roman" w:eastAsia="Times New Roman" w:hAnsi="Times New Roman" w:cs="Times New Roman"/>
                <w:b/>
                <w:bCs/>
                <w:color w:val="000000" w:themeColor="text1"/>
                <w:kern w:val="0"/>
                <w:sz w:val="23"/>
                <w:szCs w:val="23"/>
                <w14:ligatures w14:val="none"/>
              </w:rPr>
              <w:t xml:space="preserve"> (Supplementa</w:t>
            </w:r>
            <w:r w:rsidR="008126AC">
              <w:rPr>
                <w:rFonts w:ascii="Times New Roman" w:eastAsia="Times New Roman" w:hAnsi="Times New Roman" w:cs="Times New Roman"/>
                <w:b/>
                <w:bCs/>
                <w:color w:val="000000" w:themeColor="text1"/>
                <w:kern w:val="0"/>
                <w:sz w:val="23"/>
                <w:szCs w:val="23"/>
                <w14:ligatures w14:val="none"/>
              </w:rPr>
              <w:t>l</w:t>
            </w:r>
            <w:r>
              <w:rPr>
                <w:rFonts w:ascii="Times New Roman" w:eastAsia="Times New Roman" w:hAnsi="Times New Roman" w:cs="Times New Roman"/>
                <w:b/>
                <w:bCs/>
                <w:color w:val="000000" w:themeColor="text1"/>
                <w:kern w:val="0"/>
                <w:sz w:val="23"/>
                <w:szCs w:val="23"/>
                <w14:ligatures w14:val="none"/>
              </w:rPr>
              <w:t xml:space="preserve"> Table </w:t>
            </w:r>
            <w:r w:rsidR="008126AC">
              <w:rPr>
                <w:rFonts w:ascii="Times New Roman" w:eastAsia="Times New Roman" w:hAnsi="Times New Roman" w:cs="Times New Roman"/>
                <w:b/>
                <w:bCs/>
                <w:color w:val="000000" w:themeColor="text1"/>
                <w:kern w:val="0"/>
                <w:sz w:val="23"/>
                <w:szCs w:val="23"/>
                <w14:ligatures w14:val="none"/>
              </w:rPr>
              <w:t>S</w:t>
            </w:r>
            <w:r>
              <w:rPr>
                <w:rFonts w:ascii="Times New Roman" w:eastAsia="Times New Roman" w:hAnsi="Times New Roman" w:cs="Times New Roman"/>
                <w:b/>
                <w:bCs/>
                <w:color w:val="000000" w:themeColor="text1"/>
                <w:kern w:val="0"/>
                <w:sz w:val="23"/>
                <w:szCs w:val="23"/>
                <w14:ligatures w14:val="none"/>
              </w:rPr>
              <w:t>5)</w:t>
            </w:r>
          </w:p>
        </w:tc>
        <w:tc>
          <w:tcPr>
            <w:tcW w:w="1350" w:type="dxa"/>
          </w:tcPr>
          <w:p w14:paraId="5BAE34F0"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 xml:space="preserve"># of </w:t>
            </w:r>
            <w:proofErr w:type="gramStart"/>
            <w:r w:rsidRPr="004D7CD9">
              <w:rPr>
                <w:rFonts w:ascii="Times New Roman" w:eastAsia="Times New Roman" w:hAnsi="Times New Roman" w:cs="Times New Roman"/>
                <w:b/>
                <w:bCs/>
                <w:color w:val="000000" w:themeColor="text1"/>
                <w:kern w:val="0"/>
                <w:sz w:val="23"/>
                <w:szCs w:val="23"/>
                <w14:ligatures w14:val="none"/>
              </w:rPr>
              <w:t>Patients</w:t>
            </w:r>
            <w:proofErr w:type="gramEnd"/>
          </w:p>
        </w:tc>
      </w:tr>
      <w:tr w:rsidR="000803AB" w:rsidRPr="004D7CD9" w14:paraId="19685CAA" w14:textId="77777777" w:rsidTr="00E93C8D">
        <w:tc>
          <w:tcPr>
            <w:tcW w:w="2605" w:type="dxa"/>
          </w:tcPr>
          <w:p w14:paraId="20A40C14"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2</w:t>
            </w:r>
          </w:p>
        </w:tc>
        <w:tc>
          <w:tcPr>
            <w:tcW w:w="1530" w:type="dxa"/>
          </w:tcPr>
          <w:p w14:paraId="50701230"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3</w:t>
            </w:r>
          </w:p>
        </w:tc>
        <w:tc>
          <w:tcPr>
            <w:tcW w:w="360" w:type="dxa"/>
          </w:tcPr>
          <w:p w14:paraId="76769ABE"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p>
        </w:tc>
        <w:tc>
          <w:tcPr>
            <w:tcW w:w="2790" w:type="dxa"/>
          </w:tcPr>
          <w:p w14:paraId="3F1B6D06"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2</w:t>
            </w:r>
          </w:p>
        </w:tc>
        <w:tc>
          <w:tcPr>
            <w:tcW w:w="1350" w:type="dxa"/>
          </w:tcPr>
          <w:p w14:paraId="1A325EB7"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3</w:t>
            </w:r>
          </w:p>
        </w:tc>
      </w:tr>
      <w:tr w:rsidR="000803AB" w:rsidRPr="004D7CD9" w14:paraId="21B15BF9" w14:textId="77777777" w:rsidTr="00E93C8D">
        <w:tc>
          <w:tcPr>
            <w:tcW w:w="2605" w:type="dxa"/>
          </w:tcPr>
          <w:p w14:paraId="53B7927D"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3</w:t>
            </w:r>
          </w:p>
        </w:tc>
        <w:tc>
          <w:tcPr>
            <w:tcW w:w="1530" w:type="dxa"/>
          </w:tcPr>
          <w:p w14:paraId="447BB01C"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4</w:t>
            </w:r>
          </w:p>
        </w:tc>
        <w:tc>
          <w:tcPr>
            <w:tcW w:w="360" w:type="dxa"/>
          </w:tcPr>
          <w:p w14:paraId="581FEED3"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p>
        </w:tc>
        <w:tc>
          <w:tcPr>
            <w:tcW w:w="2790" w:type="dxa"/>
          </w:tcPr>
          <w:p w14:paraId="5C19E786"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3</w:t>
            </w:r>
          </w:p>
        </w:tc>
        <w:tc>
          <w:tcPr>
            <w:tcW w:w="1350" w:type="dxa"/>
          </w:tcPr>
          <w:p w14:paraId="68D3D578"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4</w:t>
            </w:r>
          </w:p>
        </w:tc>
      </w:tr>
      <w:tr w:rsidR="000803AB" w:rsidRPr="004D7CD9" w14:paraId="0DA29679" w14:textId="77777777" w:rsidTr="00E93C8D">
        <w:tc>
          <w:tcPr>
            <w:tcW w:w="2605" w:type="dxa"/>
          </w:tcPr>
          <w:p w14:paraId="2C223135"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4</w:t>
            </w:r>
          </w:p>
        </w:tc>
        <w:tc>
          <w:tcPr>
            <w:tcW w:w="1530" w:type="dxa"/>
          </w:tcPr>
          <w:p w14:paraId="36C67840"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8</w:t>
            </w:r>
          </w:p>
        </w:tc>
        <w:tc>
          <w:tcPr>
            <w:tcW w:w="360" w:type="dxa"/>
          </w:tcPr>
          <w:p w14:paraId="76FFF95A"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p>
        </w:tc>
        <w:tc>
          <w:tcPr>
            <w:tcW w:w="2790" w:type="dxa"/>
          </w:tcPr>
          <w:p w14:paraId="550DE42F"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4</w:t>
            </w:r>
          </w:p>
        </w:tc>
        <w:tc>
          <w:tcPr>
            <w:tcW w:w="1350" w:type="dxa"/>
          </w:tcPr>
          <w:p w14:paraId="10F7CDE5"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Pr>
                <w:rFonts w:ascii="Times New Roman" w:eastAsia="Times New Roman" w:hAnsi="Times New Roman" w:cs="Times New Roman"/>
                <w:b/>
                <w:bCs/>
                <w:color w:val="000000" w:themeColor="text1"/>
                <w:kern w:val="0"/>
                <w:sz w:val="23"/>
                <w:szCs w:val="23"/>
                <w14:ligatures w14:val="none"/>
              </w:rPr>
              <w:t>7</w:t>
            </w:r>
          </w:p>
        </w:tc>
      </w:tr>
      <w:tr w:rsidR="000803AB" w:rsidRPr="004D7CD9" w14:paraId="3877B112" w14:textId="77777777" w:rsidTr="00E93C8D">
        <w:tc>
          <w:tcPr>
            <w:tcW w:w="2605" w:type="dxa"/>
          </w:tcPr>
          <w:p w14:paraId="31734FFD"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5</w:t>
            </w:r>
          </w:p>
        </w:tc>
        <w:tc>
          <w:tcPr>
            <w:tcW w:w="1530" w:type="dxa"/>
          </w:tcPr>
          <w:p w14:paraId="2FD060F2"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5</w:t>
            </w:r>
          </w:p>
        </w:tc>
        <w:tc>
          <w:tcPr>
            <w:tcW w:w="360" w:type="dxa"/>
          </w:tcPr>
          <w:p w14:paraId="6823FB0E"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p>
        </w:tc>
        <w:tc>
          <w:tcPr>
            <w:tcW w:w="2790" w:type="dxa"/>
          </w:tcPr>
          <w:p w14:paraId="47632B71"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5</w:t>
            </w:r>
          </w:p>
        </w:tc>
        <w:tc>
          <w:tcPr>
            <w:tcW w:w="1350" w:type="dxa"/>
          </w:tcPr>
          <w:p w14:paraId="42866258"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Pr>
                <w:rFonts w:ascii="Times New Roman" w:eastAsia="Times New Roman" w:hAnsi="Times New Roman" w:cs="Times New Roman"/>
                <w:b/>
                <w:bCs/>
                <w:color w:val="000000" w:themeColor="text1"/>
                <w:kern w:val="0"/>
                <w:sz w:val="23"/>
                <w:szCs w:val="23"/>
                <w14:ligatures w14:val="none"/>
              </w:rPr>
              <w:t>4</w:t>
            </w:r>
          </w:p>
        </w:tc>
      </w:tr>
      <w:tr w:rsidR="000803AB" w:rsidRPr="004D7CD9" w14:paraId="0E35DF04" w14:textId="77777777" w:rsidTr="00E93C8D">
        <w:tc>
          <w:tcPr>
            <w:tcW w:w="2605" w:type="dxa"/>
          </w:tcPr>
          <w:p w14:paraId="62D0D6FB"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6</w:t>
            </w:r>
          </w:p>
        </w:tc>
        <w:tc>
          <w:tcPr>
            <w:tcW w:w="1530" w:type="dxa"/>
          </w:tcPr>
          <w:p w14:paraId="00D4340D"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4</w:t>
            </w:r>
          </w:p>
        </w:tc>
        <w:tc>
          <w:tcPr>
            <w:tcW w:w="360" w:type="dxa"/>
          </w:tcPr>
          <w:p w14:paraId="67DD9A88"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p>
        </w:tc>
        <w:tc>
          <w:tcPr>
            <w:tcW w:w="2790" w:type="dxa"/>
          </w:tcPr>
          <w:p w14:paraId="3B7E3C02"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6</w:t>
            </w:r>
          </w:p>
        </w:tc>
        <w:tc>
          <w:tcPr>
            <w:tcW w:w="1350" w:type="dxa"/>
          </w:tcPr>
          <w:p w14:paraId="74D0ED8B"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4</w:t>
            </w:r>
          </w:p>
        </w:tc>
      </w:tr>
      <w:tr w:rsidR="000803AB" w:rsidRPr="004D7CD9" w14:paraId="0EBAD35D" w14:textId="77777777" w:rsidTr="00E93C8D">
        <w:tc>
          <w:tcPr>
            <w:tcW w:w="2605" w:type="dxa"/>
          </w:tcPr>
          <w:p w14:paraId="43B9571F"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7</w:t>
            </w:r>
          </w:p>
        </w:tc>
        <w:tc>
          <w:tcPr>
            <w:tcW w:w="1530" w:type="dxa"/>
          </w:tcPr>
          <w:p w14:paraId="385022B8"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2</w:t>
            </w:r>
          </w:p>
        </w:tc>
        <w:tc>
          <w:tcPr>
            <w:tcW w:w="360" w:type="dxa"/>
          </w:tcPr>
          <w:p w14:paraId="7550BA3E"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p>
        </w:tc>
        <w:tc>
          <w:tcPr>
            <w:tcW w:w="2790" w:type="dxa"/>
          </w:tcPr>
          <w:p w14:paraId="3505CEB7"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7</w:t>
            </w:r>
          </w:p>
        </w:tc>
        <w:tc>
          <w:tcPr>
            <w:tcW w:w="1350" w:type="dxa"/>
          </w:tcPr>
          <w:p w14:paraId="3AD8156D"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Pr>
                <w:rFonts w:ascii="Times New Roman" w:eastAsia="Times New Roman" w:hAnsi="Times New Roman" w:cs="Times New Roman"/>
                <w:b/>
                <w:bCs/>
                <w:color w:val="000000" w:themeColor="text1"/>
                <w:kern w:val="0"/>
                <w:sz w:val="23"/>
                <w:szCs w:val="23"/>
                <w14:ligatures w14:val="none"/>
              </w:rPr>
              <w:t>1</w:t>
            </w:r>
          </w:p>
        </w:tc>
      </w:tr>
      <w:tr w:rsidR="000803AB" w:rsidRPr="004D7CD9" w14:paraId="2FC5A935" w14:textId="77777777" w:rsidTr="00E93C8D">
        <w:tc>
          <w:tcPr>
            <w:tcW w:w="2605" w:type="dxa"/>
          </w:tcPr>
          <w:p w14:paraId="304B4551"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8</w:t>
            </w:r>
          </w:p>
        </w:tc>
        <w:tc>
          <w:tcPr>
            <w:tcW w:w="1530" w:type="dxa"/>
          </w:tcPr>
          <w:p w14:paraId="52AF068C"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4</w:t>
            </w:r>
          </w:p>
        </w:tc>
        <w:tc>
          <w:tcPr>
            <w:tcW w:w="360" w:type="dxa"/>
          </w:tcPr>
          <w:p w14:paraId="1F9B05B3"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p>
        </w:tc>
        <w:tc>
          <w:tcPr>
            <w:tcW w:w="2790" w:type="dxa"/>
          </w:tcPr>
          <w:p w14:paraId="19365987"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sidRPr="004D7CD9">
              <w:rPr>
                <w:rFonts w:ascii="Times New Roman" w:eastAsia="Times New Roman" w:hAnsi="Times New Roman" w:cs="Times New Roman"/>
                <w:b/>
                <w:bCs/>
                <w:color w:val="000000" w:themeColor="text1"/>
                <w:kern w:val="0"/>
                <w:sz w:val="23"/>
                <w:szCs w:val="23"/>
                <w14:ligatures w14:val="none"/>
              </w:rPr>
              <w:t>8</w:t>
            </w:r>
          </w:p>
        </w:tc>
        <w:tc>
          <w:tcPr>
            <w:tcW w:w="1350" w:type="dxa"/>
          </w:tcPr>
          <w:p w14:paraId="55155E0B" w14:textId="77777777" w:rsidR="000803AB" w:rsidRPr="004D7CD9" w:rsidRDefault="000803AB" w:rsidP="00E93C8D">
            <w:pPr>
              <w:spacing w:before="100" w:beforeAutospacing="1" w:after="100" w:afterAutospacing="1"/>
              <w:jc w:val="center"/>
              <w:textAlignment w:val="baseline"/>
              <w:rPr>
                <w:rFonts w:ascii="Times New Roman" w:eastAsia="Times New Roman" w:hAnsi="Times New Roman" w:cs="Times New Roman"/>
                <w:b/>
                <w:bCs/>
                <w:color w:val="000000" w:themeColor="text1"/>
                <w:kern w:val="0"/>
                <w:sz w:val="23"/>
                <w:szCs w:val="23"/>
                <w14:ligatures w14:val="none"/>
              </w:rPr>
            </w:pPr>
            <w:r>
              <w:rPr>
                <w:rFonts w:ascii="Times New Roman" w:eastAsia="Times New Roman" w:hAnsi="Times New Roman" w:cs="Times New Roman"/>
                <w:b/>
                <w:bCs/>
                <w:color w:val="000000" w:themeColor="text1"/>
                <w:kern w:val="0"/>
                <w:sz w:val="23"/>
                <w:szCs w:val="23"/>
                <w14:ligatures w14:val="none"/>
              </w:rPr>
              <w:t>3</w:t>
            </w:r>
          </w:p>
        </w:tc>
      </w:tr>
    </w:tbl>
    <w:p w14:paraId="503ABFA1" w14:textId="77777777" w:rsidR="000803AB" w:rsidRPr="000803AB" w:rsidRDefault="000803AB" w:rsidP="000803AB">
      <w:pPr>
        <w:tabs>
          <w:tab w:val="left" w:pos="9865"/>
        </w:tabs>
      </w:pPr>
    </w:p>
    <w:sectPr w:rsidR="000803AB" w:rsidRPr="000803AB" w:rsidSect="0064301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3AB"/>
    <w:rsid w:val="000803AB"/>
    <w:rsid w:val="001E1C77"/>
    <w:rsid w:val="002770DE"/>
    <w:rsid w:val="00283F33"/>
    <w:rsid w:val="003226E6"/>
    <w:rsid w:val="003316C4"/>
    <w:rsid w:val="00385585"/>
    <w:rsid w:val="003A2E5D"/>
    <w:rsid w:val="00430E54"/>
    <w:rsid w:val="005017BE"/>
    <w:rsid w:val="0051256B"/>
    <w:rsid w:val="0064301F"/>
    <w:rsid w:val="006B6634"/>
    <w:rsid w:val="007759F1"/>
    <w:rsid w:val="007959D3"/>
    <w:rsid w:val="008126AC"/>
    <w:rsid w:val="008458DC"/>
    <w:rsid w:val="008500E5"/>
    <w:rsid w:val="00872228"/>
    <w:rsid w:val="00A13EBB"/>
    <w:rsid w:val="00F212E4"/>
    <w:rsid w:val="00F54B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A8401"/>
  <w15:chartTrackingRefBased/>
  <w15:docId w15:val="{7D84E397-49A3-DD47-9914-E5D1C24E8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3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03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0803AB"/>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customXml" Target="../customXml/item2.xml"/><Relationship Id="rId4" Type="http://schemas.openxmlformats.org/officeDocument/2006/relationships/image" Target="media/image1.png"/><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1" ma:contentTypeDescription="Create a new document." ma:contentTypeScope="" ma:versionID="8a4e676cdf7bafc2a8dd135c13028ad9">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895e41bd5df22b9496a204d5d291a3f8"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Comments"/>
                <xsd:element ref="ns2:Comments2" minOccurs="0"/>
                <xsd:element ref="ns2:lcf76f155ced4ddcb4097134ff3c332f" minOccurs="0"/>
                <xsd:element ref="ns4: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description="JLR, MCPRO, JBC details for rejected submissions" ma:format="Dropdown" ma:internalName="Notes">
      <xsd:simpleType>
        <xsd:restriction base="dms:Note">
          <xsd:maxLength value="255"/>
        </xsd:restriction>
      </xsd:simpleType>
    </xsd:element>
    <xsd:element name="Comments" ma:index="22" ma:displayName="Comments" ma:default="Comment?" ma:format="Dropdown" ma:internalName="Comments">
      <xsd:simpleType>
        <xsd:restriction base="dms:Note">
          <xsd:maxLength value="255"/>
        </xsd:restriction>
      </xsd:simpleType>
    </xsd:element>
    <xsd:element name="Comments2" ma:index="23" nillable="true" ma:displayName="Comments 2" ma:format="Dropdown" ma:internalName="Comments2">
      <xsd:simpleType>
        <xsd:restriction base="dms:Note">
          <xsd:maxLength value="255"/>
        </xsd:restrictio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9028972-F508-4EAB-B5D1-4D0E4BE7D522}"/>
</file>

<file path=customXml/itemProps2.xml><?xml version="1.0" encoding="utf-8"?>
<ds:datastoreItem xmlns:ds="http://schemas.openxmlformats.org/officeDocument/2006/customXml" ds:itemID="{9FE8F1B1-B5EB-4AED-BB8F-61C2254168A2}"/>
</file>

<file path=docProps/app.xml><?xml version="1.0" encoding="utf-8"?>
<Properties xmlns="http://schemas.openxmlformats.org/officeDocument/2006/extended-properties" xmlns:vt="http://schemas.openxmlformats.org/officeDocument/2006/docPropsVTypes">
  <Template>Normal</Template>
  <TotalTime>0</TotalTime>
  <Pages>11</Pages>
  <Words>1433</Words>
  <Characters>817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eney, Nathaly</dc:creator>
  <cp:keywords/>
  <dc:description/>
  <cp:lastModifiedBy>David Newcombe</cp:lastModifiedBy>
  <cp:revision>2</cp:revision>
  <dcterms:created xsi:type="dcterms:W3CDTF">2024-02-14T23:32:00Z</dcterms:created>
  <dcterms:modified xsi:type="dcterms:W3CDTF">2024-02-14T23:32:00Z</dcterms:modified>
</cp:coreProperties>
</file>